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B5D6A" w:rsidRDefault="00654E8F" w:rsidP="0001436A">
      <w:pPr>
        <w:pStyle w:val="SupplementaryMaterial"/>
        <w:rPr>
          <w:b w:val="0"/>
        </w:rPr>
      </w:pPr>
      <w:r w:rsidRPr="008B5D6A">
        <w:t>Supplementary Material</w:t>
      </w:r>
    </w:p>
    <w:p w14:paraId="3BD5A427" w14:textId="20915B88" w:rsidR="00EA3D3C" w:rsidRPr="008B5D6A" w:rsidRDefault="00654E8F" w:rsidP="0001436A">
      <w:pPr>
        <w:pStyle w:val="Ttulo1"/>
      </w:pPr>
      <w:r w:rsidRPr="008B5D6A">
        <w:t xml:space="preserve">Supplementary </w:t>
      </w:r>
      <w:r w:rsidR="00D65CF9" w:rsidRPr="008B5D6A">
        <w:t>table 1</w:t>
      </w:r>
    </w:p>
    <w:tbl>
      <w:tblPr>
        <w:tblStyle w:val="Tablaconcuadrcula"/>
        <w:tblW w:w="9918" w:type="dxa"/>
        <w:tblLayout w:type="fixed"/>
        <w:tblLook w:val="04A0" w:firstRow="1" w:lastRow="0" w:firstColumn="1" w:lastColumn="0" w:noHBand="0" w:noVBand="1"/>
      </w:tblPr>
      <w:tblGrid>
        <w:gridCol w:w="1950"/>
        <w:gridCol w:w="2440"/>
        <w:gridCol w:w="1317"/>
        <w:gridCol w:w="1536"/>
        <w:gridCol w:w="1551"/>
        <w:gridCol w:w="1124"/>
      </w:tblGrid>
      <w:tr w:rsidR="008B5D6A" w:rsidRPr="008B5D6A" w14:paraId="554E1407" w14:textId="77777777" w:rsidTr="00927C6C">
        <w:tc>
          <w:tcPr>
            <w:tcW w:w="4390" w:type="dxa"/>
            <w:gridSpan w:val="2"/>
          </w:tcPr>
          <w:p w14:paraId="7848A8FD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Variable</w:t>
            </w:r>
          </w:p>
        </w:tc>
        <w:tc>
          <w:tcPr>
            <w:tcW w:w="1317" w:type="dxa"/>
          </w:tcPr>
          <w:p w14:paraId="1687DDA9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All subjects n= 106</w:t>
            </w:r>
          </w:p>
          <w:p w14:paraId="754F57A9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n (%)</w:t>
            </w:r>
          </w:p>
        </w:tc>
        <w:tc>
          <w:tcPr>
            <w:tcW w:w="1536" w:type="dxa"/>
          </w:tcPr>
          <w:p w14:paraId="7FE2E23B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Rheumatoid Arthritis n=52</w:t>
            </w:r>
          </w:p>
          <w:p w14:paraId="3E0DEABE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n (%)</w:t>
            </w:r>
          </w:p>
        </w:tc>
        <w:tc>
          <w:tcPr>
            <w:tcW w:w="1551" w:type="dxa"/>
          </w:tcPr>
          <w:p w14:paraId="36F357DC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Osteoarthritis n=54</w:t>
            </w:r>
          </w:p>
          <w:p w14:paraId="307E6EC9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n (%)</w:t>
            </w:r>
          </w:p>
        </w:tc>
        <w:tc>
          <w:tcPr>
            <w:tcW w:w="1124" w:type="dxa"/>
          </w:tcPr>
          <w:p w14:paraId="076C8BF5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  <w:i/>
                <w:iCs/>
              </w:rPr>
              <w:t>p</w:t>
            </w:r>
            <w:r w:rsidRPr="008B5D6A">
              <w:rPr>
                <w:b/>
                <w:bCs/>
              </w:rPr>
              <w:t>-value</w:t>
            </w:r>
          </w:p>
          <w:p w14:paraId="7D6CE304" w14:textId="6D6BE38F" w:rsidR="00BA73BF" w:rsidRPr="008B5D6A" w:rsidRDefault="00BA73BF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(CST)</w:t>
            </w:r>
          </w:p>
        </w:tc>
      </w:tr>
      <w:tr w:rsidR="008B5D6A" w:rsidRPr="008B5D6A" w14:paraId="1936F46A" w14:textId="77777777" w:rsidTr="00927C6C">
        <w:trPr>
          <w:trHeight w:val="632"/>
        </w:trPr>
        <w:tc>
          <w:tcPr>
            <w:tcW w:w="1950" w:type="dxa"/>
            <w:shd w:val="clear" w:color="auto" w:fill="auto"/>
          </w:tcPr>
          <w:p w14:paraId="2C98E802" w14:textId="6F6F7961" w:rsidR="00D65CF9" w:rsidRPr="008B5D6A" w:rsidRDefault="00D65CF9" w:rsidP="00A8723B">
            <w:pPr>
              <w:contextualSpacing/>
            </w:pPr>
            <w:r w:rsidRPr="008B5D6A">
              <w:t xml:space="preserve">Sex    </w:t>
            </w:r>
          </w:p>
        </w:tc>
        <w:tc>
          <w:tcPr>
            <w:tcW w:w="2440" w:type="dxa"/>
            <w:shd w:val="clear" w:color="auto" w:fill="auto"/>
          </w:tcPr>
          <w:p w14:paraId="5F068353" w14:textId="77777777" w:rsidR="00D65CF9" w:rsidRPr="008B5D6A" w:rsidRDefault="00D65CF9" w:rsidP="00A8723B">
            <w:pPr>
              <w:contextualSpacing/>
            </w:pPr>
            <w:r w:rsidRPr="008B5D6A">
              <w:t>Male</w:t>
            </w:r>
          </w:p>
        </w:tc>
        <w:tc>
          <w:tcPr>
            <w:tcW w:w="1317" w:type="dxa"/>
            <w:shd w:val="clear" w:color="auto" w:fill="auto"/>
          </w:tcPr>
          <w:p w14:paraId="5E3CD430" w14:textId="77777777" w:rsidR="00D65CF9" w:rsidRPr="008B5D6A" w:rsidRDefault="00D65CF9" w:rsidP="00A8723B">
            <w:pPr>
              <w:contextualSpacing/>
            </w:pPr>
            <w:r w:rsidRPr="008B5D6A">
              <w:t>26 (24.5)</w:t>
            </w:r>
          </w:p>
        </w:tc>
        <w:tc>
          <w:tcPr>
            <w:tcW w:w="1536" w:type="dxa"/>
            <w:shd w:val="clear" w:color="auto" w:fill="auto"/>
          </w:tcPr>
          <w:p w14:paraId="02107160" w14:textId="77777777" w:rsidR="00D65CF9" w:rsidRPr="008B5D6A" w:rsidRDefault="00D65CF9" w:rsidP="00A8723B">
            <w:pPr>
              <w:contextualSpacing/>
            </w:pPr>
            <w:r w:rsidRPr="008B5D6A">
              <w:t>12 (23.1)</w:t>
            </w:r>
          </w:p>
        </w:tc>
        <w:tc>
          <w:tcPr>
            <w:tcW w:w="1551" w:type="dxa"/>
            <w:shd w:val="clear" w:color="auto" w:fill="auto"/>
          </w:tcPr>
          <w:p w14:paraId="0BD8765F" w14:textId="77777777" w:rsidR="00D65CF9" w:rsidRPr="008B5D6A" w:rsidRDefault="00D65CF9" w:rsidP="00A8723B">
            <w:pPr>
              <w:contextualSpacing/>
            </w:pPr>
            <w:r w:rsidRPr="008B5D6A">
              <w:t>14 (25.9)</w:t>
            </w:r>
          </w:p>
        </w:tc>
        <w:tc>
          <w:tcPr>
            <w:tcW w:w="1124" w:type="dxa"/>
            <w:shd w:val="clear" w:color="auto" w:fill="auto"/>
          </w:tcPr>
          <w:p w14:paraId="1A430C2E" w14:textId="77777777" w:rsidR="00D65CF9" w:rsidRPr="008B5D6A" w:rsidRDefault="00D65CF9" w:rsidP="00A8723B">
            <w:pPr>
              <w:contextualSpacing/>
            </w:pPr>
            <w:r w:rsidRPr="008B5D6A">
              <w:t>0.733</w:t>
            </w:r>
          </w:p>
        </w:tc>
      </w:tr>
      <w:tr w:rsidR="008B5D6A" w:rsidRPr="008B5D6A" w14:paraId="30CC2291" w14:textId="77777777" w:rsidTr="00927C6C">
        <w:tc>
          <w:tcPr>
            <w:tcW w:w="1950" w:type="dxa"/>
            <w:shd w:val="clear" w:color="auto" w:fill="auto"/>
          </w:tcPr>
          <w:p w14:paraId="507A7125" w14:textId="22906CFC" w:rsidR="00D65CF9" w:rsidRPr="008B5D6A" w:rsidRDefault="00D65CF9" w:rsidP="00A8723B">
            <w:pPr>
              <w:contextualSpacing/>
            </w:pPr>
            <w:r w:rsidRPr="008B5D6A">
              <w:t>Socioeconomic status</w:t>
            </w:r>
          </w:p>
        </w:tc>
        <w:tc>
          <w:tcPr>
            <w:tcW w:w="2440" w:type="dxa"/>
            <w:shd w:val="clear" w:color="auto" w:fill="auto"/>
          </w:tcPr>
          <w:p w14:paraId="12620E2A" w14:textId="77777777" w:rsidR="00D65CF9" w:rsidRPr="008B5D6A" w:rsidRDefault="00D65CF9" w:rsidP="00A8723B">
            <w:pPr>
              <w:contextualSpacing/>
            </w:pPr>
            <w:r w:rsidRPr="008B5D6A">
              <w:t xml:space="preserve">Middle or high </w:t>
            </w:r>
          </w:p>
        </w:tc>
        <w:tc>
          <w:tcPr>
            <w:tcW w:w="1317" w:type="dxa"/>
            <w:shd w:val="clear" w:color="auto" w:fill="auto"/>
          </w:tcPr>
          <w:p w14:paraId="09FC0C1E" w14:textId="77777777" w:rsidR="00D65CF9" w:rsidRPr="008B5D6A" w:rsidRDefault="00D65CF9" w:rsidP="00A8723B">
            <w:pPr>
              <w:contextualSpacing/>
            </w:pPr>
            <w:r w:rsidRPr="008B5D6A">
              <w:t>48 (45.3)</w:t>
            </w:r>
          </w:p>
        </w:tc>
        <w:tc>
          <w:tcPr>
            <w:tcW w:w="1536" w:type="dxa"/>
            <w:shd w:val="clear" w:color="auto" w:fill="auto"/>
          </w:tcPr>
          <w:p w14:paraId="5C93758A" w14:textId="77777777" w:rsidR="00D65CF9" w:rsidRPr="008B5D6A" w:rsidRDefault="00D65CF9" w:rsidP="00A8723B">
            <w:pPr>
              <w:contextualSpacing/>
            </w:pPr>
            <w:r w:rsidRPr="008B5D6A">
              <w:t>25 (48.1)</w:t>
            </w:r>
          </w:p>
        </w:tc>
        <w:tc>
          <w:tcPr>
            <w:tcW w:w="1551" w:type="dxa"/>
            <w:shd w:val="clear" w:color="auto" w:fill="auto"/>
          </w:tcPr>
          <w:p w14:paraId="4941623D" w14:textId="77777777" w:rsidR="00D65CF9" w:rsidRPr="008B5D6A" w:rsidRDefault="00D65CF9" w:rsidP="00A8723B">
            <w:pPr>
              <w:contextualSpacing/>
            </w:pPr>
            <w:r w:rsidRPr="008B5D6A">
              <w:t>23 (42.6)</w:t>
            </w:r>
          </w:p>
        </w:tc>
        <w:tc>
          <w:tcPr>
            <w:tcW w:w="1124" w:type="dxa"/>
            <w:shd w:val="clear" w:color="auto" w:fill="auto"/>
          </w:tcPr>
          <w:p w14:paraId="1FEF0CD6" w14:textId="77777777" w:rsidR="00D65CF9" w:rsidRPr="008B5D6A" w:rsidRDefault="00D65CF9" w:rsidP="00A8723B">
            <w:pPr>
              <w:contextualSpacing/>
            </w:pPr>
            <w:r w:rsidRPr="008B5D6A">
              <w:t>0.571</w:t>
            </w:r>
          </w:p>
        </w:tc>
      </w:tr>
      <w:tr w:rsidR="008B5D6A" w:rsidRPr="008B5D6A" w14:paraId="058CDD18" w14:textId="77777777" w:rsidTr="00927C6C">
        <w:tc>
          <w:tcPr>
            <w:tcW w:w="1950" w:type="dxa"/>
            <w:shd w:val="clear" w:color="auto" w:fill="auto"/>
          </w:tcPr>
          <w:p w14:paraId="2256F0B1" w14:textId="77777777" w:rsidR="00D65CF9" w:rsidRPr="008B5D6A" w:rsidRDefault="00D65CF9" w:rsidP="00A8723B">
            <w:pPr>
              <w:contextualSpacing/>
            </w:pPr>
          </w:p>
          <w:p w14:paraId="7C5C6BDF" w14:textId="77777777" w:rsidR="00D65CF9" w:rsidRPr="008B5D6A" w:rsidRDefault="00D65CF9" w:rsidP="00A8723B">
            <w:pPr>
              <w:contextualSpacing/>
            </w:pPr>
          </w:p>
          <w:p w14:paraId="00A34559" w14:textId="77777777" w:rsidR="00D65CF9" w:rsidRPr="008B5D6A" w:rsidRDefault="00D65CF9" w:rsidP="00A8723B">
            <w:pPr>
              <w:contextualSpacing/>
            </w:pPr>
          </w:p>
          <w:p w14:paraId="12A81A36" w14:textId="77777777" w:rsidR="00D65CF9" w:rsidRPr="008B5D6A" w:rsidRDefault="00D65CF9" w:rsidP="00A8723B">
            <w:pPr>
              <w:contextualSpacing/>
            </w:pPr>
          </w:p>
          <w:p w14:paraId="560249E8" w14:textId="77777777" w:rsidR="00D65CF9" w:rsidRPr="008B5D6A" w:rsidRDefault="00D65CF9" w:rsidP="00A8723B">
            <w:pPr>
              <w:contextualSpacing/>
            </w:pPr>
          </w:p>
          <w:p w14:paraId="30DA28C7" w14:textId="77777777" w:rsidR="00D65CF9" w:rsidRPr="008B5D6A" w:rsidRDefault="00D65CF9" w:rsidP="00A8723B">
            <w:pPr>
              <w:contextualSpacing/>
            </w:pPr>
            <w:r w:rsidRPr="008B5D6A">
              <w:t>Place of birth</w:t>
            </w:r>
          </w:p>
          <w:p w14:paraId="3C5B3435" w14:textId="77777777" w:rsidR="00D65CF9" w:rsidRPr="008B5D6A" w:rsidRDefault="00D65CF9" w:rsidP="00A8723B">
            <w:pPr>
              <w:contextualSpacing/>
            </w:pPr>
          </w:p>
        </w:tc>
        <w:tc>
          <w:tcPr>
            <w:tcW w:w="2440" w:type="dxa"/>
            <w:shd w:val="clear" w:color="auto" w:fill="auto"/>
          </w:tcPr>
          <w:p w14:paraId="0C91FF77" w14:textId="77777777" w:rsidR="00D65CF9" w:rsidRPr="008B5D6A" w:rsidRDefault="00D65CF9" w:rsidP="00A8723B">
            <w:pPr>
              <w:contextualSpacing/>
            </w:pPr>
            <w:r w:rsidRPr="008B5D6A">
              <w:t xml:space="preserve">-Bogotá </w:t>
            </w:r>
          </w:p>
          <w:p w14:paraId="43F8C928" w14:textId="77777777" w:rsidR="00A8723B" w:rsidRPr="008B5D6A" w:rsidRDefault="00D65CF9" w:rsidP="00A8723B">
            <w:pPr>
              <w:contextualSpacing/>
            </w:pPr>
            <w:r w:rsidRPr="008B5D6A">
              <w:t xml:space="preserve">-Cundinamarca (different from Bogota) </w:t>
            </w:r>
          </w:p>
          <w:p w14:paraId="64A463D3" w14:textId="17FF9B62" w:rsidR="00D65CF9" w:rsidRPr="008B5D6A" w:rsidRDefault="00D65CF9" w:rsidP="00A8723B">
            <w:pPr>
              <w:contextualSpacing/>
            </w:pPr>
            <w:r w:rsidRPr="008B5D6A">
              <w:t>-Pacific region</w:t>
            </w:r>
          </w:p>
          <w:p w14:paraId="11967364" w14:textId="77777777" w:rsidR="00D65CF9" w:rsidRPr="008B5D6A" w:rsidRDefault="00D65CF9" w:rsidP="00A8723B">
            <w:pPr>
              <w:contextualSpacing/>
            </w:pPr>
            <w:r w:rsidRPr="008B5D6A">
              <w:t xml:space="preserve">-Atlantic region </w:t>
            </w:r>
          </w:p>
          <w:p w14:paraId="53D57FB8" w14:textId="77777777" w:rsidR="00D65CF9" w:rsidRPr="008B5D6A" w:rsidRDefault="00D65CF9" w:rsidP="00A8723B">
            <w:pPr>
              <w:contextualSpacing/>
            </w:pPr>
            <w:r w:rsidRPr="008B5D6A">
              <w:t xml:space="preserve">-Andean region (different from Bogota and Cundinamarca) </w:t>
            </w:r>
          </w:p>
          <w:p w14:paraId="40919F1E" w14:textId="77777777" w:rsidR="00D65CF9" w:rsidRPr="008B5D6A" w:rsidRDefault="00D65CF9" w:rsidP="00A8723B">
            <w:pPr>
              <w:contextualSpacing/>
            </w:pPr>
          </w:p>
        </w:tc>
        <w:tc>
          <w:tcPr>
            <w:tcW w:w="1317" w:type="dxa"/>
            <w:shd w:val="clear" w:color="auto" w:fill="auto"/>
          </w:tcPr>
          <w:p w14:paraId="5A6CC5C0" w14:textId="77777777" w:rsidR="00D65CF9" w:rsidRPr="008B5D6A" w:rsidRDefault="00D65CF9" w:rsidP="00A8723B">
            <w:pPr>
              <w:contextualSpacing/>
            </w:pPr>
            <w:r w:rsidRPr="008B5D6A">
              <w:t>46 (43.4)</w:t>
            </w:r>
          </w:p>
          <w:p w14:paraId="19EB4BCA" w14:textId="77777777" w:rsidR="00D65CF9" w:rsidRPr="008B5D6A" w:rsidRDefault="00D65CF9" w:rsidP="00A8723B">
            <w:pPr>
              <w:contextualSpacing/>
            </w:pPr>
            <w:r w:rsidRPr="008B5D6A">
              <w:t>19 (17.9)</w:t>
            </w:r>
          </w:p>
          <w:p w14:paraId="72C75394" w14:textId="3787CAB2" w:rsidR="00D65CF9" w:rsidRPr="008B5D6A" w:rsidRDefault="00D65CF9" w:rsidP="00A8723B">
            <w:pPr>
              <w:contextualSpacing/>
            </w:pPr>
          </w:p>
          <w:p w14:paraId="6F77E7FA" w14:textId="77777777" w:rsidR="00A8723B" w:rsidRPr="008B5D6A" w:rsidRDefault="00A8723B" w:rsidP="00A8723B">
            <w:pPr>
              <w:contextualSpacing/>
            </w:pPr>
          </w:p>
          <w:p w14:paraId="63DE54BE" w14:textId="77777777" w:rsidR="00D65CF9" w:rsidRPr="008B5D6A" w:rsidRDefault="00D65CF9" w:rsidP="00A8723B">
            <w:pPr>
              <w:contextualSpacing/>
            </w:pPr>
            <w:r w:rsidRPr="008B5D6A">
              <w:t>1 (0.9)</w:t>
            </w:r>
          </w:p>
          <w:p w14:paraId="6365E027" w14:textId="77777777" w:rsidR="00D65CF9" w:rsidRPr="008B5D6A" w:rsidRDefault="00D65CF9" w:rsidP="00A8723B">
            <w:pPr>
              <w:contextualSpacing/>
            </w:pPr>
            <w:r w:rsidRPr="008B5D6A">
              <w:t>5 (4.7)</w:t>
            </w:r>
          </w:p>
          <w:p w14:paraId="56551DEB" w14:textId="77777777" w:rsidR="00D65CF9" w:rsidRPr="008B5D6A" w:rsidRDefault="00D65CF9" w:rsidP="00A8723B">
            <w:pPr>
              <w:contextualSpacing/>
            </w:pPr>
            <w:r w:rsidRPr="008B5D6A">
              <w:t>35 (33)</w:t>
            </w:r>
          </w:p>
          <w:p w14:paraId="1A69B3D7" w14:textId="77777777" w:rsidR="00D65CF9" w:rsidRPr="008B5D6A" w:rsidRDefault="00D65CF9" w:rsidP="00A8723B">
            <w:pPr>
              <w:contextualSpacing/>
            </w:pPr>
          </w:p>
          <w:p w14:paraId="6424EF0F" w14:textId="77777777" w:rsidR="00D65CF9" w:rsidRPr="008B5D6A" w:rsidRDefault="00D65CF9" w:rsidP="00A8723B">
            <w:pPr>
              <w:contextualSpacing/>
            </w:pPr>
          </w:p>
          <w:p w14:paraId="77F3F5E0" w14:textId="77777777" w:rsidR="00D65CF9" w:rsidRPr="008B5D6A" w:rsidRDefault="00D65CF9" w:rsidP="00A8723B">
            <w:pPr>
              <w:contextualSpacing/>
            </w:pPr>
          </w:p>
        </w:tc>
        <w:tc>
          <w:tcPr>
            <w:tcW w:w="1536" w:type="dxa"/>
            <w:shd w:val="clear" w:color="auto" w:fill="auto"/>
          </w:tcPr>
          <w:p w14:paraId="7A36A720" w14:textId="77777777" w:rsidR="00D65CF9" w:rsidRPr="008B5D6A" w:rsidRDefault="00D65CF9" w:rsidP="00A8723B">
            <w:pPr>
              <w:contextualSpacing/>
            </w:pPr>
            <w:r w:rsidRPr="008B5D6A">
              <w:t>24 (46.2)</w:t>
            </w:r>
          </w:p>
          <w:p w14:paraId="1DB682BE" w14:textId="77777777" w:rsidR="00D65CF9" w:rsidRPr="008B5D6A" w:rsidRDefault="00D65CF9" w:rsidP="00A8723B">
            <w:pPr>
              <w:contextualSpacing/>
            </w:pPr>
            <w:r w:rsidRPr="008B5D6A">
              <w:t>7 (13.5)</w:t>
            </w:r>
          </w:p>
          <w:p w14:paraId="7DC28045" w14:textId="660B4F70" w:rsidR="00D65CF9" w:rsidRPr="008B5D6A" w:rsidRDefault="00D65CF9" w:rsidP="00A8723B">
            <w:pPr>
              <w:contextualSpacing/>
            </w:pPr>
          </w:p>
          <w:p w14:paraId="5AF371FF" w14:textId="77777777" w:rsidR="00A8723B" w:rsidRPr="008B5D6A" w:rsidRDefault="00A8723B" w:rsidP="00A8723B">
            <w:pPr>
              <w:contextualSpacing/>
            </w:pPr>
          </w:p>
          <w:p w14:paraId="29BFE1AF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4141D1E9" w14:textId="77777777" w:rsidR="00D65CF9" w:rsidRPr="008B5D6A" w:rsidRDefault="00D65CF9" w:rsidP="00A8723B">
            <w:pPr>
              <w:contextualSpacing/>
            </w:pPr>
            <w:r w:rsidRPr="008B5D6A">
              <w:t>3 (5.8)</w:t>
            </w:r>
          </w:p>
          <w:p w14:paraId="151EC199" w14:textId="77777777" w:rsidR="00D65CF9" w:rsidRPr="008B5D6A" w:rsidRDefault="00D65CF9" w:rsidP="00A8723B">
            <w:pPr>
              <w:contextualSpacing/>
            </w:pPr>
            <w:r w:rsidRPr="008B5D6A">
              <w:t>18 (34.6)</w:t>
            </w:r>
          </w:p>
          <w:p w14:paraId="57F5B7EA" w14:textId="77777777" w:rsidR="00D65CF9" w:rsidRPr="008B5D6A" w:rsidRDefault="00D65CF9" w:rsidP="00A8723B">
            <w:pPr>
              <w:contextualSpacing/>
            </w:pPr>
          </w:p>
          <w:p w14:paraId="089D61BB" w14:textId="77777777" w:rsidR="00D65CF9" w:rsidRPr="008B5D6A" w:rsidRDefault="00D65CF9" w:rsidP="00A8723B">
            <w:pPr>
              <w:contextualSpacing/>
            </w:pPr>
          </w:p>
          <w:p w14:paraId="18BAEE9F" w14:textId="77777777" w:rsidR="00D65CF9" w:rsidRPr="008B5D6A" w:rsidRDefault="00D65CF9" w:rsidP="00A8723B">
            <w:pPr>
              <w:contextualSpacing/>
            </w:pPr>
          </w:p>
        </w:tc>
        <w:tc>
          <w:tcPr>
            <w:tcW w:w="1551" w:type="dxa"/>
            <w:shd w:val="clear" w:color="auto" w:fill="auto"/>
          </w:tcPr>
          <w:p w14:paraId="614785AF" w14:textId="77777777" w:rsidR="00D65CF9" w:rsidRPr="008B5D6A" w:rsidRDefault="00D65CF9" w:rsidP="00A8723B">
            <w:pPr>
              <w:contextualSpacing/>
            </w:pPr>
            <w:r w:rsidRPr="008B5D6A">
              <w:t>22 (40.7)</w:t>
            </w:r>
          </w:p>
          <w:p w14:paraId="0FE07E91" w14:textId="77777777" w:rsidR="00D65CF9" w:rsidRPr="008B5D6A" w:rsidRDefault="00D65CF9" w:rsidP="00A8723B">
            <w:pPr>
              <w:contextualSpacing/>
            </w:pPr>
            <w:r w:rsidRPr="008B5D6A">
              <w:t>12 (22.2)</w:t>
            </w:r>
          </w:p>
          <w:p w14:paraId="32643B0C" w14:textId="48693C92" w:rsidR="00D65CF9" w:rsidRPr="008B5D6A" w:rsidRDefault="00D65CF9" w:rsidP="00A8723B">
            <w:pPr>
              <w:contextualSpacing/>
            </w:pPr>
          </w:p>
          <w:p w14:paraId="08458D53" w14:textId="77777777" w:rsidR="00A8723B" w:rsidRPr="008B5D6A" w:rsidRDefault="00A8723B" w:rsidP="00A8723B">
            <w:pPr>
              <w:contextualSpacing/>
            </w:pPr>
          </w:p>
          <w:p w14:paraId="4A3A01F1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  <w:p w14:paraId="2E695870" w14:textId="77777777" w:rsidR="00D65CF9" w:rsidRPr="008B5D6A" w:rsidRDefault="00D65CF9" w:rsidP="00A8723B">
            <w:pPr>
              <w:contextualSpacing/>
            </w:pPr>
            <w:r w:rsidRPr="008B5D6A">
              <w:t>2 (3.7)</w:t>
            </w:r>
          </w:p>
          <w:p w14:paraId="1A728B05" w14:textId="77777777" w:rsidR="00D65CF9" w:rsidRPr="008B5D6A" w:rsidRDefault="00D65CF9" w:rsidP="00A8723B">
            <w:pPr>
              <w:contextualSpacing/>
            </w:pPr>
            <w:r w:rsidRPr="008B5D6A">
              <w:t>17 (31.5)</w:t>
            </w:r>
          </w:p>
          <w:p w14:paraId="374BF97C" w14:textId="77777777" w:rsidR="00D65CF9" w:rsidRPr="008B5D6A" w:rsidRDefault="00D65CF9" w:rsidP="00A8723B">
            <w:pPr>
              <w:contextualSpacing/>
            </w:pPr>
          </w:p>
          <w:p w14:paraId="78AEEC80" w14:textId="77777777" w:rsidR="00D65CF9" w:rsidRPr="008B5D6A" w:rsidRDefault="00D65CF9" w:rsidP="00A8723B">
            <w:pPr>
              <w:contextualSpacing/>
            </w:pPr>
          </w:p>
          <w:p w14:paraId="69B3DE43" w14:textId="77777777" w:rsidR="00D65CF9" w:rsidRPr="008B5D6A" w:rsidRDefault="00D65CF9" w:rsidP="00A8723B">
            <w:pPr>
              <w:contextualSpacing/>
            </w:pPr>
          </w:p>
        </w:tc>
        <w:tc>
          <w:tcPr>
            <w:tcW w:w="1124" w:type="dxa"/>
            <w:shd w:val="clear" w:color="auto" w:fill="auto"/>
          </w:tcPr>
          <w:p w14:paraId="2333D959" w14:textId="77777777" w:rsidR="00D65CF9" w:rsidRPr="008B5D6A" w:rsidRDefault="00D65CF9" w:rsidP="00A8723B">
            <w:pPr>
              <w:contextualSpacing/>
            </w:pPr>
          </w:p>
          <w:p w14:paraId="1726009A" w14:textId="77777777" w:rsidR="00D65CF9" w:rsidRPr="008B5D6A" w:rsidRDefault="00D65CF9" w:rsidP="00A8723B">
            <w:pPr>
              <w:contextualSpacing/>
            </w:pPr>
          </w:p>
          <w:p w14:paraId="27F1E28C" w14:textId="77777777" w:rsidR="00D65CF9" w:rsidRPr="008B5D6A" w:rsidRDefault="00D65CF9" w:rsidP="00A8723B">
            <w:pPr>
              <w:contextualSpacing/>
            </w:pPr>
            <w:r w:rsidRPr="008B5D6A">
              <w:t>0.628</w:t>
            </w:r>
          </w:p>
        </w:tc>
      </w:tr>
      <w:tr w:rsidR="008B5D6A" w:rsidRPr="008B5D6A" w14:paraId="24F796C7" w14:textId="77777777" w:rsidTr="00A8723B">
        <w:trPr>
          <w:trHeight w:val="611"/>
        </w:trPr>
        <w:tc>
          <w:tcPr>
            <w:tcW w:w="1950" w:type="dxa"/>
            <w:shd w:val="clear" w:color="auto" w:fill="auto"/>
          </w:tcPr>
          <w:p w14:paraId="26E51D73" w14:textId="3B862322" w:rsidR="00D65CF9" w:rsidRPr="008B5D6A" w:rsidRDefault="00D65CF9" w:rsidP="00A8723B">
            <w:pPr>
              <w:contextualSpacing/>
            </w:pPr>
            <w:r w:rsidRPr="008B5D6A">
              <w:t>Residence</w:t>
            </w:r>
          </w:p>
        </w:tc>
        <w:tc>
          <w:tcPr>
            <w:tcW w:w="2440" w:type="dxa"/>
            <w:shd w:val="clear" w:color="auto" w:fill="auto"/>
          </w:tcPr>
          <w:p w14:paraId="3AEAF9B5" w14:textId="77777777" w:rsidR="00D65CF9" w:rsidRPr="008B5D6A" w:rsidRDefault="00D65CF9" w:rsidP="00A8723B">
            <w:pPr>
              <w:contextualSpacing/>
            </w:pPr>
            <w:r w:rsidRPr="008B5D6A">
              <w:t xml:space="preserve">-Bogota </w:t>
            </w:r>
          </w:p>
          <w:p w14:paraId="69454228" w14:textId="6F4B6C49" w:rsidR="00D65CF9" w:rsidRPr="008B5D6A" w:rsidRDefault="00D65CF9" w:rsidP="00A8723B">
            <w:pPr>
              <w:contextualSpacing/>
            </w:pPr>
            <w:r w:rsidRPr="008B5D6A">
              <w:t>-Outside Bogota</w:t>
            </w:r>
          </w:p>
        </w:tc>
        <w:tc>
          <w:tcPr>
            <w:tcW w:w="1317" w:type="dxa"/>
            <w:shd w:val="clear" w:color="auto" w:fill="auto"/>
          </w:tcPr>
          <w:p w14:paraId="49D5765B" w14:textId="77777777" w:rsidR="00D65CF9" w:rsidRPr="008B5D6A" w:rsidRDefault="00D65CF9" w:rsidP="00A8723B">
            <w:pPr>
              <w:contextualSpacing/>
            </w:pPr>
            <w:r w:rsidRPr="008B5D6A">
              <w:t>95 (89.6)</w:t>
            </w:r>
          </w:p>
          <w:p w14:paraId="1D2A66D0" w14:textId="77777777" w:rsidR="00D65CF9" w:rsidRPr="008B5D6A" w:rsidRDefault="00D65CF9" w:rsidP="00A8723B">
            <w:pPr>
              <w:contextualSpacing/>
            </w:pPr>
            <w:r w:rsidRPr="008B5D6A">
              <w:t>11 (10.4)</w:t>
            </w:r>
          </w:p>
        </w:tc>
        <w:tc>
          <w:tcPr>
            <w:tcW w:w="1536" w:type="dxa"/>
            <w:shd w:val="clear" w:color="auto" w:fill="auto"/>
          </w:tcPr>
          <w:p w14:paraId="4E877E13" w14:textId="77777777" w:rsidR="00D65CF9" w:rsidRPr="008B5D6A" w:rsidRDefault="00D65CF9" w:rsidP="00A8723B">
            <w:pPr>
              <w:contextualSpacing/>
            </w:pPr>
            <w:r w:rsidRPr="008B5D6A">
              <w:t>47 (90.4)</w:t>
            </w:r>
          </w:p>
          <w:p w14:paraId="3EFC8255" w14:textId="77777777" w:rsidR="00D65CF9" w:rsidRPr="008B5D6A" w:rsidRDefault="00D65CF9" w:rsidP="00A8723B">
            <w:pPr>
              <w:contextualSpacing/>
            </w:pPr>
            <w:r w:rsidRPr="008B5D6A">
              <w:t>5 (9.6)</w:t>
            </w:r>
          </w:p>
        </w:tc>
        <w:tc>
          <w:tcPr>
            <w:tcW w:w="1551" w:type="dxa"/>
            <w:shd w:val="clear" w:color="auto" w:fill="auto"/>
          </w:tcPr>
          <w:p w14:paraId="1E2A9210" w14:textId="77777777" w:rsidR="00D65CF9" w:rsidRPr="008B5D6A" w:rsidRDefault="00D65CF9" w:rsidP="00A8723B">
            <w:pPr>
              <w:contextualSpacing/>
            </w:pPr>
            <w:r w:rsidRPr="008B5D6A">
              <w:t>48 (88.9)</w:t>
            </w:r>
          </w:p>
          <w:p w14:paraId="62322157" w14:textId="77777777" w:rsidR="00D65CF9" w:rsidRPr="008B5D6A" w:rsidRDefault="00D65CF9" w:rsidP="00A8723B">
            <w:pPr>
              <w:contextualSpacing/>
            </w:pPr>
            <w:r w:rsidRPr="008B5D6A">
              <w:t>6 (11.1)</w:t>
            </w:r>
          </w:p>
        </w:tc>
        <w:tc>
          <w:tcPr>
            <w:tcW w:w="1124" w:type="dxa"/>
            <w:shd w:val="clear" w:color="auto" w:fill="auto"/>
          </w:tcPr>
          <w:p w14:paraId="064F22D2" w14:textId="77777777" w:rsidR="00D65CF9" w:rsidRPr="008B5D6A" w:rsidRDefault="00D65CF9" w:rsidP="00A8723B">
            <w:pPr>
              <w:contextualSpacing/>
            </w:pPr>
            <w:r w:rsidRPr="008B5D6A">
              <w:t>0.801</w:t>
            </w:r>
          </w:p>
        </w:tc>
      </w:tr>
      <w:tr w:rsidR="008B5D6A" w:rsidRPr="008B5D6A" w14:paraId="05449EC4" w14:textId="77777777" w:rsidTr="00A8723B">
        <w:trPr>
          <w:trHeight w:val="549"/>
        </w:trPr>
        <w:tc>
          <w:tcPr>
            <w:tcW w:w="1950" w:type="dxa"/>
            <w:shd w:val="clear" w:color="auto" w:fill="auto"/>
          </w:tcPr>
          <w:p w14:paraId="4059587A" w14:textId="0A1346D7" w:rsidR="00D65CF9" w:rsidRPr="008B5D6A" w:rsidRDefault="00D65CF9" w:rsidP="00A8723B">
            <w:pPr>
              <w:contextualSpacing/>
            </w:pPr>
            <w:r w:rsidRPr="008B5D6A">
              <w:t>Housing in urban and rural</w:t>
            </w:r>
          </w:p>
        </w:tc>
        <w:tc>
          <w:tcPr>
            <w:tcW w:w="2440" w:type="dxa"/>
            <w:shd w:val="clear" w:color="auto" w:fill="auto"/>
          </w:tcPr>
          <w:p w14:paraId="36E8BB73" w14:textId="77777777" w:rsidR="00D65CF9" w:rsidRPr="008B5D6A" w:rsidRDefault="00D65CF9" w:rsidP="00A8723B">
            <w:pPr>
              <w:contextualSpacing/>
            </w:pPr>
            <w:r w:rsidRPr="008B5D6A">
              <w:t xml:space="preserve">-Urban </w:t>
            </w:r>
          </w:p>
          <w:p w14:paraId="196BF808" w14:textId="77777777" w:rsidR="00D65CF9" w:rsidRPr="008B5D6A" w:rsidRDefault="00D65CF9" w:rsidP="00A8723B">
            <w:pPr>
              <w:contextualSpacing/>
            </w:pPr>
            <w:r w:rsidRPr="008B5D6A">
              <w:t>-Rural</w:t>
            </w:r>
          </w:p>
        </w:tc>
        <w:tc>
          <w:tcPr>
            <w:tcW w:w="1317" w:type="dxa"/>
            <w:shd w:val="clear" w:color="auto" w:fill="auto"/>
          </w:tcPr>
          <w:p w14:paraId="34B9554C" w14:textId="77777777" w:rsidR="00D65CF9" w:rsidRPr="008B5D6A" w:rsidRDefault="00D65CF9" w:rsidP="00A8723B">
            <w:pPr>
              <w:contextualSpacing/>
            </w:pPr>
            <w:r w:rsidRPr="008B5D6A">
              <w:t>99 (93.4)</w:t>
            </w:r>
          </w:p>
          <w:p w14:paraId="450A209F" w14:textId="77777777" w:rsidR="00D65CF9" w:rsidRPr="008B5D6A" w:rsidRDefault="00D65CF9" w:rsidP="00A8723B">
            <w:pPr>
              <w:contextualSpacing/>
            </w:pPr>
            <w:r w:rsidRPr="008B5D6A">
              <w:t>7 (6.6)</w:t>
            </w:r>
          </w:p>
        </w:tc>
        <w:tc>
          <w:tcPr>
            <w:tcW w:w="1536" w:type="dxa"/>
            <w:shd w:val="clear" w:color="auto" w:fill="auto"/>
          </w:tcPr>
          <w:p w14:paraId="78085AFE" w14:textId="77777777" w:rsidR="00D65CF9" w:rsidRPr="008B5D6A" w:rsidRDefault="00D65CF9" w:rsidP="00A8723B">
            <w:pPr>
              <w:contextualSpacing/>
            </w:pPr>
            <w:r w:rsidRPr="008B5D6A">
              <w:t>48 (92.3)</w:t>
            </w:r>
          </w:p>
          <w:p w14:paraId="7397C1B9" w14:textId="77777777" w:rsidR="00D65CF9" w:rsidRPr="008B5D6A" w:rsidRDefault="00D65CF9" w:rsidP="00A8723B">
            <w:pPr>
              <w:contextualSpacing/>
            </w:pPr>
            <w:r w:rsidRPr="008B5D6A">
              <w:t>4 (7.7)</w:t>
            </w:r>
          </w:p>
        </w:tc>
        <w:tc>
          <w:tcPr>
            <w:tcW w:w="1551" w:type="dxa"/>
            <w:shd w:val="clear" w:color="auto" w:fill="auto"/>
          </w:tcPr>
          <w:p w14:paraId="4ED90DB4" w14:textId="77777777" w:rsidR="00D65CF9" w:rsidRPr="008B5D6A" w:rsidRDefault="00D65CF9" w:rsidP="00A8723B">
            <w:pPr>
              <w:contextualSpacing/>
            </w:pPr>
            <w:r w:rsidRPr="008B5D6A">
              <w:t>51 (94.4)</w:t>
            </w:r>
          </w:p>
          <w:p w14:paraId="77EF7FB7" w14:textId="77777777" w:rsidR="00D65CF9" w:rsidRPr="008B5D6A" w:rsidRDefault="00D65CF9" w:rsidP="00A8723B">
            <w:pPr>
              <w:contextualSpacing/>
            </w:pPr>
            <w:r w:rsidRPr="008B5D6A">
              <w:t>3 (5.6)</w:t>
            </w:r>
          </w:p>
        </w:tc>
        <w:tc>
          <w:tcPr>
            <w:tcW w:w="1124" w:type="dxa"/>
            <w:shd w:val="clear" w:color="auto" w:fill="auto"/>
          </w:tcPr>
          <w:p w14:paraId="32872289" w14:textId="77777777" w:rsidR="00D65CF9" w:rsidRPr="008B5D6A" w:rsidRDefault="00D65CF9" w:rsidP="00A8723B">
            <w:pPr>
              <w:contextualSpacing/>
            </w:pPr>
            <w:r w:rsidRPr="008B5D6A">
              <w:t>0.713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</w:tc>
      </w:tr>
      <w:tr w:rsidR="008B5D6A" w:rsidRPr="008B5D6A" w14:paraId="5E70585C" w14:textId="77777777" w:rsidTr="00927C6C">
        <w:tc>
          <w:tcPr>
            <w:tcW w:w="1950" w:type="dxa"/>
            <w:shd w:val="clear" w:color="auto" w:fill="auto"/>
          </w:tcPr>
          <w:p w14:paraId="64CCC673" w14:textId="77777777" w:rsidR="00D65CF9" w:rsidRPr="008B5D6A" w:rsidRDefault="00D65CF9" w:rsidP="00A8723B">
            <w:pPr>
              <w:contextualSpacing/>
            </w:pPr>
          </w:p>
          <w:p w14:paraId="1EE62796" w14:textId="77777777" w:rsidR="00D65CF9" w:rsidRPr="008B5D6A" w:rsidRDefault="00D65CF9" w:rsidP="00A8723B">
            <w:pPr>
              <w:contextualSpacing/>
            </w:pPr>
          </w:p>
          <w:p w14:paraId="7E8957FE" w14:textId="77777777" w:rsidR="00D65CF9" w:rsidRPr="008B5D6A" w:rsidRDefault="00D65CF9" w:rsidP="00A8723B">
            <w:pPr>
              <w:contextualSpacing/>
            </w:pPr>
            <w:r w:rsidRPr="008B5D6A">
              <w:t>Occupational status</w:t>
            </w:r>
          </w:p>
          <w:p w14:paraId="76019572" w14:textId="77777777" w:rsidR="00D65CF9" w:rsidRPr="008B5D6A" w:rsidRDefault="00D65CF9" w:rsidP="00A8723B">
            <w:pPr>
              <w:contextualSpacing/>
            </w:pPr>
          </w:p>
        </w:tc>
        <w:tc>
          <w:tcPr>
            <w:tcW w:w="2440" w:type="dxa"/>
            <w:shd w:val="clear" w:color="auto" w:fill="auto"/>
          </w:tcPr>
          <w:p w14:paraId="65E885C0" w14:textId="77777777" w:rsidR="00D65CF9" w:rsidRPr="008B5D6A" w:rsidRDefault="00D65CF9" w:rsidP="00A8723B">
            <w:pPr>
              <w:contextualSpacing/>
            </w:pPr>
            <w:r w:rsidRPr="008B5D6A">
              <w:t xml:space="preserve">-Intellectual/ office work </w:t>
            </w:r>
          </w:p>
          <w:p w14:paraId="24601322" w14:textId="77777777" w:rsidR="00D65CF9" w:rsidRPr="008B5D6A" w:rsidRDefault="00D65CF9" w:rsidP="00A8723B">
            <w:pPr>
              <w:contextualSpacing/>
            </w:pPr>
            <w:r w:rsidRPr="008B5D6A">
              <w:t>-Manual work</w:t>
            </w:r>
          </w:p>
          <w:p w14:paraId="14CAC6E9" w14:textId="77777777" w:rsidR="00D65CF9" w:rsidRPr="008B5D6A" w:rsidRDefault="00D65CF9" w:rsidP="00A8723B">
            <w:pPr>
              <w:contextualSpacing/>
            </w:pPr>
            <w:r w:rsidRPr="008B5D6A">
              <w:t xml:space="preserve">-Household duties </w:t>
            </w:r>
          </w:p>
          <w:p w14:paraId="423D9E07" w14:textId="77777777" w:rsidR="00D65CF9" w:rsidRPr="008B5D6A" w:rsidRDefault="00D65CF9" w:rsidP="00A8723B">
            <w:pPr>
              <w:contextualSpacing/>
            </w:pPr>
            <w:r w:rsidRPr="008B5D6A">
              <w:t xml:space="preserve">-Student  </w:t>
            </w:r>
          </w:p>
          <w:p w14:paraId="50E45406" w14:textId="77777777" w:rsidR="00D65CF9" w:rsidRPr="008B5D6A" w:rsidRDefault="00D65CF9" w:rsidP="00A8723B">
            <w:pPr>
              <w:contextualSpacing/>
            </w:pPr>
            <w:r w:rsidRPr="008B5D6A">
              <w:t>-Dismissed</w:t>
            </w:r>
          </w:p>
          <w:p w14:paraId="62785015" w14:textId="77777777" w:rsidR="00D65CF9" w:rsidRPr="008B5D6A" w:rsidRDefault="00D65CF9" w:rsidP="00A8723B">
            <w:pPr>
              <w:contextualSpacing/>
            </w:pPr>
            <w:r w:rsidRPr="008B5D6A">
              <w:t>-Pensionary</w:t>
            </w:r>
          </w:p>
          <w:p w14:paraId="237D3E33" w14:textId="1C8D16F8" w:rsidR="00D65CF9" w:rsidRPr="008B5D6A" w:rsidRDefault="00D65CF9" w:rsidP="00A8723B">
            <w:pPr>
              <w:contextualSpacing/>
            </w:pPr>
            <w:r w:rsidRPr="008B5D6A">
              <w:t xml:space="preserve">-Own business </w:t>
            </w:r>
          </w:p>
        </w:tc>
        <w:tc>
          <w:tcPr>
            <w:tcW w:w="1317" w:type="dxa"/>
            <w:shd w:val="clear" w:color="auto" w:fill="auto"/>
          </w:tcPr>
          <w:p w14:paraId="0E294C31" w14:textId="03713771" w:rsidR="00D65CF9" w:rsidRPr="008B5D6A" w:rsidRDefault="00D65CF9" w:rsidP="00A8723B">
            <w:pPr>
              <w:contextualSpacing/>
            </w:pPr>
            <w:r w:rsidRPr="008B5D6A">
              <w:t>5 (4.7)</w:t>
            </w:r>
          </w:p>
          <w:p w14:paraId="2968A505" w14:textId="77777777" w:rsidR="00A8723B" w:rsidRPr="008B5D6A" w:rsidRDefault="00A8723B" w:rsidP="00A8723B">
            <w:pPr>
              <w:contextualSpacing/>
            </w:pPr>
          </w:p>
          <w:p w14:paraId="615CAD92" w14:textId="77777777" w:rsidR="00D65CF9" w:rsidRPr="008B5D6A" w:rsidRDefault="00D65CF9" w:rsidP="00A8723B">
            <w:pPr>
              <w:contextualSpacing/>
            </w:pPr>
            <w:r w:rsidRPr="008B5D6A">
              <w:t>30 (28.3)</w:t>
            </w:r>
          </w:p>
          <w:p w14:paraId="3B7B959A" w14:textId="77777777" w:rsidR="00D65CF9" w:rsidRPr="008B5D6A" w:rsidRDefault="00D65CF9" w:rsidP="00A8723B">
            <w:pPr>
              <w:contextualSpacing/>
            </w:pPr>
            <w:r w:rsidRPr="008B5D6A">
              <w:t>28 (26.4)</w:t>
            </w:r>
          </w:p>
          <w:p w14:paraId="0F270D70" w14:textId="77777777" w:rsidR="00D65CF9" w:rsidRPr="008B5D6A" w:rsidRDefault="00D65CF9" w:rsidP="00A8723B">
            <w:pPr>
              <w:contextualSpacing/>
            </w:pPr>
            <w:r w:rsidRPr="008B5D6A">
              <w:t>1 (0.9)</w:t>
            </w:r>
          </w:p>
          <w:p w14:paraId="683B4904" w14:textId="77777777" w:rsidR="00D65CF9" w:rsidRPr="008B5D6A" w:rsidRDefault="00D65CF9" w:rsidP="00A8723B">
            <w:pPr>
              <w:contextualSpacing/>
            </w:pPr>
            <w:r w:rsidRPr="008B5D6A">
              <w:t>1 (0.9)</w:t>
            </w:r>
          </w:p>
          <w:p w14:paraId="456D1BA9" w14:textId="77777777" w:rsidR="00D65CF9" w:rsidRPr="008B5D6A" w:rsidRDefault="00D65CF9" w:rsidP="00A8723B">
            <w:pPr>
              <w:contextualSpacing/>
            </w:pPr>
            <w:r w:rsidRPr="008B5D6A">
              <w:t>29 (27.4)</w:t>
            </w:r>
          </w:p>
          <w:p w14:paraId="547B1B27" w14:textId="6BB6D952" w:rsidR="00D65CF9" w:rsidRPr="008B5D6A" w:rsidRDefault="00D65CF9" w:rsidP="00A8723B">
            <w:pPr>
              <w:contextualSpacing/>
            </w:pPr>
            <w:r w:rsidRPr="008B5D6A">
              <w:t>12 (11.3)</w:t>
            </w:r>
          </w:p>
        </w:tc>
        <w:tc>
          <w:tcPr>
            <w:tcW w:w="1536" w:type="dxa"/>
            <w:shd w:val="clear" w:color="auto" w:fill="auto"/>
          </w:tcPr>
          <w:p w14:paraId="159E4719" w14:textId="2079F4A6" w:rsidR="00D65CF9" w:rsidRPr="008B5D6A" w:rsidRDefault="00D65CF9" w:rsidP="00A8723B">
            <w:pPr>
              <w:contextualSpacing/>
            </w:pPr>
            <w:r w:rsidRPr="008B5D6A">
              <w:t>3 (5.8)</w:t>
            </w:r>
          </w:p>
          <w:p w14:paraId="01AB383C" w14:textId="77777777" w:rsidR="00A8723B" w:rsidRPr="008B5D6A" w:rsidRDefault="00A8723B" w:rsidP="00A8723B">
            <w:pPr>
              <w:contextualSpacing/>
            </w:pPr>
          </w:p>
          <w:p w14:paraId="741A4247" w14:textId="77777777" w:rsidR="00D65CF9" w:rsidRPr="008B5D6A" w:rsidRDefault="00D65CF9" w:rsidP="00A8723B">
            <w:pPr>
              <w:contextualSpacing/>
            </w:pPr>
            <w:r w:rsidRPr="008B5D6A">
              <w:t>16 (30.8)</w:t>
            </w:r>
          </w:p>
          <w:p w14:paraId="2E6D807A" w14:textId="77777777" w:rsidR="00D65CF9" w:rsidRPr="008B5D6A" w:rsidRDefault="00D65CF9" w:rsidP="00A8723B">
            <w:pPr>
              <w:contextualSpacing/>
            </w:pPr>
            <w:r w:rsidRPr="008B5D6A">
              <w:t>13 (25)</w:t>
            </w:r>
          </w:p>
          <w:p w14:paraId="39E68457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5B6FC409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69C08394" w14:textId="77777777" w:rsidR="00D65CF9" w:rsidRPr="008B5D6A" w:rsidRDefault="00D65CF9" w:rsidP="00A8723B">
            <w:pPr>
              <w:contextualSpacing/>
            </w:pPr>
            <w:r w:rsidRPr="008B5D6A">
              <w:t>14 (26.9)</w:t>
            </w:r>
          </w:p>
          <w:p w14:paraId="146E5C50" w14:textId="60BC0597" w:rsidR="00D65CF9" w:rsidRPr="008B5D6A" w:rsidRDefault="00D65CF9" w:rsidP="00A8723B">
            <w:pPr>
              <w:contextualSpacing/>
            </w:pPr>
            <w:r w:rsidRPr="008B5D6A">
              <w:t>6 (11.5)</w:t>
            </w:r>
          </w:p>
        </w:tc>
        <w:tc>
          <w:tcPr>
            <w:tcW w:w="1551" w:type="dxa"/>
            <w:shd w:val="clear" w:color="auto" w:fill="auto"/>
          </w:tcPr>
          <w:p w14:paraId="482470C6" w14:textId="2099048E" w:rsidR="00D65CF9" w:rsidRPr="008B5D6A" w:rsidRDefault="00D65CF9" w:rsidP="00A8723B">
            <w:pPr>
              <w:contextualSpacing/>
            </w:pPr>
            <w:r w:rsidRPr="008B5D6A">
              <w:t>2 (3.7)</w:t>
            </w:r>
          </w:p>
          <w:p w14:paraId="29507C41" w14:textId="77777777" w:rsidR="00A8723B" w:rsidRPr="008B5D6A" w:rsidRDefault="00A8723B" w:rsidP="00A8723B">
            <w:pPr>
              <w:contextualSpacing/>
            </w:pPr>
          </w:p>
          <w:p w14:paraId="39074A60" w14:textId="77777777" w:rsidR="00D65CF9" w:rsidRPr="008B5D6A" w:rsidRDefault="00D65CF9" w:rsidP="00A8723B">
            <w:pPr>
              <w:contextualSpacing/>
            </w:pPr>
            <w:r w:rsidRPr="008B5D6A">
              <w:t>14 (25.9)</w:t>
            </w:r>
          </w:p>
          <w:p w14:paraId="67BD14AC" w14:textId="77777777" w:rsidR="00D65CF9" w:rsidRPr="008B5D6A" w:rsidRDefault="00D65CF9" w:rsidP="00A8723B">
            <w:pPr>
              <w:contextualSpacing/>
            </w:pPr>
            <w:r w:rsidRPr="008B5D6A">
              <w:t>15 (27.8)</w:t>
            </w:r>
          </w:p>
          <w:p w14:paraId="5BCEF57B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  <w:p w14:paraId="2DAC5836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  <w:p w14:paraId="47C0D201" w14:textId="77777777" w:rsidR="00D65CF9" w:rsidRPr="008B5D6A" w:rsidRDefault="00D65CF9" w:rsidP="00A8723B">
            <w:pPr>
              <w:contextualSpacing/>
            </w:pPr>
            <w:r w:rsidRPr="008B5D6A">
              <w:t>15 (27.8)</w:t>
            </w:r>
          </w:p>
          <w:p w14:paraId="3BDAC2F6" w14:textId="282F53CA" w:rsidR="00D65CF9" w:rsidRPr="008B5D6A" w:rsidRDefault="00D65CF9" w:rsidP="00A8723B">
            <w:pPr>
              <w:contextualSpacing/>
            </w:pPr>
            <w:r w:rsidRPr="008B5D6A">
              <w:t>6 (11.1)</w:t>
            </w:r>
          </w:p>
        </w:tc>
        <w:tc>
          <w:tcPr>
            <w:tcW w:w="1124" w:type="dxa"/>
            <w:shd w:val="clear" w:color="auto" w:fill="auto"/>
          </w:tcPr>
          <w:p w14:paraId="1939A7B9" w14:textId="77777777" w:rsidR="00D65CF9" w:rsidRPr="008B5D6A" w:rsidRDefault="00D65CF9" w:rsidP="00A8723B">
            <w:pPr>
              <w:contextualSpacing/>
            </w:pPr>
          </w:p>
          <w:p w14:paraId="53E4349B" w14:textId="77777777" w:rsidR="00D65CF9" w:rsidRPr="008B5D6A" w:rsidRDefault="00D65CF9" w:rsidP="00A8723B">
            <w:pPr>
              <w:contextualSpacing/>
            </w:pPr>
          </w:p>
          <w:p w14:paraId="74C2F453" w14:textId="77777777" w:rsidR="00D65CF9" w:rsidRPr="008B5D6A" w:rsidRDefault="00D65CF9" w:rsidP="00A8723B">
            <w:pPr>
              <w:contextualSpacing/>
            </w:pPr>
          </w:p>
          <w:p w14:paraId="76240212" w14:textId="77777777" w:rsidR="00D65CF9" w:rsidRPr="008B5D6A" w:rsidRDefault="00D65CF9" w:rsidP="00A8723B">
            <w:pPr>
              <w:contextualSpacing/>
            </w:pPr>
            <w:r w:rsidRPr="008B5D6A">
              <w:t>0.871</w:t>
            </w:r>
          </w:p>
        </w:tc>
      </w:tr>
      <w:tr w:rsidR="008B5D6A" w:rsidRPr="008B5D6A" w14:paraId="332ACA91" w14:textId="77777777" w:rsidTr="00927C6C">
        <w:tc>
          <w:tcPr>
            <w:tcW w:w="1950" w:type="dxa"/>
            <w:shd w:val="clear" w:color="auto" w:fill="auto"/>
          </w:tcPr>
          <w:p w14:paraId="16FAA9F3" w14:textId="77777777" w:rsidR="00D65CF9" w:rsidRPr="008B5D6A" w:rsidRDefault="00D65CF9" w:rsidP="00A8723B">
            <w:pPr>
              <w:contextualSpacing/>
            </w:pPr>
          </w:p>
          <w:p w14:paraId="295691AA" w14:textId="77777777" w:rsidR="00D65CF9" w:rsidRPr="008B5D6A" w:rsidRDefault="00D65CF9" w:rsidP="00A8723B">
            <w:pPr>
              <w:contextualSpacing/>
            </w:pPr>
          </w:p>
          <w:p w14:paraId="791EFE0C" w14:textId="77777777" w:rsidR="00D65CF9" w:rsidRPr="008B5D6A" w:rsidRDefault="00D65CF9" w:rsidP="00A8723B">
            <w:pPr>
              <w:contextualSpacing/>
            </w:pPr>
            <w:r w:rsidRPr="008B5D6A">
              <w:t xml:space="preserve">Educational level </w:t>
            </w:r>
          </w:p>
          <w:p w14:paraId="350503A7" w14:textId="77777777" w:rsidR="00D65CF9" w:rsidRPr="008B5D6A" w:rsidRDefault="00D65CF9" w:rsidP="00A8723B">
            <w:pPr>
              <w:contextualSpacing/>
            </w:pPr>
          </w:p>
        </w:tc>
        <w:tc>
          <w:tcPr>
            <w:tcW w:w="2440" w:type="dxa"/>
            <w:shd w:val="clear" w:color="auto" w:fill="auto"/>
          </w:tcPr>
          <w:p w14:paraId="26381FB2" w14:textId="77777777" w:rsidR="00D65CF9" w:rsidRPr="008B5D6A" w:rsidRDefault="00D65CF9" w:rsidP="00A8723B">
            <w:pPr>
              <w:contextualSpacing/>
            </w:pPr>
            <w:r w:rsidRPr="008B5D6A">
              <w:t xml:space="preserve">-Primary school </w:t>
            </w:r>
          </w:p>
          <w:p w14:paraId="5224C010" w14:textId="77777777" w:rsidR="00D65CF9" w:rsidRPr="008B5D6A" w:rsidRDefault="00D65CF9" w:rsidP="00A8723B">
            <w:pPr>
              <w:contextualSpacing/>
            </w:pPr>
            <w:r w:rsidRPr="008B5D6A">
              <w:t xml:space="preserve">-Secondary school </w:t>
            </w:r>
          </w:p>
          <w:p w14:paraId="66E8FBD4" w14:textId="77777777" w:rsidR="00D65CF9" w:rsidRPr="008B5D6A" w:rsidRDefault="00D65CF9" w:rsidP="00A8723B">
            <w:pPr>
              <w:contextualSpacing/>
            </w:pPr>
            <w:r w:rsidRPr="008B5D6A">
              <w:t>-Technician</w:t>
            </w:r>
          </w:p>
          <w:p w14:paraId="1311E1F0" w14:textId="77777777" w:rsidR="00D65CF9" w:rsidRPr="008B5D6A" w:rsidRDefault="00D65CF9" w:rsidP="00A8723B">
            <w:pPr>
              <w:contextualSpacing/>
            </w:pPr>
            <w:r w:rsidRPr="008B5D6A">
              <w:t xml:space="preserve">-University </w:t>
            </w:r>
          </w:p>
          <w:p w14:paraId="30157993" w14:textId="77777777" w:rsidR="00D65CF9" w:rsidRPr="008B5D6A" w:rsidRDefault="00D65CF9" w:rsidP="00A8723B">
            <w:pPr>
              <w:contextualSpacing/>
            </w:pPr>
            <w:r w:rsidRPr="008B5D6A">
              <w:t>-Postgraduate</w:t>
            </w:r>
          </w:p>
        </w:tc>
        <w:tc>
          <w:tcPr>
            <w:tcW w:w="1317" w:type="dxa"/>
            <w:shd w:val="clear" w:color="auto" w:fill="auto"/>
          </w:tcPr>
          <w:p w14:paraId="01BE4F39" w14:textId="77777777" w:rsidR="00D65CF9" w:rsidRPr="008B5D6A" w:rsidRDefault="00D65CF9" w:rsidP="00A8723B">
            <w:pPr>
              <w:contextualSpacing/>
            </w:pPr>
            <w:r w:rsidRPr="008B5D6A">
              <w:t>27 (25.5)</w:t>
            </w:r>
          </w:p>
          <w:p w14:paraId="7CF1F261" w14:textId="77777777" w:rsidR="00D65CF9" w:rsidRPr="008B5D6A" w:rsidRDefault="00D65CF9" w:rsidP="00A8723B">
            <w:pPr>
              <w:contextualSpacing/>
            </w:pPr>
            <w:r w:rsidRPr="008B5D6A">
              <w:t>42 (39.6)</w:t>
            </w:r>
          </w:p>
          <w:p w14:paraId="68EC67AD" w14:textId="77777777" w:rsidR="00D65CF9" w:rsidRPr="008B5D6A" w:rsidRDefault="00D65CF9" w:rsidP="00A8723B">
            <w:pPr>
              <w:contextualSpacing/>
            </w:pPr>
            <w:r w:rsidRPr="008B5D6A">
              <w:t>23 (21.7)</w:t>
            </w:r>
          </w:p>
          <w:p w14:paraId="5052531B" w14:textId="77777777" w:rsidR="00D65CF9" w:rsidRPr="008B5D6A" w:rsidRDefault="00D65CF9" w:rsidP="00A8723B">
            <w:pPr>
              <w:contextualSpacing/>
            </w:pPr>
            <w:r w:rsidRPr="008B5D6A">
              <w:t>12 (11.3)</w:t>
            </w:r>
          </w:p>
          <w:p w14:paraId="014B04EF" w14:textId="77777777" w:rsidR="00D65CF9" w:rsidRPr="008B5D6A" w:rsidRDefault="00D65CF9" w:rsidP="00A8723B">
            <w:pPr>
              <w:contextualSpacing/>
            </w:pPr>
            <w:r w:rsidRPr="008B5D6A">
              <w:t>2 (1.9)</w:t>
            </w:r>
          </w:p>
        </w:tc>
        <w:tc>
          <w:tcPr>
            <w:tcW w:w="1536" w:type="dxa"/>
            <w:shd w:val="clear" w:color="auto" w:fill="auto"/>
          </w:tcPr>
          <w:p w14:paraId="119D6E7A" w14:textId="77777777" w:rsidR="00D65CF9" w:rsidRPr="008B5D6A" w:rsidRDefault="00D65CF9" w:rsidP="00A8723B">
            <w:pPr>
              <w:contextualSpacing/>
            </w:pPr>
            <w:r w:rsidRPr="008B5D6A">
              <w:t>12 (23.1)</w:t>
            </w:r>
          </w:p>
          <w:p w14:paraId="5FA3F16B" w14:textId="77777777" w:rsidR="00D65CF9" w:rsidRPr="008B5D6A" w:rsidRDefault="00D65CF9" w:rsidP="00A8723B">
            <w:pPr>
              <w:contextualSpacing/>
            </w:pPr>
            <w:r w:rsidRPr="008B5D6A">
              <w:t>23 (44.2)</w:t>
            </w:r>
          </w:p>
          <w:p w14:paraId="2F71916E" w14:textId="77777777" w:rsidR="00D65CF9" w:rsidRPr="008B5D6A" w:rsidRDefault="00D65CF9" w:rsidP="00A8723B">
            <w:pPr>
              <w:contextualSpacing/>
            </w:pPr>
            <w:r w:rsidRPr="008B5D6A">
              <w:t>12 (23.1)</w:t>
            </w:r>
          </w:p>
          <w:p w14:paraId="32E4F098" w14:textId="77777777" w:rsidR="00D65CF9" w:rsidRPr="008B5D6A" w:rsidRDefault="00D65CF9" w:rsidP="00A8723B">
            <w:pPr>
              <w:contextualSpacing/>
            </w:pPr>
            <w:r w:rsidRPr="008B5D6A">
              <w:t>4 (7.7)</w:t>
            </w:r>
          </w:p>
          <w:p w14:paraId="13EEC393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</w:tc>
        <w:tc>
          <w:tcPr>
            <w:tcW w:w="1551" w:type="dxa"/>
            <w:shd w:val="clear" w:color="auto" w:fill="auto"/>
          </w:tcPr>
          <w:p w14:paraId="085D5056" w14:textId="77777777" w:rsidR="00D65CF9" w:rsidRPr="008B5D6A" w:rsidRDefault="00D65CF9" w:rsidP="00A8723B">
            <w:pPr>
              <w:contextualSpacing/>
            </w:pPr>
            <w:r w:rsidRPr="008B5D6A">
              <w:t>15 (27.8)</w:t>
            </w:r>
          </w:p>
          <w:p w14:paraId="7EDFA464" w14:textId="77777777" w:rsidR="00D65CF9" w:rsidRPr="008B5D6A" w:rsidRDefault="00D65CF9" w:rsidP="00A8723B">
            <w:pPr>
              <w:contextualSpacing/>
            </w:pPr>
            <w:r w:rsidRPr="008B5D6A">
              <w:t>19 (35.2)</w:t>
            </w:r>
          </w:p>
          <w:p w14:paraId="64B29686" w14:textId="77777777" w:rsidR="00D65CF9" w:rsidRPr="008B5D6A" w:rsidRDefault="00D65CF9" w:rsidP="00A8723B">
            <w:pPr>
              <w:contextualSpacing/>
            </w:pPr>
            <w:r w:rsidRPr="008B5D6A">
              <w:t>11 (20.4)</w:t>
            </w:r>
          </w:p>
          <w:p w14:paraId="324578CF" w14:textId="77777777" w:rsidR="00D65CF9" w:rsidRPr="008B5D6A" w:rsidRDefault="00D65CF9" w:rsidP="00A8723B">
            <w:pPr>
              <w:contextualSpacing/>
            </w:pPr>
            <w:r w:rsidRPr="008B5D6A">
              <w:t>8 (14.8)</w:t>
            </w:r>
          </w:p>
          <w:p w14:paraId="2E3866C8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</w:tc>
        <w:tc>
          <w:tcPr>
            <w:tcW w:w="1124" w:type="dxa"/>
            <w:shd w:val="clear" w:color="auto" w:fill="auto"/>
          </w:tcPr>
          <w:p w14:paraId="44CBC85E" w14:textId="77777777" w:rsidR="00D65CF9" w:rsidRPr="008B5D6A" w:rsidRDefault="00D65CF9" w:rsidP="00A8723B">
            <w:pPr>
              <w:contextualSpacing/>
            </w:pPr>
          </w:p>
          <w:p w14:paraId="58D2A373" w14:textId="77777777" w:rsidR="00D65CF9" w:rsidRPr="008B5D6A" w:rsidRDefault="00D65CF9" w:rsidP="00A8723B">
            <w:pPr>
              <w:contextualSpacing/>
            </w:pPr>
          </w:p>
          <w:p w14:paraId="23D562CC" w14:textId="77777777" w:rsidR="00D65CF9" w:rsidRPr="008B5D6A" w:rsidRDefault="00D65CF9" w:rsidP="00A8723B">
            <w:pPr>
              <w:contextualSpacing/>
            </w:pPr>
          </w:p>
          <w:p w14:paraId="4C3BF4CA" w14:textId="77777777" w:rsidR="00D65CF9" w:rsidRPr="008B5D6A" w:rsidRDefault="00D65CF9" w:rsidP="00A8723B">
            <w:pPr>
              <w:contextualSpacing/>
            </w:pPr>
            <w:r w:rsidRPr="008B5D6A">
              <w:t>0.726</w:t>
            </w:r>
          </w:p>
        </w:tc>
      </w:tr>
      <w:tr w:rsidR="008B5D6A" w:rsidRPr="008B5D6A" w14:paraId="338F014A" w14:textId="77777777" w:rsidTr="00927C6C">
        <w:tc>
          <w:tcPr>
            <w:tcW w:w="1950" w:type="dxa"/>
            <w:shd w:val="clear" w:color="auto" w:fill="auto"/>
          </w:tcPr>
          <w:p w14:paraId="0BA9E6B5" w14:textId="77777777" w:rsidR="00D65CF9" w:rsidRPr="008B5D6A" w:rsidRDefault="00D65CF9" w:rsidP="00A8723B">
            <w:pPr>
              <w:contextualSpacing/>
            </w:pPr>
          </w:p>
          <w:p w14:paraId="100472EA" w14:textId="77777777" w:rsidR="00D65CF9" w:rsidRPr="008B5D6A" w:rsidRDefault="00D65CF9" w:rsidP="00A8723B">
            <w:pPr>
              <w:contextualSpacing/>
            </w:pPr>
          </w:p>
          <w:p w14:paraId="15B94796" w14:textId="77777777" w:rsidR="00D65CF9" w:rsidRPr="008B5D6A" w:rsidRDefault="00D65CF9" w:rsidP="00A8723B">
            <w:pPr>
              <w:contextualSpacing/>
            </w:pPr>
          </w:p>
          <w:p w14:paraId="7FFC1164" w14:textId="77777777" w:rsidR="00D65CF9" w:rsidRPr="008B5D6A" w:rsidRDefault="00D65CF9" w:rsidP="00A8723B">
            <w:pPr>
              <w:contextualSpacing/>
            </w:pPr>
            <w:r w:rsidRPr="008B5D6A">
              <w:t>Marital status</w:t>
            </w:r>
          </w:p>
          <w:p w14:paraId="0434299C" w14:textId="77777777" w:rsidR="00D65CF9" w:rsidRPr="008B5D6A" w:rsidRDefault="00D65CF9" w:rsidP="00A8723B">
            <w:pPr>
              <w:contextualSpacing/>
            </w:pPr>
          </w:p>
        </w:tc>
        <w:tc>
          <w:tcPr>
            <w:tcW w:w="2440" w:type="dxa"/>
            <w:shd w:val="clear" w:color="auto" w:fill="auto"/>
          </w:tcPr>
          <w:p w14:paraId="602CF7F2" w14:textId="77777777" w:rsidR="00D65CF9" w:rsidRPr="008B5D6A" w:rsidRDefault="00D65CF9" w:rsidP="00A8723B">
            <w:pPr>
              <w:contextualSpacing/>
            </w:pPr>
            <w:r w:rsidRPr="008B5D6A">
              <w:t xml:space="preserve">-Single </w:t>
            </w:r>
          </w:p>
          <w:p w14:paraId="3830FA8C" w14:textId="77777777" w:rsidR="00D65CF9" w:rsidRPr="008B5D6A" w:rsidRDefault="00D65CF9" w:rsidP="00A8723B">
            <w:pPr>
              <w:contextualSpacing/>
            </w:pPr>
            <w:r w:rsidRPr="008B5D6A">
              <w:t xml:space="preserve">-Married </w:t>
            </w:r>
          </w:p>
          <w:p w14:paraId="4A089B75" w14:textId="77777777" w:rsidR="00D65CF9" w:rsidRPr="008B5D6A" w:rsidRDefault="00D65CF9" w:rsidP="00A8723B">
            <w:pPr>
              <w:contextualSpacing/>
            </w:pPr>
            <w:r w:rsidRPr="008B5D6A">
              <w:t xml:space="preserve">-Divorced </w:t>
            </w:r>
          </w:p>
          <w:p w14:paraId="4740C619" w14:textId="77777777" w:rsidR="00D65CF9" w:rsidRPr="008B5D6A" w:rsidRDefault="00D65CF9" w:rsidP="00A8723B">
            <w:pPr>
              <w:contextualSpacing/>
            </w:pPr>
            <w:r w:rsidRPr="008B5D6A">
              <w:t xml:space="preserve">-Unmarried cohabitation </w:t>
            </w:r>
          </w:p>
          <w:p w14:paraId="1AFC8AD2" w14:textId="556634D3" w:rsidR="00D65CF9" w:rsidRPr="008B5D6A" w:rsidRDefault="00D65CF9" w:rsidP="00A8723B">
            <w:pPr>
              <w:contextualSpacing/>
            </w:pPr>
            <w:r w:rsidRPr="008B5D6A">
              <w:lastRenderedPageBreak/>
              <w:t>-Widowe</w:t>
            </w:r>
            <w:r w:rsidR="009E0D3D" w:rsidRPr="008B5D6A">
              <w:t>d</w:t>
            </w:r>
          </w:p>
        </w:tc>
        <w:tc>
          <w:tcPr>
            <w:tcW w:w="1317" w:type="dxa"/>
            <w:shd w:val="clear" w:color="auto" w:fill="auto"/>
          </w:tcPr>
          <w:p w14:paraId="656656AE" w14:textId="77777777" w:rsidR="00D65CF9" w:rsidRPr="008B5D6A" w:rsidRDefault="00D65CF9" w:rsidP="00A8723B">
            <w:pPr>
              <w:contextualSpacing/>
            </w:pPr>
            <w:r w:rsidRPr="008B5D6A">
              <w:lastRenderedPageBreak/>
              <w:t>19 (17.9)</w:t>
            </w:r>
          </w:p>
          <w:p w14:paraId="22183A7D" w14:textId="77777777" w:rsidR="00D65CF9" w:rsidRPr="008B5D6A" w:rsidRDefault="00D65CF9" w:rsidP="00A8723B">
            <w:pPr>
              <w:contextualSpacing/>
            </w:pPr>
            <w:r w:rsidRPr="008B5D6A">
              <w:t>50 (47.2)</w:t>
            </w:r>
          </w:p>
          <w:p w14:paraId="168888C2" w14:textId="77777777" w:rsidR="00D65CF9" w:rsidRPr="008B5D6A" w:rsidRDefault="00D65CF9" w:rsidP="00A8723B">
            <w:pPr>
              <w:contextualSpacing/>
            </w:pPr>
            <w:r w:rsidRPr="008B5D6A">
              <w:t>13 (12.3)</w:t>
            </w:r>
          </w:p>
          <w:p w14:paraId="0EF32890" w14:textId="3AAE2F5F" w:rsidR="00D65CF9" w:rsidRPr="008B5D6A" w:rsidRDefault="00D65CF9" w:rsidP="00A8723B">
            <w:pPr>
              <w:contextualSpacing/>
            </w:pPr>
            <w:r w:rsidRPr="008B5D6A">
              <w:t>20 (18.9)</w:t>
            </w:r>
          </w:p>
          <w:p w14:paraId="475C11D3" w14:textId="77777777" w:rsidR="00A8723B" w:rsidRPr="008B5D6A" w:rsidRDefault="00A8723B" w:rsidP="00A8723B">
            <w:pPr>
              <w:contextualSpacing/>
            </w:pPr>
          </w:p>
          <w:p w14:paraId="2167C4A0" w14:textId="77777777" w:rsidR="00D65CF9" w:rsidRPr="008B5D6A" w:rsidRDefault="00D65CF9" w:rsidP="00A8723B">
            <w:pPr>
              <w:contextualSpacing/>
            </w:pPr>
            <w:r w:rsidRPr="008B5D6A">
              <w:lastRenderedPageBreak/>
              <w:t>4 (3.8)</w:t>
            </w:r>
          </w:p>
        </w:tc>
        <w:tc>
          <w:tcPr>
            <w:tcW w:w="1536" w:type="dxa"/>
            <w:shd w:val="clear" w:color="auto" w:fill="auto"/>
          </w:tcPr>
          <w:p w14:paraId="24EEFD54" w14:textId="77777777" w:rsidR="00D65CF9" w:rsidRPr="008B5D6A" w:rsidRDefault="00D65CF9" w:rsidP="00A8723B">
            <w:pPr>
              <w:contextualSpacing/>
            </w:pPr>
            <w:r w:rsidRPr="008B5D6A">
              <w:lastRenderedPageBreak/>
              <w:t>10 (19.2)</w:t>
            </w:r>
          </w:p>
          <w:p w14:paraId="7F7932C3" w14:textId="77777777" w:rsidR="00D65CF9" w:rsidRPr="008B5D6A" w:rsidRDefault="00D65CF9" w:rsidP="00A8723B">
            <w:pPr>
              <w:contextualSpacing/>
            </w:pPr>
            <w:r w:rsidRPr="008B5D6A">
              <w:t>18 (34.6)</w:t>
            </w:r>
          </w:p>
          <w:p w14:paraId="679D6C55" w14:textId="77777777" w:rsidR="00D65CF9" w:rsidRPr="008B5D6A" w:rsidRDefault="00D65CF9" w:rsidP="00A8723B">
            <w:pPr>
              <w:contextualSpacing/>
            </w:pPr>
            <w:r w:rsidRPr="008B5D6A">
              <w:t>11 (21.2)</w:t>
            </w:r>
          </w:p>
          <w:p w14:paraId="1D51DEB5" w14:textId="32249BFA" w:rsidR="00D65CF9" w:rsidRPr="008B5D6A" w:rsidRDefault="00D65CF9" w:rsidP="00A8723B">
            <w:pPr>
              <w:contextualSpacing/>
            </w:pPr>
            <w:r w:rsidRPr="008B5D6A">
              <w:t>11 (21.2)</w:t>
            </w:r>
          </w:p>
          <w:p w14:paraId="418094DF" w14:textId="77777777" w:rsidR="00A8723B" w:rsidRPr="008B5D6A" w:rsidRDefault="00A8723B" w:rsidP="00A8723B">
            <w:pPr>
              <w:contextualSpacing/>
            </w:pPr>
          </w:p>
          <w:p w14:paraId="68D999D2" w14:textId="77777777" w:rsidR="00D65CF9" w:rsidRPr="008B5D6A" w:rsidRDefault="00D65CF9" w:rsidP="00A8723B">
            <w:pPr>
              <w:contextualSpacing/>
            </w:pPr>
            <w:r w:rsidRPr="008B5D6A">
              <w:lastRenderedPageBreak/>
              <w:t>2 (3.8)</w:t>
            </w:r>
          </w:p>
        </w:tc>
        <w:tc>
          <w:tcPr>
            <w:tcW w:w="1551" w:type="dxa"/>
            <w:shd w:val="clear" w:color="auto" w:fill="auto"/>
          </w:tcPr>
          <w:p w14:paraId="7EEF05D8" w14:textId="77777777" w:rsidR="00D65CF9" w:rsidRPr="008B5D6A" w:rsidRDefault="00D65CF9" w:rsidP="00A8723B">
            <w:pPr>
              <w:contextualSpacing/>
            </w:pPr>
            <w:r w:rsidRPr="008B5D6A">
              <w:lastRenderedPageBreak/>
              <w:t>9 (16.7)</w:t>
            </w:r>
          </w:p>
          <w:p w14:paraId="32C039A3" w14:textId="77777777" w:rsidR="00D65CF9" w:rsidRPr="008B5D6A" w:rsidRDefault="00D65CF9" w:rsidP="00A8723B">
            <w:pPr>
              <w:contextualSpacing/>
            </w:pPr>
            <w:r w:rsidRPr="008B5D6A">
              <w:t>32 (59.3)</w:t>
            </w:r>
          </w:p>
          <w:p w14:paraId="136FF9F5" w14:textId="77777777" w:rsidR="00D65CF9" w:rsidRPr="008B5D6A" w:rsidRDefault="00D65CF9" w:rsidP="00A8723B">
            <w:pPr>
              <w:contextualSpacing/>
            </w:pPr>
            <w:r w:rsidRPr="008B5D6A">
              <w:t>2 (3.7)</w:t>
            </w:r>
          </w:p>
          <w:p w14:paraId="49D4FA61" w14:textId="7CDBFAB0" w:rsidR="00D65CF9" w:rsidRPr="008B5D6A" w:rsidRDefault="00D65CF9" w:rsidP="00A8723B">
            <w:pPr>
              <w:contextualSpacing/>
            </w:pPr>
            <w:r w:rsidRPr="008B5D6A">
              <w:t>9 (16.7)</w:t>
            </w:r>
          </w:p>
          <w:p w14:paraId="1E2D1D50" w14:textId="77777777" w:rsidR="00A8723B" w:rsidRPr="008B5D6A" w:rsidRDefault="00A8723B" w:rsidP="00A8723B">
            <w:pPr>
              <w:contextualSpacing/>
            </w:pPr>
          </w:p>
          <w:p w14:paraId="0A9634EE" w14:textId="77777777" w:rsidR="00D65CF9" w:rsidRPr="008B5D6A" w:rsidRDefault="00D65CF9" w:rsidP="00A8723B">
            <w:pPr>
              <w:contextualSpacing/>
            </w:pPr>
            <w:r w:rsidRPr="008B5D6A">
              <w:lastRenderedPageBreak/>
              <w:t>2 (3.7)</w:t>
            </w:r>
          </w:p>
        </w:tc>
        <w:tc>
          <w:tcPr>
            <w:tcW w:w="1124" w:type="dxa"/>
            <w:shd w:val="clear" w:color="auto" w:fill="auto"/>
          </w:tcPr>
          <w:p w14:paraId="3F795232" w14:textId="77777777" w:rsidR="00D65CF9" w:rsidRPr="008B5D6A" w:rsidRDefault="00D65CF9" w:rsidP="00A8723B">
            <w:pPr>
              <w:contextualSpacing/>
            </w:pPr>
          </w:p>
          <w:p w14:paraId="2C5329CC" w14:textId="77777777" w:rsidR="00D65CF9" w:rsidRPr="008B5D6A" w:rsidRDefault="00D65CF9" w:rsidP="00A8723B">
            <w:pPr>
              <w:contextualSpacing/>
            </w:pPr>
          </w:p>
          <w:p w14:paraId="0D774497" w14:textId="77777777" w:rsidR="00D65CF9" w:rsidRPr="008B5D6A" w:rsidRDefault="00D65CF9" w:rsidP="00A8723B">
            <w:pPr>
              <w:contextualSpacing/>
            </w:pPr>
            <w:r w:rsidRPr="008B5D6A">
              <w:t>0.035</w:t>
            </w:r>
          </w:p>
        </w:tc>
      </w:tr>
      <w:tr w:rsidR="008B5D6A" w:rsidRPr="008B5D6A" w14:paraId="0E73B349" w14:textId="77777777" w:rsidTr="00927C6C">
        <w:tc>
          <w:tcPr>
            <w:tcW w:w="1950" w:type="dxa"/>
            <w:vMerge w:val="restart"/>
            <w:shd w:val="clear" w:color="auto" w:fill="auto"/>
          </w:tcPr>
          <w:p w14:paraId="103142B6" w14:textId="77777777" w:rsidR="00D65CF9" w:rsidRPr="008B5D6A" w:rsidRDefault="00D65CF9" w:rsidP="00A8723B">
            <w:pPr>
              <w:contextualSpacing/>
            </w:pPr>
          </w:p>
          <w:p w14:paraId="4CD8F6E4" w14:textId="77777777" w:rsidR="00D65CF9" w:rsidRPr="008B5D6A" w:rsidRDefault="00D65CF9" w:rsidP="00A8723B">
            <w:pPr>
              <w:contextualSpacing/>
            </w:pPr>
          </w:p>
          <w:p w14:paraId="3A845A33" w14:textId="77777777" w:rsidR="00D65CF9" w:rsidRPr="008B5D6A" w:rsidRDefault="00D65CF9" w:rsidP="00A8723B">
            <w:pPr>
              <w:contextualSpacing/>
            </w:pPr>
          </w:p>
          <w:p w14:paraId="02853A69" w14:textId="77777777" w:rsidR="00D65CF9" w:rsidRPr="008B5D6A" w:rsidRDefault="00D65CF9" w:rsidP="00A8723B">
            <w:pPr>
              <w:contextualSpacing/>
            </w:pPr>
          </w:p>
          <w:p w14:paraId="4C1E867D" w14:textId="77777777" w:rsidR="00D65CF9" w:rsidRPr="008B5D6A" w:rsidRDefault="00D65CF9" w:rsidP="00A8723B">
            <w:pPr>
              <w:contextualSpacing/>
            </w:pPr>
          </w:p>
          <w:p w14:paraId="4A1A5A08" w14:textId="77777777" w:rsidR="00D65CF9" w:rsidRPr="008B5D6A" w:rsidRDefault="00D65CF9" w:rsidP="00A8723B">
            <w:pPr>
              <w:contextualSpacing/>
            </w:pPr>
          </w:p>
          <w:p w14:paraId="6FFCAF9B" w14:textId="77777777" w:rsidR="00D65CF9" w:rsidRPr="008B5D6A" w:rsidRDefault="00D65CF9" w:rsidP="00A8723B">
            <w:pPr>
              <w:contextualSpacing/>
            </w:pPr>
            <w:r w:rsidRPr="008B5D6A">
              <w:t xml:space="preserve">COVID – 19 </w:t>
            </w:r>
            <w:proofErr w:type="gramStart"/>
            <w:r w:rsidRPr="008B5D6A">
              <w:t>vaccine</w:t>
            </w:r>
            <w:proofErr w:type="gramEnd"/>
          </w:p>
        </w:tc>
        <w:tc>
          <w:tcPr>
            <w:tcW w:w="2440" w:type="dxa"/>
            <w:shd w:val="clear" w:color="auto" w:fill="auto"/>
          </w:tcPr>
          <w:p w14:paraId="4BE9D12F" w14:textId="77777777" w:rsidR="00D65CF9" w:rsidRPr="008B5D6A" w:rsidRDefault="00D65CF9" w:rsidP="00A8723B">
            <w:pPr>
              <w:contextualSpacing/>
            </w:pPr>
            <w:r w:rsidRPr="008B5D6A">
              <w:t xml:space="preserve">Get vaccinated against COVID-19 (At least one dose) </w:t>
            </w:r>
          </w:p>
          <w:p w14:paraId="640AC5EC" w14:textId="77777777" w:rsidR="00D65CF9" w:rsidRPr="008B5D6A" w:rsidRDefault="00D65CF9" w:rsidP="00A8723B">
            <w:pPr>
              <w:contextualSpacing/>
            </w:pPr>
            <w:r w:rsidRPr="008B5D6A">
              <w:t xml:space="preserve">-Yes </w:t>
            </w:r>
          </w:p>
          <w:p w14:paraId="22E0F119" w14:textId="4D05585F" w:rsidR="00D65CF9" w:rsidRPr="008B5D6A" w:rsidRDefault="00D65CF9" w:rsidP="009E0D3D">
            <w:pPr>
              <w:contextualSpacing/>
            </w:pPr>
            <w:r w:rsidRPr="008B5D6A">
              <w:t>-No</w:t>
            </w:r>
          </w:p>
        </w:tc>
        <w:tc>
          <w:tcPr>
            <w:tcW w:w="1317" w:type="dxa"/>
            <w:shd w:val="clear" w:color="auto" w:fill="auto"/>
          </w:tcPr>
          <w:p w14:paraId="2A8E04BB" w14:textId="77777777" w:rsidR="00D65CF9" w:rsidRPr="008B5D6A" w:rsidRDefault="00D65CF9" w:rsidP="00A8723B">
            <w:pPr>
              <w:contextualSpacing/>
            </w:pPr>
          </w:p>
          <w:p w14:paraId="255839B3" w14:textId="77777777" w:rsidR="00D65CF9" w:rsidRPr="008B5D6A" w:rsidRDefault="00D65CF9" w:rsidP="00A8723B">
            <w:pPr>
              <w:contextualSpacing/>
            </w:pPr>
          </w:p>
          <w:p w14:paraId="44AA519B" w14:textId="77777777" w:rsidR="00D65CF9" w:rsidRPr="008B5D6A" w:rsidRDefault="00D65CF9" w:rsidP="00A8723B">
            <w:pPr>
              <w:contextualSpacing/>
            </w:pPr>
          </w:p>
          <w:p w14:paraId="55098F62" w14:textId="77777777" w:rsidR="00D65CF9" w:rsidRPr="008B5D6A" w:rsidRDefault="00D65CF9" w:rsidP="00A8723B">
            <w:pPr>
              <w:contextualSpacing/>
            </w:pPr>
            <w:r w:rsidRPr="008B5D6A">
              <w:t>34 (32.1)</w:t>
            </w:r>
          </w:p>
          <w:p w14:paraId="6ACE87E7" w14:textId="77777777" w:rsidR="00D65CF9" w:rsidRPr="008B5D6A" w:rsidRDefault="00D65CF9" w:rsidP="00A8723B">
            <w:pPr>
              <w:contextualSpacing/>
            </w:pPr>
            <w:r w:rsidRPr="008B5D6A">
              <w:t>72 (67.9)</w:t>
            </w:r>
          </w:p>
        </w:tc>
        <w:tc>
          <w:tcPr>
            <w:tcW w:w="1536" w:type="dxa"/>
            <w:shd w:val="clear" w:color="auto" w:fill="auto"/>
          </w:tcPr>
          <w:p w14:paraId="104098F0" w14:textId="77777777" w:rsidR="00D65CF9" w:rsidRPr="008B5D6A" w:rsidRDefault="00D65CF9" w:rsidP="00A8723B">
            <w:pPr>
              <w:contextualSpacing/>
            </w:pPr>
          </w:p>
          <w:p w14:paraId="1937F7F2" w14:textId="77777777" w:rsidR="00D65CF9" w:rsidRPr="008B5D6A" w:rsidRDefault="00D65CF9" w:rsidP="00A8723B">
            <w:pPr>
              <w:contextualSpacing/>
            </w:pPr>
          </w:p>
          <w:p w14:paraId="132FC0B4" w14:textId="77777777" w:rsidR="00D65CF9" w:rsidRPr="008B5D6A" w:rsidRDefault="00D65CF9" w:rsidP="00A8723B">
            <w:pPr>
              <w:contextualSpacing/>
            </w:pPr>
          </w:p>
          <w:p w14:paraId="2A007F4D" w14:textId="77777777" w:rsidR="00D65CF9" w:rsidRPr="008B5D6A" w:rsidRDefault="00D65CF9" w:rsidP="00A8723B">
            <w:pPr>
              <w:contextualSpacing/>
            </w:pPr>
            <w:r w:rsidRPr="008B5D6A">
              <w:t>12 (23.1)</w:t>
            </w:r>
          </w:p>
          <w:p w14:paraId="70207281" w14:textId="77777777" w:rsidR="00D65CF9" w:rsidRPr="008B5D6A" w:rsidRDefault="00D65CF9" w:rsidP="00A8723B">
            <w:pPr>
              <w:contextualSpacing/>
            </w:pPr>
            <w:r w:rsidRPr="008B5D6A">
              <w:t>40 (76.9)</w:t>
            </w:r>
          </w:p>
        </w:tc>
        <w:tc>
          <w:tcPr>
            <w:tcW w:w="1551" w:type="dxa"/>
            <w:shd w:val="clear" w:color="auto" w:fill="auto"/>
          </w:tcPr>
          <w:p w14:paraId="27D5AE49" w14:textId="77777777" w:rsidR="00D65CF9" w:rsidRPr="008B5D6A" w:rsidRDefault="00D65CF9" w:rsidP="00A8723B">
            <w:pPr>
              <w:contextualSpacing/>
            </w:pPr>
          </w:p>
          <w:p w14:paraId="4B8BDDE4" w14:textId="77777777" w:rsidR="00D65CF9" w:rsidRPr="008B5D6A" w:rsidRDefault="00D65CF9" w:rsidP="00A8723B">
            <w:pPr>
              <w:contextualSpacing/>
            </w:pPr>
          </w:p>
          <w:p w14:paraId="4FCC5695" w14:textId="77777777" w:rsidR="00D65CF9" w:rsidRPr="008B5D6A" w:rsidRDefault="00D65CF9" w:rsidP="00A8723B">
            <w:pPr>
              <w:contextualSpacing/>
            </w:pPr>
          </w:p>
          <w:p w14:paraId="6D227B67" w14:textId="77777777" w:rsidR="00D65CF9" w:rsidRPr="008B5D6A" w:rsidRDefault="00D65CF9" w:rsidP="00A8723B">
            <w:pPr>
              <w:contextualSpacing/>
            </w:pPr>
            <w:r w:rsidRPr="008B5D6A">
              <w:t>22 (40.7)</w:t>
            </w:r>
          </w:p>
          <w:p w14:paraId="5EE5001F" w14:textId="77777777" w:rsidR="00D65CF9" w:rsidRPr="008B5D6A" w:rsidRDefault="00D65CF9" w:rsidP="00A8723B">
            <w:pPr>
              <w:contextualSpacing/>
            </w:pPr>
            <w:r w:rsidRPr="008B5D6A">
              <w:t>32 (59.3)</w:t>
            </w:r>
          </w:p>
        </w:tc>
        <w:tc>
          <w:tcPr>
            <w:tcW w:w="1124" w:type="dxa"/>
            <w:shd w:val="clear" w:color="auto" w:fill="auto"/>
          </w:tcPr>
          <w:p w14:paraId="1242A013" w14:textId="77777777" w:rsidR="00D65CF9" w:rsidRPr="008B5D6A" w:rsidRDefault="00D65CF9" w:rsidP="00A8723B">
            <w:pPr>
              <w:contextualSpacing/>
            </w:pPr>
          </w:p>
          <w:p w14:paraId="2103A137" w14:textId="77777777" w:rsidR="00D65CF9" w:rsidRPr="008B5D6A" w:rsidRDefault="00D65CF9" w:rsidP="00A8723B">
            <w:pPr>
              <w:contextualSpacing/>
            </w:pPr>
          </w:p>
          <w:p w14:paraId="234C8A2F" w14:textId="77777777" w:rsidR="00D65CF9" w:rsidRPr="008B5D6A" w:rsidRDefault="00D65CF9" w:rsidP="00A8723B">
            <w:pPr>
              <w:contextualSpacing/>
            </w:pPr>
          </w:p>
          <w:p w14:paraId="4A5DE053" w14:textId="77777777" w:rsidR="00D65CF9" w:rsidRPr="008B5D6A" w:rsidRDefault="00D65CF9" w:rsidP="00A8723B">
            <w:pPr>
              <w:contextualSpacing/>
            </w:pPr>
            <w:r w:rsidRPr="008B5D6A">
              <w:t>0.051</w:t>
            </w:r>
          </w:p>
        </w:tc>
      </w:tr>
      <w:tr w:rsidR="008B5D6A" w:rsidRPr="008B5D6A" w14:paraId="57EBE260" w14:textId="77777777" w:rsidTr="00927C6C">
        <w:tc>
          <w:tcPr>
            <w:tcW w:w="1950" w:type="dxa"/>
            <w:vMerge/>
            <w:shd w:val="clear" w:color="auto" w:fill="auto"/>
          </w:tcPr>
          <w:p w14:paraId="07B1B6EA" w14:textId="77777777" w:rsidR="00D65CF9" w:rsidRPr="008B5D6A" w:rsidRDefault="00D65CF9" w:rsidP="00A8723B">
            <w:pPr>
              <w:contextualSpacing/>
            </w:pPr>
          </w:p>
        </w:tc>
        <w:tc>
          <w:tcPr>
            <w:tcW w:w="2440" w:type="dxa"/>
            <w:shd w:val="clear" w:color="auto" w:fill="auto"/>
          </w:tcPr>
          <w:p w14:paraId="47C2D5BF" w14:textId="77777777" w:rsidR="00D65CF9" w:rsidRPr="008B5D6A" w:rsidRDefault="00D65CF9" w:rsidP="00A8723B">
            <w:pPr>
              <w:contextualSpacing/>
            </w:pPr>
            <w:r w:rsidRPr="008B5D6A">
              <w:t>Number of doses received</w:t>
            </w:r>
          </w:p>
          <w:p w14:paraId="188ED6B5" w14:textId="77777777" w:rsidR="00D65CF9" w:rsidRPr="008B5D6A" w:rsidRDefault="00D65CF9" w:rsidP="00A8723B">
            <w:pPr>
              <w:contextualSpacing/>
            </w:pPr>
            <w:r w:rsidRPr="008B5D6A">
              <w:t xml:space="preserve">      1</w:t>
            </w:r>
          </w:p>
          <w:p w14:paraId="3ACF9AD2" w14:textId="77777777" w:rsidR="00D65CF9" w:rsidRPr="008B5D6A" w:rsidRDefault="00D65CF9" w:rsidP="00A8723B">
            <w:pPr>
              <w:contextualSpacing/>
            </w:pPr>
            <w:r w:rsidRPr="008B5D6A">
              <w:t xml:space="preserve">      2   </w:t>
            </w:r>
          </w:p>
        </w:tc>
        <w:tc>
          <w:tcPr>
            <w:tcW w:w="1317" w:type="dxa"/>
            <w:shd w:val="clear" w:color="auto" w:fill="auto"/>
          </w:tcPr>
          <w:p w14:paraId="4973458D" w14:textId="77777777" w:rsidR="00D65CF9" w:rsidRPr="008B5D6A" w:rsidRDefault="00D65CF9" w:rsidP="00A8723B">
            <w:pPr>
              <w:contextualSpacing/>
            </w:pPr>
          </w:p>
          <w:p w14:paraId="66401533" w14:textId="77777777" w:rsidR="00D65CF9" w:rsidRPr="008B5D6A" w:rsidRDefault="00D65CF9" w:rsidP="00A8723B">
            <w:pPr>
              <w:contextualSpacing/>
            </w:pPr>
          </w:p>
          <w:p w14:paraId="437A43B5" w14:textId="77777777" w:rsidR="00D65CF9" w:rsidRPr="008B5D6A" w:rsidRDefault="00D65CF9" w:rsidP="00A8723B">
            <w:pPr>
              <w:contextualSpacing/>
            </w:pPr>
            <w:r w:rsidRPr="008B5D6A">
              <w:t>6 (17.6)</w:t>
            </w:r>
          </w:p>
          <w:p w14:paraId="44844C19" w14:textId="77777777" w:rsidR="00D65CF9" w:rsidRPr="008B5D6A" w:rsidRDefault="00D65CF9" w:rsidP="00A8723B">
            <w:pPr>
              <w:contextualSpacing/>
            </w:pPr>
            <w:r w:rsidRPr="008B5D6A">
              <w:t>28 (82.4)</w:t>
            </w:r>
          </w:p>
        </w:tc>
        <w:tc>
          <w:tcPr>
            <w:tcW w:w="1536" w:type="dxa"/>
            <w:shd w:val="clear" w:color="auto" w:fill="auto"/>
          </w:tcPr>
          <w:p w14:paraId="226830A7" w14:textId="77777777" w:rsidR="00D65CF9" w:rsidRPr="008B5D6A" w:rsidRDefault="00D65CF9" w:rsidP="00A8723B">
            <w:pPr>
              <w:contextualSpacing/>
            </w:pPr>
          </w:p>
          <w:p w14:paraId="121F3AC8" w14:textId="77777777" w:rsidR="00D65CF9" w:rsidRPr="008B5D6A" w:rsidRDefault="00D65CF9" w:rsidP="00A8723B">
            <w:pPr>
              <w:contextualSpacing/>
            </w:pPr>
          </w:p>
          <w:p w14:paraId="531EC267" w14:textId="77777777" w:rsidR="00D65CF9" w:rsidRPr="008B5D6A" w:rsidRDefault="00D65CF9" w:rsidP="00A8723B">
            <w:pPr>
              <w:contextualSpacing/>
            </w:pPr>
            <w:r w:rsidRPr="008B5D6A">
              <w:t>2 (16.7)</w:t>
            </w:r>
          </w:p>
          <w:p w14:paraId="5E14C8A6" w14:textId="77777777" w:rsidR="00D65CF9" w:rsidRPr="008B5D6A" w:rsidRDefault="00D65CF9" w:rsidP="00A8723B">
            <w:pPr>
              <w:contextualSpacing/>
            </w:pPr>
            <w:r w:rsidRPr="008B5D6A">
              <w:t>10 (83.3)</w:t>
            </w:r>
          </w:p>
        </w:tc>
        <w:tc>
          <w:tcPr>
            <w:tcW w:w="1551" w:type="dxa"/>
            <w:shd w:val="clear" w:color="auto" w:fill="auto"/>
          </w:tcPr>
          <w:p w14:paraId="5E628356" w14:textId="77777777" w:rsidR="00D65CF9" w:rsidRPr="008B5D6A" w:rsidRDefault="00D65CF9" w:rsidP="00A8723B">
            <w:pPr>
              <w:contextualSpacing/>
            </w:pPr>
          </w:p>
          <w:p w14:paraId="04555DD3" w14:textId="77777777" w:rsidR="00D65CF9" w:rsidRPr="008B5D6A" w:rsidRDefault="00D65CF9" w:rsidP="00A8723B">
            <w:pPr>
              <w:contextualSpacing/>
            </w:pPr>
          </w:p>
          <w:p w14:paraId="59FD2A7D" w14:textId="77777777" w:rsidR="00D65CF9" w:rsidRPr="008B5D6A" w:rsidRDefault="00D65CF9" w:rsidP="00A8723B">
            <w:pPr>
              <w:contextualSpacing/>
            </w:pPr>
            <w:r w:rsidRPr="008B5D6A">
              <w:t>4 (18.2)</w:t>
            </w:r>
          </w:p>
          <w:p w14:paraId="6053D826" w14:textId="77777777" w:rsidR="00D65CF9" w:rsidRPr="008B5D6A" w:rsidRDefault="00D65CF9" w:rsidP="00A8723B">
            <w:pPr>
              <w:contextualSpacing/>
            </w:pPr>
            <w:r w:rsidRPr="008B5D6A">
              <w:t>18 (81.8)</w:t>
            </w:r>
          </w:p>
        </w:tc>
        <w:tc>
          <w:tcPr>
            <w:tcW w:w="1124" w:type="dxa"/>
            <w:shd w:val="clear" w:color="auto" w:fill="auto"/>
          </w:tcPr>
          <w:p w14:paraId="0B980260" w14:textId="77777777" w:rsidR="00D65CF9" w:rsidRPr="008B5D6A" w:rsidRDefault="00D65CF9" w:rsidP="00A8723B">
            <w:pPr>
              <w:contextualSpacing/>
            </w:pPr>
          </w:p>
          <w:p w14:paraId="619FC4CF" w14:textId="77777777" w:rsidR="00D65CF9" w:rsidRPr="008B5D6A" w:rsidRDefault="00D65CF9" w:rsidP="00A8723B">
            <w:pPr>
              <w:contextualSpacing/>
            </w:pPr>
          </w:p>
          <w:p w14:paraId="494E3248" w14:textId="77777777" w:rsidR="00D65CF9" w:rsidRPr="008B5D6A" w:rsidRDefault="00D65CF9" w:rsidP="00A8723B">
            <w:pPr>
              <w:contextualSpacing/>
            </w:pPr>
            <w:r w:rsidRPr="008B5D6A">
              <w:t>1.000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</w:tc>
      </w:tr>
      <w:tr w:rsidR="008B5D6A" w:rsidRPr="008B5D6A" w14:paraId="606D0251" w14:textId="77777777" w:rsidTr="00927C6C">
        <w:tc>
          <w:tcPr>
            <w:tcW w:w="1950" w:type="dxa"/>
            <w:vMerge/>
            <w:shd w:val="clear" w:color="auto" w:fill="auto"/>
          </w:tcPr>
          <w:p w14:paraId="0F585E23" w14:textId="77777777" w:rsidR="00D65CF9" w:rsidRPr="008B5D6A" w:rsidRDefault="00D65CF9" w:rsidP="00A8723B">
            <w:pPr>
              <w:contextualSpacing/>
            </w:pPr>
          </w:p>
        </w:tc>
        <w:tc>
          <w:tcPr>
            <w:tcW w:w="2440" w:type="dxa"/>
            <w:shd w:val="clear" w:color="auto" w:fill="auto"/>
          </w:tcPr>
          <w:p w14:paraId="4C200F59" w14:textId="77777777" w:rsidR="00D65CF9" w:rsidRPr="008B5D6A" w:rsidRDefault="00D65CF9" w:rsidP="00A8723B">
            <w:pPr>
              <w:contextualSpacing/>
            </w:pPr>
            <w:r w:rsidRPr="008B5D6A">
              <w:t xml:space="preserve">¿Which vaccine did you receive? </w:t>
            </w:r>
          </w:p>
          <w:p w14:paraId="04F9B0BD" w14:textId="77777777" w:rsidR="00D65CF9" w:rsidRPr="008B5D6A" w:rsidRDefault="00D65CF9" w:rsidP="00A8723B">
            <w:pPr>
              <w:contextualSpacing/>
            </w:pPr>
            <w:r w:rsidRPr="008B5D6A">
              <w:t xml:space="preserve">- Pfizer </w:t>
            </w:r>
          </w:p>
          <w:p w14:paraId="79FDE93F" w14:textId="77777777" w:rsidR="00D65CF9" w:rsidRPr="008B5D6A" w:rsidRDefault="00D65CF9" w:rsidP="00A8723B">
            <w:pPr>
              <w:contextualSpacing/>
            </w:pPr>
            <w:r w:rsidRPr="008B5D6A">
              <w:t xml:space="preserve">- Sinovac </w:t>
            </w:r>
          </w:p>
          <w:p w14:paraId="1CEA04A2" w14:textId="77777777" w:rsidR="00D65CF9" w:rsidRPr="008B5D6A" w:rsidRDefault="00D65CF9" w:rsidP="00A8723B">
            <w:pPr>
              <w:contextualSpacing/>
            </w:pPr>
            <w:r w:rsidRPr="008B5D6A">
              <w:t xml:space="preserve">- AstraZeneca </w:t>
            </w:r>
          </w:p>
          <w:p w14:paraId="58C0804F" w14:textId="77777777" w:rsidR="00D65CF9" w:rsidRPr="008B5D6A" w:rsidRDefault="00D65CF9" w:rsidP="00A8723B">
            <w:pPr>
              <w:contextualSpacing/>
            </w:pPr>
            <w:r w:rsidRPr="008B5D6A">
              <w:t>- Janssen</w:t>
            </w:r>
          </w:p>
        </w:tc>
        <w:tc>
          <w:tcPr>
            <w:tcW w:w="1317" w:type="dxa"/>
            <w:shd w:val="clear" w:color="auto" w:fill="auto"/>
          </w:tcPr>
          <w:p w14:paraId="6C073F26" w14:textId="77777777" w:rsidR="00D65CF9" w:rsidRPr="008B5D6A" w:rsidRDefault="00D65CF9" w:rsidP="00A8723B">
            <w:pPr>
              <w:contextualSpacing/>
            </w:pPr>
          </w:p>
          <w:p w14:paraId="6D0E7695" w14:textId="77777777" w:rsidR="00D65CF9" w:rsidRPr="008B5D6A" w:rsidRDefault="00D65CF9" w:rsidP="00A8723B">
            <w:pPr>
              <w:contextualSpacing/>
            </w:pPr>
          </w:p>
          <w:p w14:paraId="5EE833FA" w14:textId="77777777" w:rsidR="00D65CF9" w:rsidRPr="008B5D6A" w:rsidRDefault="00D65CF9" w:rsidP="00A8723B">
            <w:pPr>
              <w:contextualSpacing/>
            </w:pPr>
            <w:r w:rsidRPr="008B5D6A">
              <w:t>23 (67.6)</w:t>
            </w:r>
          </w:p>
          <w:p w14:paraId="0D1EF5C9" w14:textId="77777777" w:rsidR="00D65CF9" w:rsidRPr="008B5D6A" w:rsidRDefault="00D65CF9" w:rsidP="00A8723B">
            <w:pPr>
              <w:contextualSpacing/>
            </w:pPr>
            <w:r w:rsidRPr="008B5D6A">
              <w:t>7 (20.6)</w:t>
            </w:r>
          </w:p>
          <w:p w14:paraId="77C7CC13" w14:textId="77777777" w:rsidR="00D65CF9" w:rsidRPr="008B5D6A" w:rsidRDefault="00D65CF9" w:rsidP="00A8723B">
            <w:pPr>
              <w:contextualSpacing/>
            </w:pPr>
            <w:r w:rsidRPr="008B5D6A">
              <w:t>3 (8.8)</w:t>
            </w:r>
          </w:p>
          <w:p w14:paraId="46ECED9D" w14:textId="77777777" w:rsidR="00D65CF9" w:rsidRPr="008B5D6A" w:rsidRDefault="00D65CF9" w:rsidP="00A8723B">
            <w:pPr>
              <w:contextualSpacing/>
            </w:pPr>
            <w:r w:rsidRPr="008B5D6A">
              <w:t>1 (2.9)</w:t>
            </w:r>
          </w:p>
        </w:tc>
        <w:tc>
          <w:tcPr>
            <w:tcW w:w="1536" w:type="dxa"/>
            <w:shd w:val="clear" w:color="auto" w:fill="auto"/>
          </w:tcPr>
          <w:p w14:paraId="0A646B7E" w14:textId="77777777" w:rsidR="00D65CF9" w:rsidRPr="008B5D6A" w:rsidRDefault="00D65CF9" w:rsidP="00A8723B">
            <w:pPr>
              <w:contextualSpacing/>
            </w:pPr>
          </w:p>
          <w:p w14:paraId="497C70E1" w14:textId="77777777" w:rsidR="00D65CF9" w:rsidRPr="008B5D6A" w:rsidRDefault="00D65CF9" w:rsidP="00A8723B">
            <w:pPr>
              <w:contextualSpacing/>
            </w:pPr>
          </w:p>
          <w:p w14:paraId="460332BE" w14:textId="77777777" w:rsidR="00D65CF9" w:rsidRPr="008B5D6A" w:rsidRDefault="00D65CF9" w:rsidP="00A8723B">
            <w:pPr>
              <w:contextualSpacing/>
            </w:pPr>
            <w:r w:rsidRPr="008B5D6A">
              <w:t>7 (58.3)</w:t>
            </w:r>
          </w:p>
          <w:p w14:paraId="03BE760C" w14:textId="77777777" w:rsidR="00D65CF9" w:rsidRPr="008B5D6A" w:rsidRDefault="00D65CF9" w:rsidP="00A8723B">
            <w:pPr>
              <w:contextualSpacing/>
            </w:pPr>
            <w:r w:rsidRPr="008B5D6A">
              <w:t>4 (33.3)</w:t>
            </w:r>
          </w:p>
          <w:p w14:paraId="3CC367BA" w14:textId="77777777" w:rsidR="00D65CF9" w:rsidRPr="008B5D6A" w:rsidRDefault="00D65CF9" w:rsidP="00A8723B">
            <w:pPr>
              <w:contextualSpacing/>
            </w:pPr>
            <w:r w:rsidRPr="008B5D6A">
              <w:t>1 (8.3)</w:t>
            </w:r>
          </w:p>
          <w:p w14:paraId="2F6F1B58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</w:tc>
        <w:tc>
          <w:tcPr>
            <w:tcW w:w="1551" w:type="dxa"/>
            <w:shd w:val="clear" w:color="auto" w:fill="auto"/>
          </w:tcPr>
          <w:p w14:paraId="5478D177" w14:textId="77777777" w:rsidR="00D65CF9" w:rsidRPr="008B5D6A" w:rsidRDefault="00D65CF9" w:rsidP="00A8723B">
            <w:pPr>
              <w:contextualSpacing/>
            </w:pPr>
          </w:p>
          <w:p w14:paraId="3A089B8C" w14:textId="77777777" w:rsidR="00D65CF9" w:rsidRPr="008B5D6A" w:rsidRDefault="00D65CF9" w:rsidP="00A8723B">
            <w:pPr>
              <w:contextualSpacing/>
            </w:pPr>
          </w:p>
          <w:p w14:paraId="7744111D" w14:textId="77777777" w:rsidR="00D65CF9" w:rsidRPr="008B5D6A" w:rsidRDefault="00D65CF9" w:rsidP="00A8723B">
            <w:pPr>
              <w:contextualSpacing/>
            </w:pPr>
            <w:r w:rsidRPr="008B5D6A">
              <w:t>16 (72.7)</w:t>
            </w:r>
          </w:p>
          <w:p w14:paraId="09517BC7" w14:textId="77777777" w:rsidR="00D65CF9" w:rsidRPr="008B5D6A" w:rsidRDefault="00D65CF9" w:rsidP="00A8723B">
            <w:pPr>
              <w:contextualSpacing/>
            </w:pPr>
            <w:r w:rsidRPr="008B5D6A">
              <w:t>3 (13.6)</w:t>
            </w:r>
          </w:p>
          <w:p w14:paraId="160626AF" w14:textId="77777777" w:rsidR="00D65CF9" w:rsidRPr="008B5D6A" w:rsidRDefault="00D65CF9" w:rsidP="00A8723B">
            <w:pPr>
              <w:contextualSpacing/>
            </w:pPr>
            <w:r w:rsidRPr="008B5D6A">
              <w:t>2 (9.1)</w:t>
            </w:r>
          </w:p>
          <w:p w14:paraId="0506D38E" w14:textId="77777777" w:rsidR="00D65CF9" w:rsidRPr="008B5D6A" w:rsidRDefault="00D65CF9" w:rsidP="00A8723B">
            <w:pPr>
              <w:contextualSpacing/>
            </w:pPr>
            <w:r w:rsidRPr="008B5D6A">
              <w:t>1 (4.5)</w:t>
            </w:r>
          </w:p>
        </w:tc>
        <w:tc>
          <w:tcPr>
            <w:tcW w:w="1124" w:type="dxa"/>
            <w:shd w:val="clear" w:color="auto" w:fill="auto"/>
          </w:tcPr>
          <w:p w14:paraId="71EEA91A" w14:textId="77777777" w:rsidR="00D65CF9" w:rsidRPr="008B5D6A" w:rsidRDefault="00D65CF9" w:rsidP="00A8723B">
            <w:pPr>
              <w:contextualSpacing/>
            </w:pPr>
          </w:p>
          <w:p w14:paraId="6BDA4553" w14:textId="77777777" w:rsidR="00D65CF9" w:rsidRPr="008B5D6A" w:rsidRDefault="00D65CF9" w:rsidP="00A8723B">
            <w:pPr>
              <w:contextualSpacing/>
            </w:pPr>
          </w:p>
          <w:p w14:paraId="2FA27D29" w14:textId="77777777" w:rsidR="00D65CF9" w:rsidRPr="008B5D6A" w:rsidRDefault="00D65CF9" w:rsidP="00A8723B">
            <w:pPr>
              <w:contextualSpacing/>
            </w:pPr>
          </w:p>
          <w:p w14:paraId="07A8590D" w14:textId="77777777" w:rsidR="00D65CF9" w:rsidRPr="008B5D6A" w:rsidRDefault="00D65CF9" w:rsidP="00A8723B">
            <w:pPr>
              <w:contextualSpacing/>
            </w:pPr>
            <w:r w:rsidRPr="008B5D6A">
              <w:t>0.522</w:t>
            </w:r>
          </w:p>
        </w:tc>
      </w:tr>
      <w:tr w:rsidR="008B5D6A" w:rsidRPr="008B5D6A" w14:paraId="6525FDAD" w14:textId="77777777" w:rsidTr="009E0D3D">
        <w:trPr>
          <w:trHeight w:val="841"/>
        </w:trPr>
        <w:tc>
          <w:tcPr>
            <w:tcW w:w="1950" w:type="dxa"/>
            <w:shd w:val="clear" w:color="auto" w:fill="auto"/>
          </w:tcPr>
          <w:p w14:paraId="50FEB8EA" w14:textId="77777777" w:rsidR="00D65CF9" w:rsidRPr="008B5D6A" w:rsidRDefault="00D65CF9" w:rsidP="00A8723B">
            <w:pPr>
              <w:contextualSpacing/>
            </w:pPr>
          </w:p>
          <w:p w14:paraId="5708BA87" w14:textId="77777777" w:rsidR="00D65CF9" w:rsidRPr="008B5D6A" w:rsidRDefault="00D65CF9" w:rsidP="00A8723B">
            <w:pPr>
              <w:contextualSpacing/>
            </w:pPr>
          </w:p>
          <w:p w14:paraId="04E8BEDD" w14:textId="77777777" w:rsidR="00D65CF9" w:rsidRPr="008B5D6A" w:rsidRDefault="00D65CF9" w:rsidP="00A8723B">
            <w:pPr>
              <w:contextualSpacing/>
            </w:pPr>
          </w:p>
          <w:p w14:paraId="6FEED463" w14:textId="77777777" w:rsidR="00D65CF9" w:rsidRPr="008B5D6A" w:rsidRDefault="00D65CF9" w:rsidP="00A8723B">
            <w:pPr>
              <w:contextualSpacing/>
            </w:pPr>
          </w:p>
          <w:p w14:paraId="3856CB55" w14:textId="77777777" w:rsidR="00D65CF9" w:rsidRPr="008B5D6A" w:rsidRDefault="00D65CF9" w:rsidP="00A8723B">
            <w:pPr>
              <w:contextualSpacing/>
            </w:pPr>
          </w:p>
          <w:p w14:paraId="74C34EF9" w14:textId="77777777" w:rsidR="00D65CF9" w:rsidRPr="008B5D6A" w:rsidRDefault="00D65CF9" w:rsidP="00A8723B">
            <w:pPr>
              <w:contextualSpacing/>
            </w:pPr>
          </w:p>
          <w:p w14:paraId="03B99129" w14:textId="77777777" w:rsidR="00D65CF9" w:rsidRPr="008B5D6A" w:rsidRDefault="00D65CF9" w:rsidP="00A8723B">
            <w:pPr>
              <w:contextualSpacing/>
            </w:pPr>
          </w:p>
          <w:p w14:paraId="01027830" w14:textId="77777777" w:rsidR="00D65CF9" w:rsidRPr="008B5D6A" w:rsidRDefault="00D65CF9" w:rsidP="00A8723B">
            <w:pPr>
              <w:contextualSpacing/>
            </w:pPr>
          </w:p>
          <w:p w14:paraId="56C975F2" w14:textId="77777777" w:rsidR="00D65CF9" w:rsidRPr="008B5D6A" w:rsidRDefault="00D65CF9" w:rsidP="00A8723B">
            <w:pPr>
              <w:contextualSpacing/>
            </w:pPr>
          </w:p>
          <w:p w14:paraId="09BE9AB6" w14:textId="77777777" w:rsidR="00D65CF9" w:rsidRPr="008B5D6A" w:rsidRDefault="00D65CF9" w:rsidP="00A8723B">
            <w:pPr>
              <w:contextualSpacing/>
            </w:pPr>
          </w:p>
          <w:p w14:paraId="7041F63B" w14:textId="77777777" w:rsidR="00D65CF9" w:rsidRPr="008B5D6A" w:rsidRDefault="00D65CF9" w:rsidP="00A8723B">
            <w:pPr>
              <w:contextualSpacing/>
            </w:pPr>
          </w:p>
          <w:p w14:paraId="2D902587" w14:textId="77777777" w:rsidR="00D65CF9" w:rsidRPr="008B5D6A" w:rsidRDefault="00D65CF9" w:rsidP="00A8723B">
            <w:pPr>
              <w:contextualSpacing/>
            </w:pPr>
          </w:p>
          <w:p w14:paraId="0DFC7BB2" w14:textId="77777777" w:rsidR="00D65CF9" w:rsidRPr="008B5D6A" w:rsidRDefault="00D65CF9" w:rsidP="00A8723B">
            <w:pPr>
              <w:contextualSpacing/>
            </w:pPr>
          </w:p>
          <w:p w14:paraId="2A22125D" w14:textId="77777777" w:rsidR="00D65CF9" w:rsidRPr="008B5D6A" w:rsidRDefault="00D65CF9" w:rsidP="00A8723B">
            <w:pPr>
              <w:contextualSpacing/>
            </w:pPr>
          </w:p>
          <w:p w14:paraId="78274430" w14:textId="77777777" w:rsidR="00D65CF9" w:rsidRPr="008B5D6A" w:rsidRDefault="00D65CF9" w:rsidP="00A8723B">
            <w:pPr>
              <w:contextualSpacing/>
            </w:pPr>
          </w:p>
          <w:p w14:paraId="156FCD71" w14:textId="77777777" w:rsidR="00D65CF9" w:rsidRPr="008B5D6A" w:rsidRDefault="00D65CF9" w:rsidP="00A8723B">
            <w:pPr>
              <w:contextualSpacing/>
            </w:pPr>
          </w:p>
          <w:p w14:paraId="7D292005" w14:textId="77777777" w:rsidR="00D65CF9" w:rsidRPr="008B5D6A" w:rsidRDefault="00D65CF9" w:rsidP="00A8723B">
            <w:pPr>
              <w:contextualSpacing/>
            </w:pPr>
          </w:p>
          <w:p w14:paraId="2DBE53F5" w14:textId="77777777" w:rsidR="00D65CF9" w:rsidRPr="008B5D6A" w:rsidRDefault="00D65CF9" w:rsidP="00A8723B">
            <w:pPr>
              <w:contextualSpacing/>
            </w:pPr>
          </w:p>
          <w:p w14:paraId="79A7A675" w14:textId="77777777" w:rsidR="00D65CF9" w:rsidRPr="008B5D6A" w:rsidRDefault="00D65CF9" w:rsidP="00A8723B">
            <w:pPr>
              <w:contextualSpacing/>
            </w:pPr>
            <w:r w:rsidRPr="008B5D6A">
              <w:t>Comorbidities</w:t>
            </w:r>
          </w:p>
          <w:p w14:paraId="2FA9C925" w14:textId="77777777" w:rsidR="00D65CF9" w:rsidRPr="008B5D6A" w:rsidRDefault="00D65CF9" w:rsidP="00A8723B">
            <w:pPr>
              <w:contextualSpacing/>
            </w:pPr>
          </w:p>
        </w:tc>
        <w:tc>
          <w:tcPr>
            <w:tcW w:w="2440" w:type="dxa"/>
            <w:shd w:val="clear" w:color="auto" w:fill="auto"/>
          </w:tcPr>
          <w:p w14:paraId="1F9666FC" w14:textId="77777777" w:rsidR="00D65CF9" w:rsidRPr="008B5D6A" w:rsidRDefault="00D65CF9" w:rsidP="00A8723B">
            <w:pPr>
              <w:contextualSpacing/>
            </w:pPr>
          </w:p>
          <w:p w14:paraId="67F9A384" w14:textId="77777777" w:rsidR="00D65CF9" w:rsidRPr="008B5D6A" w:rsidRDefault="00D65CF9" w:rsidP="00A8723B">
            <w:pPr>
              <w:contextualSpacing/>
            </w:pPr>
          </w:p>
          <w:p w14:paraId="6F02F437" w14:textId="77777777" w:rsidR="00D65CF9" w:rsidRPr="008B5D6A" w:rsidRDefault="00D65CF9" w:rsidP="00A8723B">
            <w:pPr>
              <w:contextualSpacing/>
            </w:pPr>
            <w:r w:rsidRPr="008B5D6A">
              <w:t>Kidney disease</w:t>
            </w:r>
          </w:p>
          <w:p w14:paraId="5F5FC615" w14:textId="77777777" w:rsidR="00D65CF9" w:rsidRPr="008B5D6A" w:rsidRDefault="00D65CF9" w:rsidP="00A8723B">
            <w:pPr>
              <w:contextualSpacing/>
            </w:pPr>
          </w:p>
          <w:p w14:paraId="783F073D" w14:textId="77777777" w:rsidR="00D65CF9" w:rsidRPr="008B5D6A" w:rsidRDefault="00D65CF9" w:rsidP="00A8723B">
            <w:pPr>
              <w:contextualSpacing/>
            </w:pPr>
            <w:r w:rsidRPr="008B5D6A">
              <w:t>Pulmonary diseases</w:t>
            </w:r>
          </w:p>
          <w:p w14:paraId="2505B9C8" w14:textId="77777777" w:rsidR="00D65CF9" w:rsidRPr="008B5D6A" w:rsidRDefault="00D65CF9" w:rsidP="00A8723B">
            <w:pPr>
              <w:contextualSpacing/>
            </w:pPr>
          </w:p>
          <w:p w14:paraId="67B4E2A1" w14:textId="77777777" w:rsidR="00D65CF9" w:rsidRPr="008B5D6A" w:rsidRDefault="00D65CF9" w:rsidP="00A8723B">
            <w:pPr>
              <w:contextualSpacing/>
            </w:pPr>
            <w:r w:rsidRPr="008B5D6A">
              <w:t>Dermatology diseases</w:t>
            </w:r>
          </w:p>
          <w:p w14:paraId="21672470" w14:textId="77777777" w:rsidR="00D65CF9" w:rsidRPr="008B5D6A" w:rsidRDefault="00D65CF9" w:rsidP="00A8723B">
            <w:pPr>
              <w:contextualSpacing/>
            </w:pPr>
          </w:p>
          <w:p w14:paraId="0CEDB063" w14:textId="77777777" w:rsidR="00D65CF9" w:rsidRPr="008B5D6A" w:rsidRDefault="00D65CF9" w:rsidP="00A8723B">
            <w:pPr>
              <w:contextualSpacing/>
            </w:pPr>
            <w:r w:rsidRPr="008B5D6A">
              <w:t>Gastrointestinal diseases</w:t>
            </w:r>
          </w:p>
          <w:p w14:paraId="15947553" w14:textId="77777777" w:rsidR="00D65CF9" w:rsidRPr="008B5D6A" w:rsidRDefault="00D65CF9" w:rsidP="00A8723B">
            <w:pPr>
              <w:contextualSpacing/>
            </w:pPr>
          </w:p>
          <w:p w14:paraId="7B659CD5" w14:textId="77777777" w:rsidR="00D65CF9" w:rsidRPr="008B5D6A" w:rsidRDefault="00D65CF9" w:rsidP="00A8723B">
            <w:pPr>
              <w:contextualSpacing/>
            </w:pPr>
            <w:proofErr w:type="spellStart"/>
            <w:r w:rsidRPr="008B5D6A">
              <w:t>Psiquiatric</w:t>
            </w:r>
            <w:proofErr w:type="spellEnd"/>
            <w:r w:rsidRPr="008B5D6A">
              <w:t xml:space="preserve"> diseases</w:t>
            </w:r>
          </w:p>
          <w:p w14:paraId="043E939D" w14:textId="77777777" w:rsidR="00D65CF9" w:rsidRPr="008B5D6A" w:rsidRDefault="00D65CF9" w:rsidP="00A8723B">
            <w:pPr>
              <w:contextualSpacing/>
            </w:pPr>
          </w:p>
          <w:p w14:paraId="6FB1A7CD" w14:textId="77777777" w:rsidR="00D65CF9" w:rsidRPr="008B5D6A" w:rsidRDefault="00D65CF9" w:rsidP="00A8723B">
            <w:pPr>
              <w:contextualSpacing/>
            </w:pPr>
            <w:r w:rsidRPr="008B5D6A">
              <w:t>Neurologic diseases</w:t>
            </w:r>
          </w:p>
          <w:p w14:paraId="0D7F6567" w14:textId="77777777" w:rsidR="00D65CF9" w:rsidRPr="008B5D6A" w:rsidRDefault="00D65CF9" w:rsidP="00A8723B">
            <w:pPr>
              <w:contextualSpacing/>
            </w:pPr>
          </w:p>
          <w:p w14:paraId="6B61D2B1" w14:textId="77777777" w:rsidR="00D65CF9" w:rsidRPr="008B5D6A" w:rsidRDefault="00D65CF9" w:rsidP="00A8723B">
            <w:pPr>
              <w:contextualSpacing/>
            </w:pPr>
            <w:r w:rsidRPr="008B5D6A">
              <w:t>Ophthalmology</w:t>
            </w:r>
          </w:p>
          <w:p w14:paraId="22DCCBEF" w14:textId="77777777" w:rsidR="00D65CF9" w:rsidRPr="008B5D6A" w:rsidRDefault="00D65CF9" w:rsidP="00A8723B">
            <w:pPr>
              <w:contextualSpacing/>
            </w:pPr>
            <w:r w:rsidRPr="008B5D6A">
              <w:t xml:space="preserve">diseases </w:t>
            </w:r>
          </w:p>
          <w:p w14:paraId="0B885E94" w14:textId="77777777" w:rsidR="00D65CF9" w:rsidRPr="008B5D6A" w:rsidRDefault="00D65CF9" w:rsidP="00A8723B">
            <w:pPr>
              <w:contextualSpacing/>
            </w:pPr>
          </w:p>
          <w:p w14:paraId="09A10393" w14:textId="77777777" w:rsidR="00D65CF9" w:rsidRPr="008B5D6A" w:rsidRDefault="00D65CF9" w:rsidP="00A8723B">
            <w:pPr>
              <w:contextualSpacing/>
            </w:pPr>
            <w:r w:rsidRPr="008B5D6A">
              <w:t>Cancer</w:t>
            </w:r>
          </w:p>
          <w:p w14:paraId="0112CD89" w14:textId="77777777" w:rsidR="00D65CF9" w:rsidRPr="008B5D6A" w:rsidRDefault="00D65CF9" w:rsidP="00A8723B">
            <w:pPr>
              <w:contextualSpacing/>
            </w:pPr>
          </w:p>
          <w:p w14:paraId="4963BDE9" w14:textId="77777777" w:rsidR="00D65CF9" w:rsidRPr="008B5D6A" w:rsidRDefault="00D65CF9" w:rsidP="00A8723B">
            <w:pPr>
              <w:contextualSpacing/>
            </w:pPr>
            <w:r w:rsidRPr="008B5D6A">
              <w:t>- Thyroid cancer</w:t>
            </w:r>
          </w:p>
          <w:p w14:paraId="127975E1" w14:textId="77777777" w:rsidR="00D65CF9" w:rsidRPr="008B5D6A" w:rsidRDefault="00D65CF9" w:rsidP="00A8723B">
            <w:pPr>
              <w:contextualSpacing/>
            </w:pPr>
            <w:r w:rsidRPr="008B5D6A">
              <w:t>- Breast cancer</w:t>
            </w:r>
          </w:p>
          <w:p w14:paraId="58ABFCB2" w14:textId="77777777" w:rsidR="00D65CF9" w:rsidRPr="008B5D6A" w:rsidRDefault="00D65CF9" w:rsidP="00A8723B">
            <w:pPr>
              <w:contextualSpacing/>
            </w:pPr>
          </w:p>
          <w:p w14:paraId="590A2F33" w14:textId="77777777" w:rsidR="00D65CF9" w:rsidRPr="008B5D6A" w:rsidRDefault="00D65CF9" w:rsidP="00A8723B">
            <w:pPr>
              <w:contextualSpacing/>
            </w:pPr>
            <w:r w:rsidRPr="008B5D6A">
              <w:t>Previous infectious history</w:t>
            </w:r>
          </w:p>
          <w:p w14:paraId="76C19F00" w14:textId="77777777" w:rsidR="00D65CF9" w:rsidRPr="008B5D6A" w:rsidRDefault="00D65CF9" w:rsidP="00A8723B">
            <w:pPr>
              <w:contextualSpacing/>
            </w:pPr>
          </w:p>
          <w:p w14:paraId="7CFDBD48" w14:textId="77777777" w:rsidR="00D65CF9" w:rsidRPr="008B5D6A" w:rsidRDefault="00D65CF9" w:rsidP="00A8723B">
            <w:pPr>
              <w:contextualSpacing/>
            </w:pPr>
            <w:r w:rsidRPr="008B5D6A">
              <w:t xml:space="preserve">-Septic arthritis </w:t>
            </w:r>
          </w:p>
          <w:p w14:paraId="2D535DC8" w14:textId="77777777" w:rsidR="00D65CF9" w:rsidRPr="008B5D6A" w:rsidRDefault="00D65CF9" w:rsidP="00A8723B">
            <w:pPr>
              <w:contextualSpacing/>
            </w:pPr>
            <w:r w:rsidRPr="008B5D6A">
              <w:t>-Covid-19 infection</w:t>
            </w:r>
          </w:p>
          <w:p w14:paraId="72418769" w14:textId="77777777" w:rsidR="00D65CF9" w:rsidRPr="008B5D6A" w:rsidRDefault="00D65CF9" w:rsidP="00A8723B">
            <w:pPr>
              <w:contextualSpacing/>
            </w:pPr>
            <w:r w:rsidRPr="008B5D6A">
              <w:t>-Hepatitis B infection</w:t>
            </w:r>
          </w:p>
          <w:p w14:paraId="56F4CB78" w14:textId="77777777" w:rsidR="00D65CF9" w:rsidRPr="008B5D6A" w:rsidRDefault="00D65CF9" w:rsidP="00A8723B">
            <w:pPr>
              <w:contextualSpacing/>
            </w:pPr>
            <w:r w:rsidRPr="008B5D6A">
              <w:t>-Latent tuberculosis</w:t>
            </w:r>
          </w:p>
          <w:p w14:paraId="082E8C0B" w14:textId="77777777" w:rsidR="00D65CF9" w:rsidRPr="008B5D6A" w:rsidRDefault="00D65CF9" w:rsidP="00A8723B">
            <w:pPr>
              <w:contextualSpacing/>
            </w:pPr>
          </w:p>
          <w:p w14:paraId="7CBF467A" w14:textId="77777777" w:rsidR="00D65CF9" w:rsidRPr="008B5D6A" w:rsidRDefault="00D65CF9" w:rsidP="00A8723B">
            <w:pPr>
              <w:contextualSpacing/>
            </w:pPr>
            <w:r w:rsidRPr="008B5D6A">
              <w:lastRenderedPageBreak/>
              <w:t>Others</w:t>
            </w:r>
          </w:p>
          <w:p w14:paraId="50FFB745" w14:textId="77777777" w:rsidR="00D65CF9" w:rsidRPr="008B5D6A" w:rsidRDefault="00D65CF9" w:rsidP="00A8723B">
            <w:pPr>
              <w:contextualSpacing/>
            </w:pPr>
          </w:p>
          <w:p w14:paraId="5318CCDC" w14:textId="5A48DFC5" w:rsidR="00D65CF9" w:rsidRPr="008B5D6A" w:rsidRDefault="00D65CF9" w:rsidP="009E0D3D">
            <w:pPr>
              <w:contextualSpacing/>
            </w:pPr>
            <w:r w:rsidRPr="008B5D6A">
              <w:t>Other chronic diseases</w:t>
            </w:r>
          </w:p>
        </w:tc>
        <w:tc>
          <w:tcPr>
            <w:tcW w:w="1317" w:type="dxa"/>
            <w:shd w:val="clear" w:color="auto" w:fill="auto"/>
          </w:tcPr>
          <w:p w14:paraId="79780822" w14:textId="77777777" w:rsidR="00D65CF9" w:rsidRPr="008B5D6A" w:rsidRDefault="00D65CF9" w:rsidP="00A8723B">
            <w:pPr>
              <w:contextualSpacing/>
            </w:pPr>
          </w:p>
          <w:p w14:paraId="0CDCF5FE" w14:textId="77777777" w:rsidR="00D65CF9" w:rsidRPr="008B5D6A" w:rsidRDefault="00D65CF9" w:rsidP="00A8723B">
            <w:pPr>
              <w:contextualSpacing/>
            </w:pPr>
          </w:p>
          <w:p w14:paraId="13D5CBA5" w14:textId="77777777" w:rsidR="00D65CF9" w:rsidRPr="008B5D6A" w:rsidRDefault="00D65CF9" w:rsidP="00A8723B">
            <w:pPr>
              <w:contextualSpacing/>
            </w:pPr>
            <w:r w:rsidRPr="008B5D6A">
              <w:t>1 (0.9)</w:t>
            </w:r>
          </w:p>
          <w:p w14:paraId="0BF23F87" w14:textId="77777777" w:rsidR="00D65CF9" w:rsidRPr="008B5D6A" w:rsidRDefault="00D65CF9" w:rsidP="00A8723B">
            <w:pPr>
              <w:contextualSpacing/>
            </w:pPr>
          </w:p>
          <w:p w14:paraId="677BD590" w14:textId="77777777" w:rsidR="00D65CF9" w:rsidRPr="008B5D6A" w:rsidRDefault="00D65CF9" w:rsidP="00A8723B">
            <w:pPr>
              <w:contextualSpacing/>
            </w:pPr>
            <w:r w:rsidRPr="008B5D6A">
              <w:t>8 (7.5)</w:t>
            </w:r>
          </w:p>
          <w:p w14:paraId="14BCE602" w14:textId="77777777" w:rsidR="00D65CF9" w:rsidRPr="008B5D6A" w:rsidRDefault="00D65CF9" w:rsidP="00A8723B">
            <w:pPr>
              <w:contextualSpacing/>
            </w:pPr>
          </w:p>
          <w:p w14:paraId="2DD09566" w14:textId="77777777" w:rsidR="00D65CF9" w:rsidRPr="008B5D6A" w:rsidRDefault="00D65CF9" w:rsidP="00A8723B">
            <w:pPr>
              <w:contextualSpacing/>
            </w:pPr>
            <w:r w:rsidRPr="008B5D6A">
              <w:t>1 (0.9)</w:t>
            </w:r>
          </w:p>
          <w:p w14:paraId="36002626" w14:textId="77777777" w:rsidR="00D65CF9" w:rsidRPr="008B5D6A" w:rsidRDefault="00D65CF9" w:rsidP="00A8723B">
            <w:pPr>
              <w:contextualSpacing/>
            </w:pPr>
          </w:p>
          <w:p w14:paraId="3EC44D35" w14:textId="77777777" w:rsidR="00D65CF9" w:rsidRPr="008B5D6A" w:rsidRDefault="00D65CF9" w:rsidP="00A8723B">
            <w:pPr>
              <w:contextualSpacing/>
            </w:pPr>
            <w:r w:rsidRPr="008B5D6A">
              <w:t>6 (5.7)</w:t>
            </w:r>
          </w:p>
          <w:p w14:paraId="0BD2B616" w14:textId="77777777" w:rsidR="00D65CF9" w:rsidRPr="008B5D6A" w:rsidRDefault="00D65CF9" w:rsidP="00A8723B">
            <w:pPr>
              <w:contextualSpacing/>
            </w:pPr>
          </w:p>
          <w:p w14:paraId="2DA01693" w14:textId="77777777" w:rsidR="00D65CF9" w:rsidRPr="008B5D6A" w:rsidRDefault="00D65CF9" w:rsidP="00A8723B">
            <w:pPr>
              <w:contextualSpacing/>
            </w:pPr>
          </w:p>
          <w:p w14:paraId="718EE229" w14:textId="77777777" w:rsidR="00D65CF9" w:rsidRPr="008B5D6A" w:rsidRDefault="00D65CF9" w:rsidP="00A8723B">
            <w:pPr>
              <w:contextualSpacing/>
            </w:pPr>
            <w:r w:rsidRPr="008B5D6A">
              <w:t>3 (2.8)</w:t>
            </w:r>
          </w:p>
          <w:p w14:paraId="11873A28" w14:textId="77777777" w:rsidR="00D65CF9" w:rsidRPr="008B5D6A" w:rsidRDefault="00D65CF9" w:rsidP="00A8723B">
            <w:pPr>
              <w:contextualSpacing/>
            </w:pPr>
          </w:p>
          <w:p w14:paraId="0BCEBC5E" w14:textId="77777777" w:rsidR="00D65CF9" w:rsidRPr="008B5D6A" w:rsidRDefault="00D65CF9" w:rsidP="00A8723B">
            <w:pPr>
              <w:contextualSpacing/>
            </w:pPr>
            <w:r w:rsidRPr="008B5D6A">
              <w:t>4 (3.8)</w:t>
            </w:r>
          </w:p>
          <w:p w14:paraId="151D1F98" w14:textId="77777777" w:rsidR="00D65CF9" w:rsidRPr="008B5D6A" w:rsidRDefault="00D65CF9" w:rsidP="00A8723B">
            <w:pPr>
              <w:contextualSpacing/>
            </w:pPr>
          </w:p>
          <w:p w14:paraId="1951BB99" w14:textId="77777777" w:rsidR="00D65CF9" w:rsidRPr="008B5D6A" w:rsidRDefault="00D65CF9" w:rsidP="00A8723B">
            <w:pPr>
              <w:contextualSpacing/>
            </w:pPr>
            <w:r w:rsidRPr="008B5D6A">
              <w:t>2 (1.9)</w:t>
            </w:r>
          </w:p>
          <w:p w14:paraId="6F96AAF4" w14:textId="77777777" w:rsidR="00D65CF9" w:rsidRPr="008B5D6A" w:rsidRDefault="00D65CF9" w:rsidP="00A8723B">
            <w:pPr>
              <w:contextualSpacing/>
            </w:pPr>
          </w:p>
          <w:p w14:paraId="022952B2" w14:textId="77777777" w:rsidR="00D65CF9" w:rsidRPr="008B5D6A" w:rsidRDefault="00D65CF9" w:rsidP="00A8723B">
            <w:pPr>
              <w:contextualSpacing/>
            </w:pPr>
          </w:p>
          <w:p w14:paraId="06563A7A" w14:textId="77777777" w:rsidR="00D65CF9" w:rsidRPr="008B5D6A" w:rsidRDefault="00D65CF9" w:rsidP="00A8723B">
            <w:pPr>
              <w:contextualSpacing/>
            </w:pPr>
            <w:r w:rsidRPr="008B5D6A">
              <w:t>3 (2.8)</w:t>
            </w:r>
          </w:p>
          <w:p w14:paraId="350E1C8F" w14:textId="77777777" w:rsidR="00D65CF9" w:rsidRPr="008B5D6A" w:rsidRDefault="00D65CF9" w:rsidP="00A8723B">
            <w:pPr>
              <w:contextualSpacing/>
            </w:pPr>
          </w:p>
          <w:p w14:paraId="796A7A4B" w14:textId="77777777" w:rsidR="00D65CF9" w:rsidRPr="008B5D6A" w:rsidRDefault="00D65CF9" w:rsidP="00A8723B">
            <w:pPr>
              <w:contextualSpacing/>
            </w:pPr>
            <w:r w:rsidRPr="008B5D6A">
              <w:t>2 (66.7)</w:t>
            </w:r>
          </w:p>
          <w:p w14:paraId="04E296D5" w14:textId="77777777" w:rsidR="00D65CF9" w:rsidRPr="008B5D6A" w:rsidRDefault="00D65CF9" w:rsidP="00A8723B">
            <w:pPr>
              <w:contextualSpacing/>
            </w:pPr>
            <w:r w:rsidRPr="008B5D6A">
              <w:t>1 (33.3)</w:t>
            </w:r>
          </w:p>
          <w:p w14:paraId="03C123C1" w14:textId="77777777" w:rsidR="00D65CF9" w:rsidRPr="008B5D6A" w:rsidRDefault="00D65CF9" w:rsidP="00A8723B">
            <w:pPr>
              <w:contextualSpacing/>
            </w:pPr>
          </w:p>
          <w:p w14:paraId="23854356" w14:textId="77777777" w:rsidR="00D65CF9" w:rsidRPr="008B5D6A" w:rsidRDefault="00D65CF9" w:rsidP="00A8723B">
            <w:pPr>
              <w:contextualSpacing/>
            </w:pPr>
          </w:p>
          <w:p w14:paraId="4A74F1C4" w14:textId="77777777" w:rsidR="00D65CF9" w:rsidRPr="008B5D6A" w:rsidRDefault="00D65CF9" w:rsidP="00A8723B">
            <w:pPr>
              <w:contextualSpacing/>
            </w:pPr>
            <w:r w:rsidRPr="008B5D6A">
              <w:t>4 (3.8)</w:t>
            </w:r>
          </w:p>
          <w:p w14:paraId="036BB689" w14:textId="77777777" w:rsidR="00D65CF9" w:rsidRPr="008B5D6A" w:rsidRDefault="00D65CF9" w:rsidP="00A8723B">
            <w:pPr>
              <w:contextualSpacing/>
            </w:pPr>
          </w:p>
          <w:p w14:paraId="64EE8B24" w14:textId="77777777" w:rsidR="00D65CF9" w:rsidRPr="008B5D6A" w:rsidRDefault="00D65CF9" w:rsidP="00A8723B">
            <w:pPr>
              <w:contextualSpacing/>
            </w:pPr>
            <w:r w:rsidRPr="008B5D6A">
              <w:t>1 (25)</w:t>
            </w:r>
          </w:p>
          <w:p w14:paraId="2E5CD7D8" w14:textId="77777777" w:rsidR="00D65CF9" w:rsidRPr="008B5D6A" w:rsidRDefault="00D65CF9" w:rsidP="00A8723B">
            <w:pPr>
              <w:contextualSpacing/>
            </w:pPr>
            <w:r w:rsidRPr="008B5D6A">
              <w:t>1 (25)</w:t>
            </w:r>
          </w:p>
          <w:p w14:paraId="3AD1454C" w14:textId="77777777" w:rsidR="00D65CF9" w:rsidRPr="008B5D6A" w:rsidRDefault="00D65CF9" w:rsidP="00A8723B">
            <w:pPr>
              <w:contextualSpacing/>
            </w:pPr>
            <w:r w:rsidRPr="008B5D6A">
              <w:t>1 (25)</w:t>
            </w:r>
          </w:p>
          <w:p w14:paraId="095C478F" w14:textId="77777777" w:rsidR="00D65CF9" w:rsidRPr="008B5D6A" w:rsidRDefault="00D65CF9" w:rsidP="00A8723B">
            <w:pPr>
              <w:contextualSpacing/>
            </w:pPr>
            <w:r w:rsidRPr="008B5D6A">
              <w:t>1 (25)</w:t>
            </w:r>
          </w:p>
          <w:p w14:paraId="3431EF59" w14:textId="77777777" w:rsidR="00D65CF9" w:rsidRPr="008B5D6A" w:rsidRDefault="00D65CF9" w:rsidP="00A8723B">
            <w:pPr>
              <w:contextualSpacing/>
            </w:pPr>
          </w:p>
          <w:p w14:paraId="7AB7FE39" w14:textId="77777777" w:rsidR="00D65CF9" w:rsidRPr="008B5D6A" w:rsidRDefault="00D65CF9" w:rsidP="00A8723B">
            <w:pPr>
              <w:contextualSpacing/>
            </w:pPr>
            <w:r w:rsidRPr="008B5D6A">
              <w:lastRenderedPageBreak/>
              <w:t>26 (24.5)</w:t>
            </w:r>
          </w:p>
          <w:p w14:paraId="7FA0C930" w14:textId="77777777" w:rsidR="00D65CF9" w:rsidRPr="008B5D6A" w:rsidRDefault="00D65CF9" w:rsidP="00A8723B">
            <w:pPr>
              <w:contextualSpacing/>
            </w:pPr>
          </w:p>
          <w:p w14:paraId="51D6FE27" w14:textId="666D7DC2" w:rsidR="00D65CF9" w:rsidRPr="008B5D6A" w:rsidRDefault="00D65CF9" w:rsidP="009E0D3D">
            <w:pPr>
              <w:contextualSpacing/>
            </w:pPr>
            <w:r w:rsidRPr="008B5D6A">
              <w:t>2 (1.9)</w:t>
            </w:r>
          </w:p>
        </w:tc>
        <w:tc>
          <w:tcPr>
            <w:tcW w:w="1536" w:type="dxa"/>
            <w:shd w:val="clear" w:color="auto" w:fill="auto"/>
          </w:tcPr>
          <w:p w14:paraId="3FE0F323" w14:textId="77777777" w:rsidR="00D65CF9" w:rsidRPr="008B5D6A" w:rsidRDefault="00D65CF9" w:rsidP="00A8723B">
            <w:pPr>
              <w:contextualSpacing/>
            </w:pPr>
          </w:p>
          <w:p w14:paraId="33DC5ECE" w14:textId="77777777" w:rsidR="00D65CF9" w:rsidRPr="008B5D6A" w:rsidRDefault="00D65CF9" w:rsidP="00A8723B">
            <w:pPr>
              <w:contextualSpacing/>
            </w:pPr>
          </w:p>
          <w:p w14:paraId="282DDD8E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02994677" w14:textId="77777777" w:rsidR="00D65CF9" w:rsidRPr="008B5D6A" w:rsidRDefault="00D65CF9" w:rsidP="00A8723B">
            <w:pPr>
              <w:contextualSpacing/>
            </w:pPr>
          </w:p>
          <w:p w14:paraId="4D30E758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  <w:p w14:paraId="682809F0" w14:textId="77777777" w:rsidR="00D65CF9" w:rsidRPr="008B5D6A" w:rsidRDefault="00D65CF9" w:rsidP="00A8723B">
            <w:pPr>
              <w:contextualSpacing/>
            </w:pPr>
          </w:p>
          <w:p w14:paraId="63122D67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  <w:p w14:paraId="4B64B3DD" w14:textId="77777777" w:rsidR="00D65CF9" w:rsidRPr="008B5D6A" w:rsidRDefault="00D65CF9" w:rsidP="00A8723B">
            <w:pPr>
              <w:contextualSpacing/>
            </w:pPr>
          </w:p>
          <w:p w14:paraId="71551141" w14:textId="77777777" w:rsidR="00D65CF9" w:rsidRPr="008B5D6A" w:rsidRDefault="00D65CF9" w:rsidP="00A8723B">
            <w:pPr>
              <w:contextualSpacing/>
            </w:pPr>
            <w:r w:rsidRPr="008B5D6A">
              <w:t>2 (3.8)</w:t>
            </w:r>
          </w:p>
          <w:p w14:paraId="6783E0FF" w14:textId="77777777" w:rsidR="00D65CF9" w:rsidRPr="008B5D6A" w:rsidRDefault="00D65CF9" w:rsidP="00A8723B">
            <w:pPr>
              <w:contextualSpacing/>
            </w:pPr>
          </w:p>
          <w:p w14:paraId="495B968A" w14:textId="77777777" w:rsidR="00D65CF9" w:rsidRPr="008B5D6A" w:rsidRDefault="00D65CF9" w:rsidP="00A8723B">
            <w:pPr>
              <w:contextualSpacing/>
            </w:pPr>
          </w:p>
          <w:p w14:paraId="59AB084B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  <w:p w14:paraId="116A0F1F" w14:textId="77777777" w:rsidR="00D65CF9" w:rsidRPr="008B5D6A" w:rsidRDefault="00D65CF9" w:rsidP="00A8723B">
            <w:pPr>
              <w:contextualSpacing/>
            </w:pPr>
          </w:p>
          <w:p w14:paraId="2CD2E4FD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  <w:p w14:paraId="31A797C0" w14:textId="77777777" w:rsidR="00D65CF9" w:rsidRPr="008B5D6A" w:rsidRDefault="00D65CF9" w:rsidP="00A8723B">
            <w:pPr>
              <w:contextualSpacing/>
            </w:pPr>
          </w:p>
          <w:p w14:paraId="0575726D" w14:textId="77777777" w:rsidR="00D65CF9" w:rsidRPr="008B5D6A" w:rsidRDefault="00D65CF9" w:rsidP="00A8723B">
            <w:pPr>
              <w:contextualSpacing/>
            </w:pPr>
            <w:r w:rsidRPr="008B5D6A">
              <w:t>2 (3.8)</w:t>
            </w:r>
          </w:p>
          <w:p w14:paraId="05B372A1" w14:textId="77777777" w:rsidR="00D65CF9" w:rsidRPr="008B5D6A" w:rsidRDefault="00D65CF9" w:rsidP="00A8723B">
            <w:pPr>
              <w:contextualSpacing/>
            </w:pPr>
          </w:p>
          <w:p w14:paraId="50413259" w14:textId="77777777" w:rsidR="00D65CF9" w:rsidRPr="008B5D6A" w:rsidRDefault="00D65CF9" w:rsidP="00A8723B">
            <w:pPr>
              <w:contextualSpacing/>
            </w:pPr>
          </w:p>
          <w:p w14:paraId="70357272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  <w:p w14:paraId="4D7471C1" w14:textId="77777777" w:rsidR="00D65CF9" w:rsidRPr="008B5D6A" w:rsidRDefault="00D65CF9" w:rsidP="00A8723B">
            <w:pPr>
              <w:contextualSpacing/>
            </w:pPr>
          </w:p>
          <w:p w14:paraId="073CDA26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44899FE6" w14:textId="77777777" w:rsidR="00D65CF9" w:rsidRPr="008B5D6A" w:rsidRDefault="00D65CF9" w:rsidP="00A8723B">
            <w:pPr>
              <w:contextualSpacing/>
            </w:pPr>
            <w:r w:rsidRPr="008B5D6A">
              <w:t>1 (100)</w:t>
            </w:r>
          </w:p>
          <w:p w14:paraId="6EC807F4" w14:textId="77777777" w:rsidR="00D65CF9" w:rsidRPr="008B5D6A" w:rsidRDefault="00D65CF9" w:rsidP="00A8723B">
            <w:pPr>
              <w:contextualSpacing/>
            </w:pPr>
          </w:p>
          <w:p w14:paraId="0AE60DD6" w14:textId="77777777" w:rsidR="00D65CF9" w:rsidRPr="008B5D6A" w:rsidRDefault="00D65CF9" w:rsidP="00A8723B">
            <w:pPr>
              <w:contextualSpacing/>
            </w:pPr>
          </w:p>
          <w:p w14:paraId="36AD7753" w14:textId="77777777" w:rsidR="00D65CF9" w:rsidRPr="008B5D6A" w:rsidRDefault="00D65CF9" w:rsidP="00A8723B">
            <w:pPr>
              <w:contextualSpacing/>
            </w:pPr>
            <w:r w:rsidRPr="008B5D6A">
              <w:t>4 (7.7)</w:t>
            </w:r>
          </w:p>
          <w:p w14:paraId="37C787EA" w14:textId="77777777" w:rsidR="00D65CF9" w:rsidRPr="008B5D6A" w:rsidRDefault="00D65CF9" w:rsidP="00A8723B">
            <w:pPr>
              <w:contextualSpacing/>
            </w:pPr>
          </w:p>
          <w:p w14:paraId="6AE7A009" w14:textId="77777777" w:rsidR="00D65CF9" w:rsidRPr="008B5D6A" w:rsidRDefault="00D65CF9" w:rsidP="00A8723B">
            <w:pPr>
              <w:contextualSpacing/>
            </w:pPr>
            <w:r w:rsidRPr="008B5D6A">
              <w:t>1 (25)</w:t>
            </w:r>
          </w:p>
          <w:p w14:paraId="52F37C78" w14:textId="77777777" w:rsidR="00D65CF9" w:rsidRPr="008B5D6A" w:rsidRDefault="00D65CF9" w:rsidP="00A8723B">
            <w:pPr>
              <w:contextualSpacing/>
            </w:pPr>
            <w:r w:rsidRPr="008B5D6A">
              <w:t>1 (25)</w:t>
            </w:r>
          </w:p>
          <w:p w14:paraId="61FAE387" w14:textId="77777777" w:rsidR="00D65CF9" w:rsidRPr="008B5D6A" w:rsidRDefault="00D65CF9" w:rsidP="00A8723B">
            <w:pPr>
              <w:contextualSpacing/>
            </w:pPr>
            <w:r w:rsidRPr="008B5D6A">
              <w:t>1 (25)</w:t>
            </w:r>
          </w:p>
          <w:p w14:paraId="70F7AD5F" w14:textId="77777777" w:rsidR="00D65CF9" w:rsidRPr="008B5D6A" w:rsidRDefault="00D65CF9" w:rsidP="00A8723B">
            <w:pPr>
              <w:contextualSpacing/>
            </w:pPr>
            <w:r w:rsidRPr="008B5D6A">
              <w:t>1 (25)</w:t>
            </w:r>
          </w:p>
          <w:p w14:paraId="68C314F6" w14:textId="77777777" w:rsidR="00D65CF9" w:rsidRPr="008B5D6A" w:rsidRDefault="00D65CF9" w:rsidP="00A8723B">
            <w:pPr>
              <w:contextualSpacing/>
            </w:pPr>
          </w:p>
          <w:p w14:paraId="1F082086" w14:textId="77777777" w:rsidR="00D65CF9" w:rsidRPr="008B5D6A" w:rsidRDefault="00D65CF9" w:rsidP="00A8723B">
            <w:pPr>
              <w:contextualSpacing/>
            </w:pPr>
            <w:r w:rsidRPr="008B5D6A">
              <w:lastRenderedPageBreak/>
              <w:t>11 (21.2)</w:t>
            </w:r>
          </w:p>
          <w:p w14:paraId="15D47186" w14:textId="77777777" w:rsidR="00D65CF9" w:rsidRPr="008B5D6A" w:rsidRDefault="00D65CF9" w:rsidP="00A8723B">
            <w:pPr>
              <w:contextualSpacing/>
            </w:pPr>
          </w:p>
          <w:p w14:paraId="20B9909D" w14:textId="19803492" w:rsidR="00D65CF9" w:rsidRPr="008B5D6A" w:rsidRDefault="00D65CF9" w:rsidP="009E0D3D">
            <w:pPr>
              <w:contextualSpacing/>
            </w:pPr>
            <w:r w:rsidRPr="008B5D6A">
              <w:t>1 (1.9)</w:t>
            </w:r>
          </w:p>
        </w:tc>
        <w:tc>
          <w:tcPr>
            <w:tcW w:w="1551" w:type="dxa"/>
            <w:shd w:val="clear" w:color="auto" w:fill="auto"/>
          </w:tcPr>
          <w:p w14:paraId="09EDADBB" w14:textId="77777777" w:rsidR="00D65CF9" w:rsidRPr="008B5D6A" w:rsidRDefault="00D65CF9" w:rsidP="00A8723B">
            <w:pPr>
              <w:contextualSpacing/>
            </w:pPr>
          </w:p>
          <w:p w14:paraId="7E2E987A" w14:textId="77777777" w:rsidR="00D65CF9" w:rsidRPr="008B5D6A" w:rsidRDefault="00D65CF9" w:rsidP="00A8723B">
            <w:pPr>
              <w:contextualSpacing/>
            </w:pPr>
          </w:p>
          <w:p w14:paraId="5C9C6D57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  <w:p w14:paraId="781B8788" w14:textId="77777777" w:rsidR="00D65CF9" w:rsidRPr="008B5D6A" w:rsidRDefault="00D65CF9" w:rsidP="00A8723B">
            <w:pPr>
              <w:contextualSpacing/>
            </w:pPr>
          </w:p>
          <w:p w14:paraId="532B5FF2" w14:textId="77777777" w:rsidR="00D65CF9" w:rsidRPr="008B5D6A" w:rsidRDefault="00D65CF9" w:rsidP="00A8723B">
            <w:pPr>
              <w:contextualSpacing/>
            </w:pPr>
            <w:r w:rsidRPr="008B5D6A">
              <w:t>7 (13)</w:t>
            </w:r>
          </w:p>
          <w:p w14:paraId="420CA45A" w14:textId="77777777" w:rsidR="00D65CF9" w:rsidRPr="008B5D6A" w:rsidRDefault="00D65CF9" w:rsidP="00A8723B">
            <w:pPr>
              <w:contextualSpacing/>
            </w:pPr>
          </w:p>
          <w:p w14:paraId="7A09D793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66A01C29" w14:textId="77777777" w:rsidR="00D65CF9" w:rsidRPr="008B5D6A" w:rsidRDefault="00D65CF9" w:rsidP="00A8723B">
            <w:pPr>
              <w:contextualSpacing/>
            </w:pPr>
          </w:p>
          <w:p w14:paraId="2765312E" w14:textId="77777777" w:rsidR="00D65CF9" w:rsidRPr="008B5D6A" w:rsidRDefault="00D65CF9" w:rsidP="00A8723B">
            <w:pPr>
              <w:contextualSpacing/>
            </w:pPr>
            <w:r w:rsidRPr="008B5D6A">
              <w:t>4 (7.4)</w:t>
            </w:r>
          </w:p>
          <w:p w14:paraId="701C74D8" w14:textId="77777777" w:rsidR="00D65CF9" w:rsidRPr="008B5D6A" w:rsidRDefault="00D65CF9" w:rsidP="00A8723B">
            <w:pPr>
              <w:contextualSpacing/>
            </w:pPr>
          </w:p>
          <w:p w14:paraId="0EBB7915" w14:textId="77777777" w:rsidR="00D65CF9" w:rsidRPr="008B5D6A" w:rsidRDefault="00D65CF9" w:rsidP="00A8723B">
            <w:pPr>
              <w:contextualSpacing/>
            </w:pPr>
          </w:p>
          <w:p w14:paraId="4920E2C9" w14:textId="77777777" w:rsidR="00D65CF9" w:rsidRPr="008B5D6A" w:rsidRDefault="00D65CF9" w:rsidP="00A8723B">
            <w:pPr>
              <w:contextualSpacing/>
            </w:pPr>
            <w:r w:rsidRPr="008B5D6A">
              <w:t>2 (3.7)</w:t>
            </w:r>
          </w:p>
          <w:p w14:paraId="0DA90FCA" w14:textId="77777777" w:rsidR="00D65CF9" w:rsidRPr="008B5D6A" w:rsidRDefault="00D65CF9" w:rsidP="00A8723B">
            <w:pPr>
              <w:contextualSpacing/>
            </w:pPr>
          </w:p>
          <w:p w14:paraId="29CF78E6" w14:textId="77777777" w:rsidR="00D65CF9" w:rsidRPr="008B5D6A" w:rsidRDefault="00D65CF9" w:rsidP="00A8723B">
            <w:pPr>
              <w:contextualSpacing/>
            </w:pPr>
            <w:r w:rsidRPr="008B5D6A">
              <w:t>3 (5.6)</w:t>
            </w:r>
          </w:p>
          <w:p w14:paraId="175DD218" w14:textId="77777777" w:rsidR="00D65CF9" w:rsidRPr="008B5D6A" w:rsidRDefault="00D65CF9" w:rsidP="00A8723B">
            <w:pPr>
              <w:contextualSpacing/>
            </w:pPr>
          </w:p>
          <w:p w14:paraId="0551A196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27B0BA2E" w14:textId="77777777" w:rsidR="00D65CF9" w:rsidRPr="008B5D6A" w:rsidRDefault="00D65CF9" w:rsidP="00A8723B">
            <w:pPr>
              <w:contextualSpacing/>
            </w:pPr>
          </w:p>
          <w:p w14:paraId="41E34383" w14:textId="77777777" w:rsidR="00D65CF9" w:rsidRPr="008B5D6A" w:rsidRDefault="00D65CF9" w:rsidP="00A8723B">
            <w:pPr>
              <w:contextualSpacing/>
            </w:pPr>
          </w:p>
          <w:p w14:paraId="46A1D966" w14:textId="77777777" w:rsidR="00D65CF9" w:rsidRPr="008B5D6A" w:rsidRDefault="00D65CF9" w:rsidP="00A8723B">
            <w:pPr>
              <w:contextualSpacing/>
            </w:pPr>
            <w:r w:rsidRPr="008B5D6A">
              <w:t>2 (3.7)</w:t>
            </w:r>
          </w:p>
          <w:p w14:paraId="4A1DEB9B" w14:textId="77777777" w:rsidR="00D65CF9" w:rsidRPr="008B5D6A" w:rsidRDefault="00D65CF9" w:rsidP="00A8723B">
            <w:pPr>
              <w:contextualSpacing/>
            </w:pPr>
          </w:p>
          <w:p w14:paraId="78E47312" w14:textId="77777777" w:rsidR="00D65CF9" w:rsidRPr="008B5D6A" w:rsidRDefault="00D65CF9" w:rsidP="00A8723B">
            <w:pPr>
              <w:contextualSpacing/>
            </w:pPr>
            <w:r w:rsidRPr="008B5D6A">
              <w:t>2 (100)</w:t>
            </w:r>
          </w:p>
          <w:p w14:paraId="6F1F6A9A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234999E5" w14:textId="77777777" w:rsidR="00D65CF9" w:rsidRPr="008B5D6A" w:rsidRDefault="00D65CF9" w:rsidP="00A8723B">
            <w:pPr>
              <w:contextualSpacing/>
            </w:pPr>
          </w:p>
          <w:p w14:paraId="59A1BB15" w14:textId="77777777" w:rsidR="00D65CF9" w:rsidRPr="008B5D6A" w:rsidRDefault="00D65CF9" w:rsidP="00A8723B">
            <w:pPr>
              <w:contextualSpacing/>
            </w:pPr>
          </w:p>
          <w:p w14:paraId="2C930D1D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206AEE60" w14:textId="77777777" w:rsidR="00D65CF9" w:rsidRPr="008B5D6A" w:rsidRDefault="00D65CF9" w:rsidP="00A8723B">
            <w:pPr>
              <w:contextualSpacing/>
            </w:pPr>
          </w:p>
          <w:p w14:paraId="712DC6DF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04335C97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4173BED5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106CD124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39A00ACD" w14:textId="77777777" w:rsidR="00D65CF9" w:rsidRPr="008B5D6A" w:rsidRDefault="00D65CF9" w:rsidP="00A8723B">
            <w:pPr>
              <w:contextualSpacing/>
            </w:pPr>
          </w:p>
          <w:p w14:paraId="4BCB2134" w14:textId="77777777" w:rsidR="00D65CF9" w:rsidRPr="008B5D6A" w:rsidRDefault="00D65CF9" w:rsidP="00A8723B">
            <w:pPr>
              <w:contextualSpacing/>
            </w:pPr>
            <w:r w:rsidRPr="008B5D6A">
              <w:lastRenderedPageBreak/>
              <w:t>15 (27.8)</w:t>
            </w:r>
          </w:p>
          <w:p w14:paraId="4AC5B3B6" w14:textId="77777777" w:rsidR="00D65CF9" w:rsidRPr="008B5D6A" w:rsidRDefault="00D65CF9" w:rsidP="00A8723B">
            <w:pPr>
              <w:contextualSpacing/>
            </w:pPr>
          </w:p>
          <w:p w14:paraId="26EFDD76" w14:textId="117E6893" w:rsidR="00D65CF9" w:rsidRPr="008B5D6A" w:rsidRDefault="00D65CF9" w:rsidP="009E0D3D">
            <w:pPr>
              <w:contextualSpacing/>
            </w:pPr>
            <w:r w:rsidRPr="008B5D6A">
              <w:t>1 (1.9)</w:t>
            </w:r>
          </w:p>
        </w:tc>
        <w:tc>
          <w:tcPr>
            <w:tcW w:w="1124" w:type="dxa"/>
            <w:shd w:val="clear" w:color="auto" w:fill="auto"/>
          </w:tcPr>
          <w:p w14:paraId="5B0FACEA" w14:textId="77777777" w:rsidR="00D65CF9" w:rsidRPr="008B5D6A" w:rsidRDefault="00D65CF9" w:rsidP="00A8723B">
            <w:pPr>
              <w:contextualSpacing/>
            </w:pPr>
          </w:p>
          <w:p w14:paraId="03697DEE" w14:textId="77777777" w:rsidR="00D65CF9" w:rsidRPr="008B5D6A" w:rsidRDefault="00D65CF9" w:rsidP="00A8723B">
            <w:pPr>
              <w:contextualSpacing/>
            </w:pPr>
          </w:p>
          <w:p w14:paraId="0110BCAD" w14:textId="77777777" w:rsidR="00D65CF9" w:rsidRPr="008B5D6A" w:rsidRDefault="00D65CF9" w:rsidP="00A8723B">
            <w:pPr>
              <w:contextualSpacing/>
            </w:pPr>
            <w:r w:rsidRPr="008B5D6A">
              <w:t>1.000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7A22E893" w14:textId="77777777" w:rsidR="00D65CF9" w:rsidRPr="008B5D6A" w:rsidRDefault="00D65CF9" w:rsidP="00A8723B">
            <w:pPr>
              <w:contextualSpacing/>
            </w:pPr>
          </w:p>
          <w:p w14:paraId="2841444B" w14:textId="77777777" w:rsidR="00D65CF9" w:rsidRPr="008B5D6A" w:rsidRDefault="00D65CF9" w:rsidP="00A8723B">
            <w:pPr>
              <w:contextualSpacing/>
            </w:pPr>
            <w:r w:rsidRPr="008B5D6A">
              <w:t>0.060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6AE5BE0C" w14:textId="77777777" w:rsidR="00D65CF9" w:rsidRPr="008B5D6A" w:rsidRDefault="00D65CF9" w:rsidP="00A8723B">
            <w:pPr>
              <w:contextualSpacing/>
            </w:pPr>
          </w:p>
          <w:p w14:paraId="0AB8B32C" w14:textId="77777777" w:rsidR="00D65CF9" w:rsidRPr="008B5D6A" w:rsidRDefault="00D65CF9" w:rsidP="00A8723B">
            <w:pPr>
              <w:contextualSpacing/>
            </w:pPr>
            <w:r w:rsidRPr="008B5D6A">
              <w:t>0.491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6ABE462B" w14:textId="77777777" w:rsidR="00D65CF9" w:rsidRPr="008B5D6A" w:rsidRDefault="00D65CF9" w:rsidP="00A8723B">
            <w:pPr>
              <w:contextualSpacing/>
            </w:pPr>
          </w:p>
          <w:p w14:paraId="2096DFC0" w14:textId="77777777" w:rsidR="00D65CF9" w:rsidRPr="008B5D6A" w:rsidRDefault="00D65CF9" w:rsidP="00A8723B">
            <w:pPr>
              <w:contextualSpacing/>
            </w:pPr>
            <w:r w:rsidRPr="008B5D6A">
              <w:t>0.679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57129374" w14:textId="77777777" w:rsidR="00D65CF9" w:rsidRPr="008B5D6A" w:rsidRDefault="00D65CF9" w:rsidP="00A8723B">
            <w:pPr>
              <w:contextualSpacing/>
            </w:pPr>
          </w:p>
          <w:p w14:paraId="7EAFA6A6" w14:textId="77777777" w:rsidR="00D65CF9" w:rsidRPr="008B5D6A" w:rsidRDefault="00D65CF9" w:rsidP="00A8723B">
            <w:pPr>
              <w:contextualSpacing/>
            </w:pPr>
          </w:p>
          <w:p w14:paraId="33992285" w14:textId="77777777" w:rsidR="00D65CF9" w:rsidRPr="008B5D6A" w:rsidRDefault="00D65CF9" w:rsidP="00A8723B">
            <w:pPr>
              <w:contextualSpacing/>
            </w:pPr>
            <w:r w:rsidRPr="008B5D6A">
              <w:t>1.000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14CE17AB" w14:textId="77777777" w:rsidR="00D65CF9" w:rsidRPr="008B5D6A" w:rsidRDefault="00D65CF9" w:rsidP="00A8723B">
            <w:pPr>
              <w:contextualSpacing/>
            </w:pPr>
          </w:p>
          <w:p w14:paraId="416EBC4F" w14:textId="77777777" w:rsidR="00D65CF9" w:rsidRPr="008B5D6A" w:rsidRDefault="00D65CF9" w:rsidP="00A8723B">
            <w:pPr>
              <w:contextualSpacing/>
            </w:pPr>
            <w:r w:rsidRPr="008B5D6A">
              <w:t>0.618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503AFD96" w14:textId="77777777" w:rsidR="00D65CF9" w:rsidRPr="008B5D6A" w:rsidRDefault="00D65CF9" w:rsidP="00A8723B">
            <w:pPr>
              <w:contextualSpacing/>
            </w:pPr>
          </w:p>
          <w:p w14:paraId="021F4A00" w14:textId="77777777" w:rsidR="00D65CF9" w:rsidRPr="008B5D6A" w:rsidRDefault="00D65CF9" w:rsidP="00A8723B">
            <w:pPr>
              <w:contextualSpacing/>
            </w:pPr>
            <w:r w:rsidRPr="008B5D6A">
              <w:t>0.238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056681B3" w14:textId="77777777" w:rsidR="00D65CF9" w:rsidRPr="008B5D6A" w:rsidRDefault="00D65CF9" w:rsidP="00A8723B">
            <w:pPr>
              <w:contextualSpacing/>
            </w:pPr>
          </w:p>
          <w:p w14:paraId="488A5D23" w14:textId="77777777" w:rsidR="00D65CF9" w:rsidRPr="008B5D6A" w:rsidRDefault="00D65CF9" w:rsidP="00A8723B">
            <w:pPr>
              <w:contextualSpacing/>
            </w:pPr>
          </w:p>
          <w:p w14:paraId="7F23DF85" w14:textId="77777777" w:rsidR="00D65CF9" w:rsidRPr="008B5D6A" w:rsidRDefault="00D65CF9" w:rsidP="00A8723B">
            <w:pPr>
              <w:contextualSpacing/>
            </w:pPr>
            <w:r w:rsidRPr="008B5D6A">
              <w:t>1.000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1E42DDBD" w14:textId="77777777" w:rsidR="00D65CF9" w:rsidRPr="008B5D6A" w:rsidRDefault="00D65CF9" w:rsidP="00A8723B">
            <w:pPr>
              <w:contextualSpacing/>
            </w:pPr>
          </w:p>
          <w:p w14:paraId="06416F36" w14:textId="77777777" w:rsidR="00D65CF9" w:rsidRPr="008B5D6A" w:rsidRDefault="00D65CF9" w:rsidP="00A8723B">
            <w:pPr>
              <w:contextualSpacing/>
            </w:pPr>
            <w:r w:rsidRPr="008B5D6A">
              <w:t>0.333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17540C0A" w14:textId="77777777" w:rsidR="00D65CF9" w:rsidRPr="008B5D6A" w:rsidRDefault="00D65CF9" w:rsidP="00A8723B">
            <w:pPr>
              <w:contextualSpacing/>
            </w:pPr>
          </w:p>
          <w:p w14:paraId="0E5E8F90" w14:textId="77777777" w:rsidR="00D65CF9" w:rsidRPr="008B5D6A" w:rsidRDefault="00D65CF9" w:rsidP="00A8723B">
            <w:pPr>
              <w:contextualSpacing/>
            </w:pPr>
          </w:p>
          <w:p w14:paraId="5CB63611" w14:textId="77777777" w:rsidR="00D65CF9" w:rsidRPr="008B5D6A" w:rsidRDefault="00D65CF9" w:rsidP="00A8723B">
            <w:pPr>
              <w:contextualSpacing/>
            </w:pPr>
          </w:p>
          <w:p w14:paraId="55451134" w14:textId="77777777" w:rsidR="00D65CF9" w:rsidRPr="008B5D6A" w:rsidRDefault="00D65CF9" w:rsidP="00A8723B">
            <w:pPr>
              <w:contextualSpacing/>
            </w:pPr>
            <w:r w:rsidRPr="008B5D6A">
              <w:t>0.054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55B1C85D" w14:textId="77777777" w:rsidR="00D65CF9" w:rsidRPr="008B5D6A" w:rsidRDefault="00D65CF9" w:rsidP="00A8723B">
            <w:pPr>
              <w:contextualSpacing/>
            </w:pPr>
          </w:p>
          <w:p w14:paraId="206074C6" w14:textId="77777777" w:rsidR="00D65CF9" w:rsidRPr="008B5D6A" w:rsidRDefault="00D65CF9" w:rsidP="00A8723B">
            <w:pPr>
              <w:contextualSpacing/>
            </w:pPr>
          </w:p>
          <w:p w14:paraId="2F6C935E" w14:textId="77777777" w:rsidR="00D65CF9" w:rsidRPr="008B5D6A" w:rsidRDefault="00D65CF9" w:rsidP="00A8723B">
            <w:pPr>
              <w:contextualSpacing/>
            </w:pPr>
          </w:p>
          <w:p w14:paraId="735E42E7" w14:textId="77777777" w:rsidR="00D65CF9" w:rsidRPr="008B5D6A" w:rsidRDefault="00D65CF9" w:rsidP="00A8723B">
            <w:pPr>
              <w:contextualSpacing/>
            </w:pPr>
          </w:p>
          <w:p w14:paraId="02399C3F" w14:textId="77777777" w:rsidR="00D65CF9" w:rsidRPr="008B5D6A" w:rsidRDefault="00D65CF9" w:rsidP="00A8723B">
            <w:pPr>
              <w:contextualSpacing/>
            </w:pPr>
          </w:p>
          <w:p w14:paraId="772BC7F8" w14:textId="77777777" w:rsidR="00D65CF9" w:rsidRPr="008B5D6A" w:rsidRDefault="00D65CF9" w:rsidP="00A8723B">
            <w:pPr>
              <w:contextualSpacing/>
            </w:pPr>
          </w:p>
          <w:p w14:paraId="47A49238" w14:textId="77777777" w:rsidR="00D65CF9" w:rsidRPr="008B5D6A" w:rsidRDefault="00D65CF9" w:rsidP="00A8723B">
            <w:pPr>
              <w:contextualSpacing/>
            </w:pPr>
            <w:r w:rsidRPr="008B5D6A">
              <w:lastRenderedPageBreak/>
              <w:t>0.428</w:t>
            </w:r>
          </w:p>
          <w:p w14:paraId="0F8A36E1" w14:textId="77777777" w:rsidR="00D65CF9" w:rsidRPr="008B5D6A" w:rsidRDefault="00D65CF9" w:rsidP="00A8723B">
            <w:pPr>
              <w:contextualSpacing/>
            </w:pPr>
          </w:p>
          <w:p w14:paraId="65396008" w14:textId="397E94DD" w:rsidR="00D65CF9" w:rsidRPr="008B5D6A" w:rsidRDefault="00D65CF9" w:rsidP="009E0D3D">
            <w:pPr>
              <w:contextualSpacing/>
            </w:pPr>
            <w:r w:rsidRPr="008B5D6A">
              <w:t>1.000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</w:tc>
      </w:tr>
      <w:tr w:rsidR="008B5D6A" w:rsidRPr="008B5D6A" w14:paraId="28D6E3EA" w14:textId="77777777" w:rsidTr="00927C6C">
        <w:tc>
          <w:tcPr>
            <w:tcW w:w="1950" w:type="dxa"/>
            <w:shd w:val="clear" w:color="auto" w:fill="auto"/>
          </w:tcPr>
          <w:p w14:paraId="7D81CFD4" w14:textId="77777777" w:rsidR="00D65CF9" w:rsidRPr="008B5D6A" w:rsidRDefault="00D65CF9" w:rsidP="00A8723B">
            <w:pPr>
              <w:contextualSpacing/>
            </w:pPr>
          </w:p>
          <w:p w14:paraId="780EED20" w14:textId="77777777" w:rsidR="00D65CF9" w:rsidRPr="008B5D6A" w:rsidRDefault="00D65CF9" w:rsidP="00A8723B">
            <w:pPr>
              <w:contextualSpacing/>
            </w:pPr>
          </w:p>
          <w:p w14:paraId="6FABE13A" w14:textId="77777777" w:rsidR="00D65CF9" w:rsidRPr="008B5D6A" w:rsidRDefault="00D65CF9" w:rsidP="00A8723B">
            <w:pPr>
              <w:contextualSpacing/>
            </w:pPr>
          </w:p>
          <w:p w14:paraId="2FEC70F9" w14:textId="77777777" w:rsidR="00D65CF9" w:rsidRPr="008B5D6A" w:rsidRDefault="00D65CF9" w:rsidP="00A8723B">
            <w:pPr>
              <w:contextualSpacing/>
            </w:pPr>
          </w:p>
          <w:p w14:paraId="1CB6C086" w14:textId="77777777" w:rsidR="00D65CF9" w:rsidRPr="008B5D6A" w:rsidRDefault="00D65CF9" w:rsidP="00A8723B">
            <w:pPr>
              <w:contextualSpacing/>
            </w:pPr>
          </w:p>
          <w:p w14:paraId="2A0493C5" w14:textId="77777777" w:rsidR="00D65CF9" w:rsidRPr="008B5D6A" w:rsidRDefault="00D65CF9" w:rsidP="00A8723B">
            <w:pPr>
              <w:contextualSpacing/>
            </w:pPr>
          </w:p>
          <w:p w14:paraId="0CA5C429" w14:textId="77777777" w:rsidR="00D65CF9" w:rsidRPr="008B5D6A" w:rsidRDefault="00D65CF9" w:rsidP="00A8723B">
            <w:pPr>
              <w:contextualSpacing/>
            </w:pPr>
          </w:p>
          <w:p w14:paraId="4E631955" w14:textId="77777777" w:rsidR="00D65CF9" w:rsidRPr="008B5D6A" w:rsidRDefault="00D65CF9" w:rsidP="00A8723B">
            <w:pPr>
              <w:contextualSpacing/>
            </w:pPr>
          </w:p>
          <w:p w14:paraId="4ACFB3CF" w14:textId="77777777" w:rsidR="00D65CF9" w:rsidRPr="008B5D6A" w:rsidRDefault="00D65CF9" w:rsidP="00A8723B">
            <w:pPr>
              <w:contextualSpacing/>
            </w:pPr>
            <w:r w:rsidRPr="008B5D6A">
              <w:t xml:space="preserve">Cardiovascular family history </w:t>
            </w:r>
          </w:p>
        </w:tc>
        <w:tc>
          <w:tcPr>
            <w:tcW w:w="2440" w:type="dxa"/>
            <w:shd w:val="clear" w:color="auto" w:fill="auto"/>
          </w:tcPr>
          <w:p w14:paraId="20A5E489" w14:textId="77777777" w:rsidR="00D65CF9" w:rsidRPr="008B5D6A" w:rsidRDefault="00D65CF9" w:rsidP="00A8723B">
            <w:pPr>
              <w:contextualSpacing/>
            </w:pPr>
            <w:r w:rsidRPr="008B5D6A">
              <w:t>Relationship</w:t>
            </w:r>
          </w:p>
          <w:p w14:paraId="173D2C18" w14:textId="73E6767B" w:rsidR="00D65CF9" w:rsidRPr="008B5D6A" w:rsidRDefault="00D65CF9" w:rsidP="00A8723B">
            <w:pPr>
              <w:contextualSpacing/>
            </w:pPr>
            <w:r w:rsidRPr="008B5D6A">
              <w:t>- M</w:t>
            </w:r>
            <w:r w:rsidR="009E0D3D" w:rsidRPr="008B5D6A">
              <w:t>other</w:t>
            </w:r>
          </w:p>
          <w:p w14:paraId="20D163C5" w14:textId="74717875" w:rsidR="00D65CF9" w:rsidRPr="008B5D6A" w:rsidRDefault="00D65CF9" w:rsidP="00A8723B">
            <w:pPr>
              <w:contextualSpacing/>
            </w:pPr>
            <w:r w:rsidRPr="008B5D6A">
              <w:t xml:space="preserve">- </w:t>
            </w:r>
            <w:r w:rsidR="009E0D3D" w:rsidRPr="008B5D6A">
              <w:t>Father</w:t>
            </w:r>
          </w:p>
          <w:p w14:paraId="1BED483F" w14:textId="77777777" w:rsidR="00D65CF9" w:rsidRPr="008B5D6A" w:rsidRDefault="00D65CF9" w:rsidP="00A8723B">
            <w:pPr>
              <w:contextualSpacing/>
            </w:pPr>
            <w:r w:rsidRPr="008B5D6A">
              <w:t>- Brother</w:t>
            </w:r>
          </w:p>
          <w:p w14:paraId="78F95DE4" w14:textId="77777777" w:rsidR="00D65CF9" w:rsidRPr="008B5D6A" w:rsidRDefault="00D65CF9" w:rsidP="00A8723B">
            <w:pPr>
              <w:contextualSpacing/>
            </w:pPr>
          </w:p>
          <w:p w14:paraId="1193FF33" w14:textId="77777777" w:rsidR="00D65CF9" w:rsidRPr="008B5D6A" w:rsidRDefault="00D65CF9" w:rsidP="00A8723B">
            <w:pPr>
              <w:contextualSpacing/>
            </w:pPr>
            <w:r w:rsidRPr="008B5D6A">
              <w:t>What cardiovascular disease was diagnosed?</w:t>
            </w:r>
          </w:p>
          <w:p w14:paraId="75B1F54E" w14:textId="77777777" w:rsidR="00D65CF9" w:rsidRPr="008B5D6A" w:rsidRDefault="00D65CF9" w:rsidP="00A8723B">
            <w:pPr>
              <w:contextualSpacing/>
            </w:pPr>
          </w:p>
          <w:p w14:paraId="471CB0DD" w14:textId="77777777" w:rsidR="00D65CF9" w:rsidRPr="008B5D6A" w:rsidRDefault="00D65CF9" w:rsidP="00A8723B">
            <w:pPr>
              <w:contextualSpacing/>
            </w:pPr>
            <w:r w:rsidRPr="008B5D6A">
              <w:t xml:space="preserve">-Coronary artery disease </w:t>
            </w:r>
          </w:p>
          <w:p w14:paraId="32B9EE1F" w14:textId="77777777" w:rsidR="00D65CF9" w:rsidRPr="008B5D6A" w:rsidRDefault="00D65CF9" w:rsidP="00A8723B">
            <w:pPr>
              <w:contextualSpacing/>
            </w:pPr>
            <w:r w:rsidRPr="008B5D6A">
              <w:t>- Cerebrovascular disease</w:t>
            </w:r>
          </w:p>
          <w:p w14:paraId="21F0DAF4" w14:textId="77777777" w:rsidR="00D65CF9" w:rsidRPr="008B5D6A" w:rsidRDefault="00D65CF9" w:rsidP="00A8723B">
            <w:pPr>
              <w:contextualSpacing/>
            </w:pPr>
            <w:r w:rsidRPr="008B5D6A">
              <w:t>Other first degree relative with cerebrovascular disease</w:t>
            </w:r>
          </w:p>
          <w:p w14:paraId="300C8541" w14:textId="77777777" w:rsidR="00D65CF9" w:rsidRPr="008B5D6A" w:rsidRDefault="00D65CF9" w:rsidP="00A8723B">
            <w:pPr>
              <w:contextualSpacing/>
            </w:pPr>
          </w:p>
          <w:p w14:paraId="6B60D472" w14:textId="77777777" w:rsidR="00D65CF9" w:rsidRPr="008B5D6A" w:rsidRDefault="00D65CF9" w:rsidP="00A8723B">
            <w:pPr>
              <w:contextualSpacing/>
            </w:pPr>
            <w:r w:rsidRPr="008B5D6A">
              <w:t>Other first degree relative with cardiovascular disease</w:t>
            </w:r>
          </w:p>
          <w:p w14:paraId="7CC2FE57" w14:textId="77777777" w:rsidR="00D65CF9" w:rsidRPr="008B5D6A" w:rsidRDefault="00D65CF9" w:rsidP="00A8723B">
            <w:pPr>
              <w:contextualSpacing/>
            </w:pPr>
          </w:p>
        </w:tc>
        <w:tc>
          <w:tcPr>
            <w:tcW w:w="1317" w:type="dxa"/>
            <w:shd w:val="clear" w:color="auto" w:fill="auto"/>
          </w:tcPr>
          <w:p w14:paraId="3BB39FAC" w14:textId="77777777" w:rsidR="00D65CF9" w:rsidRPr="008B5D6A" w:rsidRDefault="00D65CF9" w:rsidP="00A8723B">
            <w:pPr>
              <w:contextualSpacing/>
            </w:pPr>
          </w:p>
          <w:p w14:paraId="75016BA3" w14:textId="77777777" w:rsidR="00D65CF9" w:rsidRPr="008B5D6A" w:rsidRDefault="00D65CF9" w:rsidP="00A8723B">
            <w:pPr>
              <w:contextualSpacing/>
            </w:pPr>
            <w:r w:rsidRPr="008B5D6A">
              <w:t>21 (41.2)</w:t>
            </w:r>
          </w:p>
          <w:p w14:paraId="528B4A78" w14:textId="77777777" w:rsidR="00D65CF9" w:rsidRPr="008B5D6A" w:rsidRDefault="00D65CF9" w:rsidP="00A8723B">
            <w:pPr>
              <w:contextualSpacing/>
            </w:pPr>
            <w:r w:rsidRPr="008B5D6A">
              <w:t>26 (51)</w:t>
            </w:r>
          </w:p>
          <w:p w14:paraId="44B4B9FB" w14:textId="77777777" w:rsidR="00D65CF9" w:rsidRPr="008B5D6A" w:rsidRDefault="00D65CF9" w:rsidP="00A8723B">
            <w:pPr>
              <w:contextualSpacing/>
            </w:pPr>
            <w:r w:rsidRPr="008B5D6A">
              <w:t>4 (7.8)</w:t>
            </w:r>
          </w:p>
          <w:p w14:paraId="644FAA99" w14:textId="77777777" w:rsidR="00D65CF9" w:rsidRPr="008B5D6A" w:rsidRDefault="00D65CF9" w:rsidP="00A8723B">
            <w:pPr>
              <w:contextualSpacing/>
            </w:pPr>
          </w:p>
          <w:p w14:paraId="5F50964F" w14:textId="77777777" w:rsidR="00D65CF9" w:rsidRPr="008B5D6A" w:rsidRDefault="00D65CF9" w:rsidP="00A8723B">
            <w:pPr>
              <w:contextualSpacing/>
            </w:pPr>
          </w:p>
          <w:p w14:paraId="31A32FAA" w14:textId="77777777" w:rsidR="00D65CF9" w:rsidRPr="008B5D6A" w:rsidRDefault="00D65CF9" w:rsidP="00A8723B">
            <w:pPr>
              <w:contextualSpacing/>
            </w:pPr>
          </w:p>
          <w:p w14:paraId="5C6853DD" w14:textId="4027226F" w:rsidR="00D65CF9" w:rsidRPr="008B5D6A" w:rsidRDefault="00D65CF9" w:rsidP="00A8723B">
            <w:pPr>
              <w:contextualSpacing/>
            </w:pPr>
          </w:p>
          <w:p w14:paraId="3860C588" w14:textId="77777777" w:rsidR="009E0D3D" w:rsidRPr="008B5D6A" w:rsidRDefault="009E0D3D" w:rsidP="00A8723B">
            <w:pPr>
              <w:contextualSpacing/>
            </w:pPr>
          </w:p>
          <w:p w14:paraId="29662D96" w14:textId="77777777" w:rsidR="00D65CF9" w:rsidRPr="008B5D6A" w:rsidRDefault="00D65CF9" w:rsidP="00A8723B">
            <w:pPr>
              <w:contextualSpacing/>
            </w:pPr>
            <w:r w:rsidRPr="008B5D6A">
              <w:t>32 (30.2)</w:t>
            </w:r>
          </w:p>
          <w:p w14:paraId="4A15E0A0" w14:textId="77777777" w:rsidR="009E0D3D" w:rsidRPr="008B5D6A" w:rsidRDefault="009E0D3D" w:rsidP="00A8723B">
            <w:pPr>
              <w:contextualSpacing/>
            </w:pPr>
          </w:p>
          <w:p w14:paraId="4FEFA756" w14:textId="1A01974B" w:rsidR="00D65CF9" w:rsidRPr="008B5D6A" w:rsidRDefault="00D65CF9" w:rsidP="00A8723B">
            <w:pPr>
              <w:contextualSpacing/>
            </w:pPr>
            <w:r w:rsidRPr="008B5D6A">
              <w:t>16 (15.1)</w:t>
            </w:r>
          </w:p>
          <w:p w14:paraId="37F371E6" w14:textId="77777777" w:rsidR="00D65CF9" w:rsidRPr="008B5D6A" w:rsidRDefault="00D65CF9" w:rsidP="00A8723B">
            <w:pPr>
              <w:contextualSpacing/>
            </w:pPr>
          </w:p>
          <w:p w14:paraId="11654E5D" w14:textId="77777777" w:rsidR="00D65CF9" w:rsidRPr="008B5D6A" w:rsidRDefault="00D65CF9" w:rsidP="00A8723B">
            <w:pPr>
              <w:contextualSpacing/>
              <w:rPr>
                <w:lang w:val="es-CO"/>
              </w:rPr>
            </w:pPr>
            <w:r w:rsidRPr="008B5D6A">
              <w:t>4 (3.8)</w:t>
            </w:r>
          </w:p>
          <w:p w14:paraId="767BF609" w14:textId="77777777" w:rsidR="00D65CF9" w:rsidRPr="008B5D6A" w:rsidRDefault="00D65CF9" w:rsidP="00A8723B">
            <w:pPr>
              <w:contextualSpacing/>
            </w:pPr>
          </w:p>
          <w:p w14:paraId="0C9AB693" w14:textId="77777777" w:rsidR="00D65CF9" w:rsidRPr="008B5D6A" w:rsidRDefault="00D65CF9" w:rsidP="00A8723B">
            <w:pPr>
              <w:contextualSpacing/>
            </w:pPr>
          </w:p>
          <w:p w14:paraId="265AF042" w14:textId="77777777" w:rsidR="00D65CF9" w:rsidRPr="008B5D6A" w:rsidRDefault="00D65CF9" w:rsidP="00A8723B">
            <w:pPr>
              <w:contextualSpacing/>
            </w:pPr>
          </w:p>
          <w:p w14:paraId="09BFD910" w14:textId="77777777" w:rsidR="00D65CF9" w:rsidRPr="008B5D6A" w:rsidRDefault="00D65CF9" w:rsidP="00A8723B">
            <w:pPr>
              <w:contextualSpacing/>
              <w:rPr>
                <w:lang w:val="es-CO"/>
              </w:rPr>
            </w:pPr>
            <w:r w:rsidRPr="008B5D6A">
              <w:t>9 (8.5)</w:t>
            </w:r>
          </w:p>
          <w:p w14:paraId="1FF7006C" w14:textId="77777777" w:rsidR="00D65CF9" w:rsidRPr="008B5D6A" w:rsidRDefault="00D65CF9" w:rsidP="00A8723B">
            <w:pPr>
              <w:contextualSpacing/>
            </w:pPr>
          </w:p>
        </w:tc>
        <w:tc>
          <w:tcPr>
            <w:tcW w:w="1536" w:type="dxa"/>
            <w:shd w:val="clear" w:color="auto" w:fill="auto"/>
          </w:tcPr>
          <w:p w14:paraId="36686084" w14:textId="77777777" w:rsidR="00D65CF9" w:rsidRPr="008B5D6A" w:rsidRDefault="00D65CF9" w:rsidP="00A8723B">
            <w:pPr>
              <w:contextualSpacing/>
            </w:pPr>
          </w:p>
          <w:p w14:paraId="5D4B841D" w14:textId="77777777" w:rsidR="00D65CF9" w:rsidRPr="008B5D6A" w:rsidRDefault="00D65CF9" w:rsidP="00A8723B">
            <w:pPr>
              <w:contextualSpacing/>
            </w:pPr>
            <w:r w:rsidRPr="008B5D6A">
              <w:t>9 (34.6)</w:t>
            </w:r>
          </w:p>
          <w:p w14:paraId="35183669" w14:textId="77777777" w:rsidR="00D65CF9" w:rsidRPr="008B5D6A" w:rsidRDefault="00D65CF9" w:rsidP="00A8723B">
            <w:pPr>
              <w:contextualSpacing/>
            </w:pPr>
            <w:r w:rsidRPr="008B5D6A">
              <w:t>16 (61.5)</w:t>
            </w:r>
          </w:p>
          <w:p w14:paraId="7CEC26DE" w14:textId="77777777" w:rsidR="00D65CF9" w:rsidRPr="008B5D6A" w:rsidRDefault="00D65CF9" w:rsidP="00A8723B">
            <w:pPr>
              <w:contextualSpacing/>
            </w:pPr>
            <w:r w:rsidRPr="008B5D6A">
              <w:t>1 (3.8)</w:t>
            </w:r>
          </w:p>
          <w:p w14:paraId="0A9C12DB" w14:textId="77777777" w:rsidR="00D65CF9" w:rsidRPr="008B5D6A" w:rsidRDefault="00D65CF9" w:rsidP="00A8723B">
            <w:pPr>
              <w:contextualSpacing/>
            </w:pPr>
          </w:p>
          <w:p w14:paraId="208C06F2" w14:textId="77777777" w:rsidR="00D65CF9" w:rsidRPr="008B5D6A" w:rsidRDefault="00D65CF9" w:rsidP="00A8723B">
            <w:pPr>
              <w:contextualSpacing/>
            </w:pPr>
          </w:p>
          <w:p w14:paraId="36F32BE9" w14:textId="77777777" w:rsidR="00D65CF9" w:rsidRPr="008B5D6A" w:rsidRDefault="00D65CF9" w:rsidP="00A8723B">
            <w:pPr>
              <w:contextualSpacing/>
            </w:pPr>
          </w:p>
          <w:p w14:paraId="29E853C0" w14:textId="7386B7A3" w:rsidR="00D65CF9" w:rsidRPr="008B5D6A" w:rsidRDefault="00D65CF9" w:rsidP="00A8723B">
            <w:pPr>
              <w:contextualSpacing/>
            </w:pPr>
          </w:p>
          <w:p w14:paraId="123FE220" w14:textId="77777777" w:rsidR="009E0D3D" w:rsidRPr="008B5D6A" w:rsidRDefault="009E0D3D" w:rsidP="00A8723B">
            <w:pPr>
              <w:contextualSpacing/>
            </w:pPr>
          </w:p>
          <w:p w14:paraId="50E1B8E0" w14:textId="77777777" w:rsidR="00D65CF9" w:rsidRPr="008B5D6A" w:rsidRDefault="00D65CF9" w:rsidP="00A8723B">
            <w:pPr>
              <w:contextualSpacing/>
            </w:pPr>
            <w:r w:rsidRPr="008B5D6A">
              <w:t>20 (38.5)</w:t>
            </w:r>
          </w:p>
          <w:p w14:paraId="631D7D9F" w14:textId="77777777" w:rsidR="009E0D3D" w:rsidRPr="008B5D6A" w:rsidRDefault="009E0D3D" w:rsidP="00A8723B">
            <w:pPr>
              <w:contextualSpacing/>
            </w:pPr>
          </w:p>
          <w:p w14:paraId="7E7E5831" w14:textId="445745CC" w:rsidR="00D65CF9" w:rsidRPr="008B5D6A" w:rsidRDefault="00D65CF9" w:rsidP="00A8723B">
            <w:pPr>
              <w:contextualSpacing/>
            </w:pPr>
            <w:r w:rsidRPr="008B5D6A">
              <w:t>4 (7.7)</w:t>
            </w:r>
          </w:p>
          <w:p w14:paraId="500A4271" w14:textId="77777777" w:rsidR="00D65CF9" w:rsidRPr="008B5D6A" w:rsidRDefault="00D65CF9" w:rsidP="00A8723B">
            <w:pPr>
              <w:contextualSpacing/>
            </w:pPr>
          </w:p>
          <w:p w14:paraId="34A3BF98" w14:textId="77777777" w:rsidR="00D65CF9" w:rsidRPr="008B5D6A" w:rsidRDefault="00D65CF9" w:rsidP="00A8723B">
            <w:pPr>
              <w:contextualSpacing/>
              <w:rPr>
                <w:lang w:val="es-CO"/>
              </w:rPr>
            </w:pPr>
            <w:r w:rsidRPr="008B5D6A">
              <w:t>3 (5.8)</w:t>
            </w:r>
          </w:p>
          <w:p w14:paraId="08F9FC32" w14:textId="77777777" w:rsidR="00D65CF9" w:rsidRPr="008B5D6A" w:rsidRDefault="00D65CF9" w:rsidP="00A8723B">
            <w:pPr>
              <w:contextualSpacing/>
            </w:pPr>
          </w:p>
          <w:p w14:paraId="794CB2B2" w14:textId="77777777" w:rsidR="00D65CF9" w:rsidRPr="008B5D6A" w:rsidRDefault="00D65CF9" w:rsidP="00A8723B">
            <w:pPr>
              <w:contextualSpacing/>
            </w:pPr>
          </w:p>
          <w:p w14:paraId="0E706123" w14:textId="77777777" w:rsidR="00D65CF9" w:rsidRPr="008B5D6A" w:rsidRDefault="00D65CF9" w:rsidP="00A8723B">
            <w:pPr>
              <w:contextualSpacing/>
            </w:pPr>
          </w:p>
          <w:p w14:paraId="084B229B" w14:textId="77777777" w:rsidR="00D65CF9" w:rsidRPr="008B5D6A" w:rsidRDefault="00D65CF9" w:rsidP="00A8723B">
            <w:pPr>
              <w:contextualSpacing/>
              <w:rPr>
                <w:lang w:val="es-CO"/>
              </w:rPr>
            </w:pPr>
            <w:r w:rsidRPr="008B5D6A">
              <w:t>4 (7.7)</w:t>
            </w:r>
          </w:p>
          <w:p w14:paraId="457B5233" w14:textId="77777777" w:rsidR="00D65CF9" w:rsidRPr="008B5D6A" w:rsidRDefault="00D65CF9" w:rsidP="00A8723B">
            <w:pPr>
              <w:contextualSpacing/>
            </w:pPr>
          </w:p>
        </w:tc>
        <w:tc>
          <w:tcPr>
            <w:tcW w:w="1551" w:type="dxa"/>
            <w:shd w:val="clear" w:color="auto" w:fill="auto"/>
          </w:tcPr>
          <w:p w14:paraId="43D1CD7E" w14:textId="77777777" w:rsidR="00D65CF9" w:rsidRPr="008B5D6A" w:rsidRDefault="00D65CF9" w:rsidP="00A8723B">
            <w:pPr>
              <w:contextualSpacing/>
            </w:pPr>
          </w:p>
          <w:p w14:paraId="62C536B5" w14:textId="77777777" w:rsidR="00D65CF9" w:rsidRPr="008B5D6A" w:rsidRDefault="00D65CF9" w:rsidP="00A8723B">
            <w:pPr>
              <w:contextualSpacing/>
            </w:pPr>
            <w:r w:rsidRPr="008B5D6A">
              <w:t>12 (48)</w:t>
            </w:r>
          </w:p>
          <w:p w14:paraId="42D0B916" w14:textId="77777777" w:rsidR="00D65CF9" w:rsidRPr="008B5D6A" w:rsidRDefault="00D65CF9" w:rsidP="00A8723B">
            <w:pPr>
              <w:contextualSpacing/>
            </w:pPr>
            <w:r w:rsidRPr="008B5D6A">
              <w:t>10 (40)</w:t>
            </w:r>
          </w:p>
          <w:p w14:paraId="5C595A15" w14:textId="77777777" w:rsidR="00D65CF9" w:rsidRPr="008B5D6A" w:rsidRDefault="00D65CF9" w:rsidP="00A8723B">
            <w:pPr>
              <w:contextualSpacing/>
            </w:pPr>
            <w:r w:rsidRPr="008B5D6A">
              <w:t>3 (12)</w:t>
            </w:r>
          </w:p>
          <w:p w14:paraId="6AE1B057" w14:textId="77777777" w:rsidR="00D65CF9" w:rsidRPr="008B5D6A" w:rsidRDefault="00D65CF9" w:rsidP="00A8723B">
            <w:pPr>
              <w:contextualSpacing/>
            </w:pPr>
          </w:p>
          <w:p w14:paraId="6F36FC34" w14:textId="77777777" w:rsidR="00D65CF9" w:rsidRPr="008B5D6A" w:rsidRDefault="00D65CF9" w:rsidP="00A8723B">
            <w:pPr>
              <w:contextualSpacing/>
            </w:pPr>
          </w:p>
          <w:p w14:paraId="2B7647CF" w14:textId="77777777" w:rsidR="00D65CF9" w:rsidRPr="008B5D6A" w:rsidRDefault="00D65CF9" w:rsidP="00A8723B">
            <w:pPr>
              <w:contextualSpacing/>
            </w:pPr>
          </w:p>
          <w:p w14:paraId="73AD9FD8" w14:textId="37D2AD7B" w:rsidR="00D65CF9" w:rsidRPr="008B5D6A" w:rsidRDefault="00D65CF9" w:rsidP="00A8723B">
            <w:pPr>
              <w:contextualSpacing/>
            </w:pPr>
          </w:p>
          <w:p w14:paraId="285628F1" w14:textId="77777777" w:rsidR="009E0D3D" w:rsidRPr="008B5D6A" w:rsidRDefault="009E0D3D" w:rsidP="00A8723B">
            <w:pPr>
              <w:contextualSpacing/>
            </w:pPr>
          </w:p>
          <w:p w14:paraId="66DA24E4" w14:textId="77777777" w:rsidR="00D65CF9" w:rsidRPr="008B5D6A" w:rsidRDefault="00D65CF9" w:rsidP="00A8723B">
            <w:pPr>
              <w:contextualSpacing/>
            </w:pPr>
            <w:r w:rsidRPr="008B5D6A">
              <w:t>12 (22.2)</w:t>
            </w:r>
          </w:p>
          <w:p w14:paraId="4601C7AF" w14:textId="77777777" w:rsidR="009E0D3D" w:rsidRPr="008B5D6A" w:rsidRDefault="009E0D3D" w:rsidP="00A8723B">
            <w:pPr>
              <w:contextualSpacing/>
            </w:pPr>
          </w:p>
          <w:p w14:paraId="59C62FBE" w14:textId="7D6926C8" w:rsidR="00D65CF9" w:rsidRPr="008B5D6A" w:rsidRDefault="00D65CF9" w:rsidP="00A8723B">
            <w:pPr>
              <w:contextualSpacing/>
            </w:pPr>
            <w:r w:rsidRPr="008B5D6A">
              <w:t>12 (22.2)</w:t>
            </w:r>
          </w:p>
          <w:p w14:paraId="232281F6" w14:textId="77777777" w:rsidR="00D65CF9" w:rsidRPr="008B5D6A" w:rsidRDefault="00D65CF9" w:rsidP="00A8723B">
            <w:pPr>
              <w:contextualSpacing/>
            </w:pPr>
          </w:p>
          <w:p w14:paraId="7DE09075" w14:textId="77777777" w:rsidR="00D65CF9" w:rsidRPr="008B5D6A" w:rsidRDefault="00D65CF9" w:rsidP="00A8723B">
            <w:pPr>
              <w:contextualSpacing/>
              <w:rPr>
                <w:lang w:val="es-CO"/>
              </w:rPr>
            </w:pPr>
            <w:r w:rsidRPr="008B5D6A">
              <w:t>1 (1.9)</w:t>
            </w:r>
          </w:p>
          <w:p w14:paraId="2B12CD65" w14:textId="77777777" w:rsidR="00D65CF9" w:rsidRPr="008B5D6A" w:rsidRDefault="00D65CF9" w:rsidP="00A8723B">
            <w:pPr>
              <w:contextualSpacing/>
            </w:pPr>
          </w:p>
          <w:p w14:paraId="0B5E5CF5" w14:textId="77777777" w:rsidR="00D65CF9" w:rsidRPr="008B5D6A" w:rsidRDefault="00D65CF9" w:rsidP="00A8723B">
            <w:pPr>
              <w:contextualSpacing/>
            </w:pPr>
          </w:p>
          <w:p w14:paraId="3E20DE7F" w14:textId="77777777" w:rsidR="00D65CF9" w:rsidRPr="008B5D6A" w:rsidRDefault="00D65CF9" w:rsidP="00A8723B">
            <w:pPr>
              <w:contextualSpacing/>
            </w:pPr>
          </w:p>
          <w:p w14:paraId="0E049085" w14:textId="77777777" w:rsidR="00D65CF9" w:rsidRPr="008B5D6A" w:rsidRDefault="00D65CF9" w:rsidP="00A8723B">
            <w:pPr>
              <w:contextualSpacing/>
              <w:rPr>
                <w:lang w:val="es-CO"/>
              </w:rPr>
            </w:pPr>
            <w:r w:rsidRPr="008B5D6A">
              <w:t>5 (9.3)</w:t>
            </w:r>
          </w:p>
          <w:p w14:paraId="602904BF" w14:textId="77777777" w:rsidR="00D65CF9" w:rsidRPr="008B5D6A" w:rsidRDefault="00D65CF9" w:rsidP="00A8723B">
            <w:pPr>
              <w:contextualSpacing/>
            </w:pPr>
          </w:p>
          <w:p w14:paraId="20A809B3" w14:textId="77777777" w:rsidR="00D65CF9" w:rsidRPr="008B5D6A" w:rsidRDefault="00D65CF9" w:rsidP="00A8723B">
            <w:pPr>
              <w:contextualSpacing/>
            </w:pPr>
          </w:p>
          <w:p w14:paraId="6988EA99" w14:textId="77777777" w:rsidR="00D65CF9" w:rsidRPr="008B5D6A" w:rsidRDefault="00D65CF9" w:rsidP="00A8723B">
            <w:pPr>
              <w:contextualSpacing/>
            </w:pPr>
          </w:p>
        </w:tc>
        <w:tc>
          <w:tcPr>
            <w:tcW w:w="1124" w:type="dxa"/>
            <w:shd w:val="clear" w:color="auto" w:fill="auto"/>
          </w:tcPr>
          <w:p w14:paraId="4EDF3AC9" w14:textId="77777777" w:rsidR="00D65CF9" w:rsidRPr="008B5D6A" w:rsidRDefault="00D65CF9" w:rsidP="00A8723B">
            <w:pPr>
              <w:contextualSpacing/>
            </w:pPr>
          </w:p>
          <w:p w14:paraId="64DF0144" w14:textId="77777777" w:rsidR="00D65CF9" w:rsidRPr="008B5D6A" w:rsidRDefault="00D65CF9" w:rsidP="00A8723B">
            <w:pPr>
              <w:contextualSpacing/>
            </w:pPr>
          </w:p>
          <w:p w14:paraId="5A407C25" w14:textId="77777777" w:rsidR="00D65CF9" w:rsidRPr="008B5D6A" w:rsidRDefault="00D65CF9" w:rsidP="00A8723B">
            <w:pPr>
              <w:contextualSpacing/>
            </w:pPr>
            <w:r w:rsidRPr="008B5D6A">
              <w:t>0.247</w:t>
            </w:r>
          </w:p>
          <w:p w14:paraId="76E78D9A" w14:textId="77777777" w:rsidR="00D65CF9" w:rsidRPr="008B5D6A" w:rsidRDefault="00D65CF9" w:rsidP="00A8723B">
            <w:pPr>
              <w:contextualSpacing/>
            </w:pPr>
          </w:p>
          <w:p w14:paraId="2C3037F2" w14:textId="77777777" w:rsidR="00D65CF9" w:rsidRPr="008B5D6A" w:rsidRDefault="00D65CF9" w:rsidP="00A8723B">
            <w:pPr>
              <w:contextualSpacing/>
            </w:pPr>
          </w:p>
          <w:p w14:paraId="50DF0113" w14:textId="77777777" w:rsidR="00D65CF9" w:rsidRPr="008B5D6A" w:rsidRDefault="00D65CF9" w:rsidP="00A8723B">
            <w:pPr>
              <w:contextualSpacing/>
            </w:pPr>
          </w:p>
          <w:p w14:paraId="16391EA8" w14:textId="77777777" w:rsidR="00D65CF9" w:rsidRPr="008B5D6A" w:rsidRDefault="00D65CF9" w:rsidP="00A8723B">
            <w:pPr>
              <w:contextualSpacing/>
            </w:pPr>
          </w:p>
          <w:p w14:paraId="2859C3F6" w14:textId="0C6D768D" w:rsidR="00D65CF9" w:rsidRPr="008B5D6A" w:rsidRDefault="00D65CF9" w:rsidP="00A8723B">
            <w:pPr>
              <w:contextualSpacing/>
            </w:pPr>
          </w:p>
          <w:p w14:paraId="5E69C042" w14:textId="77777777" w:rsidR="009E0D3D" w:rsidRPr="008B5D6A" w:rsidRDefault="009E0D3D" w:rsidP="00A8723B">
            <w:pPr>
              <w:contextualSpacing/>
            </w:pPr>
          </w:p>
          <w:p w14:paraId="16BF7F4C" w14:textId="77777777" w:rsidR="00D65CF9" w:rsidRPr="008B5D6A" w:rsidRDefault="00D65CF9" w:rsidP="00A8723B">
            <w:pPr>
              <w:contextualSpacing/>
            </w:pPr>
            <w:r w:rsidRPr="008B5D6A">
              <w:t>0.069</w:t>
            </w:r>
          </w:p>
          <w:p w14:paraId="043A6827" w14:textId="77777777" w:rsidR="009E0D3D" w:rsidRPr="008B5D6A" w:rsidRDefault="009E0D3D" w:rsidP="00A8723B">
            <w:pPr>
              <w:contextualSpacing/>
            </w:pPr>
          </w:p>
          <w:p w14:paraId="4B8352A9" w14:textId="4D565652" w:rsidR="00D65CF9" w:rsidRPr="008B5D6A" w:rsidRDefault="00D65CF9" w:rsidP="00A8723B">
            <w:pPr>
              <w:contextualSpacing/>
            </w:pPr>
            <w:r w:rsidRPr="008B5D6A">
              <w:t>0.037</w:t>
            </w:r>
          </w:p>
          <w:p w14:paraId="08070540" w14:textId="77777777" w:rsidR="00D65CF9" w:rsidRPr="008B5D6A" w:rsidRDefault="00D65CF9" w:rsidP="00A8723B">
            <w:pPr>
              <w:contextualSpacing/>
            </w:pPr>
          </w:p>
          <w:p w14:paraId="1061124A" w14:textId="77777777" w:rsidR="00D65CF9" w:rsidRPr="008B5D6A" w:rsidRDefault="00D65CF9" w:rsidP="00A8723B">
            <w:pPr>
              <w:contextualSpacing/>
              <w:rPr>
                <w:lang w:val="es-CO"/>
              </w:rPr>
            </w:pPr>
            <w:r w:rsidRPr="008B5D6A">
              <w:t>0.358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77075089" w14:textId="77777777" w:rsidR="00D65CF9" w:rsidRPr="008B5D6A" w:rsidRDefault="00D65CF9" w:rsidP="00A8723B">
            <w:pPr>
              <w:contextualSpacing/>
            </w:pPr>
          </w:p>
          <w:p w14:paraId="6EA985B0" w14:textId="77777777" w:rsidR="00D65CF9" w:rsidRPr="008B5D6A" w:rsidRDefault="00D65CF9" w:rsidP="00A8723B">
            <w:pPr>
              <w:contextualSpacing/>
            </w:pPr>
          </w:p>
          <w:p w14:paraId="787A9CC2" w14:textId="77777777" w:rsidR="00D65CF9" w:rsidRPr="008B5D6A" w:rsidRDefault="00D65CF9" w:rsidP="00A8723B">
            <w:pPr>
              <w:contextualSpacing/>
            </w:pPr>
          </w:p>
          <w:p w14:paraId="12DCA701" w14:textId="77777777" w:rsidR="00D65CF9" w:rsidRPr="008B5D6A" w:rsidRDefault="00D65CF9" w:rsidP="00A8723B">
            <w:pPr>
              <w:contextualSpacing/>
              <w:rPr>
                <w:lang w:val="es-CO"/>
              </w:rPr>
            </w:pPr>
            <w:r w:rsidRPr="008B5D6A">
              <w:t>1.000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35FF93D3" w14:textId="77777777" w:rsidR="00D65CF9" w:rsidRPr="008B5D6A" w:rsidRDefault="00D65CF9" w:rsidP="00A8723B">
            <w:pPr>
              <w:contextualSpacing/>
            </w:pPr>
          </w:p>
        </w:tc>
      </w:tr>
      <w:tr w:rsidR="008B5D6A" w:rsidRPr="008B5D6A" w14:paraId="28F59572" w14:textId="77777777" w:rsidTr="00927C6C">
        <w:trPr>
          <w:trHeight w:val="5939"/>
        </w:trPr>
        <w:tc>
          <w:tcPr>
            <w:tcW w:w="1950" w:type="dxa"/>
            <w:shd w:val="clear" w:color="auto" w:fill="auto"/>
          </w:tcPr>
          <w:p w14:paraId="56F24ED0" w14:textId="77777777" w:rsidR="00D65CF9" w:rsidRPr="008B5D6A" w:rsidRDefault="00D65CF9" w:rsidP="00A8723B">
            <w:pPr>
              <w:contextualSpacing/>
            </w:pPr>
          </w:p>
          <w:p w14:paraId="28C6745B" w14:textId="77777777" w:rsidR="00D65CF9" w:rsidRPr="008B5D6A" w:rsidRDefault="00D65CF9" w:rsidP="00A8723B">
            <w:pPr>
              <w:contextualSpacing/>
            </w:pPr>
          </w:p>
          <w:p w14:paraId="606A8506" w14:textId="77777777" w:rsidR="00D65CF9" w:rsidRPr="008B5D6A" w:rsidRDefault="00D65CF9" w:rsidP="00A8723B">
            <w:pPr>
              <w:contextualSpacing/>
            </w:pPr>
          </w:p>
          <w:p w14:paraId="717E1955" w14:textId="77777777" w:rsidR="00D65CF9" w:rsidRPr="008B5D6A" w:rsidRDefault="00D65CF9" w:rsidP="00A8723B">
            <w:pPr>
              <w:contextualSpacing/>
            </w:pPr>
          </w:p>
          <w:p w14:paraId="0D9ED023" w14:textId="77777777" w:rsidR="00D65CF9" w:rsidRPr="008B5D6A" w:rsidRDefault="00D65CF9" w:rsidP="00A8723B">
            <w:pPr>
              <w:contextualSpacing/>
            </w:pPr>
          </w:p>
          <w:p w14:paraId="20A384BE" w14:textId="77777777" w:rsidR="00D65CF9" w:rsidRPr="008B5D6A" w:rsidRDefault="00D65CF9" w:rsidP="00A8723B">
            <w:pPr>
              <w:contextualSpacing/>
            </w:pPr>
          </w:p>
          <w:p w14:paraId="3C281F13" w14:textId="77777777" w:rsidR="00D65CF9" w:rsidRPr="008B5D6A" w:rsidRDefault="00D65CF9" w:rsidP="00A8723B">
            <w:pPr>
              <w:contextualSpacing/>
            </w:pPr>
          </w:p>
          <w:p w14:paraId="6A3D02A0" w14:textId="77777777" w:rsidR="00D65CF9" w:rsidRPr="008B5D6A" w:rsidRDefault="00D65CF9" w:rsidP="00A8723B">
            <w:pPr>
              <w:contextualSpacing/>
            </w:pPr>
          </w:p>
          <w:p w14:paraId="419AB574" w14:textId="77777777" w:rsidR="00D65CF9" w:rsidRPr="008B5D6A" w:rsidRDefault="00D65CF9" w:rsidP="00A8723B">
            <w:pPr>
              <w:contextualSpacing/>
            </w:pPr>
          </w:p>
          <w:p w14:paraId="672FEA3F" w14:textId="77777777" w:rsidR="00D65CF9" w:rsidRPr="008B5D6A" w:rsidRDefault="00D65CF9" w:rsidP="00A8723B">
            <w:pPr>
              <w:contextualSpacing/>
            </w:pPr>
          </w:p>
          <w:p w14:paraId="343A5B30" w14:textId="77777777" w:rsidR="00D65CF9" w:rsidRPr="008B5D6A" w:rsidRDefault="00D65CF9" w:rsidP="00A8723B">
            <w:pPr>
              <w:contextualSpacing/>
            </w:pPr>
          </w:p>
          <w:p w14:paraId="3DC91448" w14:textId="77777777" w:rsidR="00D65CF9" w:rsidRPr="008B5D6A" w:rsidRDefault="00D65CF9" w:rsidP="00A8723B">
            <w:pPr>
              <w:contextualSpacing/>
            </w:pPr>
          </w:p>
          <w:p w14:paraId="661BF1CF" w14:textId="15597D36" w:rsidR="00D65CF9" w:rsidRPr="008B5D6A" w:rsidRDefault="009E0D3D" w:rsidP="00A8723B">
            <w:pPr>
              <w:contextualSpacing/>
            </w:pPr>
            <w:r w:rsidRPr="008B5D6A">
              <w:t xml:space="preserve">Familial </w:t>
            </w:r>
            <w:r w:rsidR="00D65CF9" w:rsidRPr="008B5D6A">
              <w:t>Autoimmunity</w:t>
            </w:r>
          </w:p>
        </w:tc>
        <w:tc>
          <w:tcPr>
            <w:tcW w:w="2440" w:type="dxa"/>
            <w:shd w:val="clear" w:color="auto" w:fill="auto"/>
          </w:tcPr>
          <w:p w14:paraId="1C4E26C5" w14:textId="77777777" w:rsidR="00D65CF9" w:rsidRPr="008B5D6A" w:rsidRDefault="00D65CF9" w:rsidP="00A8723B">
            <w:pPr>
              <w:contextualSpacing/>
            </w:pPr>
            <w:r w:rsidRPr="008B5D6A">
              <w:t xml:space="preserve">First degree relative </w:t>
            </w:r>
            <w:r w:rsidRPr="008B5D6A">
              <w:rPr>
                <w:vertAlign w:val="superscript"/>
              </w:rPr>
              <w:t>d</w:t>
            </w:r>
          </w:p>
          <w:p w14:paraId="7D320624" w14:textId="77777777" w:rsidR="00D65CF9" w:rsidRPr="008B5D6A" w:rsidRDefault="00D65CF9" w:rsidP="00A8723B">
            <w:pPr>
              <w:contextualSpacing/>
            </w:pPr>
          </w:p>
          <w:p w14:paraId="03228439" w14:textId="77777777" w:rsidR="00D65CF9" w:rsidRPr="008B5D6A" w:rsidRDefault="00D65CF9" w:rsidP="00A8723B">
            <w:pPr>
              <w:contextualSpacing/>
            </w:pPr>
            <w:r w:rsidRPr="008B5D6A">
              <w:t xml:space="preserve">Second degree relative </w:t>
            </w:r>
            <w:r w:rsidRPr="008B5D6A">
              <w:rPr>
                <w:vertAlign w:val="superscript"/>
              </w:rPr>
              <w:t>e</w:t>
            </w:r>
          </w:p>
          <w:p w14:paraId="082AF421" w14:textId="77777777" w:rsidR="00D65CF9" w:rsidRPr="008B5D6A" w:rsidRDefault="00D65CF9" w:rsidP="00A8723B">
            <w:pPr>
              <w:contextualSpacing/>
            </w:pPr>
            <w:r w:rsidRPr="008B5D6A">
              <w:t>One more relative with autoimmune diseases?</w:t>
            </w:r>
          </w:p>
          <w:p w14:paraId="72E44E08" w14:textId="77777777" w:rsidR="00D65CF9" w:rsidRPr="008B5D6A" w:rsidRDefault="00D65CF9" w:rsidP="00A8723B">
            <w:pPr>
              <w:contextualSpacing/>
            </w:pPr>
          </w:p>
          <w:p w14:paraId="3B928404" w14:textId="77777777" w:rsidR="00D65CF9" w:rsidRPr="008B5D6A" w:rsidRDefault="00D65CF9" w:rsidP="00A8723B">
            <w:pPr>
              <w:contextualSpacing/>
            </w:pPr>
            <w:r w:rsidRPr="008B5D6A">
              <w:t xml:space="preserve">What autoimmunity disease was diagnosed? </w:t>
            </w:r>
          </w:p>
          <w:p w14:paraId="7EDF51B6" w14:textId="77777777" w:rsidR="00D65CF9" w:rsidRPr="008B5D6A" w:rsidRDefault="00D65CF9" w:rsidP="00A8723B">
            <w:pPr>
              <w:contextualSpacing/>
            </w:pPr>
          </w:p>
          <w:p w14:paraId="584E9F2A" w14:textId="77777777" w:rsidR="00D65CF9" w:rsidRPr="008B5D6A" w:rsidRDefault="00D65CF9" w:rsidP="00A8723B">
            <w:pPr>
              <w:contextualSpacing/>
            </w:pPr>
            <w:r w:rsidRPr="008B5D6A">
              <w:t xml:space="preserve">-Systemic Lupus erythematosus </w:t>
            </w:r>
          </w:p>
          <w:p w14:paraId="5B3CE566" w14:textId="77777777" w:rsidR="00D65CF9" w:rsidRPr="008B5D6A" w:rsidRDefault="00D65CF9" w:rsidP="00A8723B">
            <w:pPr>
              <w:contextualSpacing/>
            </w:pPr>
            <w:r w:rsidRPr="008B5D6A">
              <w:t xml:space="preserve">- </w:t>
            </w:r>
            <w:proofErr w:type="spellStart"/>
            <w:r w:rsidRPr="008B5D6A">
              <w:t>Sjögren</w:t>
            </w:r>
            <w:proofErr w:type="spellEnd"/>
            <w:r w:rsidRPr="008B5D6A">
              <w:t xml:space="preserve"> Syndrome</w:t>
            </w:r>
          </w:p>
          <w:p w14:paraId="4A395D69" w14:textId="77777777" w:rsidR="00D65CF9" w:rsidRPr="008B5D6A" w:rsidRDefault="00D65CF9" w:rsidP="00A8723B">
            <w:pPr>
              <w:contextualSpacing/>
            </w:pPr>
            <w:r w:rsidRPr="008B5D6A">
              <w:t>- Systemic vasculitis</w:t>
            </w:r>
          </w:p>
          <w:p w14:paraId="15C15971" w14:textId="77777777" w:rsidR="00D65CF9" w:rsidRPr="008B5D6A" w:rsidRDefault="00D65CF9" w:rsidP="00A8723B">
            <w:pPr>
              <w:contextualSpacing/>
            </w:pPr>
            <w:r w:rsidRPr="008B5D6A">
              <w:t xml:space="preserve">- Rheumatoid arthritis </w:t>
            </w:r>
          </w:p>
          <w:p w14:paraId="359104CA" w14:textId="77777777" w:rsidR="00D65CF9" w:rsidRPr="008B5D6A" w:rsidRDefault="00D65CF9" w:rsidP="00A8723B">
            <w:pPr>
              <w:contextualSpacing/>
            </w:pPr>
            <w:r w:rsidRPr="008B5D6A">
              <w:t>- Other autoimmune disease</w:t>
            </w:r>
          </w:p>
        </w:tc>
        <w:tc>
          <w:tcPr>
            <w:tcW w:w="1317" w:type="dxa"/>
            <w:shd w:val="clear" w:color="auto" w:fill="auto"/>
          </w:tcPr>
          <w:p w14:paraId="7ACDC784" w14:textId="77777777" w:rsidR="00D65CF9" w:rsidRPr="008B5D6A" w:rsidRDefault="00D65CF9" w:rsidP="00A8723B">
            <w:pPr>
              <w:contextualSpacing/>
            </w:pPr>
            <w:r w:rsidRPr="008B5D6A">
              <w:t>18 (17)</w:t>
            </w:r>
          </w:p>
          <w:p w14:paraId="436BFD20" w14:textId="77777777" w:rsidR="00D65CF9" w:rsidRPr="008B5D6A" w:rsidRDefault="00D65CF9" w:rsidP="00A8723B">
            <w:pPr>
              <w:contextualSpacing/>
            </w:pPr>
          </w:p>
          <w:p w14:paraId="20DA9D4D" w14:textId="77777777" w:rsidR="00D65CF9" w:rsidRPr="008B5D6A" w:rsidRDefault="00D65CF9" w:rsidP="00A8723B">
            <w:pPr>
              <w:contextualSpacing/>
            </w:pPr>
            <w:r w:rsidRPr="008B5D6A">
              <w:t>14 (13.2)</w:t>
            </w:r>
          </w:p>
          <w:p w14:paraId="7DD1634B" w14:textId="77777777" w:rsidR="00D65CF9" w:rsidRPr="008B5D6A" w:rsidRDefault="00D65CF9" w:rsidP="00A8723B">
            <w:pPr>
              <w:contextualSpacing/>
            </w:pPr>
          </w:p>
          <w:p w14:paraId="64DB29A8" w14:textId="77777777" w:rsidR="00D65CF9" w:rsidRPr="008B5D6A" w:rsidRDefault="00D65CF9" w:rsidP="00A8723B">
            <w:pPr>
              <w:contextualSpacing/>
            </w:pPr>
            <w:r w:rsidRPr="008B5D6A">
              <w:t>8 (26.7)</w:t>
            </w:r>
          </w:p>
          <w:p w14:paraId="46DA0426" w14:textId="77777777" w:rsidR="00D65CF9" w:rsidRPr="008B5D6A" w:rsidRDefault="00D65CF9" w:rsidP="00A8723B">
            <w:pPr>
              <w:contextualSpacing/>
            </w:pPr>
          </w:p>
          <w:p w14:paraId="34DDF1C8" w14:textId="77777777" w:rsidR="00D65CF9" w:rsidRPr="008B5D6A" w:rsidRDefault="00D65CF9" w:rsidP="00A8723B">
            <w:pPr>
              <w:contextualSpacing/>
            </w:pPr>
          </w:p>
          <w:p w14:paraId="4191668A" w14:textId="77777777" w:rsidR="00D65CF9" w:rsidRPr="008B5D6A" w:rsidRDefault="00D65CF9" w:rsidP="00A8723B">
            <w:pPr>
              <w:contextualSpacing/>
            </w:pPr>
          </w:p>
          <w:p w14:paraId="021790A8" w14:textId="77777777" w:rsidR="00D65CF9" w:rsidRPr="008B5D6A" w:rsidRDefault="00D65CF9" w:rsidP="00A8723B">
            <w:pPr>
              <w:contextualSpacing/>
            </w:pPr>
          </w:p>
          <w:p w14:paraId="5D152C4F" w14:textId="31582F5F" w:rsidR="00D65CF9" w:rsidRPr="008B5D6A" w:rsidRDefault="00D65CF9" w:rsidP="00A8723B">
            <w:pPr>
              <w:contextualSpacing/>
            </w:pPr>
          </w:p>
          <w:p w14:paraId="1F1E11AD" w14:textId="77777777" w:rsidR="009E0D3D" w:rsidRPr="008B5D6A" w:rsidRDefault="009E0D3D" w:rsidP="00A8723B">
            <w:pPr>
              <w:contextualSpacing/>
            </w:pPr>
          </w:p>
          <w:p w14:paraId="1051C425" w14:textId="77777777" w:rsidR="00D65CF9" w:rsidRPr="008B5D6A" w:rsidRDefault="00D65CF9" w:rsidP="00A8723B">
            <w:pPr>
              <w:contextualSpacing/>
            </w:pPr>
            <w:r w:rsidRPr="008B5D6A">
              <w:t>9 (8.5)</w:t>
            </w:r>
          </w:p>
          <w:p w14:paraId="2BDE8A12" w14:textId="77777777" w:rsidR="00D65CF9" w:rsidRPr="008B5D6A" w:rsidRDefault="00D65CF9" w:rsidP="00A8723B">
            <w:pPr>
              <w:contextualSpacing/>
            </w:pPr>
          </w:p>
          <w:p w14:paraId="1363AB16" w14:textId="77777777" w:rsidR="00D65CF9" w:rsidRPr="008B5D6A" w:rsidRDefault="00D65CF9" w:rsidP="00A8723B">
            <w:pPr>
              <w:contextualSpacing/>
            </w:pPr>
            <w:r w:rsidRPr="008B5D6A">
              <w:t>1 (0.9)</w:t>
            </w:r>
          </w:p>
          <w:p w14:paraId="71A71699" w14:textId="77777777" w:rsidR="00D65CF9" w:rsidRPr="008B5D6A" w:rsidRDefault="00D65CF9" w:rsidP="00A8723B">
            <w:pPr>
              <w:contextualSpacing/>
            </w:pPr>
            <w:r w:rsidRPr="008B5D6A">
              <w:t>1 (0.9)</w:t>
            </w:r>
          </w:p>
          <w:p w14:paraId="321AE0D9" w14:textId="77777777" w:rsidR="00D65CF9" w:rsidRPr="008B5D6A" w:rsidRDefault="00D65CF9" w:rsidP="00A8723B">
            <w:pPr>
              <w:contextualSpacing/>
            </w:pPr>
            <w:r w:rsidRPr="008B5D6A">
              <w:t>18 (17)</w:t>
            </w:r>
          </w:p>
          <w:p w14:paraId="4C30A2A6" w14:textId="77777777" w:rsidR="00D65CF9" w:rsidRPr="008B5D6A" w:rsidRDefault="00D65CF9" w:rsidP="00A8723B">
            <w:pPr>
              <w:contextualSpacing/>
            </w:pPr>
            <w:r w:rsidRPr="008B5D6A">
              <w:t>1 (0.9)</w:t>
            </w:r>
          </w:p>
        </w:tc>
        <w:tc>
          <w:tcPr>
            <w:tcW w:w="1536" w:type="dxa"/>
            <w:shd w:val="clear" w:color="auto" w:fill="auto"/>
          </w:tcPr>
          <w:p w14:paraId="28548AD1" w14:textId="77777777" w:rsidR="00D65CF9" w:rsidRPr="008B5D6A" w:rsidRDefault="00D65CF9" w:rsidP="00A8723B">
            <w:pPr>
              <w:contextualSpacing/>
            </w:pPr>
            <w:r w:rsidRPr="008B5D6A">
              <w:t xml:space="preserve"> 10 (19.2)</w:t>
            </w:r>
          </w:p>
          <w:p w14:paraId="4E5E2920" w14:textId="77777777" w:rsidR="00D65CF9" w:rsidRPr="008B5D6A" w:rsidRDefault="00D65CF9" w:rsidP="00A8723B">
            <w:pPr>
              <w:contextualSpacing/>
            </w:pPr>
          </w:p>
          <w:p w14:paraId="0D5C949F" w14:textId="77777777" w:rsidR="00D65CF9" w:rsidRPr="008B5D6A" w:rsidRDefault="00D65CF9" w:rsidP="00A8723B">
            <w:pPr>
              <w:contextualSpacing/>
            </w:pPr>
            <w:r w:rsidRPr="008B5D6A">
              <w:t>11 (21.2)</w:t>
            </w:r>
          </w:p>
          <w:p w14:paraId="33BE476B" w14:textId="77777777" w:rsidR="00D65CF9" w:rsidRPr="008B5D6A" w:rsidRDefault="00D65CF9" w:rsidP="00A8723B">
            <w:pPr>
              <w:contextualSpacing/>
            </w:pPr>
          </w:p>
          <w:p w14:paraId="25C69B6E" w14:textId="77777777" w:rsidR="00D65CF9" w:rsidRPr="008B5D6A" w:rsidRDefault="00D65CF9" w:rsidP="00A8723B">
            <w:pPr>
              <w:contextualSpacing/>
            </w:pPr>
            <w:r w:rsidRPr="008B5D6A">
              <w:t>6 (30)</w:t>
            </w:r>
          </w:p>
          <w:p w14:paraId="4F459058" w14:textId="77777777" w:rsidR="00D65CF9" w:rsidRPr="008B5D6A" w:rsidRDefault="00D65CF9" w:rsidP="00A8723B">
            <w:pPr>
              <w:contextualSpacing/>
            </w:pPr>
          </w:p>
          <w:p w14:paraId="3ABF6173" w14:textId="77777777" w:rsidR="00D65CF9" w:rsidRPr="008B5D6A" w:rsidRDefault="00D65CF9" w:rsidP="00A8723B">
            <w:pPr>
              <w:contextualSpacing/>
            </w:pPr>
          </w:p>
          <w:p w14:paraId="5B0A5EAE" w14:textId="77777777" w:rsidR="00D65CF9" w:rsidRPr="008B5D6A" w:rsidRDefault="00D65CF9" w:rsidP="00A8723B">
            <w:pPr>
              <w:contextualSpacing/>
            </w:pPr>
          </w:p>
          <w:p w14:paraId="37DF1440" w14:textId="77777777" w:rsidR="00D65CF9" w:rsidRPr="008B5D6A" w:rsidRDefault="00D65CF9" w:rsidP="00A8723B">
            <w:pPr>
              <w:contextualSpacing/>
            </w:pPr>
          </w:p>
          <w:p w14:paraId="0418A954" w14:textId="5F98DC3C" w:rsidR="00D65CF9" w:rsidRPr="008B5D6A" w:rsidRDefault="00D65CF9" w:rsidP="00A8723B">
            <w:pPr>
              <w:contextualSpacing/>
            </w:pPr>
          </w:p>
          <w:p w14:paraId="0645C118" w14:textId="77777777" w:rsidR="009E0D3D" w:rsidRPr="008B5D6A" w:rsidRDefault="009E0D3D" w:rsidP="00A8723B">
            <w:pPr>
              <w:contextualSpacing/>
            </w:pPr>
          </w:p>
          <w:p w14:paraId="4124B955" w14:textId="77777777" w:rsidR="00D65CF9" w:rsidRPr="008B5D6A" w:rsidRDefault="00D65CF9" w:rsidP="00A8723B">
            <w:pPr>
              <w:contextualSpacing/>
            </w:pPr>
            <w:r w:rsidRPr="008B5D6A">
              <w:t>7 (13.5)</w:t>
            </w:r>
          </w:p>
          <w:p w14:paraId="38E6C619" w14:textId="77777777" w:rsidR="00D65CF9" w:rsidRPr="008B5D6A" w:rsidRDefault="00D65CF9" w:rsidP="00A8723B">
            <w:pPr>
              <w:contextualSpacing/>
            </w:pPr>
          </w:p>
          <w:p w14:paraId="084A8D38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2F18528B" w14:textId="77777777" w:rsidR="00D65CF9" w:rsidRPr="008B5D6A" w:rsidRDefault="00D65CF9" w:rsidP="00A8723B">
            <w:pPr>
              <w:contextualSpacing/>
            </w:pPr>
            <w:r w:rsidRPr="008B5D6A">
              <w:t>1 (0.9)</w:t>
            </w:r>
          </w:p>
          <w:p w14:paraId="532376FC" w14:textId="77777777" w:rsidR="00D65CF9" w:rsidRPr="008B5D6A" w:rsidRDefault="00D65CF9" w:rsidP="00A8723B">
            <w:pPr>
              <w:contextualSpacing/>
            </w:pPr>
            <w:r w:rsidRPr="008B5D6A">
              <w:t>12 (23.1)</w:t>
            </w:r>
          </w:p>
          <w:p w14:paraId="04BA9E2A" w14:textId="54677B1A" w:rsidR="00D65CF9" w:rsidRPr="008B5D6A" w:rsidRDefault="00D65CF9" w:rsidP="009E0D3D">
            <w:pPr>
              <w:contextualSpacing/>
            </w:pPr>
            <w:r w:rsidRPr="008B5D6A">
              <w:t>0 (0.0)</w:t>
            </w:r>
          </w:p>
        </w:tc>
        <w:tc>
          <w:tcPr>
            <w:tcW w:w="1551" w:type="dxa"/>
            <w:shd w:val="clear" w:color="auto" w:fill="auto"/>
          </w:tcPr>
          <w:p w14:paraId="22C9C824" w14:textId="77777777" w:rsidR="00D65CF9" w:rsidRPr="008B5D6A" w:rsidRDefault="00D65CF9" w:rsidP="00A8723B">
            <w:pPr>
              <w:contextualSpacing/>
            </w:pPr>
            <w:r w:rsidRPr="008B5D6A">
              <w:t>8 (14.8)</w:t>
            </w:r>
          </w:p>
          <w:p w14:paraId="320FE02D" w14:textId="77777777" w:rsidR="00D65CF9" w:rsidRPr="008B5D6A" w:rsidRDefault="00D65CF9" w:rsidP="00A8723B">
            <w:pPr>
              <w:contextualSpacing/>
            </w:pPr>
          </w:p>
          <w:p w14:paraId="2617E2AF" w14:textId="77777777" w:rsidR="00D65CF9" w:rsidRPr="008B5D6A" w:rsidRDefault="00D65CF9" w:rsidP="00A8723B">
            <w:pPr>
              <w:contextualSpacing/>
            </w:pPr>
            <w:r w:rsidRPr="008B5D6A">
              <w:t>3 (5.6)</w:t>
            </w:r>
          </w:p>
          <w:p w14:paraId="7D602039" w14:textId="77777777" w:rsidR="00D65CF9" w:rsidRPr="008B5D6A" w:rsidRDefault="00D65CF9" w:rsidP="00A8723B">
            <w:pPr>
              <w:contextualSpacing/>
            </w:pPr>
          </w:p>
          <w:p w14:paraId="6BC123F0" w14:textId="77777777" w:rsidR="00D65CF9" w:rsidRPr="008B5D6A" w:rsidRDefault="00D65CF9" w:rsidP="00A8723B">
            <w:pPr>
              <w:contextualSpacing/>
            </w:pPr>
            <w:r w:rsidRPr="008B5D6A">
              <w:t>2 (20)</w:t>
            </w:r>
          </w:p>
          <w:p w14:paraId="6B8CAA7E" w14:textId="77777777" w:rsidR="00D65CF9" w:rsidRPr="008B5D6A" w:rsidRDefault="00D65CF9" w:rsidP="00A8723B">
            <w:pPr>
              <w:contextualSpacing/>
            </w:pPr>
          </w:p>
          <w:p w14:paraId="0E758ACE" w14:textId="77777777" w:rsidR="00D65CF9" w:rsidRPr="008B5D6A" w:rsidRDefault="00D65CF9" w:rsidP="00A8723B">
            <w:pPr>
              <w:contextualSpacing/>
            </w:pPr>
          </w:p>
          <w:p w14:paraId="4E5AAB05" w14:textId="77777777" w:rsidR="00D65CF9" w:rsidRPr="008B5D6A" w:rsidRDefault="00D65CF9" w:rsidP="00A8723B">
            <w:pPr>
              <w:contextualSpacing/>
            </w:pPr>
          </w:p>
          <w:p w14:paraId="075FC2C6" w14:textId="77777777" w:rsidR="00D65CF9" w:rsidRPr="008B5D6A" w:rsidRDefault="00D65CF9" w:rsidP="00A8723B">
            <w:pPr>
              <w:contextualSpacing/>
            </w:pPr>
          </w:p>
          <w:p w14:paraId="7FBFE53E" w14:textId="3D0D5A49" w:rsidR="00D65CF9" w:rsidRPr="008B5D6A" w:rsidRDefault="00D65CF9" w:rsidP="00A8723B">
            <w:pPr>
              <w:contextualSpacing/>
            </w:pPr>
          </w:p>
          <w:p w14:paraId="444D6E92" w14:textId="77777777" w:rsidR="009E0D3D" w:rsidRPr="008B5D6A" w:rsidRDefault="009E0D3D" w:rsidP="00A8723B">
            <w:pPr>
              <w:contextualSpacing/>
            </w:pPr>
          </w:p>
          <w:p w14:paraId="7FCA6804" w14:textId="77777777" w:rsidR="00D65CF9" w:rsidRPr="008B5D6A" w:rsidRDefault="00D65CF9" w:rsidP="00A8723B">
            <w:pPr>
              <w:contextualSpacing/>
            </w:pPr>
            <w:r w:rsidRPr="008B5D6A">
              <w:t>2 (3.7)</w:t>
            </w:r>
          </w:p>
          <w:p w14:paraId="13056242" w14:textId="77777777" w:rsidR="00D65CF9" w:rsidRPr="008B5D6A" w:rsidRDefault="00D65CF9" w:rsidP="00A8723B">
            <w:pPr>
              <w:contextualSpacing/>
            </w:pPr>
          </w:p>
          <w:p w14:paraId="50973ABE" w14:textId="77777777" w:rsidR="00D65CF9" w:rsidRPr="008B5D6A" w:rsidRDefault="00D65CF9" w:rsidP="00A8723B">
            <w:pPr>
              <w:contextualSpacing/>
            </w:pPr>
            <w:r w:rsidRPr="008B5D6A">
              <w:t>1 (0.9)</w:t>
            </w:r>
          </w:p>
          <w:p w14:paraId="54B570C6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4FB44F65" w14:textId="77777777" w:rsidR="00D65CF9" w:rsidRPr="008B5D6A" w:rsidRDefault="00D65CF9" w:rsidP="00A8723B">
            <w:pPr>
              <w:contextualSpacing/>
            </w:pPr>
            <w:r w:rsidRPr="008B5D6A">
              <w:t>6 (11.1)</w:t>
            </w:r>
          </w:p>
          <w:p w14:paraId="36C16545" w14:textId="0463D918" w:rsidR="00D65CF9" w:rsidRPr="008B5D6A" w:rsidRDefault="00D65CF9" w:rsidP="009E0D3D">
            <w:pPr>
              <w:contextualSpacing/>
            </w:pPr>
            <w:r w:rsidRPr="008B5D6A">
              <w:t>1 (1.9)</w:t>
            </w:r>
          </w:p>
        </w:tc>
        <w:tc>
          <w:tcPr>
            <w:tcW w:w="1124" w:type="dxa"/>
            <w:shd w:val="clear" w:color="auto" w:fill="auto"/>
          </w:tcPr>
          <w:p w14:paraId="00E3B876" w14:textId="77777777" w:rsidR="00D65CF9" w:rsidRPr="008B5D6A" w:rsidRDefault="00D65CF9" w:rsidP="00A8723B">
            <w:pPr>
              <w:contextualSpacing/>
            </w:pPr>
            <w:r w:rsidRPr="008B5D6A">
              <w:t>0.545</w:t>
            </w:r>
          </w:p>
          <w:p w14:paraId="3B283FBD" w14:textId="77777777" w:rsidR="00D65CF9" w:rsidRPr="008B5D6A" w:rsidRDefault="00D65CF9" w:rsidP="00A8723B">
            <w:pPr>
              <w:contextualSpacing/>
            </w:pPr>
          </w:p>
          <w:p w14:paraId="12220A55" w14:textId="77777777" w:rsidR="00D65CF9" w:rsidRPr="008B5D6A" w:rsidRDefault="00D65CF9" w:rsidP="00A8723B">
            <w:pPr>
              <w:contextualSpacing/>
            </w:pPr>
            <w:r w:rsidRPr="008B5D6A">
              <w:t>0.018</w:t>
            </w:r>
          </w:p>
          <w:p w14:paraId="3EF3278F" w14:textId="77777777" w:rsidR="00D65CF9" w:rsidRPr="008B5D6A" w:rsidRDefault="00D65CF9" w:rsidP="00A8723B">
            <w:pPr>
              <w:contextualSpacing/>
            </w:pPr>
          </w:p>
          <w:p w14:paraId="11417A22" w14:textId="77777777" w:rsidR="00D65CF9" w:rsidRPr="008B5D6A" w:rsidRDefault="00D65CF9" w:rsidP="00A8723B">
            <w:pPr>
              <w:contextualSpacing/>
            </w:pPr>
            <w:r w:rsidRPr="008B5D6A">
              <w:t>0.682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17F73462" w14:textId="77777777" w:rsidR="00D65CF9" w:rsidRPr="008B5D6A" w:rsidRDefault="00D65CF9" w:rsidP="00A8723B">
            <w:pPr>
              <w:contextualSpacing/>
            </w:pPr>
          </w:p>
          <w:p w14:paraId="01A158C4" w14:textId="77777777" w:rsidR="00D65CF9" w:rsidRPr="008B5D6A" w:rsidRDefault="00D65CF9" w:rsidP="00A8723B">
            <w:pPr>
              <w:contextualSpacing/>
            </w:pPr>
          </w:p>
          <w:p w14:paraId="25D6FD6B" w14:textId="77777777" w:rsidR="00D65CF9" w:rsidRPr="008B5D6A" w:rsidRDefault="00D65CF9" w:rsidP="00A8723B">
            <w:pPr>
              <w:contextualSpacing/>
            </w:pPr>
          </w:p>
          <w:p w14:paraId="43C4BDC6" w14:textId="77777777" w:rsidR="00D65CF9" w:rsidRPr="008B5D6A" w:rsidRDefault="00D65CF9" w:rsidP="00A8723B">
            <w:pPr>
              <w:contextualSpacing/>
            </w:pPr>
          </w:p>
          <w:p w14:paraId="6DB13A58" w14:textId="6997BEE3" w:rsidR="00D65CF9" w:rsidRPr="008B5D6A" w:rsidRDefault="00D65CF9" w:rsidP="00A8723B">
            <w:pPr>
              <w:contextualSpacing/>
            </w:pPr>
          </w:p>
          <w:p w14:paraId="7D830139" w14:textId="77777777" w:rsidR="009E0D3D" w:rsidRPr="008B5D6A" w:rsidRDefault="009E0D3D" w:rsidP="00A8723B">
            <w:pPr>
              <w:contextualSpacing/>
            </w:pPr>
          </w:p>
          <w:p w14:paraId="43182938" w14:textId="77777777" w:rsidR="00D65CF9" w:rsidRPr="008B5D6A" w:rsidRDefault="00D65CF9" w:rsidP="00A8723B">
            <w:pPr>
              <w:contextualSpacing/>
            </w:pPr>
            <w:r w:rsidRPr="008B5D6A">
              <w:t>0.090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10F22EE0" w14:textId="77777777" w:rsidR="00D65CF9" w:rsidRPr="008B5D6A" w:rsidRDefault="00D65CF9" w:rsidP="00A8723B">
            <w:pPr>
              <w:contextualSpacing/>
            </w:pPr>
          </w:p>
          <w:p w14:paraId="35FCFF92" w14:textId="77777777" w:rsidR="00D65CF9" w:rsidRPr="008B5D6A" w:rsidRDefault="00D65CF9" w:rsidP="00A8723B">
            <w:pPr>
              <w:contextualSpacing/>
            </w:pPr>
            <w:r w:rsidRPr="008B5D6A">
              <w:t>1.000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45E566B8" w14:textId="77777777" w:rsidR="00D65CF9" w:rsidRPr="008B5D6A" w:rsidRDefault="00D65CF9" w:rsidP="00A8723B">
            <w:pPr>
              <w:contextualSpacing/>
            </w:pPr>
            <w:r w:rsidRPr="008B5D6A">
              <w:t>0.491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0CA28327" w14:textId="77777777" w:rsidR="00D65CF9" w:rsidRPr="008B5D6A" w:rsidRDefault="00D65CF9" w:rsidP="00A8723B">
            <w:pPr>
              <w:contextualSpacing/>
            </w:pPr>
            <w:r w:rsidRPr="008B5D6A">
              <w:t>0.101</w:t>
            </w:r>
          </w:p>
          <w:p w14:paraId="52B5F144" w14:textId="2629316A" w:rsidR="00D65CF9" w:rsidRPr="008B5D6A" w:rsidRDefault="00D65CF9" w:rsidP="009E0D3D">
            <w:pPr>
              <w:contextualSpacing/>
            </w:pPr>
            <w:r w:rsidRPr="008B5D6A">
              <w:t>1.000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</w:tc>
      </w:tr>
      <w:tr w:rsidR="008B5D6A" w:rsidRPr="008B5D6A" w14:paraId="41C6D066" w14:textId="77777777" w:rsidTr="00927C6C">
        <w:tc>
          <w:tcPr>
            <w:tcW w:w="1950" w:type="dxa"/>
            <w:shd w:val="clear" w:color="auto" w:fill="auto"/>
          </w:tcPr>
          <w:p w14:paraId="078B9313" w14:textId="77777777" w:rsidR="00D65CF9" w:rsidRPr="008B5D6A" w:rsidRDefault="00D65CF9" w:rsidP="00A8723B">
            <w:pPr>
              <w:contextualSpacing/>
            </w:pPr>
          </w:p>
          <w:p w14:paraId="109603B7" w14:textId="77777777" w:rsidR="00D65CF9" w:rsidRPr="008B5D6A" w:rsidRDefault="00D65CF9" w:rsidP="00A8723B">
            <w:pPr>
              <w:contextualSpacing/>
            </w:pPr>
          </w:p>
          <w:p w14:paraId="661945B7" w14:textId="77777777" w:rsidR="00D65CF9" w:rsidRPr="008B5D6A" w:rsidRDefault="00D65CF9" w:rsidP="00A8723B">
            <w:pPr>
              <w:contextualSpacing/>
            </w:pPr>
          </w:p>
          <w:p w14:paraId="72946D32" w14:textId="77777777" w:rsidR="00D65CF9" w:rsidRPr="008B5D6A" w:rsidRDefault="00D65CF9" w:rsidP="00A8723B">
            <w:pPr>
              <w:contextualSpacing/>
            </w:pPr>
          </w:p>
          <w:p w14:paraId="432E10B3" w14:textId="77777777" w:rsidR="00D65CF9" w:rsidRPr="008B5D6A" w:rsidRDefault="00D65CF9" w:rsidP="00A8723B">
            <w:pPr>
              <w:contextualSpacing/>
            </w:pPr>
          </w:p>
          <w:p w14:paraId="59436E7B" w14:textId="77777777" w:rsidR="00D65CF9" w:rsidRPr="008B5D6A" w:rsidRDefault="00D65CF9" w:rsidP="00A8723B">
            <w:pPr>
              <w:contextualSpacing/>
            </w:pPr>
            <w:r w:rsidRPr="008B5D6A">
              <w:t>Exercise history</w:t>
            </w:r>
          </w:p>
        </w:tc>
        <w:tc>
          <w:tcPr>
            <w:tcW w:w="2440" w:type="dxa"/>
            <w:shd w:val="clear" w:color="auto" w:fill="auto"/>
          </w:tcPr>
          <w:p w14:paraId="09D4122D" w14:textId="77777777" w:rsidR="00D65CF9" w:rsidRPr="008B5D6A" w:rsidRDefault="00D65CF9" w:rsidP="00A8723B">
            <w:pPr>
              <w:contextualSpacing/>
            </w:pPr>
            <w:r w:rsidRPr="008B5D6A">
              <w:t xml:space="preserve">Which kind of exercise did you do? </w:t>
            </w:r>
          </w:p>
          <w:p w14:paraId="27C9F502" w14:textId="77777777" w:rsidR="00D65CF9" w:rsidRPr="008B5D6A" w:rsidRDefault="00D65CF9" w:rsidP="00A8723B">
            <w:pPr>
              <w:contextualSpacing/>
            </w:pPr>
            <w:r w:rsidRPr="008B5D6A">
              <w:t>-Aerobic</w:t>
            </w:r>
          </w:p>
          <w:p w14:paraId="09C90B19" w14:textId="77777777" w:rsidR="00D65CF9" w:rsidRPr="008B5D6A" w:rsidRDefault="00D65CF9" w:rsidP="00A8723B">
            <w:pPr>
              <w:contextualSpacing/>
            </w:pPr>
            <w:r w:rsidRPr="008B5D6A">
              <w:t>-Anaerobic</w:t>
            </w:r>
          </w:p>
          <w:p w14:paraId="00BB687F" w14:textId="77777777" w:rsidR="00D65CF9" w:rsidRPr="008B5D6A" w:rsidRDefault="00D65CF9" w:rsidP="00A8723B">
            <w:pPr>
              <w:contextualSpacing/>
            </w:pPr>
            <w:r w:rsidRPr="008B5D6A">
              <w:t>- Both</w:t>
            </w:r>
          </w:p>
          <w:p w14:paraId="30A47C45" w14:textId="77777777" w:rsidR="00D65CF9" w:rsidRPr="008B5D6A" w:rsidRDefault="00D65CF9" w:rsidP="00A8723B">
            <w:pPr>
              <w:contextualSpacing/>
            </w:pPr>
          </w:p>
          <w:p w14:paraId="31403C62" w14:textId="77777777" w:rsidR="00D65CF9" w:rsidRPr="008B5D6A" w:rsidRDefault="00D65CF9" w:rsidP="00A8723B">
            <w:pPr>
              <w:contextualSpacing/>
            </w:pPr>
            <w:r w:rsidRPr="008B5D6A">
              <w:t>Exercise frequency</w:t>
            </w:r>
          </w:p>
          <w:p w14:paraId="08594E5D" w14:textId="77777777" w:rsidR="00D65CF9" w:rsidRPr="008B5D6A" w:rsidRDefault="00D65CF9" w:rsidP="00A8723B">
            <w:pPr>
              <w:contextualSpacing/>
            </w:pPr>
            <w:r w:rsidRPr="008B5D6A">
              <w:t>-Daily</w:t>
            </w:r>
          </w:p>
          <w:p w14:paraId="651FFDF1" w14:textId="77777777" w:rsidR="00D65CF9" w:rsidRPr="008B5D6A" w:rsidRDefault="00D65CF9" w:rsidP="00A8723B">
            <w:pPr>
              <w:contextualSpacing/>
            </w:pPr>
            <w:r w:rsidRPr="008B5D6A">
              <w:t>-Weekly</w:t>
            </w:r>
          </w:p>
          <w:p w14:paraId="175DF8EE" w14:textId="77777777" w:rsidR="00D65CF9" w:rsidRPr="008B5D6A" w:rsidRDefault="00D65CF9" w:rsidP="00A8723B">
            <w:pPr>
              <w:contextualSpacing/>
            </w:pPr>
          </w:p>
          <w:p w14:paraId="0B2393B0" w14:textId="77777777" w:rsidR="00D65CF9" w:rsidRPr="008B5D6A" w:rsidRDefault="00D65CF9" w:rsidP="00A8723B">
            <w:pPr>
              <w:contextualSpacing/>
            </w:pPr>
          </w:p>
        </w:tc>
        <w:tc>
          <w:tcPr>
            <w:tcW w:w="1317" w:type="dxa"/>
            <w:shd w:val="clear" w:color="auto" w:fill="auto"/>
          </w:tcPr>
          <w:p w14:paraId="6EE57684" w14:textId="77777777" w:rsidR="00D65CF9" w:rsidRPr="008B5D6A" w:rsidRDefault="00D65CF9" w:rsidP="00A8723B">
            <w:pPr>
              <w:contextualSpacing/>
            </w:pPr>
          </w:p>
          <w:p w14:paraId="74008CE7" w14:textId="77777777" w:rsidR="00D65CF9" w:rsidRPr="008B5D6A" w:rsidRDefault="00D65CF9" w:rsidP="00A8723B">
            <w:pPr>
              <w:contextualSpacing/>
            </w:pPr>
          </w:p>
          <w:p w14:paraId="7A2EE4F1" w14:textId="77777777" w:rsidR="00D65CF9" w:rsidRPr="008B5D6A" w:rsidRDefault="00D65CF9" w:rsidP="00A8723B">
            <w:pPr>
              <w:contextualSpacing/>
            </w:pPr>
            <w:r w:rsidRPr="008B5D6A">
              <w:t>63 (94)</w:t>
            </w:r>
          </w:p>
          <w:p w14:paraId="7411D9B3" w14:textId="77777777" w:rsidR="00D65CF9" w:rsidRPr="008B5D6A" w:rsidRDefault="00D65CF9" w:rsidP="00A8723B">
            <w:pPr>
              <w:contextualSpacing/>
            </w:pPr>
            <w:r w:rsidRPr="008B5D6A">
              <w:t>1 (1.5)</w:t>
            </w:r>
          </w:p>
          <w:p w14:paraId="6BD99472" w14:textId="77777777" w:rsidR="00D65CF9" w:rsidRPr="008B5D6A" w:rsidRDefault="00D65CF9" w:rsidP="00A8723B">
            <w:pPr>
              <w:contextualSpacing/>
            </w:pPr>
            <w:r w:rsidRPr="008B5D6A">
              <w:t>3 (4.5)</w:t>
            </w:r>
          </w:p>
          <w:p w14:paraId="1520D353" w14:textId="77777777" w:rsidR="00D65CF9" w:rsidRPr="008B5D6A" w:rsidRDefault="00D65CF9" w:rsidP="00A8723B">
            <w:pPr>
              <w:contextualSpacing/>
            </w:pPr>
          </w:p>
          <w:p w14:paraId="2757DF03" w14:textId="77777777" w:rsidR="00D65CF9" w:rsidRPr="008B5D6A" w:rsidRDefault="00D65CF9" w:rsidP="00A8723B">
            <w:pPr>
              <w:contextualSpacing/>
            </w:pPr>
          </w:p>
          <w:p w14:paraId="711330FB" w14:textId="77777777" w:rsidR="00D65CF9" w:rsidRPr="008B5D6A" w:rsidRDefault="00D65CF9" w:rsidP="00A8723B">
            <w:pPr>
              <w:contextualSpacing/>
            </w:pPr>
            <w:r w:rsidRPr="008B5D6A">
              <w:t>31 (46.3)</w:t>
            </w:r>
          </w:p>
          <w:p w14:paraId="084B048C" w14:textId="77777777" w:rsidR="00D65CF9" w:rsidRPr="008B5D6A" w:rsidRDefault="00D65CF9" w:rsidP="00A8723B">
            <w:pPr>
              <w:contextualSpacing/>
            </w:pPr>
            <w:r w:rsidRPr="008B5D6A">
              <w:t>36 (53.7)</w:t>
            </w:r>
          </w:p>
        </w:tc>
        <w:tc>
          <w:tcPr>
            <w:tcW w:w="1536" w:type="dxa"/>
            <w:shd w:val="clear" w:color="auto" w:fill="auto"/>
          </w:tcPr>
          <w:p w14:paraId="40FA2FF9" w14:textId="77777777" w:rsidR="00D65CF9" w:rsidRPr="008B5D6A" w:rsidRDefault="00D65CF9" w:rsidP="00A8723B">
            <w:pPr>
              <w:contextualSpacing/>
            </w:pPr>
          </w:p>
          <w:p w14:paraId="590F3760" w14:textId="77777777" w:rsidR="00D65CF9" w:rsidRPr="008B5D6A" w:rsidRDefault="00D65CF9" w:rsidP="00A8723B">
            <w:pPr>
              <w:contextualSpacing/>
            </w:pPr>
          </w:p>
          <w:p w14:paraId="33061C2F" w14:textId="77777777" w:rsidR="00D65CF9" w:rsidRPr="008B5D6A" w:rsidRDefault="00D65CF9" w:rsidP="00A8723B">
            <w:pPr>
              <w:contextualSpacing/>
            </w:pPr>
            <w:r w:rsidRPr="008B5D6A">
              <w:t>30 (96.8)</w:t>
            </w:r>
          </w:p>
          <w:p w14:paraId="0C740E12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5B4C7798" w14:textId="77777777" w:rsidR="00D65CF9" w:rsidRPr="008B5D6A" w:rsidRDefault="00D65CF9" w:rsidP="00A8723B">
            <w:pPr>
              <w:contextualSpacing/>
            </w:pPr>
            <w:r w:rsidRPr="008B5D6A">
              <w:t>1 (3.2)</w:t>
            </w:r>
          </w:p>
          <w:p w14:paraId="1F94DEC2" w14:textId="77777777" w:rsidR="00D65CF9" w:rsidRPr="008B5D6A" w:rsidRDefault="00D65CF9" w:rsidP="00A8723B">
            <w:pPr>
              <w:contextualSpacing/>
            </w:pPr>
          </w:p>
          <w:p w14:paraId="2D327878" w14:textId="77777777" w:rsidR="00D65CF9" w:rsidRPr="008B5D6A" w:rsidRDefault="00D65CF9" w:rsidP="00A8723B">
            <w:pPr>
              <w:contextualSpacing/>
            </w:pPr>
          </w:p>
          <w:p w14:paraId="04444BB8" w14:textId="77777777" w:rsidR="00D65CF9" w:rsidRPr="008B5D6A" w:rsidRDefault="00D65CF9" w:rsidP="00A8723B">
            <w:pPr>
              <w:contextualSpacing/>
            </w:pPr>
            <w:r w:rsidRPr="008B5D6A">
              <w:t>14 (45.2)</w:t>
            </w:r>
          </w:p>
          <w:p w14:paraId="4B198731" w14:textId="77777777" w:rsidR="00D65CF9" w:rsidRPr="008B5D6A" w:rsidRDefault="00D65CF9" w:rsidP="00A8723B">
            <w:pPr>
              <w:contextualSpacing/>
            </w:pPr>
            <w:r w:rsidRPr="008B5D6A">
              <w:t>17 (54.8)</w:t>
            </w:r>
          </w:p>
        </w:tc>
        <w:tc>
          <w:tcPr>
            <w:tcW w:w="1551" w:type="dxa"/>
            <w:shd w:val="clear" w:color="auto" w:fill="auto"/>
          </w:tcPr>
          <w:p w14:paraId="2D64493B" w14:textId="77777777" w:rsidR="00D65CF9" w:rsidRPr="008B5D6A" w:rsidRDefault="00D65CF9" w:rsidP="00A8723B">
            <w:pPr>
              <w:contextualSpacing/>
            </w:pPr>
          </w:p>
          <w:p w14:paraId="7B5A1B85" w14:textId="77777777" w:rsidR="00D65CF9" w:rsidRPr="008B5D6A" w:rsidRDefault="00D65CF9" w:rsidP="00A8723B">
            <w:pPr>
              <w:contextualSpacing/>
            </w:pPr>
          </w:p>
          <w:p w14:paraId="5DC32CF1" w14:textId="77777777" w:rsidR="00D65CF9" w:rsidRPr="008B5D6A" w:rsidRDefault="00D65CF9" w:rsidP="00A8723B">
            <w:pPr>
              <w:contextualSpacing/>
            </w:pPr>
            <w:r w:rsidRPr="008B5D6A">
              <w:t>33 (91.7)</w:t>
            </w:r>
          </w:p>
          <w:p w14:paraId="23A00274" w14:textId="77777777" w:rsidR="00D65CF9" w:rsidRPr="008B5D6A" w:rsidRDefault="00D65CF9" w:rsidP="00A8723B">
            <w:pPr>
              <w:contextualSpacing/>
            </w:pPr>
            <w:r w:rsidRPr="008B5D6A">
              <w:t>1 (2.8)</w:t>
            </w:r>
          </w:p>
          <w:p w14:paraId="4C8ADB01" w14:textId="77777777" w:rsidR="00D65CF9" w:rsidRPr="008B5D6A" w:rsidRDefault="00D65CF9" w:rsidP="00A8723B">
            <w:pPr>
              <w:contextualSpacing/>
            </w:pPr>
            <w:r w:rsidRPr="008B5D6A">
              <w:t>2 (5.6)</w:t>
            </w:r>
          </w:p>
          <w:p w14:paraId="06009E6B" w14:textId="77777777" w:rsidR="00D65CF9" w:rsidRPr="008B5D6A" w:rsidRDefault="00D65CF9" w:rsidP="00A8723B">
            <w:pPr>
              <w:contextualSpacing/>
            </w:pPr>
          </w:p>
          <w:p w14:paraId="60CA154F" w14:textId="77777777" w:rsidR="00D65CF9" w:rsidRPr="008B5D6A" w:rsidRDefault="00D65CF9" w:rsidP="00A8723B">
            <w:pPr>
              <w:contextualSpacing/>
            </w:pPr>
          </w:p>
          <w:p w14:paraId="43A05882" w14:textId="77777777" w:rsidR="00D65CF9" w:rsidRPr="008B5D6A" w:rsidRDefault="00D65CF9" w:rsidP="00A8723B">
            <w:pPr>
              <w:contextualSpacing/>
            </w:pPr>
            <w:r w:rsidRPr="008B5D6A">
              <w:t>17 (47.2)</w:t>
            </w:r>
          </w:p>
          <w:p w14:paraId="797040C6" w14:textId="77777777" w:rsidR="00D65CF9" w:rsidRPr="008B5D6A" w:rsidRDefault="00D65CF9" w:rsidP="00A8723B">
            <w:pPr>
              <w:contextualSpacing/>
            </w:pPr>
            <w:r w:rsidRPr="008B5D6A">
              <w:t>19 (52.8)</w:t>
            </w:r>
          </w:p>
        </w:tc>
        <w:tc>
          <w:tcPr>
            <w:tcW w:w="1124" w:type="dxa"/>
            <w:shd w:val="clear" w:color="auto" w:fill="auto"/>
          </w:tcPr>
          <w:p w14:paraId="6271EC0E" w14:textId="77777777" w:rsidR="00D65CF9" w:rsidRPr="008B5D6A" w:rsidRDefault="00D65CF9" w:rsidP="00A8723B">
            <w:pPr>
              <w:contextualSpacing/>
            </w:pPr>
          </w:p>
          <w:p w14:paraId="4779C64D" w14:textId="77777777" w:rsidR="00D65CF9" w:rsidRPr="008B5D6A" w:rsidRDefault="00D65CF9" w:rsidP="00A8723B">
            <w:pPr>
              <w:contextualSpacing/>
            </w:pPr>
          </w:p>
          <w:p w14:paraId="25B9636C" w14:textId="77777777" w:rsidR="00D65CF9" w:rsidRPr="008B5D6A" w:rsidRDefault="00D65CF9" w:rsidP="00A8723B">
            <w:pPr>
              <w:contextualSpacing/>
            </w:pPr>
          </w:p>
          <w:p w14:paraId="5427EBD8" w14:textId="77777777" w:rsidR="00D65CF9" w:rsidRPr="008B5D6A" w:rsidRDefault="00D65CF9" w:rsidP="00A8723B">
            <w:pPr>
              <w:contextualSpacing/>
            </w:pPr>
            <w:r w:rsidRPr="008B5D6A">
              <w:t>0.574</w:t>
            </w:r>
          </w:p>
          <w:p w14:paraId="1A8F8D7F" w14:textId="77777777" w:rsidR="00D65CF9" w:rsidRPr="008B5D6A" w:rsidRDefault="00D65CF9" w:rsidP="00A8723B">
            <w:pPr>
              <w:contextualSpacing/>
            </w:pPr>
          </w:p>
          <w:p w14:paraId="1033F451" w14:textId="77777777" w:rsidR="00D65CF9" w:rsidRPr="008B5D6A" w:rsidRDefault="00D65CF9" w:rsidP="00A8723B">
            <w:pPr>
              <w:contextualSpacing/>
            </w:pPr>
          </w:p>
          <w:p w14:paraId="4340DD95" w14:textId="77777777" w:rsidR="00D65CF9" w:rsidRPr="008B5D6A" w:rsidRDefault="00D65CF9" w:rsidP="00A8723B">
            <w:pPr>
              <w:contextualSpacing/>
            </w:pPr>
          </w:p>
          <w:p w14:paraId="2A8169DB" w14:textId="77777777" w:rsidR="00D65CF9" w:rsidRPr="008B5D6A" w:rsidRDefault="00D65CF9" w:rsidP="00A8723B">
            <w:pPr>
              <w:contextualSpacing/>
            </w:pPr>
            <w:r w:rsidRPr="008B5D6A">
              <w:t>0.866</w:t>
            </w:r>
          </w:p>
        </w:tc>
      </w:tr>
      <w:tr w:rsidR="008B5D6A" w:rsidRPr="008B5D6A" w14:paraId="20BB7343" w14:textId="77777777" w:rsidTr="00927C6C">
        <w:tc>
          <w:tcPr>
            <w:tcW w:w="1950" w:type="dxa"/>
            <w:shd w:val="clear" w:color="auto" w:fill="auto"/>
          </w:tcPr>
          <w:p w14:paraId="0335AABB" w14:textId="77777777" w:rsidR="00D65CF9" w:rsidRPr="008B5D6A" w:rsidRDefault="00D65CF9" w:rsidP="00A8723B">
            <w:pPr>
              <w:contextualSpacing/>
            </w:pPr>
          </w:p>
          <w:p w14:paraId="3CE37AF6" w14:textId="77777777" w:rsidR="00D65CF9" w:rsidRPr="008B5D6A" w:rsidRDefault="00D65CF9" w:rsidP="00A8723B">
            <w:pPr>
              <w:contextualSpacing/>
            </w:pPr>
          </w:p>
          <w:p w14:paraId="6D04FE61" w14:textId="77777777" w:rsidR="00D65CF9" w:rsidRPr="008B5D6A" w:rsidRDefault="00D65CF9" w:rsidP="00A8723B">
            <w:pPr>
              <w:contextualSpacing/>
            </w:pPr>
          </w:p>
          <w:p w14:paraId="739FC1CD" w14:textId="77777777" w:rsidR="00D65CF9" w:rsidRPr="008B5D6A" w:rsidRDefault="00D65CF9" w:rsidP="00A8723B">
            <w:pPr>
              <w:contextualSpacing/>
            </w:pPr>
            <w:r w:rsidRPr="008B5D6A">
              <w:t xml:space="preserve">Toxics </w:t>
            </w:r>
          </w:p>
        </w:tc>
        <w:tc>
          <w:tcPr>
            <w:tcW w:w="2440" w:type="dxa"/>
            <w:shd w:val="clear" w:color="auto" w:fill="auto"/>
          </w:tcPr>
          <w:p w14:paraId="4E87D5AA" w14:textId="1D8422ED" w:rsidR="00D65CF9" w:rsidRPr="008B5D6A" w:rsidRDefault="00D65CF9" w:rsidP="00A8723B">
            <w:pPr>
              <w:contextualSpacing/>
            </w:pPr>
            <w:r w:rsidRPr="008B5D6A">
              <w:t>Energy drinks</w:t>
            </w:r>
          </w:p>
          <w:p w14:paraId="05AD9339" w14:textId="083EB758" w:rsidR="00D65CF9" w:rsidRPr="008B5D6A" w:rsidRDefault="00D65CF9" w:rsidP="00A8723B">
            <w:pPr>
              <w:contextualSpacing/>
            </w:pPr>
            <w:r w:rsidRPr="008B5D6A">
              <w:t xml:space="preserve">Psychoactive substance </w:t>
            </w:r>
          </w:p>
          <w:p w14:paraId="5EE623BB" w14:textId="690C639D" w:rsidR="00D65CF9" w:rsidRPr="008B5D6A" w:rsidRDefault="00D65CF9" w:rsidP="00A8723B">
            <w:pPr>
              <w:contextualSpacing/>
            </w:pPr>
            <w:r w:rsidRPr="008B5D6A">
              <w:t>Organic solvents</w:t>
            </w:r>
          </w:p>
          <w:p w14:paraId="1315EB0D" w14:textId="1B56642A" w:rsidR="00D65CF9" w:rsidRPr="008B5D6A" w:rsidRDefault="00D65CF9" w:rsidP="00A8723B">
            <w:pPr>
              <w:contextualSpacing/>
            </w:pPr>
            <w:r w:rsidRPr="008B5D6A">
              <w:t>Biopolymers</w:t>
            </w:r>
          </w:p>
          <w:p w14:paraId="1D1DF76D" w14:textId="5C4D68D6" w:rsidR="00D65CF9" w:rsidRPr="008B5D6A" w:rsidRDefault="00D65CF9" w:rsidP="00A8723B">
            <w:pPr>
              <w:contextualSpacing/>
            </w:pPr>
            <w:r w:rsidRPr="008B5D6A">
              <w:t>Tattoo</w:t>
            </w:r>
          </w:p>
          <w:p w14:paraId="08276656" w14:textId="20BBC1D2" w:rsidR="00D65CF9" w:rsidRPr="008B5D6A" w:rsidRDefault="00D65CF9" w:rsidP="00A8723B">
            <w:pPr>
              <w:contextualSpacing/>
            </w:pPr>
            <w:r w:rsidRPr="008B5D6A">
              <w:t>Dental amalgam</w:t>
            </w:r>
          </w:p>
          <w:p w14:paraId="59731BCE" w14:textId="0398596A" w:rsidR="00D65CF9" w:rsidRPr="008B5D6A" w:rsidRDefault="00D65CF9" w:rsidP="00244F86">
            <w:pPr>
              <w:contextualSpacing/>
            </w:pPr>
            <w:r w:rsidRPr="008B5D6A">
              <w:t>Hair dyes</w:t>
            </w:r>
          </w:p>
        </w:tc>
        <w:tc>
          <w:tcPr>
            <w:tcW w:w="1317" w:type="dxa"/>
            <w:shd w:val="clear" w:color="auto" w:fill="auto"/>
          </w:tcPr>
          <w:p w14:paraId="0DB894D6" w14:textId="713C9FBB" w:rsidR="00D65CF9" w:rsidRPr="008B5D6A" w:rsidRDefault="00D65CF9" w:rsidP="00A8723B">
            <w:pPr>
              <w:contextualSpacing/>
            </w:pPr>
            <w:r w:rsidRPr="008B5D6A">
              <w:t>1 (0.9)</w:t>
            </w:r>
          </w:p>
          <w:p w14:paraId="7D329893" w14:textId="77777777" w:rsidR="00D65CF9" w:rsidRPr="008B5D6A" w:rsidRDefault="00D65CF9" w:rsidP="00A8723B">
            <w:pPr>
              <w:contextualSpacing/>
            </w:pPr>
            <w:r w:rsidRPr="008B5D6A">
              <w:t>1 (0.9)</w:t>
            </w:r>
          </w:p>
          <w:p w14:paraId="19144082" w14:textId="77777777" w:rsidR="00D65CF9" w:rsidRPr="008B5D6A" w:rsidRDefault="00D65CF9" w:rsidP="00A8723B">
            <w:pPr>
              <w:contextualSpacing/>
            </w:pPr>
          </w:p>
          <w:p w14:paraId="20A4C322" w14:textId="5E07543A" w:rsidR="00D65CF9" w:rsidRPr="008B5D6A" w:rsidRDefault="00D65CF9" w:rsidP="00A8723B">
            <w:pPr>
              <w:contextualSpacing/>
            </w:pPr>
            <w:r w:rsidRPr="008B5D6A">
              <w:t>7 (6.6)</w:t>
            </w:r>
          </w:p>
          <w:p w14:paraId="5B2A01DF" w14:textId="5A372516" w:rsidR="00D65CF9" w:rsidRPr="008B5D6A" w:rsidRDefault="00D65CF9" w:rsidP="00A8723B">
            <w:pPr>
              <w:contextualSpacing/>
            </w:pPr>
            <w:r w:rsidRPr="008B5D6A">
              <w:t>1 (0.9)</w:t>
            </w:r>
          </w:p>
          <w:p w14:paraId="2F617325" w14:textId="1096AC0A" w:rsidR="00D65CF9" w:rsidRPr="008B5D6A" w:rsidRDefault="00D65CF9" w:rsidP="00A8723B">
            <w:pPr>
              <w:contextualSpacing/>
            </w:pPr>
            <w:r w:rsidRPr="008B5D6A">
              <w:t>13 (12.3)</w:t>
            </w:r>
          </w:p>
          <w:p w14:paraId="1AC4BF25" w14:textId="7F52B673" w:rsidR="00D65CF9" w:rsidRPr="008B5D6A" w:rsidRDefault="00D65CF9" w:rsidP="00A8723B">
            <w:pPr>
              <w:contextualSpacing/>
            </w:pPr>
            <w:r w:rsidRPr="008B5D6A">
              <w:t>67 (63.2)</w:t>
            </w:r>
          </w:p>
          <w:p w14:paraId="08E5BAA6" w14:textId="77777777" w:rsidR="00D65CF9" w:rsidRPr="008B5D6A" w:rsidRDefault="00D65CF9" w:rsidP="00A8723B">
            <w:pPr>
              <w:contextualSpacing/>
            </w:pPr>
            <w:r w:rsidRPr="008B5D6A">
              <w:t>61 (57.5)</w:t>
            </w:r>
          </w:p>
        </w:tc>
        <w:tc>
          <w:tcPr>
            <w:tcW w:w="1536" w:type="dxa"/>
            <w:shd w:val="clear" w:color="auto" w:fill="auto"/>
          </w:tcPr>
          <w:p w14:paraId="2239602E" w14:textId="3DC8CDA2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  <w:p w14:paraId="0E2B8C32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  <w:p w14:paraId="37AE1895" w14:textId="77777777" w:rsidR="00D65CF9" w:rsidRPr="008B5D6A" w:rsidRDefault="00D65CF9" w:rsidP="00A8723B">
            <w:pPr>
              <w:contextualSpacing/>
            </w:pPr>
          </w:p>
          <w:p w14:paraId="5313BAAD" w14:textId="232E4A2C" w:rsidR="00D65CF9" w:rsidRPr="008B5D6A" w:rsidRDefault="00D65CF9" w:rsidP="00A8723B">
            <w:pPr>
              <w:contextualSpacing/>
            </w:pPr>
            <w:r w:rsidRPr="008B5D6A">
              <w:t>3 (5.8)</w:t>
            </w:r>
          </w:p>
          <w:p w14:paraId="4B254176" w14:textId="41E03F25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  <w:p w14:paraId="7EF133CF" w14:textId="52E33B04" w:rsidR="00D65CF9" w:rsidRPr="008B5D6A" w:rsidRDefault="00D65CF9" w:rsidP="00A8723B">
            <w:pPr>
              <w:contextualSpacing/>
            </w:pPr>
            <w:r w:rsidRPr="008B5D6A">
              <w:t>5 (9.6)</w:t>
            </w:r>
          </w:p>
          <w:p w14:paraId="4D05A6FE" w14:textId="725BFAB7" w:rsidR="00D65CF9" w:rsidRPr="008B5D6A" w:rsidRDefault="00D65CF9" w:rsidP="00A8723B">
            <w:pPr>
              <w:contextualSpacing/>
            </w:pPr>
            <w:r w:rsidRPr="008B5D6A">
              <w:t>30 (57.7)</w:t>
            </w:r>
          </w:p>
          <w:p w14:paraId="6CE444EC" w14:textId="77777777" w:rsidR="00D65CF9" w:rsidRPr="008B5D6A" w:rsidRDefault="00D65CF9" w:rsidP="00A8723B">
            <w:pPr>
              <w:contextualSpacing/>
            </w:pPr>
            <w:r w:rsidRPr="008B5D6A">
              <w:t>29 (55.8)</w:t>
            </w:r>
          </w:p>
        </w:tc>
        <w:tc>
          <w:tcPr>
            <w:tcW w:w="1551" w:type="dxa"/>
            <w:shd w:val="clear" w:color="auto" w:fill="auto"/>
          </w:tcPr>
          <w:p w14:paraId="125C6EB7" w14:textId="5B858DB3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7F100F5C" w14:textId="77777777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262A350F" w14:textId="77777777" w:rsidR="00D65CF9" w:rsidRPr="008B5D6A" w:rsidRDefault="00D65CF9" w:rsidP="00A8723B">
            <w:pPr>
              <w:contextualSpacing/>
            </w:pPr>
          </w:p>
          <w:p w14:paraId="555E3F48" w14:textId="4DAE3EC2" w:rsidR="00D65CF9" w:rsidRPr="008B5D6A" w:rsidRDefault="00D65CF9" w:rsidP="00A8723B">
            <w:pPr>
              <w:contextualSpacing/>
            </w:pPr>
            <w:r w:rsidRPr="008B5D6A">
              <w:t>4 (7.4)</w:t>
            </w:r>
          </w:p>
          <w:p w14:paraId="1457D576" w14:textId="30AA711E" w:rsidR="00D65CF9" w:rsidRPr="008B5D6A" w:rsidRDefault="00D65CF9" w:rsidP="00A8723B">
            <w:pPr>
              <w:contextualSpacing/>
            </w:pPr>
            <w:r w:rsidRPr="008B5D6A">
              <w:t>0 (0.0)</w:t>
            </w:r>
          </w:p>
          <w:p w14:paraId="37F1AA16" w14:textId="15C2612B" w:rsidR="00D65CF9" w:rsidRPr="008B5D6A" w:rsidRDefault="00D65CF9" w:rsidP="00A8723B">
            <w:pPr>
              <w:contextualSpacing/>
            </w:pPr>
            <w:r w:rsidRPr="008B5D6A">
              <w:t>8 (14.8)</w:t>
            </w:r>
          </w:p>
          <w:p w14:paraId="7EDA9550" w14:textId="5D167D38" w:rsidR="00D65CF9" w:rsidRPr="008B5D6A" w:rsidRDefault="00D65CF9" w:rsidP="00A8723B">
            <w:pPr>
              <w:contextualSpacing/>
            </w:pPr>
            <w:r w:rsidRPr="008B5D6A">
              <w:t>37 (68.5)</w:t>
            </w:r>
          </w:p>
          <w:p w14:paraId="229F0E62" w14:textId="77777777" w:rsidR="00D65CF9" w:rsidRPr="008B5D6A" w:rsidRDefault="00D65CF9" w:rsidP="00A8723B">
            <w:pPr>
              <w:contextualSpacing/>
            </w:pPr>
            <w:r w:rsidRPr="008B5D6A">
              <w:t>32 (59.3)</w:t>
            </w:r>
          </w:p>
        </w:tc>
        <w:tc>
          <w:tcPr>
            <w:tcW w:w="1124" w:type="dxa"/>
            <w:shd w:val="clear" w:color="auto" w:fill="auto"/>
          </w:tcPr>
          <w:p w14:paraId="280DF1D6" w14:textId="2D9A01AB" w:rsidR="00D65CF9" w:rsidRPr="008B5D6A" w:rsidRDefault="00D65CF9" w:rsidP="00A8723B">
            <w:pPr>
              <w:contextualSpacing/>
            </w:pPr>
            <w:r w:rsidRPr="008B5D6A">
              <w:t>0.491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3A035631" w14:textId="77777777" w:rsidR="00D65CF9" w:rsidRPr="008B5D6A" w:rsidRDefault="00D65CF9" w:rsidP="00A8723B">
            <w:pPr>
              <w:contextualSpacing/>
            </w:pPr>
            <w:r w:rsidRPr="008B5D6A">
              <w:t>0.491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2D0E592A" w14:textId="77777777" w:rsidR="00D65CF9" w:rsidRPr="008B5D6A" w:rsidRDefault="00D65CF9" w:rsidP="00A8723B">
            <w:pPr>
              <w:contextualSpacing/>
            </w:pPr>
          </w:p>
          <w:p w14:paraId="236E3171" w14:textId="42CEBBF0" w:rsidR="00D65CF9" w:rsidRPr="008B5D6A" w:rsidRDefault="00D65CF9" w:rsidP="00A8723B">
            <w:pPr>
              <w:contextualSpacing/>
            </w:pPr>
            <w:r w:rsidRPr="008B5D6A">
              <w:t>1.000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1A0C0CE4" w14:textId="100CC3ED" w:rsidR="00D65CF9" w:rsidRPr="008B5D6A" w:rsidRDefault="00D65CF9" w:rsidP="00A8723B">
            <w:pPr>
              <w:contextualSpacing/>
            </w:pPr>
            <w:r w:rsidRPr="008B5D6A">
              <w:t>0.491</w:t>
            </w:r>
            <w:r w:rsidRPr="008B5D6A">
              <w:rPr>
                <w:vertAlign w:val="superscript"/>
                <w:lang w:val="es-CO"/>
              </w:rPr>
              <w:t xml:space="preserve"> a</w:t>
            </w:r>
          </w:p>
          <w:p w14:paraId="40D400ED" w14:textId="54C5177D" w:rsidR="00D65CF9" w:rsidRPr="008B5D6A" w:rsidRDefault="00D65CF9" w:rsidP="00A8723B">
            <w:pPr>
              <w:contextualSpacing/>
            </w:pPr>
            <w:r w:rsidRPr="008B5D6A">
              <w:t>0.415</w:t>
            </w:r>
          </w:p>
          <w:p w14:paraId="11780F38" w14:textId="2822FFB0" w:rsidR="00D65CF9" w:rsidRPr="008B5D6A" w:rsidRDefault="00D65CF9" w:rsidP="00A8723B">
            <w:pPr>
              <w:contextualSpacing/>
            </w:pPr>
            <w:r w:rsidRPr="008B5D6A">
              <w:t>0.248</w:t>
            </w:r>
          </w:p>
          <w:p w14:paraId="45EC9921" w14:textId="77777777" w:rsidR="00D65CF9" w:rsidRPr="008B5D6A" w:rsidRDefault="00D65CF9" w:rsidP="00A8723B">
            <w:pPr>
              <w:contextualSpacing/>
            </w:pPr>
            <w:r w:rsidRPr="008B5D6A">
              <w:t>0.716</w:t>
            </w:r>
          </w:p>
        </w:tc>
      </w:tr>
      <w:tr w:rsidR="008B5D6A" w:rsidRPr="008B5D6A" w14:paraId="0765CEA0" w14:textId="77777777" w:rsidTr="00927C6C">
        <w:tc>
          <w:tcPr>
            <w:tcW w:w="1950" w:type="dxa"/>
            <w:shd w:val="clear" w:color="auto" w:fill="auto"/>
          </w:tcPr>
          <w:p w14:paraId="524196DF" w14:textId="77777777" w:rsidR="00D65CF9" w:rsidRPr="008B5D6A" w:rsidRDefault="00D65CF9" w:rsidP="00A8723B">
            <w:pPr>
              <w:contextualSpacing/>
            </w:pPr>
            <w:r w:rsidRPr="008B5D6A">
              <w:t>Body mass index (kg/m</w:t>
            </w:r>
            <w:r w:rsidRPr="008B5D6A">
              <w:rPr>
                <w:vertAlign w:val="superscript"/>
              </w:rPr>
              <w:t>2</w:t>
            </w:r>
            <w:r w:rsidRPr="008B5D6A">
              <w:t xml:space="preserve">) </w:t>
            </w:r>
          </w:p>
        </w:tc>
        <w:tc>
          <w:tcPr>
            <w:tcW w:w="2440" w:type="dxa"/>
            <w:shd w:val="clear" w:color="auto" w:fill="auto"/>
          </w:tcPr>
          <w:p w14:paraId="3945D86E" w14:textId="77777777" w:rsidR="00D65CF9" w:rsidRPr="008B5D6A" w:rsidRDefault="00D65CF9" w:rsidP="00A8723B">
            <w:pPr>
              <w:contextualSpacing/>
            </w:pPr>
            <w:r w:rsidRPr="008B5D6A">
              <w:t xml:space="preserve">Normal </w:t>
            </w:r>
          </w:p>
          <w:p w14:paraId="478CD19F" w14:textId="319106E5" w:rsidR="00D65CF9" w:rsidRPr="008B5D6A" w:rsidRDefault="00085665" w:rsidP="00A8723B">
            <w:pPr>
              <w:contextualSpacing/>
            </w:pPr>
            <w:r>
              <w:t>Pre-obese state</w:t>
            </w:r>
            <w:r w:rsidRPr="008B5D6A">
              <w:t xml:space="preserve"> </w:t>
            </w:r>
          </w:p>
          <w:p w14:paraId="00529C8E" w14:textId="23C24E51" w:rsidR="00D65CF9" w:rsidRPr="008B5D6A" w:rsidRDefault="00085665" w:rsidP="00A8723B">
            <w:pPr>
              <w:contextualSpacing/>
            </w:pPr>
            <w:r>
              <w:t>Obesity grade I</w:t>
            </w:r>
          </w:p>
        </w:tc>
        <w:tc>
          <w:tcPr>
            <w:tcW w:w="1317" w:type="dxa"/>
            <w:shd w:val="clear" w:color="auto" w:fill="auto"/>
          </w:tcPr>
          <w:p w14:paraId="7C4C9440" w14:textId="77777777" w:rsidR="00D65CF9" w:rsidRPr="008B5D6A" w:rsidRDefault="00D65CF9" w:rsidP="00A8723B">
            <w:pPr>
              <w:contextualSpacing/>
            </w:pPr>
            <w:r w:rsidRPr="008B5D6A">
              <w:t>43 (40.6)</w:t>
            </w:r>
          </w:p>
          <w:p w14:paraId="20E062F3" w14:textId="77777777" w:rsidR="00D65CF9" w:rsidRPr="008B5D6A" w:rsidRDefault="00D65CF9" w:rsidP="00A8723B">
            <w:pPr>
              <w:contextualSpacing/>
            </w:pPr>
            <w:r w:rsidRPr="008B5D6A">
              <w:t>54 (50.9)</w:t>
            </w:r>
          </w:p>
          <w:p w14:paraId="5B40C457" w14:textId="77777777" w:rsidR="00D65CF9" w:rsidRPr="008B5D6A" w:rsidRDefault="00D65CF9" w:rsidP="00A8723B">
            <w:pPr>
              <w:contextualSpacing/>
            </w:pPr>
            <w:r w:rsidRPr="008B5D6A">
              <w:t>9 (8.5)</w:t>
            </w:r>
          </w:p>
        </w:tc>
        <w:tc>
          <w:tcPr>
            <w:tcW w:w="1536" w:type="dxa"/>
            <w:shd w:val="clear" w:color="auto" w:fill="auto"/>
          </w:tcPr>
          <w:p w14:paraId="5EB9230F" w14:textId="77777777" w:rsidR="00D65CF9" w:rsidRPr="008B5D6A" w:rsidRDefault="00D65CF9" w:rsidP="00A8723B">
            <w:pPr>
              <w:contextualSpacing/>
            </w:pPr>
            <w:r w:rsidRPr="008B5D6A">
              <w:t>27 (51.9)</w:t>
            </w:r>
          </w:p>
          <w:p w14:paraId="7F82CE09" w14:textId="77777777" w:rsidR="00D65CF9" w:rsidRPr="008B5D6A" w:rsidRDefault="00D65CF9" w:rsidP="00A8723B">
            <w:pPr>
              <w:contextualSpacing/>
            </w:pPr>
            <w:r w:rsidRPr="008B5D6A">
              <w:t>24 (46.2)</w:t>
            </w:r>
          </w:p>
          <w:p w14:paraId="58273C6F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</w:tc>
        <w:tc>
          <w:tcPr>
            <w:tcW w:w="1551" w:type="dxa"/>
            <w:shd w:val="clear" w:color="auto" w:fill="auto"/>
          </w:tcPr>
          <w:p w14:paraId="74465041" w14:textId="77777777" w:rsidR="00D65CF9" w:rsidRPr="008B5D6A" w:rsidRDefault="00D65CF9" w:rsidP="00A8723B">
            <w:pPr>
              <w:contextualSpacing/>
            </w:pPr>
            <w:r w:rsidRPr="008B5D6A">
              <w:t>16 (29.6)</w:t>
            </w:r>
          </w:p>
          <w:p w14:paraId="4881B6F6" w14:textId="77777777" w:rsidR="00D65CF9" w:rsidRPr="008B5D6A" w:rsidRDefault="00D65CF9" w:rsidP="00A8723B">
            <w:pPr>
              <w:contextualSpacing/>
            </w:pPr>
            <w:r w:rsidRPr="008B5D6A">
              <w:t>30 (55.6)</w:t>
            </w:r>
          </w:p>
          <w:p w14:paraId="3354E431" w14:textId="77777777" w:rsidR="00D65CF9" w:rsidRPr="008B5D6A" w:rsidRDefault="00D65CF9" w:rsidP="00A8723B">
            <w:pPr>
              <w:contextualSpacing/>
            </w:pPr>
            <w:r w:rsidRPr="008B5D6A">
              <w:t>8 (14.8)</w:t>
            </w:r>
          </w:p>
        </w:tc>
        <w:tc>
          <w:tcPr>
            <w:tcW w:w="1124" w:type="dxa"/>
            <w:shd w:val="clear" w:color="auto" w:fill="auto"/>
          </w:tcPr>
          <w:p w14:paraId="5AC30A0F" w14:textId="77777777" w:rsidR="00D65CF9" w:rsidRPr="008B5D6A" w:rsidRDefault="00D65CF9" w:rsidP="00A8723B">
            <w:pPr>
              <w:contextualSpacing/>
            </w:pPr>
            <w:r w:rsidRPr="008B5D6A">
              <w:t>0.012</w:t>
            </w:r>
          </w:p>
        </w:tc>
      </w:tr>
      <w:tr w:rsidR="008B5D6A" w:rsidRPr="008B5D6A" w14:paraId="3DB646EC" w14:textId="77777777" w:rsidTr="00927C6C">
        <w:tc>
          <w:tcPr>
            <w:tcW w:w="4390" w:type="dxa"/>
            <w:gridSpan w:val="2"/>
            <w:shd w:val="clear" w:color="auto" w:fill="auto"/>
          </w:tcPr>
          <w:p w14:paraId="67B47630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</w:p>
          <w:p w14:paraId="1126F3C5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</w:p>
          <w:p w14:paraId="1E62885D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</w:p>
          <w:p w14:paraId="45160950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Variable</w:t>
            </w:r>
          </w:p>
        </w:tc>
        <w:tc>
          <w:tcPr>
            <w:tcW w:w="1317" w:type="dxa"/>
            <w:shd w:val="clear" w:color="auto" w:fill="auto"/>
          </w:tcPr>
          <w:p w14:paraId="79701E5F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All subjects n= 106</w:t>
            </w:r>
          </w:p>
          <w:p w14:paraId="5D4A1A52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Median (IQR)</w:t>
            </w:r>
          </w:p>
        </w:tc>
        <w:tc>
          <w:tcPr>
            <w:tcW w:w="1536" w:type="dxa"/>
            <w:shd w:val="clear" w:color="auto" w:fill="auto"/>
          </w:tcPr>
          <w:p w14:paraId="7EE0A6B5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Rheumatoid Arthritis n=52</w:t>
            </w:r>
          </w:p>
          <w:p w14:paraId="0B6875AD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Median (IQR)</w:t>
            </w:r>
          </w:p>
        </w:tc>
        <w:tc>
          <w:tcPr>
            <w:tcW w:w="1551" w:type="dxa"/>
            <w:shd w:val="clear" w:color="auto" w:fill="auto"/>
          </w:tcPr>
          <w:p w14:paraId="41773481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Osteoarthritis n=54</w:t>
            </w:r>
          </w:p>
          <w:p w14:paraId="15261DB8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n (%)</w:t>
            </w:r>
          </w:p>
          <w:p w14:paraId="724EE20C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Median (IQR)</w:t>
            </w:r>
          </w:p>
        </w:tc>
        <w:tc>
          <w:tcPr>
            <w:tcW w:w="1124" w:type="dxa"/>
            <w:shd w:val="clear" w:color="auto" w:fill="auto"/>
          </w:tcPr>
          <w:p w14:paraId="5742EE21" w14:textId="32E180E4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  <w:i/>
                <w:iCs/>
              </w:rPr>
              <w:t>p</w:t>
            </w:r>
            <w:r w:rsidRPr="008B5D6A">
              <w:rPr>
                <w:b/>
                <w:bCs/>
              </w:rPr>
              <w:t>-value</w:t>
            </w:r>
            <w:r w:rsidR="00BA73BF" w:rsidRPr="008B5D6A">
              <w:rPr>
                <w:b/>
                <w:bCs/>
              </w:rPr>
              <w:t xml:space="preserve"> (MUT)</w:t>
            </w:r>
          </w:p>
        </w:tc>
      </w:tr>
      <w:tr w:rsidR="008B5D6A" w:rsidRPr="008B5D6A" w14:paraId="1CC2CED7" w14:textId="77777777" w:rsidTr="00927C6C">
        <w:tc>
          <w:tcPr>
            <w:tcW w:w="4390" w:type="dxa"/>
            <w:gridSpan w:val="2"/>
            <w:shd w:val="clear" w:color="auto" w:fill="auto"/>
          </w:tcPr>
          <w:p w14:paraId="14CBAAE5" w14:textId="7D315247" w:rsidR="00D65CF9" w:rsidRPr="008B5D6A" w:rsidRDefault="00244F86" w:rsidP="00A8723B">
            <w:pPr>
              <w:contextualSpacing/>
            </w:pPr>
            <w:r w:rsidRPr="008B5D6A">
              <w:t xml:space="preserve">Smoking </w:t>
            </w:r>
            <w:r w:rsidR="00D65CF9" w:rsidRPr="008B5D6A">
              <w:t>Pack-year</w:t>
            </w:r>
            <w:r w:rsidRPr="008B5D6A">
              <w:t>s</w:t>
            </w:r>
            <w:r w:rsidR="00D65CF9" w:rsidRPr="008B5D6A">
              <w:t xml:space="preserve"> </w:t>
            </w:r>
          </w:p>
        </w:tc>
        <w:tc>
          <w:tcPr>
            <w:tcW w:w="1317" w:type="dxa"/>
            <w:shd w:val="clear" w:color="auto" w:fill="auto"/>
          </w:tcPr>
          <w:p w14:paraId="6467E0E4" w14:textId="77777777" w:rsidR="00D65CF9" w:rsidRPr="008B5D6A" w:rsidRDefault="00D65CF9" w:rsidP="00A8723B">
            <w:pPr>
              <w:contextualSpacing/>
            </w:pPr>
            <w:r w:rsidRPr="008B5D6A">
              <w:t>2 (5.5)</w:t>
            </w:r>
          </w:p>
        </w:tc>
        <w:tc>
          <w:tcPr>
            <w:tcW w:w="1536" w:type="dxa"/>
            <w:shd w:val="clear" w:color="auto" w:fill="auto"/>
          </w:tcPr>
          <w:p w14:paraId="002B7288" w14:textId="77777777" w:rsidR="00D65CF9" w:rsidRPr="008B5D6A" w:rsidRDefault="00D65CF9" w:rsidP="00A8723B">
            <w:pPr>
              <w:contextualSpacing/>
            </w:pPr>
            <w:r w:rsidRPr="008B5D6A">
              <w:t>2 (8.7)</w:t>
            </w:r>
          </w:p>
        </w:tc>
        <w:tc>
          <w:tcPr>
            <w:tcW w:w="1551" w:type="dxa"/>
            <w:shd w:val="clear" w:color="auto" w:fill="auto"/>
          </w:tcPr>
          <w:p w14:paraId="1DD58DDF" w14:textId="77777777" w:rsidR="00D65CF9" w:rsidRPr="008B5D6A" w:rsidRDefault="00D65CF9" w:rsidP="00A8723B">
            <w:pPr>
              <w:contextualSpacing/>
            </w:pPr>
            <w:r w:rsidRPr="008B5D6A">
              <w:t>2 (3)</w:t>
            </w:r>
          </w:p>
        </w:tc>
        <w:tc>
          <w:tcPr>
            <w:tcW w:w="1124" w:type="dxa"/>
            <w:shd w:val="clear" w:color="auto" w:fill="auto"/>
          </w:tcPr>
          <w:p w14:paraId="24B05BE9" w14:textId="77777777" w:rsidR="00D65CF9" w:rsidRPr="008B5D6A" w:rsidRDefault="00D65CF9" w:rsidP="00A8723B">
            <w:pPr>
              <w:contextualSpacing/>
            </w:pPr>
            <w:r w:rsidRPr="008B5D6A">
              <w:t>0.568</w:t>
            </w:r>
          </w:p>
        </w:tc>
      </w:tr>
      <w:tr w:rsidR="008B5D6A" w:rsidRPr="008B5D6A" w14:paraId="2BDA13EE" w14:textId="77777777" w:rsidTr="00927C6C">
        <w:tc>
          <w:tcPr>
            <w:tcW w:w="4390" w:type="dxa"/>
            <w:gridSpan w:val="2"/>
            <w:shd w:val="clear" w:color="auto" w:fill="auto"/>
          </w:tcPr>
          <w:p w14:paraId="7885D5BC" w14:textId="77777777" w:rsidR="00D65CF9" w:rsidRPr="008B5D6A" w:rsidRDefault="00D65CF9" w:rsidP="00A8723B">
            <w:pPr>
              <w:contextualSpacing/>
            </w:pPr>
            <w:r w:rsidRPr="008B5D6A">
              <w:t>Number of coffee cups</w:t>
            </w:r>
          </w:p>
          <w:p w14:paraId="41658003" w14:textId="77777777" w:rsidR="00D65CF9" w:rsidRPr="008B5D6A" w:rsidRDefault="00D65CF9" w:rsidP="00A8723B">
            <w:pPr>
              <w:contextualSpacing/>
            </w:pPr>
            <w:r w:rsidRPr="008B5D6A">
              <w:t>Years of exposure to coffee</w:t>
            </w:r>
          </w:p>
          <w:p w14:paraId="6DECD086" w14:textId="77777777" w:rsidR="00D65CF9" w:rsidRPr="008B5D6A" w:rsidRDefault="00D65CF9" w:rsidP="00A8723B">
            <w:pPr>
              <w:contextualSpacing/>
            </w:pPr>
            <w:r w:rsidRPr="008B5D6A">
              <w:t>Days of coffee consumption</w:t>
            </w:r>
          </w:p>
        </w:tc>
        <w:tc>
          <w:tcPr>
            <w:tcW w:w="1317" w:type="dxa"/>
            <w:shd w:val="clear" w:color="auto" w:fill="auto"/>
          </w:tcPr>
          <w:p w14:paraId="310891ED" w14:textId="77777777" w:rsidR="00D65CF9" w:rsidRPr="008B5D6A" w:rsidRDefault="00D65CF9" w:rsidP="00A8723B">
            <w:pPr>
              <w:contextualSpacing/>
            </w:pPr>
            <w:r w:rsidRPr="008B5D6A">
              <w:t>2 (2)</w:t>
            </w:r>
          </w:p>
          <w:p w14:paraId="30D304A5" w14:textId="77777777" w:rsidR="00D65CF9" w:rsidRPr="008B5D6A" w:rsidRDefault="00D65CF9" w:rsidP="00A8723B">
            <w:pPr>
              <w:contextualSpacing/>
            </w:pPr>
            <w:r w:rsidRPr="008B5D6A">
              <w:t>35 (10)</w:t>
            </w:r>
          </w:p>
          <w:p w14:paraId="2A65F5B9" w14:textId="77777777" w:rsidR="00D65CF9" w:rsidRPr="008B5D6A" w:rsidRDefault="00D65CF9" w:rsidP="00A8723B">
            <w:pPr>
              <w:contextualSpacing/>
            </w:pPr>
            <w:r w:rsidRPr="008B5D6A">
              <w:t>7 (2)</w:t>
            </w:r>
          </w:p>
        </w:tc>
        <w:tc>
          <w:tcPr>
            <w:tcW w:w="1536" w:type="dxa"/>
            <w:shd w:val="clear" w:color="auto" w:fill="auto"/>
          </w:tcPr>
          <w:p w14:paraId="2490947F" w14:textId="77777777" w:rsidR="00D65CF9" w:rsidRPr="008B5D6A" w:rsidRDefault="00D65CF9" w:rsidP="00A8723B">
            <w:pPr>
              <w:contextualSpacing/>
            </w:pPr>
            <w:r w:rsidRPr="008B5D6A">
              <w:t>2 (2)</w:t>
            </w:r>
          </w:p>
          <w:p w14:paraId="293445FA" w14:textId="77777777" w:rsidR="00D65CF9" w:rsidRPr="008B5D6A" w:rsidRDefault="00D65CF9" w:rsidP="00A8723B">
            <w:pPr>
              <w:contextualSpacing/>
            </w:pPr>
            <w:r w:rsidRPr="008B5D6A">
              <w:t>37 (15)</w:t>
            </w:r>
          </w:p>
          <w:p w14:paraId="599DA141" w14:textId="556D408A" w:rsidR="008B5D6A" w:rsidRPr="008B5D6A" w:rsidRDefault="008B5D6A" w:rsidP="00A8723B">
            <w:pPr>
              <w:contextualSpacing/>
            </w:pPr>
            <w:r w:rsidRPr="008B5D6A">
              <w:t>7 (2)</w:t>
            </w:r>
          </w:p>
        </w:tc>
        <w:tc>
          <w:tcPr>
            <w:tcW w:w="1551" w:type="dxa"/>
            <w:shd w:val="clear" w:color="auto" w:fill="auto"/>
          </w:tcPr>
          <w:p w14:paraId="0F4021A5" w14:textId="77777777" w:rsidR="00D65CF9" w:rsidRPr="008B5D6A" w:rsidRDefault="00D65CF9" w:rsidP="00A8723B">
            <w:pPr>
              <w:contextualSpacing/>
            </w:pPr>
            <w:r w:rsidRPr="008B5D6A">
              <w:t>2 (2)</w:t>
            </w:r>
          </w:p>
          <w:p w14:paraId="6E542BE4" w14:textId="77777777" w:rsidR="00D65CF9" w:rsidRPr="008B5D6A" w:rsidRDefault="00D65CF9" w:rsidP="00A8723B">
            <w:pPr>
              <w:contextualSpacing/>
            </w:pPr>
            <w:r w:rsidRPr="008B5D6A">
              <w:t>30 (10)</w:t>
            </w:r>
          </w:p>
          <w:p w14:paraId="2A57610E" w14:textId="2E24B248" w:rsidR="008B5D6A" w:rsidRPr="008B5D6A" w:rsidRDefault="008B5D6A" w:rsidP="00A8723B">
            <w:pPr>
              <w:contextualSpacing/>
            </w:pPr>
            <w:r w:rsidRPr="008B5D6A">
              <w:t>7 (2)</w:t>
            </w:r>
          </w:p>
        </w:tc>
        <w:tc>
          <w:tcPr>
            <w:tcW w:w="1124" w:type="dxa"/>
            <w:shd w:val="clear" w:color="auto" w:fill="auto"/>
          </w:tcPr>
          <w:p w14:paraId="75330CB5" w14:textId="77777777" w:rsidR="00D65CF9" w:rsidRPr="008B5D6A" w:rsidRDefault="00D65CF9" w:rsidP="00A8723B">
            <w:pPr>
              <w:contextualSpacing/>
            </w:pPr>
            <w:r w:rsidRPr="008B5D6A">
              <w:t>0.760</w:t>
            </w:r>
          </w:p>
          <w:p w14:paraId="427B658E" w14:textId="77777777" w:rsidR="00D65CF9" w:rsidRPr="008B5D6A" w:rsidRDefault="00D65CF9" w:rsidP="00A8723B">
            <w:pPr>
              <w:contextualSpacing/>
            </w:pPr>
            <w:r w:rsidRPr="008B5D6A">
              <w:t>0.151</w:t>
            </w:r>
          </w:p>
          <w:p w14:paraId="12F3BE59" w14:textId="77777777" w:rsidR="00D65CF9" w:rsidRPr="008B5D6A" w:rsidRDefault="00D65CF9" w:rsidP="00A8723B">
            <w:pPr>
              <w:contextualSpacing/>
            </w:pPr>
            <w:r w:rsidRPr="008B5D6A">
              <w:t>0.936</w:t>
            </w:r>
          </w:p>
        </w:tc>
      </w:tr>
      <w:tr w:rsidR="008B5D6A" w:rsidRPr="008B5D6A" w14:paraId="3CFCCBB3" w14:textId="77777777" w:rsidTr="00927C6C">
        <w:tc>
          <w:tcPr>
            <w:tcW w:w="4390" w:type="dxa"/>
            <w:gridSpan w:val="2"/>
            <w:shd w:val="clear" w:color="auto" w:fill="auto"/>
          </w:tcPr>
          <w:p w14:paraId="683B62C2" w14:textId="49CB23C5" w:rsidR="00D65CF9" w:rsidRPr="008B5D6A" w:rsidRDefault="00D65CF9" w:rsidP="00A8723B">
            <w:pPr>
              <w:contextualSpacing/>
            </w:pPr>
            <w:r w:rsidRPr="008B5D6A">
              <w:t xml:space="preserve">Glycosylated hemoglobin A1c </w:t>
            </w:r>
            <w:r w:rsidR="000079E3" w:rsidRPr="008B5D6A">
              <w:t xml:space="preserve">% </w:t>
            </w:r>
            <w:r w:rsidRPr="008B5D6A">
              <w:t>(n=8)</w:t>
            </w:r>
          </w:p>
        </w:tc>
        <w:tc>
          <w:tcPr>
            <w:tcW w:w="1317" w:type="dxa"/>
            <w:shd w:val="clear" w:color="auto" w:fill="auto"/>
          </w:tcPr>
          <w:p w14:paraId="49488963" w14:textId="77777777" w:rsidR="00D65CF9" w:rsidRPr="008B5D6A" w:rsidRDefault="00D65CF9" w:rsidP="00A8723B">
            <w:pPr>
              <w:contextualSpacing/>
            </w:pPr>
            <w:r w:rsidRPr="008B5D6A">
              <w:t>5.8 (0.9)</w:t>
            </w:r>
          </w:p>
        </w:tc>
        <w:tc>
          <w:tcPr>
            <w:tcW w:w="1536" w:type="dxa"/>
            <w:shd w:val="clear" w:color="auto" w:fill="auto"/>
          </w:tcPr>
          <w:p w14:paraId="7ECB7DCB" w14:textId="77777777" w:rsidR="00D65CF9" w:rsidRPr="008B5D6A" w:rsidRDefault="00D65CF9" w:rsidP="00A8723B">
            <w:pPr>
              <w:contextualSpacing/>
            </w:pPr>
            <w:r w:rsidRPr="008B5D6A">
              <w:t>5.8 (1.1)</w:t>
            </w:r>
          </w:p>
        </w:tc>
        <w:tc>
          <w:tcPr>
            <w:tcW w:w="1551" w:type="dxa"/>
            <w:shd w:val="clear" w:color="auto" w:fill="auto"/>
          </w:tcPr>
          <w:p w14:paraId="5FA5C4FD" w14:textId="77777777" w:rsidR="00D65CF9" w:rsidRPr="008B5D6A" w:rsidRDefault="00D65CF9" w:rsidP="00A8723B">
            <w:pPr>
              <w:contextualSpacing/>
            </w:pPr>
            <w:r w:rsidRPr="008B5D6A">
              <w:t>5.8 (0.0)</w:t>
            </w:r>
          </w:p>
        </w:tc>
        <w:tc>
          <w:tcPr>
            <w:tcW w:w="1124" w:type="dxa"/>
            <w:shd w:val="clear" w:color="auto" w:fill="auto"/>
          </w:tcPr>
          <w:p w14:paraId="7582FBA4" w14:textId="77777777" w:rsidR="00D65CF9" w:rsidRPr="008B5D6A" w:rsidRDefault="00D65CF9" w:rsidP="00A8723B">
            <w:pPr>
              <w:contextualSpacing/>
            </w:pPr>
            <w:r w:rsidRPr="008B5D6A">
              <w:t>1.000</w:t>
            </w:r>
          </w:p>
        </w:tc>
      </w:tr>
      <w:tr w:rsidR="008B5D6A" w:rsidRPr="008B5D6A" w14:paraId="581E65F8" w14:textId="77777777" w:rsidTr="00927C6C">
        <w:tc>
          <w:tcPr>
            <w:tcW w:w="4390" w:type="dxa"/>
            <w:gridSpan w:val="2"/>
            <w:shd w:val="clear" w:color="auto" w:fill="auto"/>
          </w:tcPr>
          <w:p w14:paraId="491F5517" w14:textId="2C3FDBB6" w:rsidR="00D65CF9" w:rsidRPr="008B5D6A" w:rsidRDefault="00D65CF9" w:rsidP="00A8723B">
            <w:pPr>
              <w:contextualSpacing/>
            </w:pPr>
            <w:r w:rsidRPr="008B5D6A">
              <w:t>Thyroid-stimulating hormone (n=19)</w:t>
            </w:r>
            <w:r w:rsidR="00C40A8A" w:rsidRPr="008B5D6A">
              <w:t xml:space="preserve"> (UI/ml)</w:t>
            </w:r>
          </w:p>
        </w:tc>
        <w:tc>
          <w:tcPr>
            <w:tcW w:w="1317" w:type="dxa"/>
            <w:shd w:val="clear" w:color="auto" w:fill="auto"/>
          </w:tcPr>
          <w:p w14:paraId="52101CA2" w14:textId="77777777" w:rsidR="00D65CF9" w:rsidRPr="008B5D6A" w:rsidRDefault="00D65CF9" w:rsidP="00A8723B">
            <w:pPr>
              <w:contextualSpacing/>
            </w:pPr>
            <w:r w:rsidRPr="008B5D6A">
              <w:t>2.7 (3)</w:t>
            </w:r>
          </w:p>
        </w:tc>
        <w:tc>
          <w:tcPr>
            <w:tcW w:w="1536" w:type="dxa"/>
            <w:shd w:val="clear" w:color="auto" w:fill="auto"/>
          </w:tcPr>
          <w:p w14:paraId="4F27656B" w14:textId="77777777" w:rsidR="00D65CF9" w:rsidRPr="008B5D6A" w:rsidRDefault="00D65CF9" w:rsidP="00A8723B">
            <w:pPr>
              <w:contextualSpacing/>
            </w:pPr>
            <w:r w:rsidRPr="008B5D6A">
              <w:t>4.28 (29.7)</w:t>
            </w:r>
          </w:p>
        </w:tc>
        <w:tc>
          <w:tcPr>
            <w:tcW w:w="1551" w:type="dxa"/>
            <w:shd w:val="clear" w:color="auto" w:fill="auto"/>
          </w:tcPr>
          <w:p w14:paraId="356A894C" w14:textId="77777777" w:rsidR="00D65CF9" w:rsidRPr="008B5D6A" w:rsidRDefault="00D65CF9" w:rsidP="00A8723B">
            <w:pPr>
              <w:contextualSpacing/>
            </w:pPr>
            <w:r w:rsidRPr="008B5D6A">
              <w:t>2.03 (2.8)</w:t>
            </w:r>
          </w:p>
        </w:tc>
        <w:tc>
          <w:tcPr>
            <w:tcW w:w="1124" w:type="dxa"/>
            <w:shd w:val="clear" w:color="auto" w:fill="auto"/>
          </w:tcPr>
          <w:p w14:paraId="5321F0C4" w14:textId="77777777" w:rsidR="00D65CF9" w:rsidRPr="008B5D6A" w:rsidRDefault="00D65CF9" w:rsidP="00A8723B">
            <w:pPr>
              <w:contextualSpacing/>
            </w:pPr>
            <w:r w:rsidRPr="008B5D6A">
              <w:t>0.045</w:t>
            </w:r>
          </w:p>
        </w:tc>
      </w:tr>
      <w:tr w:rsidR="008B5D6A" w:rsidRPr="008B5D6A" w14:paraId="1C887411" w14:textId="77777777" w:rsidTr="00927C6C">
        <w:tc>
          <w:tcPr>
            <w:tcW w:w="4390" w:type="dxa"/>
            <w:gridSpan w:val="2"/>
            <w:shd w:val="clear" w:color="auto" w:fill="auto"/>
          </w:tcPr>
          <w:p w14:paraId="213AC1F9" w14:textId="253AE7E6" w:rsidR="00D65CF9" w:rsidRPr="008B5D6A" w:rsidRDefault="00D65CF9" w:rsidP="00A8723B">
            <w:pPr>
              <w:contextualSpacing/>
            </w:pPr>
            <w:r w:rsidRPr="008B5D6A">
              <w:t xml:space="preserve">Serum creatinine MR </w:t>
            </w:r>
            <w:r w:rsidRPr="008B5D6A">
              <w:rPr>
                <w:vertAlign w:val="superscript"/>
              </w:rPr>
              <w:t>c</w:t>
            </w:r>
            <w:r w:rsidRPr="008B5D6A">
              <w:t xml:space="preserve"> (n=98)</w:t>
            </w:r>
            <w:r w:rsidR="00C40A8A" w:rsidRPr="008B5D6A">
              <w:t xml:space="preserve"> mg/dL</w:t>
            </w:r>
          </w:p>
        </w:tc>
        <w:tc>
          <w:tcPr>
            <w:tcW w:w="1317" w:type="dxa"/>
            <w:shd w:val="clear" w:color="auto" w:fill="auto"/>
          </w:tcPr>
          <w:p w14:paraId="66302FFE" w14:textId="48574E8A" w:rsidR="00D65CF9" w:rsidRPr="008B5D6A" w:rsidRDefault="00D65CF9" w:rsidP="00A8723B">
            <w:pPr>
              <w:contextualSpacing/>
            </w:pPr>
            <w:r w:rsidRPr="008B5D6A">
              <w:t>0.79</w:t>
            </w:r>
            <w:r w:rsidR="00244F86" w:rsidRPr="008B5D6A">
              <w:t xml:space="preserve"> </w:t>
            </w:r>
            <w:r w:rsidRPr="008B5D6A">
              <w:t>(0.15)</w:t>
            </w:r>
          </w:p>
        </w:tc>
        <w:tc>
          <w:tcPr>
            <w:tcW w:w="1536" w:type="dxa"/>
            <w:shd w:val="clear" w:color="auto" w:fill="auto"/>
          </w:tcPr>
          <w:p w14:paraId="61AE0880" w14:textId="77777777" w:rsidR="00D65CF9" w:rsidRPr="008B5D6A" w:rsidRDefault="00D65CF9" w:rsidP="00A8723B">
            <w:pPr>
              <w:contextualSpacing/>
            </w:pPr>
            <w:r w:rsidRPr="008B5D6A">
              <w:t>0.75 (0.14)</w:t>
            </w:r>
          </w:p>
        </w:tc>
        <w:tc>
          <w:tcPr>
            <w:tcW w:w="1551" w:type="dxa"/>
            <w:shd w:val="clear" w:color="auto" w:fill="auto"/>
          </w:tcPr>
          <w:p w14:paraId="6C88FF8C" w14:textId="77777777" w:rsidR="00D65CF9" w:rsidRPr="008B5D6A" w:rsidRDefault="00D65CF9" w:rsidP="00A8723B">
            <w:pPr>
              <w:contextualSpacing/>
            </w:pPr>
            <w:r w:rsidRPr="008B5D6A">
              <w:t>0.84 (0.14)</w:t>
            </w:r>
          </w:p>
        </w:tc>
        <w:tc>
          <w:tcPr>
            <w:tcW w:w="1124" w:type="dxa"/>
            <w:shd w:val="clear" w:color="auto" w:fill="auto"/>
          </w:tcPr>
          <w:p w14:paraId="5EC09106" w14:textId="77777777" w:rsidR="00D65CF9" w:rsidRPr="008B5D6A" w:rsidRDefault="00D65CF9" w:rsidP="00A8723B">
            <w:pPr>
              <w:contextualSpacing/>
            </w:pPr>
            <w:r w:rsidRPr="008B5D6A">
              <w:t>0.631</w:t>
            </w:r>
            <w:r w:rsidRPr="008B5D6A">
              <w:rPr>
                <w:vertAlign w:val="superscript"/>
                <w:lang w:val="es-CO"/>
              </w:rPr>
              <w:t xml:space="preserve"> b</w:t>
            </w:r>
          </w:p>
        </w:tc>
      </w:tr>
      <w:tr w:rsidR="008B5D6A" w:rsidRPr="008B5D6A" w14:paraId="1EF14C41" w14:textId="77777777" w:rsidTr="00927C6C">
        <w:tc>
          <w:tcPr>
            <w:tcW w:w="4390" w:type="dxa"/>
            <w:gridSpan w:val="2"/>
            <w:shd w:val="clear" w:color="auto" w:fill="auto"/>
          </w:tcPr>
          <w:p w14:paraId="39D95E55" w14:textId="0BBC5115" w:rsidR="00D65CF9" w:rsidRPr="008B5D6A" w:rsidRDefault="00D65CF9" w:rsidP="00A8723B">
            <w:pPr>
              <w:contextualSpacing/>
            </w:pPr>
            <w:r w:rsidRPr="008B5D6A">
              <w:t>Hemoglobin (n=95)</w:t>
            </w:r>
            <w:r w:rsidR="00C40A8A" w:rsidRPr="008B5D6A">
              <w:t xml:space="preserve"> g/dl</w:t>
            </w:r>
          </w:p>
        </w:tc>
        <w:tc>
          <w:tcPr>
            <w:tcW w:w="1317" w:type="dxa"/>
            <w:shd w:val="clear" w:color="auto" w:fill="auto"/>
          </w:tcPr>
          <w:p w14:paraId="6304B885" w14:textId="77777777" w:rsidR="00D65CF9" w:rsidRPr="008B5D6A" w:rsidRDefault="00D65CF9" w:rsidP="00A8723B">
            <w:pPr>
              <w:contextualSpacing/>
            </w:pPr>
            <w:r w:rsidRPr="008B5D6A">
              <w:t>15 (1.4)</w:t>
            </w:r>
          </w:p>
        </w:tc>
        <w:tc>
          <w:tcPr>
            <w:tcW w:w="1536" w:type="dxa"/>
            <w:shd w:val="clear" w:color="auto" w:fill="auto"/>
          </w:tcPr>
          <w:p w14:paraId="4727B7C2" w14:textId="77777777" w:rsidR="00D65CF9" w:rsidRPr="008B5D6A" w:rsidRDefault="00D65CF9" w:rsidP="00A8723B">
            <w:pPr>
              <w:contextualSpacing/>
            </w:pPr>
            <w:r w:rsidRPr="008B5D6A">
              <w:t>14.7 (1.1)</w:t>
            </w:r>
          </w:p>
        </w:tc>
        <w:tc>
          <w:tcPr>
            <w:tcW w:w="1551" w:type="dxa"/>
            <w:shd w:val="clear" w:color="auto" w:fill="auto"/>
          </w:tcPr>
          <w:p w14:paraId="59C16777" w14:textId="77777777" w:rsidR="00D65CF9" w:rsidRPr="008B5D6A" w:rsidRDefault="00D65CF9" w:rsidP="00A8723B">
            <w:pPr>
              <w:contextualSpacing/>
            </w:pPr>
            <w:r w:rsidRPr="008B5D6A">
              <w:t>15 (1.8)</w:t>
            </w:r>
          </w:p>
        </w:tc>
        <w:tc>
          <w:tcPr>
            <w:tcW w:w="1124" w:type="dxa"/>
            <w:shd w:val="clear" w:color="auto" w:fill="auto"/>
          </w:tcPr>
          <w:p w14:paraId="6BAB1FD6" w14:textId="77777777" w:rsidR="00D65CF9" w:rsidRPr="008B5D6A" w:rsidRDefault="00D65CF9" w:rsidP="00A8723B">
            <w:pPr>
              <w:contextualSpacing/>
            </w:pPr>
            <w:r w:rsidRPr="008B5D6A">
              <w:t>0.236</w:t>
            </w:r>
          </w:p>
        </w:tc>
      </w:tr>
      <w:tr w:rsidR="008B5D6A" w:rsidRPr="008B5D6A" w14:paraId="31688EC2" w14:textId="77777777" w:rsidTr="00927C6C">
        <w:tc>
          <w:tcPr>
            <w:tcW w:w="4390" w:type="dxa"/>
            <w:gridSpan w:val="2"/>
            <w:shd w:val="clear" w:color="auto" w:fill="auto"/>
          </w:tcPr>
          <w:p w14:paraId="2A0728AA" w14:textId="77777777" w:rsidR="00D65CF9" w:rsidRPr="008B5D6A" w:rsidRDefault="00D65CF9" w:rsidP="00A8723B">
            <w:pPr>
              <w:contextualSpacing/>
            </w:pPr>
            <w:r w:rsidRPr="008B5D6A">
              <w:t>Leukocytes (n=96)</w:t>
            </w:r>
          </w:p>
        </w:tc>
        <w:tc>
          <w:tcPr>
            <w:tcW w:w="1317" w:type="dxa"/>
            <w:shd w:val="clear" w:color="auto" w:fill="auto"/>
          </w:tcPr>
          <w:p w14:paraId="6FAFCD6F" w14:textId="77777777" w:rsidR="00D65CF9" w:rsidRPr="008B5D6A" w:rsidRDefault="00D65CF9" w:rsidP="00A8723B">
            <w:pPr>
              <w:contextualSpacing/>
            </w:pPr>
            <w:r w:rsidRPr="008B5D6A">
              <w:t>6135 (2110)</w:t>
            </w:r>
          </w:p>
        </w:tc>
        <w:tc>
          <w:tcPr>
            <w:tcW w:w="1536" w:type="dxa"/>
            <w:shd w:val="clear" w:color="auto" w:fill="auto"/>
          </w:tcPr>
          <w:p w14:paraId="04334834" w14:textId="77777777" w:rsidR="00244F86" w:rsidRPr="008B5D6A" w:rsidRDefault="00D65CF9" w:rsidP="00A8723B">
            <w:pPr>
              <w:contextualSpacing/>
            </w:pPr>
            <w:r w:rsidRPr="008B5D6A">
              <w:t xml:space="preserve">6275 </w:t>
            </w:r>
          </w:p>
          <w:p w14:paraId="466906B2" w14:textId="2470532A" w:rsidR="00D65CF9" w:rsidRPr="008B5D6A" w:rsidRDefault="00D65CF9" w:rsidP="00A8723B">
            <w:pPr>
              <w:contextualSpacing/>
            </w:pPr>
            <w:r w:rsidRPr="008B5D6A">
              <w:t>(2425)</w:t>
            </w:r>
          </w:p>
        </w:tc>
        <w:tc>
          <w:tcPr>
            <w:tcW w:w="1551" w:type="dxa"/>
            <w:shd w:val="clear" w:color="auto" w:fill="auto"/>
          </w:tcPr>
          <w:p w14:paraId="5EA33F30" w14:textId="77777777" w:rsidR="00244F86" w:rsidRPr="008B5D6A" w:rsidRDefault="00D65CF9" w:rsidP="00A8723B">
            <w:pPr>
              <w:contextualSpacing/>
            </w:pPr>
            <w:r w:rsidRPr="008B5D6A">
              <w:t xml:space="preserve">6025 </w:t>
            </w:r>
          </w:p>
          <w:p w14:paraId="4632BFBE" w14:textId="3E65B37B" w:rsidR="00D65CF9" w:rsidRPr="008B5D6A" w:rsidRDefault="00D65CF9" w:rsidP="00A8723B">
            <w:pPr>
              <w:contextualSpacing/>
            </w:pPr>
            <w:r w:rsidRPr="008B5D6A">
              <w:t>(2028)</w:t>
            </w:r>
          </w:p>
        </w:tc>
        <w:tc>
          <w:tcPr>
            <w:tcW w:w="1124" w:type="dxa"/>
            <w:shd w:val="clear" w:color="auto" w:fill="auto"/>
          </w:tcPr>
          <w:p w14:paraId="23F2B723" w14:textId="77777777" w:rsidR="00D65CF9" w:rsidRPr="008B5D6A" w:rsidRDefault="00D65CF9" w:rsidP="00A8723B">
            <w:pPr>
              <w:contextualSpacing/>
            </w:pPr>
            <w:r w:rsidRPr="008B5D6A">
              <w:t>0.055</w:t>
            </w:r>
          </w:p>
        </w:tc>
      </w:tr>
      <w:tr w:rsidR="008B5D6A" w:rsidRPr="008B5D6A" w14:paraId="0285A71A" w14:textId="77777777" w:rsidTr="00927C6C">
        <w:tc>
          <w:tcPr>
            <w:tcW w:w="4390" w:type="dxa"/>
            <w:gridSpan w:val="2"/>
            <w:shd w:val="clear" w:color="auto" w:fill="auto"/>
          </w:tcPr>
          <w:p w14:paraId="1339888A" w14:textId="77777777" w:rsidR="00D65CF9" w:rsidRPr="008B5D6A" w:rsidRDefault="00D65CF9" w:rsidP="00A8723B">
            <w:pPr>
              <w:contextualSpacing/>
            </w:pPr>
            <w:r w:rsidRPr="008B5D6A">
              <w:t xml:space="preserve">Platelet </w:t>
            </w:r>
          </w:p>
        </w:tc>
        <w:tc>
          <w:tcPr>
            <w:tcW w:w="1317" w:type="dxa"/>
            <w:shd w:val="clear" w:color="auto" w:fill="auto"/>
          </w:tcPr>
          <w:p w14:paraId="2137C45E" w14:textId="77777777" w:rsidR="00D65CF9" w:rsidRPr="008B5D6A" w:rsidRDefault="00D65CF9" w:rsidP="00A8723B">
            <w:pPr>
              <w:contextualSpacing/>
            </w:pPr>
            <w:r w:rsidRPr="008B5D6A">
              <w:t>274000</w:t>
            </w:r>
          </w:p>
        </w:tc>
        <w:tc>
          <w:tcPr>
            <w:tcW w:w="1536" w:type="dxa"/>
            <w:shd w:val="clear" w:color="auto" w:fill="auto"/>
          </w:tcPr>
          <w:p w14:paraId="73750065" w14:textId="77777777" w:rsidR="00D65CF9" w:rsidRPr="008B5D6A" w:rsidRDefault="00D65CF9" w:rsidP="00A8723B">
            <w:pPr>
              <w:contextualSpacing/>
            </w:pPr>
            <w:r w:rsidRPr="008B5D6A">
              <w:t>274000</w:t>
            </w:r>
          </w:p>
        </w:tc>
        <w:tc>
          <w:tcPr>
            <w:tcW w:w="1551" w:type="dxa"/>
            <w:shd w:val="clear" w:color="auto" w:fill="auto"/>
          </w:tcPr>
          <w:p w14:paraId="6A9D1002" w14:textId="77777777" w:rsidR="00D65CF9" w:rsidRPr="008B5D6A" w:rsidRDefault="00D65CF9" w:rsidP="00A8723B">
            <w:pPr>
              <w:contextualSpacing/>
            </w:pPr>
            <w:r w:rsidRPr="008B5D6A">
              <w:t>277500</w:t>
            </w:r>
          </w:p>
        </w:tc>
        <w:tc>
          <w:tcPr>
            <w:tcW w:w="1124" w:type="dxa"/>
            <w:shd w:val="clear" w:color="auto" w:fill="auto"/>
          </w:tcPr>
          <w:p w14:paraId="267C1D88" w14:textId="77777777" w:rsidR="00D65CF9" w:rsidRPr="008B5D6A" w:rsidRDefault="00D65CF9" w:rsidP="00A8723B">
            <w:pPr>
              <w:contextualSpacing/>
            </w:pPr>
            <w:r w:rsidRPr="008B5D6A">
              <w:t>0.577</w:t>
            </w:r>
          </w:p>
        </w:tc>
      </w:tr>
      <w:tr w:rsidR="008B5D6A" w:rsidRPr="008B5D6A" w14:paraId="310D9491" w14:textId="77777777" w:rsidTr="00927C6C">
        <w:tc>
          <w:tcPr>
            <w:tcW w:w="4390" w:type="dxa"/>
            <w:gridSpan w:val="2"/>
            <w:shd w:val="clear" w:color="auto" w:fill="auto"/>
          </w:tcPr>
          <w:p w14:paraId="5C6848DD" w14:textId="4696E023" w:rsidR="00D65CF9" w:rsidRPr="008B5D6A" w:rsidRDefault="00D65CF9" w:rsidP="00A8723B">
            <w:pPr>
              <w:contextualSpacing/>
              <w:rPr>
                <w:lang w:val="es-CO"/>
              </w:rPr>
            </w:pPr>
            <w:proofErr w:type="spellStart"/>
            <w:r w:rsidRPr="008B5D6A">
              <w:rPr>
                <w:lang w:val="es-CO"/>
              </w:rPr>
              <w:t>Alanine</w:t>
            </w:r>
            <w:proofErr w:type="spellEnd"/>
            <w:r w:rsidRPr="008B5D6A">
              <w:rPr>
                <w:lang w:val="es-CO"/>
              </w:rPr>
              <w:t xml:space="preserve"> </w:t>
            </w:r>
            <w:proofErr w:type="spellStart"/>
            <w:r w:rsidRPr="008B5D6A">
              <w:rPr>
                <w:lang w:val="es-CO"/>
              </w:rPr>
              <w:t>aminotransferase</w:t>
            </w:r>
            <w:proofErr w:type="spellEnd"/>
            <w:r w:rsidRPr="008B5D6A">
              <w:rPr>
                <w:lang w:val="es-CO"/>
              </w:rPr>
              <w:t>(n=93)</w:t>
            </w:r>
            <w:r w:rsidR="00C40A8A" w:rsidRPr="008B5D6A">
              <w:rPr>
                <w:lang w:val="es-CO"/>
              </w:rPr>
              <w:t xml:space="preserve"> U/L</w:t>
            </w:r>
          </w:p>
        </w:tc>
        <w:tc>
          <w:tcPr>
            <w:tcW w:w="1317" w:type="dxa"/>
            <w:shd w:val="clear" w:color="auto" w:fill="auto"/>
          </w:tcPr>
          <w:p w14:paraId="27C03DE0" w14:textId="77777777" w:rsidR="00D65CF9" w:rsidRPr="008B5D6A" w:rsidRDefault="00D65CF9" w:rsidP="00A8723B">
            <w:pPr>
              <w:contextualSpacing/>
            </w:pPr>
            <w:r w:rsidRPr="008B5D6A">
              <w:t>25 (16.8)</w:t>
            </w:r>
          </w:p>
        </w:tc>
        <w:tc>
          <w:tcPr>
            <w:tcW w:w="1536" w:type="dxa"/>
            <w:shd w:val="clear" w:color="auto" w:fill="auto"/>
          </w:tcPr>
          <w:p w14:paraId="151280F6" w14:textId="77777777" w:rsidR="00D65CF9" w:rsidRPr="008B5D6A" w:rsidRDefault="00D65CF9" w:rsidP="00A8723B">
            <w:pPr>
              <w:contextualSpacing/>
            </w:pPr>
            <w:r w:rsidRPr="008B5D6A">
              <w:t>23 (11)</w:t>
            </w:r>
          </w:p>
        </w:tc>
        <w:tc>
          <w:tcPr>
            <w:tcW w:w="1551" w:type="dxa"/>
            <w:shd w:val="clear" w:color="auto" w:fill="auto"/>
          </w:tcPr>
          <w:p w14:paraId="01EA14E5" w14:textId="77777777" w:rsidR="00D65CF9" w:rsidRPr="008B5D6A" w:rsidRDefault="00D65CF9" w:rsidP="00A8723B">
            <w:pPr>
              <w:contextualSpacing/>
            </w:pPr>
            <w:r w:rsidRPr="008B5D6A">
              <w:t>31 (20)</w:t>
            </w:r>
          </w:p>
        </w:tc>
        <w:tc>
          <w:tcPr>
            <w:tcW w:w="1124" w:type="dxa"/>
            <w:shd w:val="clear" w:color="auto" w:fill="auto"/>
          </w:tcPr>
          <w:p w14:paraId="0C303929" w14:textId="77777777" w:rsidR="00D65CF9" w:rsidRPr="008B5D6A" w:rsidRDefault="00D65CF9" w:rsidP="00A8723B">
            <w:pPr>
              <w:contextualSpacing/>
            </w:pPr>
            <w:r w:rsidRPr="008B5D6A">
              <w:t>0.014</w:t>
            </w:r>
          </w:p>
        </w:tc>
      </w:tr>
      <w:tr w:rsidR="008B5D6A" w:rsidRPr="008B5D6A" w14:paraId="16821C7E" w14:textId="77777777" w:rsidTr="00927C6C">
        <w:tc>
          <w:tcPr>
            <w:tcW w:w="4390" w:type="dxa"/>
            <w:gridSpan w:val="2"/>
            <w:shd w:val="clear" w:color="auto" w:fill="auto"/>
          </w:tcPr>
          <w:p w14:paraId="710951C2" w14:textId="05081351" w:rsidR="00D65CF9" w:rsidRPr="008B5D6A" w:rsidRDefault="00D65CF9" w:rsidP="00A8723B">
            <w:pPr>
              <w:contextualSpacing/>
            </w:pPr>
            <w:r w:rsidRPr="008B5D6A">
              <w:t>Alkaline phosphatase (n=89)</w:t>
            </w:r>
            <w:r w:rsidR="00C40A8A" w:rsidRPr="008B5D6A">
              <w:t xml:space="preserve"> U/L</w:t>
            </w:r>
          </w:p>
        </w:tc>
        <w:tc>
          <w:tcPr>
            <w:tcW w:w="1317" w:type="dxa"/>
            <w:shd w:val="clear" w:color="auto" w:fill="auto"/>
          </w:tcPr>
          <w:p w14:paraId="0D92814B" w14:textId="77777777" w:rsidR="00D65CF9" w:rsidRPr="008B5D6A" w:rsidRDefault="00D65CF9" w:rsidP="00A8723B">
            <w:pPr>
              <w:contextualSpacing/>
            </w:pPr>
            <w:r w:rsidRPr="008B5D6A">
              <w:t>97 (48)</w:t>
            </w:r>
          </w:p>
        </w:tc>
        <w:tc>
          <w:tcPr>
            <w:tcW w:w="1536" w:type="dxa"/>
            <w:shd w:val="clear" w:color="auto" w:fill="auto"/>
          </w:tcPr>
          <w:p w14:paraId="4876D537" w14:textId="77777777" w:rsidR="00D65CF9" w:rsidRPr="008B5D6A" w:rsidRDefault="00D65CF9" w:rsidP="00A8723B">
            <w:pPr>
              <w:contextualSpacing/>
            </w:pPr>
            <w:r w:rsidRPr="008B5D6A">
              <w:t>98 (65.3)</w:t>
            </w:r>
          </w:p>
        </w:tc>
        <w:tc>
          <w:tcPr>
            <w:tcW w:w="1551" w:type="dxa"/>
            <w:shd w:val="clear" w:color="auto" w:fill="auto"/>
          </w:tcPr>
          <w:p w14:paraId="11DE76F3" w14:textId="77777777" w:rsidR="00D65CF9" w:rsidRPr="008B5D6A" w:rsidRDefault="00D65CF9" w:rsidP="00A8723B">
            <w:pPr>
              <w:contextualSpacing/>
            </w:pPr>
            <w:r w:rsidRPr="008B5D6A">
              <w:t>94 (36.9)</w:t>
            </w:r>
          </w:p>
        </w:tc>
        <w:tc>
          <w:tcPr>
            <w:tcW w:w="1124" w:type="dxa"/>
            <w:shd w:val="clear" w:color="auto" w:fill="auto"/>
          </w:tcPr>
          <w:p w14:paraId="1E860532" w14:textId="77777777" w:rsidR="00D65CF9" w:rsidRPr="008B5D6A" w:rsidRDefault="00D65CF9" w:rsidP="00A8723B">
            <w:pPr>
              <w:contextualSpacing/>
            </w:pPr>
            <w:r w:rsidRPr="008B5D6A">
              <w:t>0.451</w:t>
            </w:r>
          </w:p>
        </w:tc>
      </w:tr>
      <w:tr w:rsidR="008B5D6A" w:rsidRPr="008B5D6A" w14:paraId="6ED57F8C" w14:textId="77777777" w:rsidTr="00927C6C">
        <w:tc>
          <w:tcPr>
            <w:tcW w:w="4390" w:type="dxa"/>
            <w:gridSpan w:val="2"/>
            <w:shd w:val="clear" w:color="auto" w:fill="auto"/>
          </w:tcPr>
          <w:p w14:paraId="188BD2A3" w14:textId="77777777" w:rsidR="00D65CF9" w:rsidRPr="008B5D6A" w:rsidRDefault="00D65CF9" w:rsidP="00A8723B">
            <w:pPr>
              <w:contextualSpacing/>
            </w:pPr>
            <w:r w:rsidRPr="008B5D6A">
              <w:t>Exercise duration in minutes</w:t>
            </w:r>
          </w:p>
        </w:tc>
        <w:tc>
          <w:tcPr>
            <w:tcW w:w="1317" w:type="dxa"/>
            <w:shd w:val="clear" w:color="auto" w:fill="auto"/>
          </w:tcPr>
          <w:p w14:paraId="471C67EB" w14:textId="77777777" w:rsidR="00D65CF9" w:rsidRPr="008B5D6A" w:rsidRDefault="00D65CF9" w:rsidP="00A8723B">
            <w:pPr>
              <w:contextualSpacing/>
            </w:pPr>
            <w:r w:rsidRPr="008B5D6A">
              <w:t>35 (30)</w:t>
            </w:r>
          </w:p>
        </w:tc>
        <w:tc>
          <w:tcPr>
            <w:tcW w:w="1536" w:type="dxa"/>
            <w:shd w:val="clear" w:color="auto" w:fill="auto"/>
          </w:tcPr>
          <w:p w14:paraId="27CB7EC2" w14:textId="77777777" w:rsidR="00D65CF9" w:rsidRPr="008B5D6A" w:rsidRDefault="00D65CF9" w:rsidP="00A8723B">
            <w:pPr>
              <w:contextualSpacing/>
            </w:pPr>
            <w:r w:rsidRPr="008B5D6A">
              <w:t>35 (30)</w:t>
            </w:r>
          </w:p>
        </w:tc>
        <w:tc>
          <w:tcPr>
            <w:tcW w:w="1551" w:type="dxa"/>
            <w:shd w:val="clear" w:color="auto" w:fill="auto"/>
          </w:tcPr>
          <w:p w14:paraId="44CAB0E4" w14:textId="77777777" w:rsidR="00D65CF9" w:rsidRPr="008B5D6A" w:rsidRDefault="00D65CF9" w:rsidP="00A8723B">
            <w:pPr>
              <w:contextualSpacing/>
            </w:pPr>
            <w:r w:rsidRPr="008B5D6A">
              <w:t>37.5 (41.3)</w:t>
            </w:r>
          </w:p>
        </w:tc>
        <w:tc>
          <w:tcPr>
            <w:tcW w:w="1124" w:type="dxa"/>
            <w:shd w:val="clear" w:color="auto" w:fill="auto"/>
          </w:tcPr>
          <w:p w14:paraId="2EF1018E" w14:textId="77777777" w:rsidR="00D65CF9" w:rsidRPr="008B5D6A" w:rsidRDefault="00D65CF9" w:rsidP="00A8723B">
            <w:pPr>
              <w:contextualSpacing/>
            </w:pPr>
            <w:r w:rsidRPr="008B5D6A">
              <w:t>0.415</w:t>
            </w:r>
          </w:p>
        </w:tc>
      </w:tr>
      <w:tr w:rsidR="008B5D6A" w:rsidRPr="008B5D6A" w14:paraId="79CD6FF3" w14:textId="77777777" w:rsidTr="00927C6C">
        <w:tc>
          <w:tcPr>
            <w:tcW w:w="4390" w:type="dxa"/>
            <w:gridSpan w:val="2"/>
            <w:shd w:val="clear" w:color="auto" w:fill="auto"/>
          </w:tcPr>
          <w:p w14:paraId="0F8B0B55" w14:textId="77777777" w:rsidR="00D65CF9" w:rsidRPr="008B5D6A" w:rsidRDefault="00D65CF9" w:rsidP="00A8723B">
            <w:pPr>
              <w:contextualSpacing/>
            </w:pPr>
            <w:r w:rsidRPr="008B5D6A">
              <w:rPr>
                <w:b/>
                <w:bCs/>
              </w:rPr>
              <w:t xml:space="preserve">Variables </w:t>
            </w:r>
          </w:p>
        </w:tc>
        <w:tc>
          <w:tcPr>
            <w:tcW w:w="1317" w:type="dxa"/>
            <w:shd w:val="clear" w:color="auto" w:fill="auto"/>
          </w:tcPr>
          <w:p w14:paraId="643E7DE4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All subjects n=106</w:t>
            </w:r>
          </w:p>
          <w:p w14:paraId="4C706EA4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lastRenderedPageBreak/>
              <w:t>Median (IQR)</w:t>
            </w:r>
          </w:p>
        </w:tc>
        <w:tc>
          <w:tcPr>
            <w:tcW w:w="1536" w:type="dxa"/>
            <w:shd w:val="clear" w:color="auto" w:fill="auto"/>
          </w:tcPr>
          <w:p w14:paraId="1051691D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lastRenderedPageBreak/>
              <w:t>AR n=52</w:t>
            </w:r>
          </w:p>
          <w:p w14:paraId="1E3A47B7" w14:textId="77777777" w:rsidR="00D65CF9" w:rsidRPr="008B5D6A" w:rsidRDefault="00D65CF9" w:rsidP="00A8723B">
            <w:pPr>
              <w:contextualSpacing/>
            </w:pPr>
            <w:r w:rsidRPr="008B5D6A">
              <w:rPr>
                <w:b/>
                <w:bCs/>
              </w:rPr>
              <w:t>Median (IQR)</w:t>
            </w:r>
          </w:p>
        </w:tc>
        <w:tc>
          <w:tcPr>
            <w:tcW w:w="1551" w:type="dxa"/>
            <w:shd w:val="clear" w:color="auto" w:fill="auto"/>
          </w:tcPr>
          <w:p w14:paraId="3CDE0A94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OA n=54</w:t>
            </w:r>
          </w:p>
          <w:p w14:paraId="2D48941A" w14:textId="77777777" w:rsidR="00D65CF9" w:rsidRPr="008B5D6A" w:rsidRDefault="00D65CF9" w:rsidP="00A8723B">
            <w:pPr>
              <w:contextualSpacing/>
            </w:pPr>
            <w:r w:rsidRPr="008B5D6A">
              <w:rPr>
                <w:b/>
                <w:bCs/>
              </w:rPr>
              <w:t>Median (IQR)</w:t>
            </w:r>
          </w:p>
        </w:tc>
        <w:tc>
          <w:tcPr>
            <w:tcW w:w="1124" w:type="dxa"/>
            <w:shd w:val="clear" w:color="auto" w:fill="auto"/>
          </w:tcPr>
          <w:p w14:paraId="54667619" w14:textId="790A220D" w:rsidR="00D65CF9" w:rsidRPr="008B5D6A" w:rsidRDefault="00D65CF9" w:rsidP="00A8723B">
            <w:pPr>
              <w:contextualSpacing/>
            </w:pPr>
            <w:r w:rsidRPr="008B5D6A">
              <w:rPr>
                <w:b/>
                <w:bCs/>
                <w:i/>
                <w:iCs/>
              </w:rPr>
              <w:t>p- value</w:t>
            </w:r>
            <w:r w:rsidR="00BA73BF" w:rsidRPr="008B5D6A">
              <w:rPr>
                <w:b/>
                <w:bCs/>
                <w:i/>
                <w:iCs/>
              </w:rPr>
              <w:t xml:space="preserve"> </w:t>
            </w:r>
            <w:r w:rsidR="00BA73BF" w:rsidRPr="008B5D6A">
              <w:rPr>
                <w:b/>
                <w:bCs/>
              </w:rPr>
              <w:t>(MUT)</w:t>
            </w:r>
          </w:p>
        </w:tc>
      </w:tr>
      <w:tr w:rsidR="008B5D6A" w:rsidRPr="008B5D6A" w14:paraId="2A366E4C" w14:textId="77777777" w:rsidTr="00927C6C">
        <w:tc>
          <w:tcPr>
            <w:tcW w:w="4390" w:type="dxa"/>
            <w:gridSpan w:val="2"/>
            <w:shd w:val="clear" w:color="auto" w:fill="auto"/>
          </w:tcPr>
          <w:p w14:paraId="594CB96F" w14:textId="26DFE536" w:rsidR="00D65CF9" w:rsidRPr="008B5D6A" w:rsidRDefault="008168C0" w:rsidP="00A8723B">
            <w:pPr>
              <w:contextualSpacing/>
            </w:pPr>
            <w:r w:rsidRPr="008B5D6A">
              <w:t>Physician VAS</w:t>
            </w:r>
          </w:p>
        </w:tc>
        <w:tc>
          <w:tcPr>
            <w:tcW w:w="1317" w:type="dxa"/>
            <w:shd w:val="clear" w:color="auto" w:fill="auto"/>
          </w:tcPr>
          <w:p w14:paraId="6F72B069" w14:textId="77777777" w:rsidR="00D65CF9" w:rsidRPr="008B5D6A" w:rsidRDefault="00D65CF9" w:rsidP="00A8723B">
            <w:pPr>
              <w:contextualSpacing/>
            </w:pPr>
            <w:r w:rsidRPr="008B5D6A">
              <w:t>4 (4)</w:t>
            </w:r>
          </w:p>
        </w:tc>
        <w:tc>
          <w:tcPr>
            <w:tcW w:w="1536" w:type="dxa"/>
            <w:shd w:val="clear" w:color="auto" w:fill="auto"/>
          </w:tcPr>
          <w:p w14:paraId="1DE6AB3A" w14:textId="77777777" w:rsidR="00D65CF9" w:rsidRPr="008B5D6A" w:rsidRDefault="00D65CF9" w:rsidP="00A8723B">
            <w:pPr>
              <w:contextualSpacing/>
            </w:pPr>
            <w:r w:rsidRPr="008B5D6A">
              <w:t>3 (3)</w:t>
            </w:r>
          </w:p>
        </w:tc>
        <w:tc>
          <w:tcPr>
            <w:tcW w:w="1551" w:type="dxa"/>
            <w:shd w:val="clear" w:color="auto" w:fill="auto"/>
          </w:tcPr>
          <w:p w14:paraId="354385F2" w14:textId="77777777" w:rsidR="00D65CF9" w:rsidRPr="008B5D6A" w:rsidRDefault="00D65CF9" w:rsidP="00A8723B">
            <w:pPr>
              <w:contextualSpacing/>
            </w:pPr>
            <w:r w:rsidRPr="008B5D6A">
              <w:t>4 (3.3)</w:t>
            </w:r>
          </w:p>
        </w:tc>
        <w:tc>
          <w:tcPr>
            <w:tcW w:w="1124" w:type="dxa"/>
            <w:shd w:val="clear" w:color="auto" w:fill="auto"/>
          </w:tcPr>
          <w:p w14:paraId="7A765F64" w14:textId="77777777" w:rsidR="00D65CF9" w:rsidRPr="008B5D6A" w:rsidRDefault="00D65CF9" w:rsidP="00A8723B">
            <w:pPr>
              <w:contextualSpacing/>
            </w:pPr>
            <w:r w:rsidRPr="008B5D6A">
              <w:t>0.099</w:t>
            </w:r>
          </w:p>
        </w:tc>
      </w:tr>
      <w:tr w:rsidR="008B5D6A" w:rsidRPr="008B5D6A" w14:paraId="567405CC" w14:textId="77777777" w:rsidTr="00927C6C">
        <w:tc>
          <w:tcPr>
            <w:tcW w:w="4390" w:type="dxa"/>
            <w:gridSpan w:val="2"/>
            <w:shd w:val="clear" w:color="auto" w:fill="auto"/>
          </w:tcPr>
          <w:p w14:paraId="053233E7" w14:textId="77777777" w:rsidR="00D65CF9" w:rsidRPr="008B5D6A" w:rsidRDefault="00D65CF9" w:rsidP="00A8723B">
            <w:pPr>
              <w:contextualSpacing/>
            </w:pPr>
            <w:r w:rsidRPr="008B5D6A">
              <w:t>Stiffness duration in minutes (n=27)</w:t>
            </w:r>
          </w:p>
        </w:tc>
        <w:tc>
          <w:tcPr>
            <w:tcW w:w="1317" w:type="dxa"/>
            <w:shd w:val="clear" w:color="auto" w:fill="auto"/>
          </w:tcPr>
          <w:p w14:paraId="71FDD3AC" w14:textId="77777777" w:rsidR="00D65CF9" w:rsidRPr="008B5D6A" w:rsidRDefault="00D65CF9" w:rsidP="00A8723B">
            <w:pPr>
              <w:contextualSpacing/>
            </w:pPr>
            <w:r w:rsidRPr="008B5D6A">
              <w:t>30 (40)</w:t>
            </w:r>
          </w:p>
        </w:tc>
        <w:tc>
          <w:tcPr>
            <w:tcW w:w="1536" w:type="dxa"/>
            <w:shd w:val="clear" w:color="auto" w:fill="auto"/>
          </w:tcPr>
          <w:p w14:paraId="31AE5483" w14:textId="77777777" w:rsidR="00D65CF9" w:rsidRPr="008B5D6A" w:rsidRDefault="00D65CF9" w:rsidP="00A8723B">
            <w:pPr>
              <w:contextualSpacing/>
            </w:pPr>
            <w:r w:rsidRPr="008B5D6A">
              <w:t>30 (38.8)</w:t>
            </w:r>
          </w:p>
        </w:tc>
        <w:tc>
          <w:tcPr>
            <w:tcW w:w="1551" w:type="dxa"/>
            <w:shd w:val="clear" w:color="auto" w:fill="auto"/>
          </w:tcPr>
          <w:p w14:paraId="07ECF624" w14:textId="77777777" w:rsidR="00D65CF9" w:rsidRPr="008B5D6A" w:rsidRDefault="00D65CF9" w:rsidP="00A8723B">
            <w:pPr>
              <w:contextualSpacing/>
            </w:pPr>
            <w:r w:rsidRPr="008B5D6A">
              <w:t>40 (50)</w:t>
            </w:r>
          </w:p>
        </w:tc>
        <w:tc>
          <w:tcPr>
            <w:tcW w:w="1124" w:type="dxa"/>
            <w:shd w:val="clear" w:color="auto" w:fill="auto"/>
          </w:tcPr>
          <w:p w14:paraId="28AB80AC" w14:textId="77777777" w:rsidR="00D65CF9" w:rsidRPr="008B5D6A" w:rsidRDefault="00D65CF9" w:rsidP="00A8723B">
            <w:pPr>
              <w:contextualSpacing/>
            </w:pPr>
            <w:r w:rsidRPr="008B5D6A">
              <w:t>0.904</w:t>
            </w:r>
          </w:p>
        </w:tc>
      </w:tr>
      <w:tr w:rsidR="008B5D6A" w:rsidRPr="008B5D6A" w14:paraId="33DAE9AD" w14:textId="77777777" w:rsidTr="00927C6C">
        <w:tc>
          <w:tcPr>
            <w:tcW w:w="4390" w:type="dxa"/>
            <w:gridSpan w:val="2"/>
            <w:shd w:val="clear" w:color="auto" w:fill="auto"/>
          </w:tcPr>
          <w:p w14:paraId="3C0F4F9B" w14:textId="3916E2CA" w:rsidR="00D65CF9" w:rsidRPr="008B5D6A" w:rsidRDefault="00D65CF9" w:rsidP="00A8723B">
            <w:pPr>
              <w:contextualSpacing/>
            </w:pPr>
            <w:r w:rsidRPr="008B5D6A">
              <w:t>MD</w:t>
            </w:r>
            <w:r w:rsidR="008168C0" w:rsidRPr="008B5D6A">
              <w:t>-</w:t>
            </w:r>
            <w:r w:rsidRPr="008B5D6A">
              <w:t>HAQ total</w:t>
            </w:r>
          </w:p>
        </w:tc>
        <w:tc>
          <w:tcPr>
            <w:tcW w:w="1317" w:type="dxa"/>
            <w:shd w:val="clear" w:color="auto" w:fill="auto"/>
          </w:tcPr>
          <w:p w14:paraId="326DC7C0" w14:textId="77777777" w:rsidR="00D65CF9" w:rsidRPr="008B5D6A" w:rsidRDefault="00D65CF9" w:rsidP="00A8723B">
            <w:pPr>
              <w:contextualSpacing/>
            </w:pPr>
            <w:r w:rsidRPr="008B5D6A">
              <w:t>6 (10)</w:t>
            </w:r>
          </w:p>
        </w:tc>
        <w:tc>
          <w:tcPr>
            <w:tcW w:w="1536" w:type="dxa"/>
            <w:shd w:val="clear" w:color="auto" w:fill="auto"/>
          </w:tcPr>
          <w:p w14:paraId="3894CD71" w14:textId="77777777" w:rsidR="00D65CF9" w:rsidRPr="008B5D6A" w:rsidRDefault="00D65CF9" w:rsidP="00A8723B">
            <w:pPr>
              <w:contextualSpacing/>
            </w:pPr>
            <w:r w:rsidRPr="008B5D6A">
              <w:t>4 (9.0)</w:t>
            </w:r>
          </w:p>
        </w:tc>
        <w:tc>
          <w:tcPr>
            <w:tcW w:w="1551" w:type="dxa"/>
            <w:shd w:val="clear" w:color="auto" w:fill="auto"/>
          </w:tcPr>
          <w:p w14:paraId="3F9A46D6" w14:textId="77777777" w:rsidR="00D65CF9" w:rsidRPr="008B5D6A" w:rsidRDefault="00D65CF9" w:rsidP="00A8723B">
            <w:pPr>
              <w:contextualSpacing/>
            </w:pPr>
            <w:r w:rsidRPr="008B5D6A">
              <w:t>6.5 (9)</w:t>
            </w:r>
          </w:p>
        </w:tc>
        <w:tc>
          <w:tcPr>
            <w:tcW w:w="1124" w:type="dxa"/>
            <w:shd w:val="clear" w:color="auto" w:fill="auto"/>
          </w:tcPr>
          <w:p w14:paraId="1C9C50F8" w14:textId="77777777" w:rsidR="00D65CF9" w:rsidRPr="008B5D6A" w:rsidRDefault="00D65CF9" w:rsidP="00A8723B">
            <w:pPr>
              <w:contextualSpacing/>
            </w:pPr>
            <w:r w:rsidRPr="008B5D6A">
              <w:t>0.236</w:t>
            </w:r>
          </w:p>
        </w:tc>
      </w:tr>
      <w:tr w:rsidR="008B5D6A" w:rsidRPr="008B5D6A" w14:paraId="652A23AC" w14:textId="77777777" w:rsidTr="00927C6C">
        <w:tc>
          <w:tcPr>
            <w:tcW w:w="4390" w:type="dxa"/>
            <w:gridSpan w:val="2"/>
            <w:shd w:val="clear" w:color="auto" w:fill="auto"/>
          </w:tcPr>
          <w:p w14:paraId="7043526F" w14:textId="77777777" w:rsidR="00D65CF9" w:rsidRPr="008B5D6A" w:rsidRDefault="00D65CF9" w:rsidP="00A8723B">
            <w:pPr>
              <w:contextualSpacing/>
            </w:pPr>
            <w:r w:rsidRPr="008B5D6A">
              <w:t xml:space="preserve">MD-HAQ Conversion </w:t>
            </w:r>
          </w:p>
        </w:tc>
        <w:tc>
          <w:tcPr>
            <w:tcW w:w="1317" w:type="dxa"/>
            <w:shd w:val="clear" w:color="auto" w:fill="auto"/>
          </w:tcPr>
          <w:p w14:paraId="61BE5C31" w14:textId="77777777" w:rsidR="00D65CF9" w:rsidRPr="008B5D6A" w:rsidRDefault="00D65CF9" w:rsidP="00A8723B">
            <w:pPr>
              <w:contextualSpacing/>
            </w:pPr>
            <w:r w:rsidRPr="008B5D6A">
              <w:t>2 (3.3)</w:t>
            </w:r>
          </w:p>
        </w:tc>
        <w:tc>
          <w:tcPr>
            <w:tcW w:w="1536" w:type="dxa"/>
            <w:shd w:val="clear" w:color="auto" w:fill="auto"/>
          </w:tcPr>
          <w:p w14:paraId="5EE3A4FB" w14:textId="77777777" w:rsidR="00D65CF9" w:rsidRPr="008B5D6A" w:rsidRDefault="00D65CF9" w:rsidP="00A8723B">
            <w:pPr>
              <w:contextualSpacing/>
            </w:pPr>
            <w:r w:rsidRPr="008B5D6A">
              <w:t>1.3 (3)</w:t>
            </w:r>
          </w:p>
        </w:tc>
        <w:tc>
          <w:tcPr>
            <w:tcW w:w="1551" w:type="dxa"/>
            <w:shd w:val="clear" w:color="auto" w:fill="auto"/>
          </w:tcPr>
          <w:p w14:paraId="5E3D2193" w14:textId="77777777" w:rsidR="00D65CF9" w:rsidRPr="008B5D6A" w:rsidRDefault="00D65CF9" w:rsidP="00A8723B">
            <w:pPr>
              <w:contextualSpacing/>
            </w:pPr>
            <w:r w:rsidRPr="008B5D6A">
              <w:t>2.15 (3)</w:t>
            </w:r>
          </w:p>
        </w:tc>
        <w:tc>
          <w:tcPr>
            <w:tcW w:w="1124" w:type="dxa"/>
            <w:shd w:val="clear" w:color="auto" w:fill="auto"/>
          </w:tcPr>
          <w:p w14:paraId="6A3DEFEC" w14:textId="77777777" w:rsidR="00D65CF9" w:rsidRPr="008B5D6A" w:rsidRDefault="00D65CF9" w:rsidP="00A8723B">
            <w:pPr>
              <w:contextualSpacing/>
            </w:pPr>
            <w:r w:rsidRPr="008B5D6A">
              <w:t>0.236</w:t>
            </w:r>
          </w:p>
        </w:tc>
      </w:tr>
      <w:tr w:rsidR="008B5D6A" w:rsidRPr="008B5D6A" w14:paraId="141E59B8" w14:textId="77777777" w:rsidTr="00927C6C">
        <w:tc>
          <w:tcPr>
            <w:tcW w:w="4390" w:type="dxa"/>
            <w:gridSpan w:val="2"/>
            <w:shd w:val="clear" w:color="auto" w:fill="auto"/>
          </w:tcPr>
          <w:p w14:paraId="1CA76FC1" w14:textId="77777777" w:rsidR="00D65CF9" w:rsidRPr="008B5D6A" w:rsidRDefault="00D65CF9" w:rsidP="00A8723B">
            <w:pPr>
              <w:contextualSpacing/>
            </w:pPr>
            <w:r w:rsidRPr="008B5D6A">
              <w:rPr>
                <w:b/>
                <w:bCs/>
              </w:rPr>
              <w:t>Variable</w:t>
            </w:r>
          </w:p>
        </w:tc>
        <w:tc>
          <w:tcPr>
            <w:tcW w:w="1317" w:type="dxa"/>
            <w:shd w:val="clear" w:color="auto" w:fill="auto"/>
          </w:tcPr>
          <w:p w14:paraId="5E76F2AA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All subjects n=106</w:t>
            </w:r>
          </w:p>
          <w:p w14:paraId="14483C67" w14:textId="77777777" w:rsidR="00D65CF9" w:rsidRPr="008B5D6A" w:rsidRDefault="00D65CF9" w:rsidP="00A8723B">
            <w:pPr>
              <w:contextualSpacing/>
            </w:pPr>
            <w:r w:rsidRPr="008B5D6A">
              <w:rPr>
                <w:b/>
                <w:bCs/>
              </w:rPr>
              <w:t>n (%)</w:t>
            </w:r>
          </w:p>
        </w:tc>
        <w:tc>
          <w:tcPr>
            <w:tcW w:w="1536" w:type="dxa"/>
            <w:shd w:val="clear" w:color="auto" w:fill="auto"/>
          </w:tcPr>
          <w:p w14:paraId="3241EA53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AR n=52</w:t>
            </w:r>
          </w:p>
          <w:p w14:paraId="25C740C1" w14:textId="77777777" w:rsidR="00D65CF9" w:rsidRPr="008B5D6A" w:rsidRDefault="00D65CF9" w:rsidP="00A8723B">
            <w:pPr>
              <w:contextualSpacing/>
            </w:pPr>
            <w:r w:rsidRPr="008B5D6A">
              <w:rPr>
                <w:b/>
                <w:bCs/>
              </w:rPr>
              <w:t>n (%)</w:t>
            </w:r>
          </w:p>
        </w:tc>
        <w:tc>
          <w:tcPr>
            <w:tcW w:w="1551" w:type="dxa"/>
            <w:shd w:val="clear" w:color="auto" w:fill="auto"/>
          </w:tcPr>
          <w:p w14:paraId="680BF458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OA n=54</w:t>
            </w:r>
          </w:p>
          <w:p w14:paraId="2DA9B1B5" w14:textId="77777777" w:rsidR="00D65CF9" w:rsidRPr="008B5D6A" w:rsidRDefault="00D65CF9" w:rsidP="00A8723B">
            <w:pPr>
              <w:contextualSpacing/>
            </w:pPr>
            <w:r w:rsidRPr="008B5D6A">
              <w:rPr>
                <w:b/>
                <w:bCs/>
              </w:rPr>
              <w:t>n (%)</w:t>
            </w:r>
          </w:p>
        </w:tc>
        <w:tc>
          <w:tcPr>
            <w:tcW w:w="1124" w:type="dxa"/>
            <w:shd w:val="clear" w:color="auto" w:fill="auto"/>
          </w:tcPr>
          <w:p w14:paraId="325EF39B" w14:textId="77777777" w:rsidR="00D65CF9" w:rsidRPr="008B5D6A" w:rsidRDefault="00D65CF9" w:rsidP="00A8723B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  <w:i/>
                <w:iCs/>
              </w:rPr>
              <w:t>p</w:t>
            </w:r>
            <w:r w:rsidRPr="008B5D6A">
              <w:rPr>
                <w:b/>
                <w:bCs/>
              </w:rPr>
              <w:t>-value</w:t>
            </w:r>
          </w:p>
          <w:p w14:paraId="62132925" w14:textId="7FB44DF5" w:rsidR="00BA73BF" w:rsidRPr="008B5D6A" w:rsidRDefault="00BA73BF" w:rsidP="00A8723B">
            <w:pPr>
              <w:contextualSpacing/>
            </w:pPr>
            <w:r w:rsidRPr="008B5D6A">
              <w:rPr>
                <w:b/>
                <w:bCs/>
              </w:rPr>
              <w:t>(CST)</w:t>
            </w:r>
          </w:p>
        </w:tc>
      </w:tr>
      <w:tr w:rsidR="008B5D6A" w:rsidRPr="008B5D6A" w14:paraId="4489B94C" w14:textId="77777777" w:rsidTr="00927C6C">
        <w:tc>
          <w:tcPr>
            <w:tcW w:w="4390" w:type="dxa"/>
            <w:gridSpan w:val="2"/>
            <w:shd w:val="clear" w:color="auto" w:fill="auto"/>
          </w:tcPr>
          <w:p w14:paraId="6B64A32F" w14:textId="36E8C8D8" w:rsidR="00D65CF9" w:rsidRPr="008B5D6A" w:rsidRDefault="008168C0" w:rsidP="00A8723B">
            <w:pPr>
              <w:contextualSpacing/>
            </w:pPr>
            <w:r w:rsidRPr="008B5D6A">
              <w:t>S</w:t>
            </w:r>
            <w:r w:rsidR="00D65CF9" w:rsidRPr="008B5D6A">
              <w:t>tiffness in the last week</w:t>
            </w:r>
          </w:p>
        </w:tc>
        <w:tc>
          <w:tcPr>
            <w:tcW w:w="1317" w:type="dxa"/>
            <w:shd w:val="clear" w:color="auto" w:fill="auto"/>
          </w:tcPr>
          <w:p w14:paraId="0ED53CE3" w14:textId="77777777" w:rsidR="00D65CF9" w:rsidRPr="008B5D6A" w:rsidRDefault="00D65CF9" w:rsidP="00A8723B">
            <w:pPr>
              <w:contextualSpacing/>
            </w:pPr>
            <w:r w:rsidRPr="008B5D6A">
              <w:t>27 (25.5)</w:t>
            </w:r>
          </w:p>
        </w:tc>
        <w:tc>
          <w:tcPr>
            <w:tcW w:w="1536" w:type="dxa"/>
            <w:shd w:val="clear" w:color="auto" w:fill="auto"/>
          </w:tcPr>
          <w:p w14:paraId="258D78DA" w14:textId="77777777" w:rsidR="00D65CF9" w:rsidRPr="008B5D6A" w:rsidRDefault="00D65CF9" w:rsidP="00A8723B">
            <w:pPr>
              <w:contextualSpacing/>
            </w:pPr>
            <w:r w:rsidRPr="008B5D6A">
              <w:t>16 (30.8)</w:t>
            </w:r>
          </w:p>
        </w:tc>
        <w:tc>
          <w:tcPr>
            <w:tcW w:w="1551" w:type="dxa"/>
            <w:shd w:val="clear" w:color="auto" w:fill="auto"/>
          </w:tcPr>
          <w:p w14:paraId="3F62195D" w14:textId="77777777" w:rsidR="00D65CF9" w:rsidRPr="008B5D6A" w:rsidRDefault="00D65CF9" w:rsidP="00A8723B">
            <w:pPr>
              <w:contextualSpacing/>
            </w:pPr>
            <w:r w:rsidRPr="008B5D6A">
              <w:t>11 (20.4)</w:t>
            </w:r>
          </w:p>
        </w:tc>
        <w:tc>
          <w:tcPr>
            <w:tcW w:w="1124" w:type="dxa"/>
            <w:shd w:val="clear" w:color="auto" w:fill="auto"/>
          </w:tcPr>
          <w:p w14:paraId="3173DA48" w14:textId="77777777" w:rsidR="00D65CF9" w:rsidRPr="008B5D6A" w:rsidRDefault="00D65CF9" w:rsidP="00A8723B">
            <w:pPr>
              <w:contextualSpacing/>
            </w:pPr>
            <w:r w:rsidRPr="008B5D6A">
              <w:t>0.219</w:t>
            </w:r>
          </w:p>
        </w:tc>
      </w:tr>
      <w:tr w:rsidR="008B5D6A" w:rsidRPr="008B5D6A" w14:paraId="47D49F9C" w14:textId="77777777" w:rsidTr="00927C6C">
        <w:tc>
          <w:tcPr>
            <w:tcW w:w="4390" w:type="dxa"/>
            <w:gridSpan w:val="2"/>
            <w:shd w:val="clear" w:color="auto" w:fill="auto"/>
          </w:tcPr>
          <w:p w14:paraId="72967AD6" w14:textId="77777777" w:rsidR="00D65CF9" w:rsidRPr="008B5D6A" w:rsidRDefault="00D65CF9" w:rsidP="00A8723B">
            <w:pPr>
              <w:contextualSpacing/>
            </w:pPr>
            <w:r w:rsidRPr="008B5D6A">
              <w:t>Get a good night’s sleep?</w:t>
            </w:r>
          </w:p>
          <w:p w14:paraId="11F368F8" w14:textId="77777777" w:rsidR="00D65CF9" w:rsidRPr="008B5D6A" w:rsidRDefault="00D65CF9" w:rsidP="00A8723B">
            <w:pPr>
              <w:contextualSpacing/>
            </w:pPr>
            <w:r w:rsidRPr="008B5D6A">
              <w:rPr>
                <w:b/>
              </w:rPr>
              <w:t xml:space="preserve">- </w:t>
            </w:r>
            <w:r w:rsidRPr="008B5D6A">
              <w:t>without any difficulty</w:t>
            </w:r>
          </w:p>
          <w:p w14:paraId="420EA412" w14:textId="77777777" w:rsidR="00D65CF9" w:rsidRPr="008B5D6A" w:rsidRDefault="00D65CF9" w:rsidP="00A8723B">
            <w:pPr>
              <w:contextualSpacing/>
            </w:pPr>
            <w:r w:rsidRPr="008B5D6A">
              <w:t>- with some difficulty</w:t>
            </w:r>
          </w:p>
          <w:p w14:paraId="46B9264C" w14:textId="77777777" w:rsidR="00D65CF9" w:rsidRPr="008B5D6A" w:rsidRDefault="00D65CF9" w:rsidP="00A8723B">
            <w:pPr>
              <w:contextualSpacing/>
            </w:pPr>
            <w:r w:rsidRPr="008B5D6A">
              <w:t>- with much difficulty</w:t>
            </w:r>
          </w:p>
          <w:p w14:paraId="47FF10B1" w14:textId="77777777" w:rsidR="00D65CF9" w:rsidRPr="008B5D6A" w:rsidRDefault="00D65CF9" w:rsidP="00A8723B">
            <w:pPr>
              <w:contextualSpacing/>
            </w:pPr>
            <w:r w:rsidRPr="008B5D6A">
              <w:t>- unable to do</w:t>
            </w:r>
          </w:p>
        </w:tc>
        <w:tc>
          <w:tcPr>
            <w:tcW w:w="1317" w:type="dxa"/>
            <w:shd w:val="clear" w:color="auto" w:fill="auto"/>
          </w:tcPr>
          <w:p w14:paraId="1F304366" w14:textId="77777777" w:rsidR="00D65CF9" w:rsidRPr="008B5D6A" w:rsidRDefault="00D65CF9" w:rsidP="00A8723B">
            <w:pPr>
              <w:contextualSpacing/>
            </w:pPr>
          </w:p>
          <w:p w14:paraId="19966584" w14:textId="77777777" w:rsidR="00D65CF9" w:rsidRPr="008B5D6A" w:rsidRDefault="00D65CF9" w:rsidP="00A8723B">
            <w:pPr>
              <w:contextualSpacing/>
            </w:pPr>
            <w:r w:rsidRPr="008B5D6A">
              <w:t>30 (28.3)</w:t>
            </w:r>
          </w:p>
          <w:p w14:paraId="39C13B0A" w14:textId="77777777" w:rsidR="00D65CF9" w:rsidRPr="008B5D6A" w:rsidRDefault="00D65CF9" w:rsidP="00A8723B">
            <w:pPr>
              <w:contextualSpacing/>
            </w:pPr>
            <w:r w:rsidRPr="008B5D6A">
              <w:t>42 (39.6)</w:t>
            </w:r>
          </w:p>
          <w:p w14:paraId="4502D06A" w14:textId="77777777" w:rsidR="00D65CF9" w:rsidRPr="008B5D6A" w:rsidRDefault="00D65CF9" w:rsidP="00A8723B">
            <w:pPr>
              <w:contextualSpacing/>
            </w:pPr>
            <w:r w:rsidRPr="008B5D6A">
              <w:t>24 (22.6)</w:t>
            </w:r>
          </w:p>
          <w:p w14:paraId="18024DEC" w14:textId="77777777" w:rsidR="00D65CF9" w:rsidRPr="008B5D6A" w:rsidRDefault="00D65CF9" w:rsidP="00A8723B">
            <w:pPr>
              <w:contextualSpacing/>
            </w:pPr>
            <w:r w:rsidRPr="008B5D6A">
              <w:t>10 (9.4)</w:t>
            </w:r>
          </w:p>
        </w:tc>
        <w:tc>
          <w:tcPr>
            <w:tcW w:w="1536" w:type="dxa"/>
            <w:shd w:val="clear" w:color="auto" w:fill="auto"/>
          </w:tcPr>
          <w:p w14:paraId="2B74214A" w14:textId="77777777" w:rsidR="00D65CF9" w:rsidRPr="008B5D6A" w:rsidRDefault="00D65CF9" w:rsidP="00A8723B">
            <w:pPr>
              <w:contextualSpacing/>
            </w:pPr>
          </w:p>
          <w:p w14:paraId="212DE375" w14:textId="77777777" w:rsidR="00D65CF9" w:rsidRPr="008B5D6A" w:rsidRDefault="00D65CF9" w:rsidP="00A8723B">
            <w:pPr>
              <w:contextualSpacing/>
            </w:pPr>
            <w:r w:rsidRPr="008B5D6A">
              <w:t>21 (40.4)</w:t>
            </w:r>
          </w:p>
          <w:p w14:paraId="787BD598" w14:textId="77777777" w:rsidR="00D65CF9" w:rsidRPr="008B5D6A" w:rsidRDefault="00D65CF9" w:rsidP="00A8723B">
            <w:pPr>
              <w:contextualSpacing/>
            </w:pPr>
            <w:r w:rsidRPr="008B5D6A">
              <w:t>21 (40.4)</w:t>
            </w:r>
          </w:p>
          <w:p w14:paraId="41BE1D1B" w14:textId="77777777" w:rsidR="00D65CF9" w:rsidRPr="008B5D6A" w:rsidRDefault="00D65CF9" w:rsidP="00A8723B">
            <w:pPr>
              <w:contextualSpacing/>
            </w:pPr>
            <w:r w:rsidRPr="008B5D6A">
              <w:t>5 (9.6)</w:t>
            </w:r>
          </w:p>
          <w:p w14:paraId="356F7C6F" w14:textId="77777777" w:rsidR="00D65CF9" w:rsidRPr="008B5D6A" w:rsidRDefault="00D65CF9" w:rsidP="00A8723B">
            <w:pPr>
              <w:contextualSpacing/>
            </w:pPr>
            <w:r w:rsidRPr="008B5D6A">
              <w:t>5 (9.6)</w:t>
            </w:r>
          </w:p>
        </w:tc>
        <w:tc>
          <w:tcPr>
            <w:tcW w:w="1551" w:type="dxa"/>
            <w:shd w:val="clear" w:color="auto" w:fill="auto"/>
          </w:tcPr>
          <w:p w14:paraId="1105902F" w14:textId="77777777" w:rsidR="00D65CF9" w:rsidRPr="008B5D6A" w:rsidRDefault="00D65CF9" w:rsidP="00A8723B">
            <w:pPr>
              <w:contextualSpacing/>
            </w:pPr>
          </w:p>
          <w:p w14:paraId="1D791718" w14:textId="77777777" w:rsidR="00D65CF9" w:rsidRPr="008B5D6A" w:rsidRDefault="00D65CF9" w:rsidP="00A8723B">
            <w:pPr>
              <w:contextualSpacing/>
            </w:pPr>
            <w:r w:rsidRPr="008B5D6A">
              <w:t>9 (16.7)</w:t>
            </w:r>
          </w:p>
          <w:p w14:paraId="4977BA27" w14:textId="77777777" w:rsidR="00D65CF9" w:rsidRPr="008B5D6A" w:rsidRDefault="00D65CF9" w:rsidP="00A8723B">
            <w:pPr>
              <w:contextualSpacing/>
            </w:pPr>
            <w:r w:rsidRPr="008B5D6A">
              <w:t>21 (38.9)</w:t>
            </w:r>
          </w:p>
          <w:p w14:paraId="112D3A1F" w14:textId="77777777" w:rsidR="00D65CF9" w:rsidRPr="008B5D6A" w:rsidRDefault="00D65CF9" w:rsidP="00A8723B">
            <w:pPr>
              <w:contextualSpacing/>
            </w:pPr>
            <w:r w:rsidRPr="008B5D6A">
              <w:t>19 (352)</w:t>
            </w:r>
          </w:p>
          <w:p w14:paraId="0F1B6379" w14:textId="77777777" w:rsidR="00D65CF9" w:rsidRPr="008B5D6A" w:rsidRDefault="00D65CF9" w:rsidP="00A8723B">
            <w:pPr>
              <w:contextualSpacing/>
            </w:pPr>
            <w:r w:rsidRPr="008B5D6A">
              <w:t>5 (9.3)</w:t>
            </w:r>
          </w:p>
        </w:tc>
        <w:tc>
          <w:tcPr>
            <w:tcW w:w="1124" w:type="dxa"/>
            <w:shd w:val="clear" w:color="auto" w:fill="auto"/>
          </w:tcPr>
          <w:p w14:paraId="28C3D2E1" w14:textId="77777777" w:rsidR="00D65CF9" w:rsidRPr="008B5D6A" w:rsidRDefault="00D65CF9" w:rsidP="00A8723B">
            <w:pPr>
              <w:contextualSpacing/>
            </w:pPr>
          </w:p>
          <w:p w14:paraId="7B7DC4DF" w14:textId="77777777" w:rsidR="00D65CF9" w:rsidRPr="008B5D6A" w:rsidRDefault="00D65CF9" w:rsidP="00A8723B">
            <w:pPr>
              <w:contextualSpacing/>
            </w:pPr>
          </w:p>
          <w:p w14:paraId="22F695A0" w14:textId="77777777" w:rsidR="00D65CF9" w:rsidRPr="008B5D6A" w:rsidRDefault="00D65CF9" w:rsidP="00A8723B">
            <w:pPr>
              <w:contextualSpacing/>
            </w:pPr>
          </w:p>
          <w:p w14:paraId="68D6E347" w14:textId="77777777" w:rsidR="00D65CF9" w:rsidRPr="008B5D6A" w:rsidRDefault="00D65CF9" w:rsidP="00A8723B">
            <w:pPr>
              <w:contextualSpacing/>
            </w:pPr>
          </w:p>
          <w:p w14:paraId="16DA17ED" w14:textId="77777777" w:rsidR="00D65CF9" w:rsidRPr="008B5D6A" w:rsidRDefault="00D65CF9" w:rsidP="00A8723B">
            <w:pPr>
              <w:contextualSpacing/>
            </w:pPr>
            <w:r w:rsidRPr="008B5D6A">
              <w:t>0.005</w:t>
            </w:r>
          </w:p>
        </w:tc>
      </w:tr>
      <w:tr w:rsidR="008B5D6A" w:rsidRPr="008B5D6A" w14:paraId="162A7E56" w14:textId="77777777" w:rsidTr="00927C6C">
        <w:tc>
          <w:tcPr>
            <w:tcW w:w="4390" w:type="dxa"/>
            <w:gridSpan w:val="2"/>
            <w:shd w:val="clear" w:color="auto" w:fill="auto"/>
          </w:tcPr>
          <w:p w14:paraId="42FC0C92" w14:textId="77777777" w:rsidR="00D65CF9" w:rsidRPr="008B5D6A" w:rsidRDefault="00D65CF9" w:rsidP="00A8723B">
            <w:pPr>
              <w:contextualSpacing/>
            </w:pPr>
            <w:r w:rsidRPr="008B5D6A">
              <w:t>Deal with feelings of anxiety or being nervous?</w:t>
            </w:r>
          </w:p>
          <w:p w14:paraId="5A7B2244" w14:textId="77777777" w:rsidR="00D65CF9" w:rsidRPr="008B5D6A" w:rsidRDefault="00D65CF9" w:rsidP="00A8723B">
            <w:pPr>
              <w:contextualSpacing/>
            </w:pPr>
            <w:r w:rsidRPr="008B5D6A">
              <w:rPr>
                <w:b/>
              </w:rPr>
              <w:t xml:space="preserve">- </w:t>
            </w:r>
            <w:r w:rsidRPr="008B5D6A">
              <w:t>without any difficulty</w:t>
            </w:r>
          </w:p>
          <w:p w14:paraId="40DE73C1" w14:textId="77777777" w:rsidR="00D65CF9" w:rsidRPr="008B5D6A" w:rsidRDefault="00D65CF9" w:rsidP="00A8723B">
            <w:pPr>
              <w:contextualSpacing/>
            </w:pPr>
            <w:r w:rsidRPr="008B5D6A">
              <w:t>- with some difficulty</w:t>
            </w:r>
          </w:p>
          <w:p w14:paraId="310B7FEB" w14:textId="77777777" w:rsidR="00D65CF9" w:rsidRPr="008B5D6A" w:rsidRDefault="00D65CF9" w:rsidP="00A8723B">
            <w:pPr>
              <w:contextualSpacing/>
            </w:pPr>
            <w:r w:rsidRPr="008B5D6A">
              <w:t>- with much difficulty</w:t>
            </w:r>
          </w:p>
          <w:p w14:paraId="213714D1" w14:textId="77777777" w:rsidR="00D65CF9" w:rsidRPr="008B5D6A" w:rsidRDefault="00D65CF9" w:rsidP="00A8723B">
            <w:pPr>
              <w:contextualSpacing/>
            </w:pPr>
            <w:r w:rsidRPr="008B5D6A">
              <w:t>- unable to do</w:t>
            </w:r>
          </w:p>
        </w:tc>
        <w:tc>
          <w:tcPr>
            <w:tcW w:w="1317" w:type="dxa"/>
            <w:shd w:val="clear" w:color="auto" w:fill="auto"/>
          </w:tcPr>
          <w:p w14:paraId="5926637A" w14:textId="77777777" w:rsidR="00D65CF9" w:rsidRPr="008B5D6A" w:rsidRDefault="00D65CF9" w:rsidP="00A8723B">
            <w:pPr>
              <w:contextualSpacing/>
            </w:pPr>
          </w:p>
          <w:p w14:paraId="30C31916" w14:textId="77777777" w:rsidR="00D65CF9" w:rsidRPr="008B5D6A" w:rsidRDefault="00D65CF9" w:rsidP="00A8723B">
            <w:pPr>
              <w:contextualSpacing/>
            </w:pPr>
          </w:p>
          <w:p w14:paraId="47A62BB2" w14:textId="77777777" w:rsidR="00D65CF9" w:rsidRPr="008B5D6A" w:rsidRDefault="00D65CF9" w:rsidP="00A8723B">
            <w:pPr>
              <w:contextualSpacing/>
            </w:pPr>
            <w:r w:rsidRPr="008B5D6A">
              <w:t>46 (43.4)</w:t>
            </w:r>
          </w:p>
          <w:p w14:paraId="4CE7292D" w14:textId="77777777" w:rsidR="00D65CF9" w:rsidRPr="008B5D6A" w:rsidRDefault="00D65CF9" w:rsidP="00A8723B">
            <w:pPr>
              <w:contextualSpacing/>
            </w:pPr>
            <w:r w:rsidRPr="008B5D6A">
              <w:t>48 (45.3)</w:t>
            </w:r>
          </w:p>
          <w:p w14:paraId="5B237132" w14:textId="77777777" w:rsidR="00D65CF9" w:rsidRPr="008B5D6A" w:rsidRDefault="00D65CF9" w:rsidP="00A8723B">
            <w:pPr>
              <w:contextualSpacing/>
            </w:pPr>
            <w:r w:rsidRPr="008B5D6A">
              <w:t>7 (6.6)</w:t>
            </w:r>
          </w:p>
          <w:p w14:paraId="79BA80CC" w14:textId="77777777" w:rsidR="00D65CF9" w:rsidRPr="008B5D6A" w:rsidRDefault="00D65CF9" w:rsidP="00A8723B">
            <w:pPr>
              <w:contextualSpacing/>
            </w:pPr>
            <w:r w:rsidRPr="008B5D6A">
              <w:t>5 (4.7)</w:t>
            </w:r>
          </w:p>
        </w:tc>
        <w:tc>
          <w:tcPr>
            <w:tcW w:w="1536" w:type="dxa"/>
            <w:shd w:val="clear" w:color="auto" w:fill="auto"/>
          </w:tcPr>
          <w:p w14:paraId="02EC190F" w14:textId="77777777" w:rsidR="00D65CF9" w:rsidRPr="008B5D6A" w:rsidRDefault="00D65CF9" w:rsidP="00A8723B">
            <w:pPr>
              <w:contextualSpacing/>
            </w:pPr>
          </w:p>
          <w:p w14:paraId="368A0D2C" w14:textId="77777777" w:rsidR="00D65CF9" w:rsidRPr="008B5D6A" w:rsidRDefault="00D65CF9" w:rsidP="00A8723B">
            <w:pPr>
              <w:contextualSpacing/>
            </w:pPr>
          </w:p>
          <w:p w14:paraId="692817B8" w14:textId="77777777" w:rsidR="00D65CF9" w:rsidRPr="008B5D6A" w:rsidRDefault="00D65CF9" w:rsidP="00A8723B">
            <w:pPr>
              <w:contextualSpacing/>
            </w:pPr>
            <w:r w:rsidRPr="008B5D6A">
              <w:t>31 (59.6)</w:t>
            </w:r>
          </w:p>
          <w:p w14:paraId="4222CA4E" w14:textId="77777777" w:rsidR="00D65CF9" w:rsidRPr="008B5D6A" w:rsidRDefault="00D65CF9" w:rsidP="00A8723B">
            <w:pPr>
              <w:contextualSpacing/>
            </w:pPr>
            <w:r w:rsidRPr="008B5D6A">
              <w:t>17 (32.7)</w:t>
            </w:r>
          </w:p>
          <w:p w14:paraId="4BB7F1B8" w14:textId="77777777" w:rsidR="00D65CF9" w:rsidRPr="008B5D6A" w:rsidRDefault="00D65CF9" w:rsidP="00A8723B">
            <w:pPr>
              <w:contextualSpacing/>
            </w:pPr>
            <w:r w:rsidRPr="008B5D6A">
              <w:t>2 (3.8)</w:t>
            </w:r>
          </w:p>
          <w:p w14:paraId="6AC10272" w14:textId="77777777" w:rsidR="00D65CF9" w:rsidRPr="008B5D6A" w:rsidRDefault="00D65CF9" w:rsidP="00A8723B">
            <w:pPr>
              <w:contextualSpacing/>
            </w:pPr>
            <w:r w:rsidRPr="008B5D6A">
              <w:t>2 (3.8)</w:t>
            </w:r>
          </w:p>
        </w:tc>
        <w:tc>
          <w:tcPr>
            <w:tcW w:w="1551" w:type="dxa"/>
            <w:shd w:val="clear" w:color="auto" w:fill="auto"/>
          </w:tcPr>
          <w:p w14:paraId="0987D11E" w14:textId="77777777" w:rsidR="00D65CF9" w:rsidRPr="008B5D6A" w:rsidRDefault="00D65CF9" w:rsidP="00A8723B">
            <w:pPr>
              <w:contextualSpacing/>
            </w:pPr>
          </w:p>
          <w:p w14:paraId="3A6E2F7C" w14:textId="77777777" w:rsidR="00D65CF9" w:rsidRPr="008B5D6A" w:rsidRDefault="00D65CF9" w:rsidP="00A8723B">
            <w:pPr>
              <w:contextualSpacing/>
            </w:pPr>
          </w:p>
          <w:p w14:paraId="30207BBE" w14:textId="77777777" w:rsidR="00D65CF9" w:rsidRPr="008B5D6A" w:rsidRDefault="00D65CF9" w:rsidP="00A8723B">
            <w:pPr>
              <w:contextualSpacing/>
            </w:pPr>
            <w:r w:rsidRPr="008B5D6A">
              <w:t>15 (27.8)</w:t>
            </w:r>
          </w:p>
          <w:p w14:paraId="6937FDBD" w14:textId="77777777" w:rsidR="00D65CF9" w:rsidRPr="008B5D6A" w:rsidRDefault="00D65CF9" w:rsidP="00A8723B">
            <w:pPr>
              <w:contextualSpacing/>
            </w:pPr>
            <w:r w:rsidRPr="008B5D6A">
              <w:t>31 (57.4)</w:t>
            </w:r>
          </w:p>
          <w:p w14:paraId="240E3412" w14:textId="77777777" w:rsidR="00D65CF9" w:rsidRPr="008B5D6A" w:rsidRDefault="00D65CF9" w:rsidP="00A8723B">
            <w:pPr>
              <w:contextualSpacing/>
            </w:pPr>
            <w:r w:rsidRPr="008B5D6A">
              <w:t>5 (9.3)</w:t>
            </w:r>
          </w:p>
          <w:p w14:paraId="4FF06C68" w14:textId="77777777" w:rsidR="00D65CF9" w:rsidRPr="008B5D6A" w:rsidRDefault="00D65CF9" w:rsidP="00A8723B">
            <w:pPr>
              <w:contextualSpacing/>
            </w:pPr>
            <w:r w:rsidRPr="008B5D6A">
              <w:t>3 (5.6)</w:t>
            </w:r>
          </w:p>
        </w:tc>
        <w:tc>
          <w:tcPr>
            <w:tcW w:w="1124" w:type="dxa"/>
            <w:shd w:val="clear" w:color="auto" w:fill="auto"/>
          </w:tcPr>
          <w:p w14:paraId="557BB1C3" w14:textId="77777777" w:rsidR="00D65CF9" w:rsidRPr="008B5D6A" w:rsidRDefault="00D65CF9" w:rsidP="00A8723B">
            <w:pPr>
              <w:contextualSpacing/>
            </w:pPr>
          </w:p>
          <w:p w14:paraId="055F79D5" w14:textId="77777777" w:rsidR="00D65CF9" w:rsidRPr="008B5D6A" w:rsidRDefault="00D65CF9" w:rsidP="00A8723B">
            <w:pPr>
              <w:contextualSpacing/>
            </w:pPr>
          </w:p>
          <w:p w14:paraId="3AD19AC0" w14:textId="77777777" w:rsidR="00D65CF9" w:rsidRPr="008B5D6A" w:rsidRDefault="00D65CF9" w:rsidP="00A8723B">
            <w:pPr>
              <w:contextualSpacing/>
            </w:pPr>
            <w:r w:rsidRPr="008B5D6A">
              <w:t>0.011</w:t>
            </w:r>
          </w:p>
        </w:tc>
      </w:tr>
      <w:tr w:rsidR="008B5D6A" w:rsidRPr="008B5D6A" w14:paraId="3E08B33A" w14:textId="77777777" w:rsidTr="00927C6C">
        <w:tc>
          <w:tcPr>
            <w:tcW w:w="4390" w:type="dxa"/>
            <w:gridSpan w:val="2"/>
            <w:shd w:val="clear" w:color="auto" w:fill="auto"/>
          </w:tcPr>
          <w:p w14:paraId="773D60C3" w14:textId="77777777" w:rsidR="00D65CF9" w:rsidRPr="008B5D6A" w:rsidRDefault="00D65CF9" w:rsidP="00A8723B">
            <w:pPr>
              <w:contextualSpacing/>
            </w:pPr>
            <w:r w:rsidRPr="008B5D6A">
              <w:t>Deal with feelings of depression or feeling blue?</w:t>
            </w:r>
          </w:p>
          <w:p w14:paraId="08B60989" w14:textId="77777777" w:rsidR="00D65CF9" w:rsidRPr="008B5D6A" w:rsidRDefault="00D65CF9" w:rsidP="00A8723B">
            <w:pPr>
              <w:contextualSpacing/>
            </w:pPr>
            <w:r w:rsidRPr="008B5D6A">
              <w:rPr>
                <w:b/>
              </w:rPr>
              <w:t xml:space="preserve">- </w:t>
            </w:r>
            <w:r w:rsidRPr="008B5D6A">
              <w:t>without any difficulty</w:t>
            </w:r>
          </w:p>
          <w:p w14:paraId="4A988770" w14:textId="77777777" w:rsidR="00D65CF9" w:rsidRPr="008B5D6A" w:rsidRDefault="00D65CF9" w:rsidP="00A8723B">
            <w:pPr>
              <w:contextualSpacing/>
            </w:pPr>
            <w:r w:rsidRPr="008B5D6A">
              <w:t>- with some difficulty</w:t>
            </w:r>
          </w:p>
          <w:p w14:paraId="5890B624" w14:textId="77777777" w:rsidR="00D65CF9" w:rsidRPr="008B5D6A" w:rsidRDefault="00D65CF9" w:rsidP="00A8723B">
            <w:pPr>
              <w:contextualSpacing/>
            </w:pPr>
            <w:r w:rsidRPr="008B5D6A">
              <w:t>- with much difficulty</w:t>
            </w:r>
          </w:p>
          <w:p w14:paraId="42A876D8" w14:textId="77777777" w:rsidR="00D65CF9" w:rsidRPr="008B5D6A" w:rsidRDefault="00D65CF9" w:rsidP="00A8723B">
            <w:pPr>
              <w:contextualSpacing/>
            </w:pPr>
            <w:r w:rsidRPr="008B5D6A">
              <w:t>- unable to do</w:t>
            </w:r>
          </w:p>
        </w:tc>
        <w:tc>
          <w:tcPr>
            <w:tcW w:w="1317" w:type="dxa"/>
            <w:shd w:val="clear" w:color="auto" w:fill="auto"/>
          </w:tcPr>
          <w:p w14:paraId="53E4084C" w14:textId="77777777" w:rsidR="00D65CF9" w:rsidRPr="008B5D6A" w:rsidRDefault="00D65CF9" w:rsidP="00A8723B">
            <w:pPr>
              <w:contextualSpacing/>
            </w:pPr>
          </w:p>
          <w:p w14:paraId="6E1F1E8D" w14:textId="77777777" w:rsidR="00D65CF9" w:rsidRPr="008B5D6A" w:rsidRDefault="00D65CF9" w:rsidP="00A8723B">
            <w:pPr>
              <w:contextualSpacing/>
            </w:pPr>
          </w:p>
          <w:p w14:paraId="3AE40A59" w14:textId="77777777" w:rsidR="00D65CF9" w:rsidRPr="008B5D6A" w:rsidRDefault="00D65CF9" w:rsidP="00A8723B">
            <w:pPr>
              <w:contextualSpacing/>
            </w:pPr>
            <w:r w:rsidRPr="008B5D6A">
              <w:t>47 (44.3)</w:t>
            </w:r>
          </w:p>
          <w:p w14:paraId="596DCD60" w14:textId="77777777" w:rsidR="00D65CF9" w:rsidRPr="008B5D6A" w:rsidRDefault="00D65CF9" w:rsidP="00A8723B">
            <w:pPr>
              <w:contextualSpacing/>
            </w:pPr>
            <w:r w:rsidRPr="008B5D6A">
              <w:t>44 (41.5)</w:t>
            </w:r>
          </w:p>
          <w:p w14:paraId="646CBBEE" w14:textId="77777777" w:rsidR="00D65CF9" w:rsidRPr="008B5D6A" w:rsidRDefault="00D65CF9" w:rsidP="00A8723B">
            <w:pPr>
              <w:contextualSpacing/>
            </w:pPr>
            <w:r w:rsidRPr="008B5D6A">
              <w:t>11 (10.4)</w:t>
            </w:r>
          </w:p>
          <w:p w14:paraId="3A72946B" w14:textId="77777777" w:rsidR="00D65CF9" w:rsidRPr="008B5D6A" w:rsidRDefault="00D65CF9" w:rsidP="00A8723B">
            <w:pPr>
              <w:contextualSpacing/>
            </w:pPr>
            <w:r w:rsidRPr="008B5D6A">
              <w:t>4 (3.8)</w:t>
            </w:r>
          </w:p>
        </w:tc>
        <w:tc>
          <w:tcPr>
            <w:tcW w:w="1536" w:type="dxa"/>
            <w:shd w:val="clear" w:color="auto" w:fill="auto"/>
          </w:tcPr>
          <w:p w14:paraId="58B4A97B" w14:textId="77777777" w:rsidR="00D65CF9" w:rsidRPr="008B5D6A" w:rsidRDefault="00D65CF9" w:rsidP="00A8723B">
            <w:pPr>
              <w:contextualSpacing/>
            </w:pPr>
          </w:p>
          <w:p w14:paraId="25D6C102" w14:textId="77777777" w:rsidR="00D65CF9" w:rsidRPr="008B5D6A" w:rsidRDefault="00D65CF9" w:rsidP="00A8723B">
            <w:pPr>
              <w:contextualSpacing/>
            </w:pPr>
          </w:p>
          <w:p w14:paraId="3AB71DBA" w14:textId="77777777" w:rsidR="00D65CF9" w:rsidRPr="008B5D6A" w:rsidRDefault="00D65CF9" w:rsidP="00A8723B">
            <w:pPr>
              <w:contextualSpacing/>
            </w:pPr>
            <w:r w:rsidRPr="008B5D6A">
              <w:t>29 (55.8)</w:t>
            </w:r>
          </w:p>
          <w:p w14:paraId="1DFC44A9" w14:textId="77777777" w:rsidR="00D65CF9" w:rsidRPr="008B5D6A" w:rsidRDefault="00D65CF9" w:rsidP="00A8723B">
            <w:pPr>
              <w:contextualSpacing/>
            </w:pPr>
            <w:r w:rsidRPr="008B5D6A">
              <w:t>18 (34.6)</w:t>
            </w:r>
          </w:p>
          <w:p w14:paraId="71E2C3EF" w14:textId="77777777" w:rsidR="00D65CF9" w:rsidRPr="008B5D6A" w:rsidRDefault="00D65CF9" w:rsidP="00A8723B">
            <w:pPr>
              <w:contextualSpacing/>
            </w:pPr>
            <w:r w:rsidRPr="008B5D6A">
              <w:t>4 (7.7)</w:t>
            </w:r>
          </w:p>
          <w:p w14:paraId="23839F0A" w14:textId="77777777" w:rsidR="00D65CF9" w:rsidRPr="008B5D6A" w:rsidRDefault="00D65CF9" w:rsidP="00A8723B">
            <w:pPr>
              <w:contextualSpacing/>
            </w:pPr>
            <w:r w:rsidRPr="008B5D6A">
              <w:t>1 (1.9)</w:t>
            </w:r>
          </w:p>
        </w:tc>
        <w:tc>
          <w:tcPr>
            <w:tcW w:w="1551" w:type="dxa"/>
            <w:shd w:val="clear" w:color="auto" w:fill="auto"/>
          </w:tcPr>
          <w:p w14:paraId="0B78F5D0" w14:textId="77777777" w:rsidR="00D65CF9" w:rsidRPr="008B5D6A" w:rsidRDefault="00D65CF9" w:rsidP="00A8723B">
            <w:pPr>
              <w:contextualSpacing/>
            </w:pPr>
          </w:p>
          <w:p w14:paraId="3A7AE25D" w14:textId="77777777" w:rsidR="00D65CF9" w:rsidRPr="008B5D6A" w:rsidRDefault="00D65CF9" w:rsidP="00A8723B">
            <w:pPr>
              <w:contextualSpacing/>
            </w:pPr>
          </w:p>
          <w:p w14:paraId="174ACD4C" w14:textId="77777777" w:rsidR="00D65CF9" w:rsidRPr="008B5D6A" w:rsidRDefault="00D65CF9" w:rsidP="00A8723B">
            <w:pPr>
              <w:contextualSpacing/>
            </w:pPr>
            <w:r w:rsidRPr="008B5D6A">
              <w:t>18 (33.3)</w:t>
            </w:r>
          </w:p>
          <w:p w14:paraId="2BB2A956" w14:textId="77777777" w:rsidR="00D65CF9" w:rsidRPr="008B5D6A" w:rsidRDefault="00D65CF9" w:rsidP="00A8723B">
            <w:pPr>
              <w:contextualSpacing/>
            </w:pPr>
            <w:r w:rsidRPr="008B5D6A">
              <w:t>26 (48.1)</w:t>
            </w:r>
          </w:p>
          <w:p w14:paraId="00172216" w14:textId="77777777" w:rsidR="00D65CF9" w:rsidRPr="008B5D6A" w:rsidRDefault="00D65CF9" w:rsidP="00A8723B">
            <w:pPr>
              <w:contextualSpacing/>
            </w:pPr>
            <w:r w:rsidRPr="008B5D6A">
              <w:t>7 (13)</w:t>
            </w:r>
          </w:p>
          <w:p w14:paraId="1283514E" w14:textId="77777777" w:rsidR="00D65CF9" w:rsidRPr="008B5D6A" w:rsidRDefault="00D65CF9" w:rsidP="00A8723B">
            <w:pPr>
              <w:contextualSpacing/>
            </w:pPr>
            <w:r w:rsidRPr="008B5D6A">
              <w:t>3 (5.6)</w:t>
            </w:r>
          </w:p>
        </w:tc>
        <w:tc>
          <w:tcPr>
            <w:tcW w:w="1124" w:type="dxa"/>
            <w:shd w:val="clear" w:color="auto" w:fill="auto"/>
          </w:tcPr>
          <w:p w14:paraId="52D2D05D" w14:textId="77777777" w:rsidR="00D65CF9" w:rsidRPr="008B5D6A" w:rsidRDefault="00D65CF9" w:rsidP="00A8723B">
            <w:pPr>
              <w:contextualSpacing/>
            </w:pPr>
          </w:p>
          <w:p w14:paraId="7C905BAA" w14:textId="77777777" w:rsidR="00D65CF9" w:rsidRPr="008B5D6A" w:rsidRDefault="00D65CF9" w:rsidP="00A8723B">
            <w:pPr>
              <w:contextualSpacing/>
            </w:pPr>
          </w:p>
          <w:p w14:paraId="49197541" w14:textId="77777777" w:rsidR="00D65CF9" w:rsidRPr="008B5D6A" w:rsidRDefault="00D65CF9" w:rsidP="00A8723B">
            <w:pPr>
              <w:contextualSpacing/>
            </w:pPr>
            <w:r w:rsidRPr="008B5D6A">
              <w:t>0.121</w:t>
            </w:r>
          </w:p>
          <w:p w14:paraId="70B4190D" w14:textId="77777777" w:rsidR="00D65CF9" w:rsidRPr="008B5D6A" w:rsidRDefault="00D65CF9" w:rsidP="00A8723B">
            <w:pPr>
              <w:contextualSpacing/>
            </w:pPr>
          </w:p>
          <w:p w14:paraId="4831EAC7" w14:textId="77777777" w:rsidR="00D65CF9" w:rsidRPr="008B5D6A" w:rsidRDefault="00D65CF9" w:rsidP="00A8723B">
            <w:pPr>
              <w:contextualSpacing/>
            </w:pPr>
          </w:p>
        </w:tc>
      </w:tr>
    </w:tbl>
    <w:p w14:paraId="44E980F8" w14:textId="516F18DA" w:rsidR="00994A3D" w:rsidRPr="008B5D6A" w:rsidRDefault="00D65CF9" w:rsidP="00D65CF9">
      <w:r w:rsidRPr="008B5D6A">
        <w:rPr>
          <w:vertAlign w:val="superscript"/>
        </w:rPr>
        <w:t xml:space="preserve">a </w:t>
      </w:r>
      <w:r w:rsidRPr="008B5D6A">
        <w:t xml:space="preserve">Fisher test was used; </w:t>
      </w:r>
      <w:r w:rsidRPr="008B5D6A">
        <w:rPr>
          <w:vertAlign w:val="superscript"/>
        </w:rPr>
        <w:t>b</w:t>
      </w:r>
      <w:r w:rsidRPr="008B5D6A">
        <w:t xml:space="preserve"> t-Student test; </w:t>
      </w:r>
      <w:r w:rsidRPr="008B5D6A">
        <w:rPr>
          <w:vertAlign w:val="superscript"/>
        </w:rPr>
        <w:t>c</w:t>
      </w:r>
      <w:r w:rsidRPr="008B5D6A">
        <w:t xml:space="preserve"> Average (Standard deviation); </w:t>
      </w:r>
      <w:r w:rsidRPr="008B5D6A">
        <w:rPr>
          <w:vertAlign w:val="superscript"/>
        </w:rPr>
        <w:t>d</w:t>
      </w:r>
      <w:r w:rsidRPr="008B5D6A">
        <w:t xml:space="preserve"> Parents, children, siblings; </w:t>
      </w:r>
      <w:r w:rsidRPr="008B5D6A">
        <w:rPr>
          <w:vertAlign w:val="superscript"/>
        </w:rPr>
        <w:t>e</w:t>
      </w:r>
      <w:r w:rsidRPr="008B5D6A">
        <w:t xml:space="preserve"> Uncles, nephew, grandparents, </w:t>
      </w:r>
      <w:proofErr w:type="gramStart"/>
      <w:r w:rsidRPr="008B5D6A">
        <w:t>grandchildren</w:t>
      </w:r>
      <w:proofErr w:type="gramEnd"/>
      <w:r w:rsidRPr="008B5D6A">
        <w:t xml:space="preserve"> and cousins. </w:t>
      </w:r>
      <w:r w:rsidR="00BA73BF" w:rsidRPr="008B5D6A">
        <w:t xml:space="preserve">CST: Pearson's chi-squared test; </w:t>
      </w:r>
      <w:r w:rsidRPr="008B5D6A">
        <w:t xml:space="preserve">IQR: Interquartile range; MD-HAQ: Multidimensional health assessment questionnaire; MR: Medical record; </w:t>
      </w:r>
      <w:r w:rsidR="00BA73BF" w:rsidRPr="008B5D6A">
        <w:t xml:space="preserve">MUT: Mann-Whitney U test; </w:t>
      </w:r>
      <w:r w:rsidRPr="008B5D6A">
        <w:t>VAS: Visual analogue scale.</w:t>
      </w:r>
    </w:p>
    <w:p w14:paraId="6754D378" w14:textId="01A6E29D" w:rsidR="00994A3D" w:rsidRPr="008B5D6A" w:rsidRDefault="00D65CF9" w:rsidP="00D65CF9">
      <w:pPr>
        <w:pStyle w:val="Ttulo1"/>
      </w:pPr>
      <w:proofErr w:type="gramStart"/>
      <w:r w:rsidRPr="008B5D6A">
        <w:t>Supplementary  table</w:t>
      </w:r>
      <w:proofErr w:type="gramEnd"/>
      <w:r w:rsidRPr="008B5D6A">
        <w:t xml:space="preserve"> 2 </w:t>
      </w:r>
    </w:p>
    <w:tbl>
      <w:tblPr>
        <w:tblStyle w:val="Tablaconcuadrcula"/>
        <w:tblW w:w="8359" w:type="dxa"/>
        <w:tblLook w:val="04A0" w:firstRow="1" w:lastRow="0" w:firstColumn="1" w:lastColumn="0" w:noHBand="0" w:noVBand="1"/>
      </w:tblPr>
      <w:tblGrid>
        <w:gridCol w:w="3329"/>
        <w:gridCol w:w="3329"/>
        <w:gridCol w:w="1701"/>
      </w:tblGrid>
      <w:tr w:rsidR="008B5D6A" w:rsidRPr="008B5D6A" w14:paraId="6E080329" w14:textId="77777777" w:rsidTr="00927C6C">
        <w:tc>
          <w:tcPr>
            <w:tcW w:w="8359" w:type="dxa"/>
            <w:gridSpan w:val="3"/>
          </w:tcPr>
          <w:p w14:paraId="6716BAC5" w14:textId="77777777" w:rsidR="00D65CF9" w:rsidRPr="008B5D6A" w:rsidRDefault="00D65CF9" w:rsidP="00927C6C">
            <w:pPr>
              <w:contextualSpacing/>
              <w:jc w:val="center"/>
              <w:rPr>
                <w:b/>
                <w:bCs/>
              </w:rPr>
            </w:pPr>
            <w:bookmarkStart w:id="0" w:name="_Hlk97730876"/>
            <w:r w:rsidRPr="008B5D6A">
              <w:rPr>
                <w:b/>
                <w:bCs/>
              </w:rPr>
              <w:t xml:space="preserve">RA </w:t>
            </w:r>
          </w:p>
        </w:tc>
      </w:tr>
      <w:tr w:rsidR="008B5D6A" w:rsidRPr="008B5D6A" w14:paraId="174F528F" w14:textId="77777777" w:rsidTr="00927C6C">
        <w:tc>
          <w:tcPr>
            <w:tcW w:w="6658" w:type="dxa"/>
            <w:gridSpan w:val="2"/>
          </w:tcPr>
          <w:p w14:paraId="446E35CE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Variable</w:t>
            </w:r>
          </w:p>
        </w:tc>
        <w:tc>
          <w:tcPr>
            <w:tcW w:w="1701" w:type="dxa"/>
          </w:tcPr>
          <w:p w14:paraId="5312E7B1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Median (IQR)</w:t>
            </w:r>
          </w:p>
        </w:tc>
      </w:tr>
      <w:tr w:rsidR="008B5D6A" w:rsidRPr="008B5D6A" w14:paraId="229CD761" w14:textId="77777777" w:rsidTr="00927C6C">
        <w:tc>
          <w:tcPr>
            <w:tcW w:w="6658" w:type="dxa"/>
            <w:gridSpan w:val="2"/>
          </w:tcPr>
          <w:p w14:paraId="591F08F2" w14:textId="4DBFD77B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t xml:space="preserve">Rheumatoid factor </w:t>
            </w:r>
            <w:r w:rsidR="00045741" w:rsidRPr="008B5D6A">
              <w:t>titers</w:t>
            </w:r>
            <w:r w:rsidR="000079E3" w:rsidRPr="008B5D6A">
              <w:t xml:space="preserve"> (</w:t>
            </w:r>
            <w:r w:rsidR="00C40A8A" w:rsidRPr="008B5D6A">
              <w:t>U/ml</w:t>
            </w:r>
            <w:r w:rsidR="000079E3" w:rsidRPr="008B5D6A">
              <w:t>)</w:t>
            </w:r>
          </w:p>
        </w:tc>
        <w:tc>
          <w:tcPr>
            <w:tcW w:w="1701" w:type="dxa"/>
          </w:tcPr>
          <w:p w14:paraId="16A71351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t>139 (236.6)</w:t>
            </w:r>
          </w:p>
        </w:tc>
      </w:tr>
      <w:tr w:rsidR="008B5D6A" w:rsidRPr="008B5D6A" w14:paraId="3258EE21" w14:textId="77777777" w:rsidTr="00927C6C">
        <w:tc>
          <w:tcPr>
            <w:tcW w:w="6658" w:type="dxa"/>
            <w:gridSpan w:val="2"/>
          </w:tcPr>
          <w:p w14:paraId="75FF6C9E" w14:textId="5CEA5D2E" w:rsidR="00D65CF9" w:rsidRPr="008B5D6A" w:rsidRDefault="00D65CF9" w:rsidP="00927C6C">
            <w:pPr>
              <w:contextualSpacing/>
            </w:pPr>
            <w:r w:rsidRPr="008B5D6A">
              <w:t xml:space="preserve">Anti-citrullinated protein antibody </w:t>
            </w:r>
            <w:r w:rsidR="00045741" w:rsidRPr="008B5D6A">
              <w:t>titers</w:t>
            </w:r>
            <w:r w:rsidR="000079E3" w:rsidRPr="008B5D6A">
              <w:t xml:space="preserve"> </w:t>
            </w:r>
            <w:r w:rsidR="00C40A8A" w:rsidRPr="008B5D6A">
              <w:t>(U/ml)</w:t>
            </w:r>
          </w:p>
        </w:tc>
        <w:tc>
          <w:tcPr>
            <w:tcW w:w="1701" w:type="dxa"/>
          </w:tcPr>
          <w:p w14:paraId="62F6D512" w14:textId="77777777" w:rsidR="00D65CF9" w:rsidRPr="008B5D6A" w:rsidRDefault="00D65CF9" w:rsidP="00927C6C">
            <w:pPr>
              <w:contextualSpacing/>
            </w:pPr>
            <w:r w:rsidRPr="008B5D6A">
              <w:t>166.5 (323.7)</w:t>
            </w:r>
          </w:p>
        </w:tc>
      </w:tr>
      <w:tr w:rsidR="008B5D6A" w:rsidRPr="008B5D6A" w14:paraId="1F4BC886" w14:textId="77777777" w:rsidTr="00927C6C">
        <w:tc>
          <w:tcPr>
            <w:tcW w:w="6658" w:type="dxa"/>
            <w:gridSpan w:val="2"/>
          </w:tcPr>
          <w:p w14:paraId="18B4329F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Variable</w:t>
            </w:r>
          </w:p>
        </w:tc>
        <w:tc>
          <w:tcPr>
            <w:tcW w:w="1701" w:type="dxa"/>
          </w:tcPr>
          <w:p w14:paraId="5406ADF1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>n (%)</w:t>
            </w:r>
          </w:p>
        </w:tc>
      </w:tr>
      <w:tr w:rsidR="008B5D6A" w:rsidRPr="008B5D6A" w14:paraId="7EFFD163" w14:textId="77777777" w:rsidTr="00927C6C">
        <w:tc>
          <w:tcPr>
            <w:tcW w:w="3329" w:type="dxa"/>
            <w:vMerge w:val="restart"/>
          </w:tcPr>
          <w:p w14:paraId="39588B94" w14:textId="77777777" w:rsidR="00D65CF9" w:rsidRPr="008B5D6A" w:rsidRDefault="00D65CF9" w:rsidP="00927C6C">
            <w:pPr>
              <w:contextualSpacing/>
            </w:pPr>
          </w:p>
          <w:p w14:paraId="14EF90DF" w14:textId="77777777" w:rsidR="00D65CF9" w:rsidRPr="008B5D6A" w:rsidRDefault="00D65CF9" w:rsidP="00927C6C">
            <w:pPr>
              <w:contextualSpacing/>
            </w:pPr>
          </w:p>
          <w:p w14:paraId="45958843" w14:textId="77777777" w:rsidR="00D65CF9" w:rsidRPr="008B5D6A" w:rsidRDefault="00D65CF9" w:rsidP="00927C6C">
            <w:pPr>
              <w:contextualSpacing/>
            </w:pPr>
          </w:p>
          <w:p w14:paraId="14995699" w14:textId="77777777" w:rsidR="00D65CF9" w:rsidRPr="008B5D6A" w:rsidRDefault="00D65CF9" w:rsidP="00927C6C">
            <w:pPr>
              <w:contextualSpacing/>
            </w:pPr>
          </w:p>
          <w:p w14:paraId="599BE068" w14:textId="77777777" w:rsidR="00D65CF9" w:rsidRPr="008B5D6A" w:rsidRDefault="00D65CF9" w:rsidP="00927C6C">
            <w:pPr>
              <w:contextualSpacing/>
            </w:pPr>
          </w:p>
          <w:p w14:paraId="4BFCD1CB" w14:textId="77777777" w:rsidR="00D65CF9" w:rsidRPr="008B5D6A" w:rsidRDefault="00D65CF9" w:rsidP="00927C6C">
            <w:pPr>
              <w:contextualSpacing/>
            </w:pPr>
            <w:r w:rsidRPr="008B5D6A">
              <w:t>Antinuclear antibodies</w:t>
            </w:r>
          </w:p>
          <w:p w14:paraId="3D0934AF" w14:textId="77777777" w:rsidR="00D65CF9" w:rsidRPr="008B5D6A" w:rsidRDefault="00D65CF9" w:rsidP="00927C6C">
            <w:pPr>
              <w:contextualSpacing/>
            </w:pPr>
          </w:p>
        </w:tc>
        <w:tc>
          <w:tcPr>
            <w:tcW w:w="3329" w:type="dxa"/>
          </w:tcPr>
          <w:p w14:paraId="2536F28B" w14:textId="77777777" w:rsidR="00D65CF9" w:rsidRPr="008B5D6A" w:rsidRDefault="00D65CF9" w:rsidP="00927C6C">
            <w:pPr>
              <w:contextualSpacing/>
            </w:pPr>
            <w:r w:rsidRPr="008B5D6A">
              <w:t xml:space="preserve">Antinuclear antibodies dilutions </w:t>
            </w:r>
          </w:p>
          <w:p w14:paraId="48039796" w14:textId="77777777" w:rsidR="00D65CF9" w:rsidRPr="008B5D6A" w:rsidRDefault="00D65CF9" w:rsidP="00927C6C">
            <w:pPr>
              <w:contextualSpacing/>
            </w:pPr>
          </w:p>
          <w:p w14:paraId="4CDB2E35" w14:textId="77777777" w:rsidR="00D65CF9" w:rsidRPr="008B5D6A" w:rsidRDefault="00D65CF9" w:rsidP="00927C6C">
            <w:pPr>
              <w:contextualSpacing/>
            </w:pPr>
            <w:r w:rsidRPr="008B5D6A">
              <w:t>160</w:t>
            </w:r>
          </w:p>
          <w:p w14:paraId="0F88837E" w14:textId="77777777" w:rsidR="00D65CF9" w:rsidRPr="008B5D6A" w:rsidRDefault="00D65CF9" w:rsidP="00927C6C">
            <w:pPr>
              <w:contextualSpacing/>
            </w:pPr>
            <w:r w:rsidRPr="008B5D6A">
              <w:t>320</w:t>
            </w:r>
          </w:p>
          <w:p w14:paraId="03294342" w14:textId="77777777" w:rsidR="00D65CF9" w:rsidRPr="008B5D6A" w:rsidRDefault="00D65CF9" w:rsidP="00927C6C">
            <w:pPr>
              <w:contextualSpacing/>
            </w:pPr>
            <w:r w:rsidRPr="008B5D6A">
              <w:t>640</w:t>
            </w:r>
          </w:p>
          <w:p w14:paraId="6105DD38" w14:textId="77777777" w:rsidR="00D65CF9" w:rsidRPr="008B5D6A" w:rsidRDefault="00D65CF9" w:rsidP="00927C6C">
            <w:pPr>
              <w:contextualSpacing/>
            </w:pPr>
            <w:r w:rsidRPr="008B5D6A">
              <w:t>1280</w:t>
            </w:r>
          </w:p>
          <w:p w14:paraId="3904878F" w14:textId="77777777" w:rsidR="00D65CF9" w:rsidRPr="008B5D6A" w:rsidRDefault="00D65CF9" w:rsidP="00927C6C">
            <w:pPr>
              <w:contextualSpacing/>
            </w:pPr>
            <w:r w:rsidRPr="008B5D6A">
              <w:t>2560</w:t>
            </w:r>
          </w:p>
          <w:p w14:paraId="7DD15E19" w14:textId="77777777" w:rsidR="00D65CF9" w:rsidRPr="008B5D6A" w:rsidRDefault="00D65CF9" w:rsidP="00927C6C">
            <w:pPr>
              <w:contextualSpacing/>
            </w:pPr>
            <w:r w:rsidRPr="008B5D6A">
              <w:lastRenderedPageBreak/>
              <w:t>5120</w:t>
            </w:r>
          </w:p>
        </w:tc>
        <w:tc>
          <w:tcPr>
            <w:tcW w:w="1701" w:type="dxa"/>
          </w:tcPr>
          <w:p w14:paraId="6413ED86" w14:textId="77777777" w:rsidR="00D65CF9" w:rsidRPr="008B5D6A" w:rsidRDefault="00D65CF9" w:rsidP="00927C6C">
            <w:pPr>
              <w:contextualSpacing/>
            </w:pPr>
            <w:r w:rsidRPr="008B5D6A">
              <w:lastRenderedPageBreak/>
              <w:t>(n=41)</w:t>
            </w:r>
          </w:p>
          <w:p w14:paraId="6B8C250A" w14:textId="77777777" w:rsidR="00D65CF9" w:rsidRPr="008B5D6A" w:rsidRDefault="00D65CF9" w:rsidP="00927C6C">
            <w:pPr>
              <w:contextualSpacing/>
            </w:pPr>
          </w:p>
          <w:p w14:paraId="7A75D808" w14:textId="77777777" w:rsidR="00D65CF9" w:rsidRPr="008B5D6A" w:rsidRDefault="00D65CF9" w:rsidP="00927C6C">
            <w:pPr>
              <w:contextualSpacing/>
            </w:pPr>
            <w:r w:rsidRPr="008B5D6A">
              <w:t>7 (17.1)</w:t>
            </w:r>
          </w:p>
          <w:p w14:paraId="15ED9E39" w14:textId="77777777" w:rsidR="00D65CF9" w:rsidRPr="008B5D6A" w:rsidRDefault="00D65CF9" w:rsidP="00927C6C">
            <w:pPr>
              <w:contextualSpacing/>
            </w:pPr>
            <w:r w:rsidRPr="008B5D6A">
              <w:t>6 (14.6)</w:t>
            </w:r>
          </w:p>
          <w:p w14:paraId="57DBB929" w14:textId="77777777" w:rsidR="00D65CF9" w:rsidRPr="008B5D6A" w:rsidRDefault="00D65CF9" w:rsidP="00927C6C">
            <w:pPr>
              <w:contextualSpacing/>
            </w:pPr>
            <w:r w:rsidRPr="008B5D6A">
              <w:t>8 (19.5)</w:t>
            </w:r>
          </w:p>
          <w:p w14:paraId="235B4C89" w14:textId="77777777" w:rsidR="00D65CF9" w:rsidRPr="008B5D6A" w:rsidRDefault="00D65CF9" w:rsidP="00927C6C">
            <w:pPr>
              <w:contextualSpacing/>
            </w:pPr>
            <w:r w:rsidRPr="008B5D6A">
              <w:t>13 (31.7)</w:t>
            </w:r>
          </w:p>
          <w:p w14:paraId="0093FA2B" w14:textId="77777777" w:rsidR="00D65CF9" w:rsidRPr="008B5D6A" w:rsidRDefault="00D65CF9" w:rsidP="00927C6C">
            <w:pPr>
              <w:contextualSpacing/>
            </w:pPr>
            <w:r w:rsidRPr="008B5D6A">
              <w:t>5 (12.2)</w:t>
            </w:r>
          </w:p>
          <w:p w14:paraId="47F0E14B" w14:textId="77777777" w:rsidR="00D65CF9" w:rsidRPr="008B5D6A" w:rsidRDefault="00D65CF9" w:rsidP="00927C6C">
            <w:pPr>
              <w:contextualSpacing/>
            </w:pPr>
            <w:r w:rsidRPr="008B5D6A">
              <w:lastRenderedPageBreak/>
              <w:t>2 (4.9)</w:t>
            </w:r>
          </w:p>
        </w:tc>
      </w:tr>
      <w:tr w:rsidR="008B5D6A" w:rsidRPr="008B5D6A" w14:paraId="00B50DAB" w14:textId="77777777" w:rsidTr="00927C6C">
        <w:tc>
          <w:tcPr>
            <w:tcW w:w="3329" w:type="dxa"/>
            <w:vMerge/>
          </w:tcPr>
          <w:p w14:paraId="3710B1C9" w14:textId="77777777" w:rsidR="00D65CF9" w:rsidRPr="008B5D6A" w:rsidRDefault="00D65CF9" w:rsidP="00927C6C">
            <w:pPr>
              <w:contextualSpacing/>
            </w:pPr>
          </w:p>
        </w:tc>
        <w:tc>
          <w:tcPr>
            <w:tcW w:w="3329" w:type="dxa"/>
          </w:tcPr>
          <w:p w14:paraId="16813860" w14:textId="77777777" w:rsidR="00D65CF9" w:rsidRPr="008B5D6A" w:rsidRDefault="00D65CF9" w:rsidP="00927C6C">
            <w:pPr>
              <w:contextualSpacing/>
            </w:pPr>
            <w:r w:rsidRPr="008B5D6A">
              <w:t>Antinuclear antibodies Hep-2 cell patterns (n40)</w:t>
            </w:r>
          </w:p>
          <w:p w14:paraId="765C71DF" w14:textId="77777777" w:rsidR="00D65CF9" w:rsidRPr="008B5D6A" w:rsidRDefault="00D65CF9" w:rsidP="00927C6C">
            <w:pPr>
              <w:contextualSpacing/>
            </w:pPr>
            <w:r w:rsidRPr="008B5D6A">
              <w:t xml:space="preserve">Homogeneous </w:t>
            </w:r>
          </w:p>
          <w:p w14:paraId="53895E4A" w14:textId="77777777" w:rsidR="00D65CF9" w:rsidRPr="008B5D6A" w:rsidRDefault="00D65CF9" w:rsidP="00927C6C">
            <w:pPr>
              <w:contextualSpacing/>
            </w:pPr>
            <w:r w:rsidRPr="008B5D6A">
              <w:t>Speckled</w:t>
            </w:r>
          </w:p>
        </w:tc>
        <w:tc>
          <w:tcPr>
            <w:tcW w:w="1701" w:type="dxa"/>
          </w:tcPr>
          <w:p w14:paraId="57F31479" w14:textId="77777777" w:rsidR="00D65CF9" w:rsidRPr="008B5D6A" w:rsidRDefault="00D65CF9" w:rsidP="00927C6C">
            <w:pPr>
              <w:contextualSpacing/>
            </w:pPr>
          </w:p>
          <w:p w14:paraId="23654CC3" w14:textId="77777777" w:rsidR="00D65CF9" w:rsidRPr="008B5D6A" w:rsidRDefault="00D65CF9" w:rsidP="00927C6C">
            <w:pPr>
              <w:contextualSpacing/>
            </w:pPr>
          </w:p>
          <w:p w14:paraId="003E9069" w14:textId="77777777" w:rsidR="00D65CF9" w:rsidRPr="008B5D6A" w:rsidRDefault="00D65CF9" w:rsidP="00927C6C">
            <w:pPr>
              <w:contextualSpacing/>
            </w:pPr>
            <w:r w:rsidRPr="008B5D6A">
              <w:t>15 (37.5)</w:t>
            </w:r>
          </w:p>
          <w:p w14:paraId="7B36CF21" w14:textId="77777777" w:rsidR="00D65CF9" w:rsidRPr="008B5D6A" w:rsidRDefault="00D65CF9" w:rsidP="00927C6C">
            <w:pPr>
              <w:contextualSpacing/>
            </w:pPr>
            <w:r w:rsidRPr="008B5D6A">
              <w:t>25 (62.5)</w:t>
            </w:r>
          </w:p>
        </w:tc>
      </w:tr>
      <w:tr w:rsidR="008B5D6A" w:rsidRPr="008B5D6A" w14:paraId="6071297F" w14:textId="77777777" w:rsidTr="00927C6C">
        <w:tc>
          <w:tcPr>
            <w:tcW w:w="3329" w:type="dxa"/>
          </w:tcPr>
          <w:p w14:paraId="3CDA118B" w14:textId="77777777" w:rsidR="00D65CF9" w:rsidRPr="008B5D6A" w:rsidRDefault="00D65CF9" w:rsidP="00927C6C">
            <w:pPr>
              <w:contextualSpacing/>
            </w:pPr>
            <w:r w:rsidRPr="008B5D6A">
              <w:t>Polyautoimmunity</w:t>
            </w:r>
          </w:p>
        </w:tc>
        <w:tc>
          <w:tcPr>
            <w:tcW w:w="3329" w:type="dxa"/>
          </w:tcPr>
          <w:p w14:paraId="14DFD2B9" w14:textId="77777777" w:rsidR="00D65CF9" w:rsidRPr="008B5D6A" w:rsidRDefault="00D65CF9" w:rsidP="00927C6C">
            <w:pPr>
              <w:contextualSpacing/>
            </w:pPr>
            <w:r w:rsidRPr="008B5D6A">
              <w:t xml:space="preserve"> </w:t>
            </w:r>
            <w:proofErr w:type="spellStart"/>
            <w:r w:rsidRPr="008B5D6A">
              <w:t>Sjögren</w:t>
            </w:r>
            <w:proofErr w:type="spellEnd"/>
            <w:r w:rsidRPr="008B5D6A">
              <w:t xml:space="preserve"> syndrome </w:t>
            </w:r>
          </w:p>
          <w:p w14:paraId="69A3BE40" w14:textId="77777777" w:rsidR="00D65CF9" w:rsidRPr="008B5D6A" w:rsidRDefault="00D65CF9" w:rsidP="00927C6C">
            <w:pPr>
              <w:contextualSpacing/>
            </w:pPr>
            <w:r w:rsidRPr="008B5D6A">
              <w:t>Vasculitis</w:t>
            </w:r>
          </w:p>
        </w:tc>
        <w:tc>
          <w:tcPr>
            <w:tcW w:w="1701" w:type="dxa"/>
          </w:tcPr>
          <w:p w14:paraId="49C67C2F" w14:textId="77777777" w:rsidR="00D65CF9" w:rsidRPr="008B5D6A" w:rsidRDefault="00D65CF9" w:rsidP="00927C6C">
            <w:pPr>
              <w:contextualSpacing/>
            </w:pPr>
            <w:r w:rsidRPr="008B5D6A">
              <w:t>5 (9.6)</w:t>
            </w:r>
          </w:p>
          <w:p w14:paraId="5E96F63B" w14:textId="77777777" w:rsidR="00D65CF9" w:rsidRPr="008B5D6A" w:rsidRDefault="00D65CF9" w:rsidP="00927C6C">
            <w:pPr>
              <w:contextualSpacing/>
            </w:pPr>
            <w:r w:rsidRPr="008B5D6A">
              <w:t>1 (1.9)</w:t>
            </w:r>
          </w:p>
        </w:tc>
      </w:tr>
      <w:tr w:rsidR="008B5D6A" w:rsidRPr="008B5D6A" w14:paraId="615F8013" w14:textId="77777777" w:rsidTr="00927C6C">
        <w:tc>
          <w:tcPr>
            <w:tcW w:w="3329" w:type="dxa"/>
          </w:tcPr>
          <w:p w14:paraId="7051D4D6" w14:textId="77777777" w:rsidR="00D65CF9" w:rsidRPr="008B5D6A" w:rsidRDefault="00D65CF9" w:rsidP="00927C6C">
            <w:pPr>
              <w:contextualSpacing/>
            </w:pPr>
            <w:r w:rsidRPr="008B5D6A">
              <w:t>Medication at baseline</w:t>
            </w:r>
          </w:p>
        </w:tc>
        <w:tc>
          <w:tcPr>
            <w:tcW w:w="3329" w:type="dxa"/>
          </w:tcPr>
          <w:p w14:paraId="0E5EFE92" w14:textId="77777777" w:rsidR="00D65CF9" w:rsidRPr="008B5D6A" w:rsidRDefault="00D65CF9" w:rsidP="00927C6C">
            <w:pPr>
              <w:contextualSpacing/>
            </w:pPr>
            <w:proofErr w:type="spellStart"/>
            <w:r w:rsidRPr="008B5D6A">
              <w:t>bDMARDs</w:t>
            </w:r>
            <w:proofErr w:type="spellEnd"/>
            <w:r w:rsidRPr="008B5D6A">
              <w:t xml:space="preserve"> </w:t>
            </w:r>
          </w:p>
          <w:p w14:paraId="6D58DF02" w14:textId="77777777" w:rsidR="00D65CF9" w:rsidRPr="008B5D6A" w:rsidRDefault="00D65CF9" w:rsidP="00927C6C">
            <w:pPr>
              <w:contextualSpacing/>
            </w:pPr>
            <w:r w:rsidRPr="008B5D6A">
              <w:t xml:space="preserve">- Tumor necrosis factor inhibitors </w:t>
            </w:r>
          </w:p>
          <w:p w14:paraId="057043DF" w14:textId="77777777" w:rsidR="00D65CF9" w:rsidRPr="008B5D6A" w:rsidRDefault="00D65CF9" w:rsidP="00927C6C">
            <w:pPr>
              <w:contextualSpacing/>
              <w:rPr>
                <w:vertAlign w:val="superscript"/>
              </w:rPr>
            </w:pPr>
            <w:r w:rsidRPr="008B5D6A">
              <w:t xml:space="preserve">- Others </w:t>
            </w:r>
            <w:r w:rsidRPr="008B5D6A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EE8641B" w14:textId="77777777" w:rsidR="00D65CF9" w:rsidRPr="008B5D6A" w:rsidRDefault="00D65CF9" w:rsidP="00927C6C">
            <w:pPr>
              <w:contextualSpacing/>
            </w:pPr>
          </w:p>
          <w:p w14:paraId="74552C15" w14:textId="77777777" w:rsidR="00D65CF9" w:rsidRPr="008B5D6A" w:rsidRDefault="00D65CF9" w:rsidP="00927C6C">
            <w:pPr>
              <w:contextualSpacing/>
            </w:pPr>
            <w:r w:rsidRPr="008B5D6A">
              <w:t>10 (58.8)</w:t>
            </w:r>
          </w:p>
          <w:p w14:paraId="12B65FEE" w14:textId="77777777" w:rsidR="00045741" w:rsidRPr="008B5D6A" w:rsidRDefault="00045741" w:rsidP="00927C6C">
            <w:pPr>
              <w:contextualSpacing/>
            </w:pPr>
          </w:p>
          <w:p w14:paraId="02891E63" w14:textId="3D201445" w:rsidR="00D65CF9" w:rsidRPr="008B5D6A" w:rsidRDefault="00D65CF9" w:rsidP="00927C6C">
            <w:pPr>
              <w:contextualSpacing/>
            </w:pPr>
            <w:r w:rsidRPr="008B5D6A">
              <w:t>7 (41.2)</w:t>
            </w:r>
          </w:p>
        </w:tc>
      </w:tr>
      <w:tr w:rsidR="008B5D6A" w:rsidRPr="008B5D6A" w14:paraId="41A0814D" w14:textId="77777777" w:rsidTr="00927C6C">
        <w:tc>
          <w:tcPr>
            <w:tcW w:w="3329" w:type="dxa"/>
            <w:vMerge w:val="restart"/>
          </w:tcPr>
          <w:p w14:paraId="27C13704" w14:textId="77777777" w:rsidR="00D65CF9" w:rsidRPr="008B5D6A" w:rsidRDefault="00D65CF9" w:rsidP="00927C6C">
            <w:pPr>
              <w:contextualSpacing/>
            </w:pPr>
            <w:r w:rsidRPr="008B5D6A">
              <w:t>Previous treatment</w:t>
            </w:r>
          </w:p>
        </w:tc>
        <w:tc>
          <w:tcPr>
            <w:tcW w:w="3329" w:type="dxa"/>
          </w:tcPr>
          <w:p w14:paraId="3A686454" w14:textId="77777777" w:rsidR="00D65CF9" w:rsidRPr="008B5D6A" w:rsidRDefault="00D65CF9" w:rsidP="00927C6C">
            <w:pPr>
              <w:contextualSpacing/>
            </w:pPr>
            <w:r w:rsidRPr="008B5D6A">
              <w:t xml:space="preserve">Previous use of NSAIDs    </w:t>
            </w:r>
          </w:p>
        </w:tc>
        <w:tc>
          <w:tcPr>
            <w:tcW w:w="1701" w:type="dxa"/>
          </w:tcPr>
          <w:p w14:paraId="51DDB61E" w14:textId="77777777" w:rsidR="00D65CF9" w:rsidRPr="008B5D6A" w:rsidRDefault="00D65CF9" w:rsidP="00927C6C">
            <w:pPr>
              <w:contextualSpacing/>
            </w:pPr>
            <w:r w:rsidRPr="008B5D6A">
              <w:t>3 (5.8)</w:t>
            </w:r>
          </w:p>
        </w:tc>
      </w:tr>
      <w:tr w:rsidR="008B5D6A" w:rsidRPr="008B5D6A" w14:paraId="58D1E907" w14:textId="77777777" w:rsidTr="00927C6C">
        <w:tc>
          <w:tcPr>
            <w:tcW w:w="3329" w:type="dxa"/>
            <w:vMerge/>
          </w:tcPr>
          <w:p w14:paraId="458D5019" w14:textId="77777777" w:rsidR="00D65CF9" w:rsidRPr="008B5D6A" w:rsidRDefault="00D65CF9" w:rsidP="00927C6C">
            <w:pPr>
              <w:contextualSpacing/>
            </w:pPr>
          </w:p>
        </w:tc>
        <w:tc>
          <w:tcPr>
            <w:tcW w:w="3329" w:type="dxa"/>
          </w:tcPr>
          <w:p w14:paraId="5946A2DA" w14:textId="77777777" w:rsidR="00D65CF9" w:rsidRPr="008B5D6A" w:rsidRDefault="00D65CF9" w:rsidP="00927C6C">
            <w:pPr>
              <w:contextualSpacing/>
            </w:pPr>
            <w:r w:rsidRPr="008B5D6A">
              <w:t xml:space="preserve">Previous use of GCs   </w:t>
            </w:r>
          </w:p>
        </w:tc>
        <w:tc>
          <w:tcPr>
            <w:tcW w:w="1701" w:type="dxa"/>
          </w:tcPr>
          <w:p w14:paraId="05E261E3" w14:textId="77777777" w:rsidR="00D65CF9" w:rsidRPr="008B5D6A" w:rsidRDefault="00D65CF9" w:rsidP="00927C6C">
            <w:pPr>
              <w:contextualSpacing/>
            </w:pPr>
            <w:r w:rsidRPr="008B5D6A">
              <w:t>4 (7.7)</w:t>
            </w:r>
          </w:p>
        </w:tc>
      </w:tr>
      <w:tr w:rsidR="008B5D6A" w:rsidRPr="008B5D6A" w14:paraId="2E047AC8" w14:textId="77777777" w:rsidTr="00927C6C">
        <w:tc>
          <w:tcPr>
            <w:tcW w:w="3329" w:type="dxa"/>
            <w:vMerge/>
          </w:tcPr>
          <w:p w14:paraId="07E587CA" w14:textId="77777777" w:rsidR="00D65CF9" w:rsidRPr="008B5D6A" w:rsidRDefault="00D65CF9" w:rsidP="00927C6C">
            <w:pPr>
              <w:contextualSpacing/>
            </w:pPr>
          </w:p>
        </w:tc>
        <w:tc>
          <w:tcPr>
            <w:tcW w:w="3329" w:type="dxa"/>
          </w:tcPr>
          <w:p w14:paraId="0B97067C" w14:textId="77777777" w:rsidR="00D65CF9" w:rsidRPr="008B5D6A" w:rsidRDefault="00D65CF9" w:rsidP="00927C6C">
            <w:pPr>
              <w:contextualSpacing/>
            </w:pPr>
            <w:r w:rsidRPr="008B5D6A">
              <w:t xml:space="preserve">Previous use of </w:t>
            </w:r>
            <w:proofErr w:type="spellStart"/>
            <w:r w:rsidRPr="008B5D6A">
              <w:t>tsDMARDs</w:t>
            </w:r>
            <w:proofErr w:type="spellEnd"/>
          </w:p>
        </w:tc>
        <w:tc>
          <w:tcPr>
            <w:tcW w:w="1701" w:type="dxa"/>
          </w:tcPr>
          <w:p w14:paraId="3BE07C11" w14:textId="77777777" w:rsidR="00D65CF9" w:rsidRPr="008B5D6A" w:rsidRDefault="00D65CF9" w:rsidP="00927C6C">
            <w:pPr>
              <w:contextualSpacing/>
            </w:pPr>
            <w:r w:rsidRPr="008B5D6A">
              <w:t>0 (0.0)</w:t>
            </w:r>
          </w:p>
        </w:tc>
      </w:tr>
      <w:tr w:rsidR="008B5D6A" w:rsidRPr="008B5D6A" w14:paraId="00334D0B" w14:textId="77777777" w:rsidTr="00102850">
        <w:tc>
          <w:tcPr>
            <w:tcW w:w="8359" w:type="dxa"/>
            <w:gridSpan w:val="3"/>
          </w:tcPr>
          <w:p w14:paraId="2EAB644B" w14:textId="51F45BB4" w:rsidR="008B5D6A" w:rsidRPr="008B5D6A" w:rsidRDefault="008B5D6A" w:rsidP="008B5D6A">
            <w:pPr>
              <w:contextualSpacing/>
              <w:jc w:val="center"/>
            </w:pPr>
            <w:r w:rsidRPr="008B5D6A">
              <w:rPr>
                <w:b/>
                <w:bCs/>
              </w:rPr>
              <w:t>OA</w:t>
            </w:r>
          </w:p>
        </w:tc>
      </w:tr>
      <w:tr w:rsidR="008B5D6A" w:rsidRPr="008B5D6A" w14:paraId="185B21DD" w14:textId="77777777" w:rsidTr="00927C6C">
        <w:tc>
          <w:tcPr>
            <w:tcW w:w="3329" w:type="dxa"/>
          </w:tcPr>
          <w:p w14:paraId="4B1F5086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b/>
                <w:bCs/>
                <w:szCs w:val="24"/>
              </w:rPr>
            </w:pPr>
            <w:r w:rsidRPr="008B5D6A">
              <w:rPr>
                <w:rFonts w:eastAsia="Calibri" w:cs="Times New Roman"/>
                <w:b/>
                <w:bCs/>
                <w:szCs w:val="24"/>
              </w:rPr>
              <w:t>Variable</w:t>
            </w:r>
          </w:p>
        </w:tc>
        <w:tc>
          <w:tcPr>
            <w:tcW w:w="3329" w:type="dxa"/>
          </w:tcPr>
          <w:p w14:paraId="0B6100FF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b/>
                <w:bCs/>
                <w:szCs w:val="24"/>
              </w:rPr>
            </w:pPr>
            <w:r w:rsidRPr="008B5D6A">
              <w:rPr>
                <w:rFonts w:eastAsia="Calibri" w:cs="Times New Roman"/>
                <w:b/>
                <w:bCs/>
                <w:szCs w:val="24"/>
              </w:rPr>
              <w:t>n (%)</w:t>
            </w:r>
          </w:p>
        </w:tc>
        <w:tc>
          <w:tcPr>
            <w:tcW w:w="1701" w:type="dxa"/>
          </w:tcPr>
          <w:p w14:paraId="236FF01C" w14:textId="77777777" w:rsidR="00D65CF9" w:rsidRPr="008B5D6A" w:rsidRDefault="00D65CF9" w:rsidP="00927C6C">
            <w:pPr>
              <w:contextualSpacing/>
            </w:pPr>
          </w:p>
        </w:tc>
      </w:tr>
      <w:tr w:rsidR="008B5D6A" w:rsidRPr="008B5D6A" w14:paraId="788FE65D" w14:textId="77777777" w:rsidTr="00927C6C">
        <w:tc>
          <w:tcPr>
            <w:tcW w:w="3329" w:type="dxa"/>
          </w:tcPr>
          <w:p w14:paraId="7B2EDDE5" w14:textId="77777777" w:rsidR="008B5D6A" w:rsidRPr="008B5D6A" w:rsidRDefault="008B5D6A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Articular compromise</w:t>
            </w:r>
          </w:p>
        </w:tc>
        <w:tc>
          <w:tcPr>
            <w:tcW w:w="3329" w:type="dxa"/>
          </w:tcPr>
          <w:p w14:paraId="3D451754" w14:textId="77777777" w:rsidR="008B5D6A" w:rsidRPr="008B5D6A" w:rsidRDefault="008B5D6A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 xml:space="preserve">Generalized polyarticular </w:t>
            </w:r>
          </w:p>
          <w:p w14:paraId="50038663" w14:textId="1E9CC391" w:rsidR="008B5D6A" w:rsidRPr="008B5D6A" w:rsidRDefault="008B5D6A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Axial and peripheral</w:t>
            </w:r>
          </w:p>
        </w:tc>
        <w:tc>
          <w:tcPr>
            <w:tcW w:w="1701" w:type="dxa"/>
          </w:tcPr>
          <w:p w14:paraId="0AD1EB55" w14:textId="77777777" w:rsidR="008B5D6A" w:rsidRPr="008B5D6A" w:rsidRDefault="008B5D6A" w:rsidP="00927C6C">
            <w:pPr>
              <w:contextualSpacing/>
            </w:pPr>
            <w:r w:rsidRPr="008B5D6A">
              <w:t>43 (79.6)</w:t>
            </w:r>
          </w:p>
          <w:p w14:paraId="324768E5" w14:textId="323DD4E7" w:rsidR="008B5D6A" w:rsidRPr="008B5D6A" w:rsidRDefault="008B5D6A" w:rsidP="00927C6C">
            <w:pPr>
              <w:contextualSpacing/>
            </w:pPr>
            <w:r w:rsidRPr="008B5D6A">
              <w:t>11 (25.5)</w:t>
            </w:r>
          </w:p>
        </w:tc>
      </w:tr>
      <w:tr w:rsidR="008B5D6A" w:rsidRPr="008B5D6A" w14:paraId="112A68C8" w14:textId="77777777" w:rsidTr="00927C6C">
        <w:tc>
          <w:tcPr>
            <w:tcW w:w="3329" w:type="dxa"/>
            <w:vMerge w:val="restart"/>
          </w:tcPr>
          <w:p w14:paraId="6F3B2DF5" w14:textId="77777777" w:rsidR="008B5D6A" w:rsidRPr="008B5D6A" w:rsidRDefault="008B5D6A" w:rsidP="00927C6C">
            <w:pPr>
              <w:contextualSpacing/>
              <w:rPr>
                <w:rFonts w:eastAsia="Calibri" w:cs="Times New Roman"/>
                <w:szCs w:val="24"/>
              </w:rPr>
            </w:pPr>
          </w:p>
          <w:p w14:paraId="72126035" w14:textId="77777777" w:rsidR="008B5D6A" w:rsidRPr="008B5D6A" w:rsidRDefault="008B5D6A" w:rsidP="00927C6C">
            <w:pPr>
              <w:contextualSpacing/>
              <w:rPr>
                <w:rFonts w:eastAsia="Calibri" w:cs="Times New Roman"/>
                <w:szCs w:val="24"/>
              </w:rPr>
            </w:pPr>
          </w:p>
          <w:p w14:paraId="4DE471CD" w14:textId="77777777" w:rsidR="008B5D6A" w:rsidRPr="008B5D6A" w:rsidRDefault="008B5D6A" w:rsidP="00927C6C">
            <w:pPr>
              <w:contextualSpacing/>
              <w:rPr>
                <w:rFonts w:eastAsia="Calibri" w:cs="Times New Roman"/>
                <w:szCs w:val="24"/>
              </w:rPr>
            </w:pPr>
          </w:p>
          <w:p w14:paraId="2053F86D" w14:textId="4601CB63" w:rsidR="008B5D6A" w:rsidRPr="008B5D6A" w:rsidRDefault="008B5D6A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 xml:space="preserve">Current treatment </w:t>
            </w:r>
          </w:p>
        </w:tc>
        <w:tc>
          <w:tcPr>
            <w:tcW w:w="3329" w:type="dxa"/>
          </w:tcPr>
          <w:p w14:paraId="506E414B" w14:textId="77777777" w:rsidR="008B5D6A" w:rsidRPr="008B5D6A" w:rsidRDefault="008B5D6A" w:rsidP="00927C6C">
            <w:pPr>
              <w:contextualSpacing/>
              <w:rPr>
                <w:rFonts w:eastAsia="Calibri" w:cs="Times New Roman"/>
                <w:szCs w:val="24"/>
              </w:rPr>
            </w:pPr>
            <w:proofErr w:type="spellStart"/>
            <w:r w:rsidRPr="008B5D6A">
              <w:rPr>
                <w:rFonts w:eastAsia="Calibri" w:cs="Times New Roman"/>
                <w:szCs w:val="24"/>
              </w:rPr>
              <w:t>Chondroprotectors</w:t>
            </w:r>
            <w:proofErr w:type="spellEnd"/>
          </w:p>
        </w:tc>
        <w:tc>
          <w:tcPr>
            <w:tcW w:w="1701" w:type="dxa"/>
          </w:tcPr>
          <w:p w14:paraId="30CBAFF7" w14:textId="77777777" w:rsidR="008B5D6A" w:rsidRPr="008B5D6A" w:rsidRDefault="008B5D6A" w:rsidP="00927C6C">
            <w:pPr>
              <w:contextualSpacing/>
            </w:pPr>
            <w:r w:rsidRPr="008B5D6A">
              <w:rPr>
                <w:rFonts w:eastAsia="Calibri" w:cs="Times New Roman"/>
                <w:szCs w:val="24"/>
              </w:rPr>
              <w:t>4 (7.4)</w:t>
            </w:r>
          </w:p>
        </w:tc>
      </w:tr>
      <w:tr w:rsidR="008B5D6A" w:rsidRPr="008B5D6A" w14:paraId="112D7585" w14:textId="77777777" w:rsidTr="00927C6C">
        <w:tc>
          <w:tcPr>
            <w:tcW w:w="3329" w:type="dxa"/>
            <w:vMerge/>
          </w:tcPr>
          <w:p w14:paraId="2302702A" w14:textId="77777777" w:rsidR="008B5D6A" w:rsidRPr="008B5D6A" w:rsidRDefault="008B5D6A" w:rsidP="00927C6C">
            <w:pPr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329" w:type="dxa"/>
          </w:tcPr>
          <w:p w14:paraId="2F95B4E1" w14:textId="77777777" w:rsidR="008B5D6A" w:rsidRPr="008B5D6A" w:rsidRDefault="008B5D6A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Diacerein</w:t>
            </w:r>
          </w:p>
        </w:tc>
        <w:tc>
          <w:tcPr>
            <w:tcW w:w="1701" w:type="dxa"/>
          </w:tcPr>
          <w:p w14:paraId="1D48E95E" w14:textId="77777777" w:rsidR="008B5D6A" w:rsidRPr="008B5D6A" w:rsidRDefault="008B5D6A" w:rsidP="00927C6C">
            <w:pPr>
              <w:contextualSpacing/>
            </w:pPr>
            <w:r w:rsidRPr="008B5D6A">
              <w:rPr>
                <w:rFonts w:eastAsia="Calibri" w:cs="Times New Roman"/>
                <w:szCs w:val="24"/>
              </w:rPr>
              <w:t>7 (13)</w:t>
            </w:r>
          </w:p>
        </w:tc>
      </w:tr>
      <w:tr w:rsidR="008B5D6A" w:rsidRPr="008B5D6A" w14:paraId="286394AC" w14:textId="77777777" w:rsidTr="00927C6C">
        <w:tc>
          <w:tcPr>
            <w:tcW w:w="3329" w:type="dxa"/>
            <w:vMerge/>
          </w:tcPr>
          <w:p w14:paraId="4EA4D8DA" w14:textId="2022367E" w:rsidR="008B5D6A" w:rsidRPr="008B5D6A" w:rsidRDefault="008B5D6A" w:rsidP="008B5D6A">
            <w:pPr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329" w:type="dxa"/>
          </w:tcPr>
          <w:p w14:paraId="251FF193" w14:textId="02142FDB" w:rsidR="008B5D6A" w:rsidRPr="008B5D6A" w:rsidRDefault="008B5D6A" w:rsidP="008B5D6A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t>Topical lidocaine</w:t>
            </w:r>
          </w:p>
        </w:tc>
        <w:tc>
          <w:tcPr>
            <w:tcW w:w="1701" w:type="dxa"/>
          </w:tcPr>
          <w:p w14:paraId="558347BA" w14:textId="5B7C9A6E" w:rsidR="008B5D6A" w:rsidRPr="008B5D6A" w:rsidRDefault="008B5D6A" w:rsidP="008B5D6A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t>13 (24.1)</w:t>
            </w:r>
          </w:p>
        </w:tc>
      </w:tr>
      <w:tr w:rsidR="008B5D6A" w:rsidRPr="008B5D6A" w14:paraId="369C57BF" w14:textId="77777777" w:rsidTr="00927C6C">
        <w:tc>
          <w:tcPr>
            <w:tcW w:w="3329" w:type="dxa"/>
            <w:vMerge/>
          </w:tcPr>
          <w:p w14:paraId="76931744" w14:textId="77777777" w:rsidR="008B5D6A" w:rsidRPr="008B5D6A" w:rsidRDefault="008B5D6A" w:rsidP="008B5D6A">
            <w:pPr>
              <w:contextualSpacing/>
            </w:pPr>
          </w:p>
        </w:tc>
        <w:tc>
          <w:tcPr>
            <w:tcW w:w="3329" w:type="dxa"/>
          </w:tcPr>
          <w:p w14:paraId="03F07342" w14:textId="563D5ECE" w:rsidR="008B5D6A" w:rsidRPr="008B5D6A" w:rsidRDefault="008B5D6A" w:rsidP="008B5D6A">
            <w:pPr>
              <w:contextualSpacing/>
            </w:pPr>
            <w:r w:rsidRPr="008B5D6A">
              <w:t xml:space="preserve">Antimalarials </w:t>
            </w:r>
            <w:r w:rsidRPr="008B5D6A">
              <w:rPr>
                <w:vertAlign w:val="superscript"/>
              </w:rPr>
              <w:t>a</w:t>
            </w:r>
            <w:r w:rsidRPr="008B5D6A">
              <w:t xml:space="preserve"> </w:t>
            </w:r>
          </w:p>
        </w:tc>
        <w:tc>
          <w:tcPr>
            <w:tcW w:w="1701" w:type="dxa"/>
          </w:tcPr>
          <w:p w14:paraId="3A825FA7" w14:textId="0B6AE473" w:rsidR="008B5D6A" w:rsidRPr="008B5D6A" w:rsidRDefault="008B5D6A" w:rsidP="008B5D6A">
            <w:pPr>
              <w:contextualSpacing/>
            </w:pPr>
            <w:r w:rsidRPr="008B5D6A">
              <w:t>4 (7.4)</w:t>
            </w:r>
          </w:p>
        </w:tc>
      </w:tr>
      <w:tr w:rsidR="008B5D6A" w:rsidRPr="008B5D6A" w14:paraId="16987D04" w14:textId="77777777" w:rsidTr="00927C6C">
        <w:tc>
          <w:tcPr>
            <w:tcW w:w="3329" w:type="dxa"/>
            <w:vMerge/>
          </w:tcPr>
          <w:p w14:paraId="60C287C4" w14:textId="77777777" w:rsidR="008B5D6A" w:rsidRPr="008B5D6A" w:rsidRDefault="008B5D6A" w:rsidP="008B5D6A">
            <w:pPr>
              <w:contextualSpacing/>
            </w:pPr>
          </w:p>
        </w:tc>
        <w:tc>
          <w:tcPr>
            <w:tcW w:w="3329" w:type="dxa"/>
          </w:tcPr>
          <w:p w14:paraId="1ECABA90" w14:textId="77777777" w:rsidR="008B5D6A" w:rsidRPr="008B5D6A" w:rsidRDefault="008B5D6A" w:rsidP="008B5D6A">
            <w:pPr>
              <w:contextualSpacing/>
            </w:pPr>
            <w:r w:rsidRPr="008B5D6A">
              <w:t xml:space="preserve">Neuropathic pain </w:t>
            </w:r>
          </w:p>
          <w:p w14:paraId="21DF4805" w14:textId="6263F549" w:rsidR="008B5D6A" w:rsidRPr="008B5D6A" w:rsidRDefault="008B5D6A" w:rsidP="008B5D6A">
            <w:pPr>
              <w:contextualSpacing/>
            </w:pPr>
            <w:r w:rsidRPr="008B5D6A">
              <w:t xml:space="preserve">medicines </w:t>
            </w:r>
            <w:r w:rsidRPr="008B5D6A">
              <w:rPr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0DDA9BD2" w14:textId="2FC5DC98" w:rsidR="008B5D6A" w:rsidRPr="008B5D6A" w:rsidRDefault="008B5D6A" w:rsidP="008B5D6A">
            <w:pPr>
              <w:contextualSpacing/>
            </w:pPr>
            <w:r w:rsidRPr="008B5D6A">
              <w:t>14 (25.9)</w:t>
            </w:r>
          </w:p>
        </w:tc>
      </w:tr>
      <w:tr w:rsidR="008B5D6A" w:rsidRPr="008B5D6A" w14:paraId="341F9FB4" w14:textId="77777777" w:rsidTr="00927C6C">
        <w:tc>
          <w:tcPr>
            <w:tcW w:w="3329" w:type="dxa"/>
            <w:vMerge/>
          </w:tcPr>
          <w:p w14:paraId="1A4B841E" w14:textId="77777777" w:rsidR="008B5D6A" w:rsidRPr="008B5D6A" w:rsidRDefault="008B5D6A" w:rsidP="008B5D6A">
            <w:pPr>
              <w:contextualSpacing/>
            </w:pPr>
          </w:p>
        </w:tc>
        <w:tc>
          <w:tcPr>
            <w:tcW w:w="3329" w:type="dxa"/>
          </w:tcPr>
          <w:p w14:paraId="5E1826BF" w14:textId="54AC7C59" w:rsidR="008B5D6A" w:rsidRPr="008B5D6A" w:rsidRDefault="008B5D6A" w:rsidP="008B5D6A">
            <w:pPr>
              <w:contextualSpacing/>
            </w:pPr>
            <w:r w:rsidRPr="008B5D6A">
              <w:t>Colchicine</w:t>
            </w:r>
          </w:p>
        </w:tc>
        <w:tc>
          <w:tcPr>
            <w:tcW w:w="1701" w:type="dxa"/>
          </w:tcPr>
          <w:p w14:paraId="5F9361E6" w14:textId="782B46F5" w:rsidR="008B5D6A" w:rsidRPr="008B5D6A" w:rsidRDefault="008B5D6A" w:rsidP="008B5D6A">
            <w:pPr>
              <w:contextualSpacing/>
            </w:pPr>
            <w:r w:rsidRPr="008B5D6A">
              <w:t>11 (20.4)</w:t>
            </w:r>
          </w:p>
        </w:tc>
      </w:tr>
      <w:tr w:rsidR="008B5D6A" w:rsidRPr="008B5D6A" w14:paraId="3E552B71" w14:textId="77777777" w:rsidTr="00927C6C">
        <w:tc>
          <w:tcPr>
            <w:tcW w:w="3329" w:type="dxa"/>
            <w:vMerge/>
          </w:tcPr>
          <w:p w14:paraId="781D0FED" w14:textId="77777777" w:rsidR="008B5D6A" w:rsidRPr="008B5D6A" w:rsidRDefault="008B5D6A" w:rsidP="008B5D6A">
            <w:pPr>
              <w:contextualSpacing/>
            </w:pPr>
          </w:p>
        </w:tc>
        <w:tc>
          <w:tcPr>
            <w:tcW w:w="3329" w:type="dxa"/>
          </w:tcPr>
          <w:p w14:paraId="0DF8E552" w14:textId="349DE707" w:rsidR="008B5D6A" w:rsidRPr="008B5D6A" w:rsidRDefault="008B5D6A" w:rsidP="008B5D6A">
            <w:pPr>
              <w:contextualSpacing/>
            </w:pPr>
            <w:r w:rsidRPr="008B5D6A">
              <w:t xml:space="preserve">Without treatment </w:t>
            </w:r>
          </w:p>
        </w:tc>
        <w:tc>
          <w:tcPr>
            <w:tcW w:w="1701" w:type="dxa"/>
          </w:tcPr>
          <w:p w14:paraId="208235C3" w14:textId="71EFFBA9" w:rsidR="008B5D6A" w:rsidRPr="008B5D6A" w:rsidRDefault="008B5D6A" w:rsidP="008B5D6A">
            <w:pPr>
              <w:contextualSpacing/>
            </w:pPr>
            <w:r w:rsidRPr="008B5D6A">
              <w:t>3 (5.6)</w:t>
            </w:r>
          </w:p>
        </w:tc>
      </w:tr>
    </w:tbl>
    <w:p w14:paraId="180235E7" w14:textId="77777777" w:rsidR="00D65CF9" w:rsidRPr="008B5D6A" w:rsidRDefault="00D65CF9" w:rsidP="00D65CF9">
      <w:proofErr w:type="spellStart"/>
      <w:r w:rsidRPr="008B5D6A">
        <w:rPr>
          <w:vertAlign w:val="superscript"/>
        </w:rPr>
        <w:t>a</w:t>
      </w:r>
      <w:r w:rsidRPr="008B5D6A">
        <w:t>Chloroquine</w:t>
      </w:r>
      <w:proofErr w:type="spellEnd"/>
      <w:r w:rsidRPr="008B5D6A">
        <w:t xml:space="preserve">, Hydroxychloroquine; </w:t>
      </w:r>
      <w:r w:rsidRPr="008B5D6A">
        <w:rPr>
          <w:vertAlign w:val="superscript"/>
        </w:rPr>
        <w:t xml:space="preserve">b </w:t>
      </w:r>
      <w:r w:rsidRPr="008B5D6A">
        <w:t xml:space="preserve">abatacept, rituximab, tocilizumab; </w:t>
      </w:r>
      <w:r w:rsidRPr="008B5D6A">
        <w:rPr>
          <w:vertAlign w:val="superscript"/>
        </w:rPr>
        <w:t xml:space="preserve">c </w:t>
      </w:r>
      <w:r w:rsidRPr="008B5D6A">
        <w:t xml:space="preserve">Amitriptyline, Duloxetine, Pregabalin, Trazodone; </w:t>
      </w:r>
      <w:proofErr w:type="spellStart"/>
      <w:r w:rsidRPr="008B5D6A">
        <w:t>bDMARDS</w:t>
      </w:r>
      <w:proofErr w:type="spellEnd"/>
      <w:r w:rsidRPr="008B5D6A">
        <w:t xml:space="preserve">: biological disease-modifying antirheumatic drugs; CRP: C-reactive protein; </w:t>
      </w:r>
      <w:proofErr w:type="spellStart"/>
      <w:r w:rsidRPr="008B5D6A">
        <w:t>csDMARDS</w:t>
      </w:r>
      <w:proofErr w:type="spellEnd"/>
      <w:r w:rsidRPr="008B5D6A">
        <w:t xml:space="preserve">: conventional synthetic disease-modifying antirheumatic drugs; ESR: Erythrocyte sedimentation rate; GCs: glucocorticoids; IQR: Interquartile range; NSAIDs: non-steroidal anti-inflammatory drugs; </w:t>
      </w:r>
      <w:proofErr w:type="spellStart"/>
      <w:r w:rsidRPr="008B5D6A">
        <w:t>tsDMARDS</w:t>
      </w:r>
      <w:proofErr w:type="spellEnd"/>
      <w:r w:rsidRPr="008B5D6A">
        <w:t>: targeted synthetic disease-modifying antirheumatic drugs.</w:t>
      </w:r>
    </w:p>
    <w:bookmarkEnd w:id="0"/>
    <w:p w14:paraId="6F286149" w14:textId="77777777" w:rsidR="00D65CF9" w:rsidRPr="008B5D6A" w:rsidRDefault="00D65CF9" w:rsidP="00D65CF9"/>
    <w:p w14:paraId="3717D7A6" w14:textId="40E1FC83" w:rsidR="00D65CF9" w:rsidRPr="008B5D6A" w:rsidRDefault="00D65CF9" w:rsidP="00D65CF9">
      <w:pPr>
        <w:pStyle w:val="Ttulo1"/>
      </w:pPr>
      <w:r w:rsidRPr="008B5D6A">
        <w:t>Supplementary table 3</w:t>
      </w:r>
    </w:p>
    <w:p w14:paraId="4373716C" w14:textId="77777777" w:rsidR="00D65CF9" w:rsidRPr="008B5D6A" w:rsidRDefault="00D65CF9" w:rsidP="00D65CF9">
      <w:pPr>
        <w:rPr>
          <w:b/>
          <w:bCs/>
        </w:rPr>
      </w:pPr>
      <w:r w:rsidRPr="008B5D6A">
        <w:rPr>
          <w:b/>
          <w:bCs/>
        </w:rPr>
        <w:t xml:space="preserve">Early vascular age and Supernormal vascular aging in patients with Rheumatoid Arthritis and Osteoarthritis. </w:t>
      </w:r>
    </w:p>
    <w:tbl>
      <w:tblPr>
        <w:tblStyle w:val="Tablaconcuadrcula"/>
        <w:tblW w:w="8359" w:type="dxa"/>
        <w:tblLook w:val="04A0" w:firstRow="1" w:lastRow="0" w:firstColumn="1" w:lastColumn="0" w:noHBand="0" w:noVBand="1"/>
      </w:tblPr>
      <w:tblGrid>
        <w:gridCol w:w="2089"/>
        <w:gridCol w:w="2090"/>
        <w:gridCol w:w="2479"/>
        <w:gridCol w:w="1701"/>
      </w:tblGrid>
      <w:tr w:rsidR="008B5D6A" w:rsidRPr="008B5D6A" w14:paraId="36BBDADA" w14:textId="77777777" w:rsidTr="00927C6C">
        <w:tc>
          <w:tcPr>
            <w:tcW w:w="6658" w:type="dxa"/>
            <w:gridSpan w:val="3"/>
          </w:tcPr>
          <w:p w14:paraId="3ED30F2E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rPr>
                <w:b/>
                <w:bCs/>
              </w:rPr>
              <w:t xml:space="preserve">Variable in both groups </w:t>
            </w:r>
          </w:p>
        </w:tc>
        <w:tc>
          <w:tcPr>
            <w:tcW w:w="1701" w:type="dxa"/>
          </w:tcPr>
          <w:p w14:paraId="41FA3479" w14:textId="77777777" w:rsidR="00D65CF9" w:rsidRPr="008B5D6A" w:rsidRDefault="00D65CF9" w:rsidP="00927C6C">
            <w:pPr>
              <w:contextualSpacing/>
            </w:pPr>
            <w:r w:rsidRPr="008B5D6A">
              <w:t>n (%)</w:t>
            </w:r>
          </w:p>
        </w:tc>
      </w:tr>
      <w:tr w:rsidR="008B5D6A" w:rsidRPr="008B5D6A" w14:paraId="5A274D33" w14:textId="77777777" w:rsidTr="00927C6C">
        <w:tc>
          <w:tcPr>
            <w:tcW w:w="6658" w:type="dxa"/>
            <w:gridSpan w:val="3"/>
          </w:tcPr>
          <w:p w14:paraId="5FC7AF51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t>EVA</w:t>
            </w:r>
          </w:p>
        </w:tc>
        <w:tc>
          <w:tcPr>
            <w:tcW w:w="1701" w:type="dxa"/>
          </w:tcPr>
          <w:p w14:paraId="0A9D9344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t>38 (35.8)</w:t>
            </w:r>
          </w:p>
        </w:tc>
      </w:tr>
      <w:tr w:rsidR="008B5D6A" w:rsidRPr="008B5D6A" w14:paraId="43A418F9" w14:textId="77777777" w:rsidTr="00927C6C">
        <w:tc>
          <w:tcPr>
            <w:tcW w:w="6658" w:type="dxa"/>
            <w:gridSpan w:val="3"/>
          </w:tcPr>
          <w:p w14:paraId="30C991E4" w14:textId="77777777" w:rsidR="00D65CF9" w:rsidRPr="008B5D6A" w:rsidRDefault="00D65CF9" w:rsidP="00927C6C">
            <w:pPr>
              <w:contextualSpacing/>
            </w:pPr>
            <w:r w:rsidRPr="008B5D6A">
              <w:rPr>
                <w:szCs w:val="24"/>
              </w:rPr>
              <w:t>SUPERNOVA</w:t>
            </w:r>
          </w:p>
        </w:tc>
        <w:tc>
          <w:tcPr>
            <w:tcW w:w="1701" w:type="dxa"/>
          </w:tcPr>
          <w:p w14:paraId="3FEEB50A" w14:textId="77777777" w:rsidR="00D65CF9" w:rsidRPr="008B5D6A" w:rsidRDefault="00D65CF9" w:rsidP="00927C6C">
            <w:pPr>
              <w:contextualSpacing/>
            </w:pPr>
            <w:r w:rsidRPr="008B5D6A">
              <w:t>68 (64.2)</w:t>
            </w:r>
          </w:p>
        </w:tc>
      </w:tr>
      <w:tr w:rsidR="008B5D6A" w:rsidRPr="008B5D6A" w14:paraId="0EFA18E6" w14:textId="77777777" w:rsidTr="00927C6C">
        <w:tc>
          <w:tcPr>
            <w:tcW w:w="2089" w:type="dxa"/>
          </w:tcPr>
          <w:p w14:paraId="095EE838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</w:rPr>
              <w:t>Variable</w:t>
            </w:r>
          </w:p>
        </w:tc>
        <w:tc>
          <w:tcPr>
            <w:tcW w:w="2090" w:type="dxa"/>
          </w:tcPr>
          <w:p w14:paraId="18FF6511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</w:rPr>
              <w:t>RA</w:t>
            </w:r>
            <w:r w:rsidRPr="008B5D6A">
              <w:t xml:space="preserve"> n (%)</w:t>
            </w:r>
          </w:p>
        </w:tc>
        <w:tc>
          <w:tcPr>
            <w:tcW w:w="2479" w:type="dxa"/>
          </w:tcPr>
          <w:p w14:paraId="18D503E9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</w:rPr>
              <w:t>OA</w:t>
            </w:r>
            <w:r w:rsidRPr="008B5D6A">
              <w:t xml:space="preserve"> n (%)</w:t>
            </w:r>
          </w:p>
        </w:tc>
        <w:tc>
          <w:tcPr>
            <w:tcW w:w="1701" w:type="dxa"/>
          </w:tcPr>
          <w:p w14:paraId="3F03C71A" w14:textId="77777777" w:rsidR="00D65CF9" w:rsidRPr="008B5D6A" w:rsidRDefault="00D65CF9" w:rsidP="00927C6C">
            <w:pPr>
              <w:contextualSpacing/>
              <w:rPr>
                <w:i/>
                <w:iCs/>
                <w:vertAlign w:val="superscript"/>
              </w:rPr>
            </w:pPr>
            <w:r w:rsidRPr="008B5D6A">
              <w:rPr>
                <w:b/>
                <w:bCs/>
                <w:i/>
                <w:iCs/>
              </w:rPr>
              <w:t>p-</w:t>
            </w:r>
            <w:r w:rsidRPr="008B5D6A">
              <w:rPr>
                <w:b/>
                <w:bCs/>
              </w:rPr>
              <w:t>value</w:t>
            </w:r>
            <w:r w:rsidRPr="008B5D6A">
              <w:t xml:space="preserve"> </w:t>
            </w:r>
            <w:r w:rsidRPr="008B5D6A">
              <w:rPr>
                <w:vertAlign w:val="superscript"/>
              </w:rPr>
              <w:t>a</w:t>
            </w:r>
          </w:p>
        </w:tc>
      </w:tr>
      <w:tr w:rsidR="008B5D6A" w:rsidRPr="008B5D6A" w14:paraId="06E80D59" w14:textId="77777777" w:rsidTr="00927C6C">
        <w:tc>
          <w:tcPr>
            <w:tcW w:w="2089" w:type="dxa"/>
          </w:tcPr>
          <w:p w14:paraId="2B99EAF9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t>EVA</w:t>
            </w:r>
          </w:p>
        </w:tc>
        <w:tc>
          <w:tcPr>
            <w:tcW w:w="2090" w:type="dxa"/>
          </w:tcPr>
          <w:p w14:paraId="4AD82DDF" w14:textId="77777777" w:rsidR="00D65CF9" w:rsidRPr="008B5D6A" w:rsidRDefault="00D65CF9" w:rsidP="00927C6C">
            <w:pPr>
              <w:contextualSpacing/>
            </w:pPr>
            <w:r w:rsidRPr="008B5D6A">
              <w:t>19 (50)</w:t>
            </w:r>
          </w:p>
        </w:tc>
        <w:tc>
          <w:tcPr>
            <w:tcW w:w="2479" w:type="dxa"/>
          </w:tcPr>
          <w:p w14:paraId="62648E90" w14:textId="77777777" w:rsidR="00D65CF9" w:rsidRPr="008B5D6A" w:rsidRDefault="00D65CF9" w:rsidP="00927C6C">
            <w:pPr>
              <w:contextualSpacing/>
            </w:pPr>
            <w:r w:rsidRPr="008B5D6A">
              <w:t xml:space="preserve">19 (50) </w:t>
            </w:r>
          </w:p>
        </w:tc>
        <w:tc>
          <w:tcPr>
            <w:tcW w:w="1701" w:type="dxa"/>
          </w:tcPr>
          <w:p w14:paraId="46BE2040" w14:textId="77777777" w:rsidR="00D65CF9" w:rsidRPr="008B5D6A" w:rsidRDefault="00D65CF9" w:rsidP="00927C6C">
            <w:pPr>
              <w:contextualSpacing/>
            </w:pPr>
            <w:r w:rsidRPr="008B5D6A">
              <w:t>0.885</w:t>
            </w:r>
          </w:p>
        </w:tc>
      </w:tr>
      <w:tr w:rsidR="008B5D6A" w:rsidRPr="008B5D6A" w14:paraId="7F6999F9" w14:textId="77777777" w:rsidTr="00927C6C">
        <w:tc>
          <w:tcPr>
            <w:tcW w:w="2089" w:type="dxa"/>
          </w:tcPr>
          <w:p w14:paraId="0F54B77F" w14:textId="77777777" w:rsidR="00D65CF9" w:rsidRPr="008B5D6A" w:rsidRDefault="00D65CF9" w:rsidP="00927C6C">
            <w:pPr>
              <w:contextualSpacing/>
            </w:pPr>
            <w:r w:rsidRPr="008B5D6A">
              <w:rPr>
                <w:szCs w:val="24"/>
              </w:rPr>
              <w:t>SUPERNOVA</w:t>
            </w:r>
          </w:p>
        </w:tc>
        <w:tc>
          <w:tcPr>
            <w:tcW w:w="2090" w:type="dxa"/>
          </w:tcPr>
          <w:p w14:paraId="40104466" w14:textId="77777777" w:rsidR="00D65CF9" w:rsidRPr="008B5D6A" w:rsidRDefault="00D65CF9" w:rsidP="00927C6C">
            <w:pPr>
              <w:contextualSpacing/>
            </w:pPr>
            <w:r w:rsidRPr="008B5D6A">
              <w:t>33 (48.5)</w:t>
            </w:r>
          </w:p>
        </w:tc>
        <w:tc>
          <w:tcPr>
            <w:tcW w:w="2479" w:type="dxa"/>
          </w:tcPr>
          <w:p w14:paraId="4B1CDEE9" w14:textId="77777777" w:rsidR="00D65CF9" w:rsidRPr="008B5D6A" w:rsidRDefault="00D65CF9" w:rsidP="00927C6C">
            <w:pPr>
              <w:contextualSpacing/>
            </w:pPr>
            <w:r w:rsidRPr="008B5D6A">
              <w:t xml:space="preserve">35 (51.5) </w:t>
            </w:r>
          </w:p>
        </w:tc>
        <w:tc>
          <w:tcPr>
            <w:tcW w:w="1701" w:type="dxa"/>
          </w:tcPr>
          <w:p w14:paraId="2DA07307" w14:textId="77777777" w:rsidR="00D65CF9" w:rsidRPr="008B5D6A" w:rsidRDefault="00D65CF9" w:rsidP="00927C6C">
            <w:pPr>
              <w:contextualSpacing/>
            </w:pPr>
          </w:p>
        </w:tc>
      </w:tr>
      <w:tr w:rsidR="008B5D6A" w:rsidRPr="008B5D6A" w14:paraId="19AFE737" w14:textId="77777777" w:rsidTr="00927C6C">
        <w:tc>
          <w:tcPr>
            <w:tcW w:w="8359" w:type="dxa"/>
            <w:gridSpan w:val="4"/>
          </w:tcPr>
          <w:p w14:paraId="1144DBC6" w14:textId="77777777" w:rsidR="00D65CF9" w:rsidRPr="008B5D6A" w:rsidRDefault="00D65CF9" w:rsidP="00927C6C">
            <w:pPr>
              <w:contextualSpacing/>
              <w:jc w:val="center"/>
              <w:rPr>
                <w:b/>
                <w:bCs/>
              </w:rPr>
            </w:pPr>
            <w:r w:rsidRPr="008B5D6A">
              <w:rPr>
                <w:b/>
                <w:bCs/>
                <w:szCs w:val="24"/>
              </w:rPr>
              <w:lastRenderedPageBreak/>
              <w:t>Analysis in the whole group</w:t>
            </w:r>
          </w:p>
        </w:tc>
      </w:tr>
      <w:tr w:rsidR="008B5D6A" w:rsidRPr="008B5D6A" w14:paraId="24A6F458" w14:textId="77777777" w:rsidTr="00927C6C">
        <w:tc>
          <w:tcPr>
            <w:tcW w:w="2089" w:type="dxa"/>
          </w:tcPr>
          <w:p w14:paraId="0C45E9DF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b/>
                <w:bCs/>
              </w:rPr>
              <w:t>Variable</w:t>
            </w:r>
          </w:p>
        </w:tc>
        <w:tc>
          <w:tcPr>
            <w:tcW w:w="2090" w:type="dxa"/>
          </w:tcPr>
          <w:p w14:paraId="7129CF06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</w:rPr>
              <w:t>EVA</w:t>
            </w:r>
            <w:r w:rsidRPr="008B5D6A">
              <w:t xml:space="preserve"> n (%)</w:t>
            </w:r>
          </w:p>
        </w:tc>
        <w:tc>
          <w:tcPr>
            <w:tcW w:w="2479" w:type="dxa"/>
          </w:tcPr>
          <w:p w14:paraId="6BF8102A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  <w:szCs w:val="24"/>
              </w:rPr>
              <w:t>SUPERNOVA</w:t>
            </w:r>
            <w:r w:rsidRPr="008B5D6A">
              <w:rPr>
                <w:szCs w:val="24"/>
              </w:rPr>
              <w:t xml:space="preserve"> </w:t>
            </w:r>
            <w:r w:rsidRPr="008B5D6A">
              <w:t>n (%)</w:t>
            </w:r>
          </w:p>
        </w:tc>
        <w:tc>
          <w:tcPr>
            <w:tcW w:w="1701" w:type="dxa"/>
          </w:tcPr>
          <w:p w14:paraId="2691062F" w14:textId="77777777" w:rsidR="00D65CF9" w:rsidRPr="008B5D6A" w:rsidRDefault="00D65CF9" w:rsidP="00927C6C">
            <w:pPr>
              <w:contextualSpacing/>
              <w:rPr>
                <w:vertAlign w:val="superscript"/>
              </w:rPr>
            </w:pPr>
            <w:r w:rsidRPr="008B5D6A">
              <w:rPr>
                <w:b/>
                <w:bCs/>
                <w:i/>
                <w:iCs/>
              </w:rPr>
              <w:t>p-</w:t>
            </w:r>
            <w:r w:rsidRPr="008B5D6A">
              <w:rPr>
                <w:b/>
                <w:bCs/>
              </w:rPr>
              <w:t>value</w:t>
            </w:r>
            <w:r w:rsidRPr="008B5D6A">
              <w:t xml:space="preserve"> </w:t>
            </w:r>
            <w:r w:rsidRPr="008B5D6A">
              <w:rPr>
                <w:vertAlign w:val="superscript"/>
              </w:rPr>
              <w:t>a</w:t>
            </w:r>
          </w:p>
        </w:tc>
      </w:tr>
      <w:tr w:rsidR="008B5D6A" w:rsidRPr="008B5D6A" w14:paraId="30408DC6" w14:textId="77777777" w:rsidTr="00927C6C">
        <w:tc>
          <w:tcPr>
            <w:tcW w:w="2089" w:type="dxa"/>
          </w:tcPr>
          <w:p w14:paraId="33F8A172" w14:textId="77777777" w:rsidR="00D65CF9" w:rsidRPr="008B5D6A" w:rsidRDefault="00D65CF9" w:rsidP="00927C6C">
            <w:pPr>
              <w:contextualSpacing/>
            </w:pPr>
            <w:r w:rsidRPr="008B5D6A">
              <w:t>Sex</w:t>
            </w:r>
          </w:p>
          <w:p w14:paraId="64566535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</w:p>
          <w:p w14:paraId="61759771" w14:textId="77777777" w:rsidR="00D65CF9" w:rsidRPr="008B5D6A" w:rsidRDefault="00D65CF9" w:rsidP="00927C6C">
            <w:pPr>
              <w:contextualSpacing/>
            </w:pPr>
            <w:r w:rsidRPr="008B5D6A">
              <w:t>Male</w:t>
            </w:r>
          </w:p>
          <w:p w14:paraId="773FA72F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t>Female</w:t>
            </w:r>
          </w:p>
        </w:tc>
        <w:tc>
          <w:tcPr>
            <w:tcW w:w="2090" w:type="dxa"/>
          </w:tcPr>
          <w:p w14:paraId="5FFDADCF" w14:textId="77777777" w:rsidR="00D65CF9" w:rsidRPr="008B5D6A" w:rsidRDefault="00D65CF9" w:rsidP="00927C6C">
            <w:pPr>
              <w:contextualSpacing/>
            </w:pPr>
          </w:p>
          <w:p w14:paraId="2201C23B" w14:textId="77777777" w:rsidR="00D65CF9" w:rsidRPr="008B5D6A" w:rsidRDefault="00D65CF9" w:rsidP="00927C6C">
            <w:pPr>
              <w:contextualSpacing/>
            </w:pPr>
          </w:p>
          <w:p w14:paraId="388517B8" w14:textId="77777777" w:rsidR="00D65CF9" w:rsidRPr="008B5D6A" w:rsidRDefault="00D65CF9" w:rsidP="00927C6C">
            <w:pPr>
              <w:contextualSpacing/>
            </w:pPr>
            <w:r w:rsidRPr="008B5D6A">
              <w:t>4 (10.5)</w:t>
            </w:r>
          </w:p>
          <w:p w14:paraId="64EBAFDB" w14:textId="77777777" w:rsidR="00D65CF9" w:rsidRPr="008B5D6A" w:rsidRDefault="00D65CF9" w:rsidP="00927C6C">
            <w:pPr>
              <w:contextualSpacing/>
            </w:pPr>
            <w:r w:rsidRPr="008B5D6A">
              <w:t>34 (89.5)</w:t>
            </w:r>
          </w:p>
        </w:tc>
        <w:tc>
          <w:tcPr>
            <w:tcW w:w="2479" w:type="dxa"/>
          </w:tcPr>
          <w:p w14:paraId="40C63F5F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1079FF0C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333A398A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22 (32.4)</w:t>
            </w:r>
          </w:p>
          <w:p w14:paraId="5BBE363A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46(67.6)</w:t>
            </w:r>
          </w:p>
        </w:tc>
        <w:tc>
          <w:tcPr>
            <w:tcW w:w="1701" w:type="dxa"/>
          </w:tcPr>
          <w:p w14:paraId="2B3339C5" w14:textId="77777777" w:rsidR="00D65CF9" w:rsidRPr="008B5D6A" w:rsidRDefault="00D65CF9" w:rsidP="00927C6C">
            <w:pPr>
              <w:contextualSpacing/>
            </w:pPr>
          </w:p>
          <w:p w14:paraId="673C0737" w14:textId="77777777" w:rsidR="00D65CF9" w:rsidRPr="008B5D6A" w:rsidRDefault="00D65CF9" w:rsidP="00927C6C">
            <w:pPr>
              <w:contextualSpacing/>
            </w:pPr>
          </w:p>
          <w:p w14:paraId="04EDC238" w14:textId="77777777" w:rsidR="00D65CF9" w:rsidRPr="008B5D6A" w:rsidRDefault="00D65CF9" w:rsidP="00927C6C">
            <w:pPr>
              <w:contextualSpacing/>
            </w:pPr>
            <w:r w:rsidRPr="008B5D6A">
              <w:t>0.012</w:t>
            </w:r>
          </w:p>
        </w:tc>
      </w:tr>
      <w:tr w:rsidR="008B5D6A" w:rsidRPr="008B5D6A" w14:paraId="063A2F9B" w14:textId="77777777" w:rsidTr="00927C6C">
        <w:tc>
          <w:tcPr>
            <w:tcW w:w="2089" w:type="dxa"/>
          </w:tcPr>
          <w:p w14:paraId="0702BEAA" w14:textId="4188863C" w:rsidR="00D65CF9" w:rsidRPr="008B5D6A" w:rsidRDefault="00D65CF9" w:rsidP="00927C6C">
            <w:pPr>
              <w:contextualSpacing/>
            </w:pPr>
            <w:r w:rsidRPr="008B5D6A">
              <w:t>AH</w:t>
            </w:r>
          </w:p>
          <w:p w14:paraId="0F5939C1" w14:textId="77777777" w:rsidR="00D65CF9" w:rsidRPr="008B5D6A" w:rsidRDefault="00D65CF9" w:rsidP="00927C6C">
            <w:pPr>
              <w:contextualSpacing/>
            </w:pPr>
            <w:r w:rsidRPr="008B5D6A">
              <w:t xml:space="preserve">Presence </w:t>
            </w:r>
          </w:p>
          <w:p w14:paraId="6D096B37" w14:textId="77777777" w:rsidR="00D65CF9" w:rsidRPr="008B5D6A" w:rsidRDefault="00D65CF9" w:rsidP="00927C6C">
            <w:pPr>
              <w:contextualSpacing/>
            </w:pPr>
            <w:r w:rsidRPr="008B5D6A">
              <w:t>Absence</w:t>
            </w:r>
          </w:p>
        </w:tc>
        <w:tc>
          <w:tcPr>
            <w:tcW w:w="2090" w:type="dxa"/>
          </w:tcPr>
          <w:p w14:paraId="7C555D69" w14:textId="77777777" w:rsidR="00D65CF9" w:rsidRPr="008B5D6A" w:rsidRDefault="00D65CF9" w:rsidP="00927C6C">
            <w:pPr>
              <w:contextualSpacing/>
            </w:pPr>
          </w:p>
          <w:p w14:paraId="71ED77C8" w14:textId="77777777" w:rsidR="00D65CF9" w:rsidRPr="008B5D6A" w:rsidRDefault="00D65CF9" w:rsidP="00927C6C">
            <w:pPr>
              <w:contextualSpacing/>
            </w:pPr>
            <w:r w:rsidRPr="008B5D6A">
              <w:t>6 (15.8)</w:t>
            </w:r>
          </w:p>
          <w:p w14:paraId="3E193090" w14:textId="77777777" w:rsidR="00D65CF9" w:rsidRPr="008B5D6A" w:rsidRDefault="00D65CF9" w:rsidP="00927C6C">
            <w:pPr>
              <w:contextualSpacing/>
            </w:pPr>
            <w:r w:rsidRPr="008B5D6A">
              <w:t>32 (84.2)</w:t>
            </w:r>
          </w:p>
        </w:tc>
        <w:tc>
          <w:tcPr>
            <w:tcW w:w="2479" w:type="dxa"/>
          </w:tcPr>
          <w:p w14:paraId="3BF45D4A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28ABBFDE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3(4.4)</w:t>
            </w:r>
          </w:p>
          <w:p w14:paraId="5FEC7546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65 (95.6)</w:t>
            </w:r>
          </w:p>
        </w:tc>
        <w:tc>
          <w:tcPr>
            <w:tcW w:w="1701" w:type="dxa"/>
          </w:tcPr>
          <w:p w14:paraId="188D14D8" w14:textId="77777777" w:rsidR="00D65CF9" w:rsidRPr="008B5D6A" w:rsidRDefault="00D65CF9" w:rsidP="00927C6C">
            <w:pPr>
              <w:contextualSpacing/>
            </w:pPr>
          </w:p>
          <w:p w14:paraId="776559FD" w14:textId="77777777" w:rsidR="00D65CF9" w:rsidRPr="008B5D6A" w:rsidRDefault="00D65CF9" w:rsidP="00927C6C">
            <w:pPr>
              <w:contextualSpacing/>
              <w:rPr>
                <w:vertAlign w:val="superscript"/>
              </w:rPr>
            </w:pPr>
            <w:r w:rsidRPr="008B5D6A">
              <w:t xml:space="preserve">0.067 </w:t>
            </w:r>
            <w:r w:rsidRPr="008B5D6A">
              <w:rPr>
                <w:vertAlign w:val="superscript"/>
              </w:rPr>
              <w:t>b</w:t>
            </w:r>
          </w:p>
        </w:tc>
      </w:tr>
      <w:tr w:rsidR="008B5D6A" w:rsidRPr="008B5D6A" w14:paraId="6D8B2215" w14:textId="77777777" w:rsidTr="00927C6C">
        <w:tc>
          <w:tcPr>
            <w:tcW w:w="2089" w:type="dxa"/>
          </w:tcPr>
          <w:p w14:paraId="36DBE447" w14:textId="2D9283EA" w:rsidR="00D65CF9" w:rsidRPr="008B5D6A" w:rsidRDefault="00D65CF9" w:rsidP="00927C6C">
            <w:pPr>
              <w:contextualSpacing/>
            </w:pPr>
            <w:r w:rsidRPr="008B5D6A">
              <w:t>Osteoporosis</w:t>
            </w:r>
          </w:p>
          <w:p w14:paraId="2CD14532" w14:textId="77777777" w:rsidR="00D65CF9" w:rsidRPr="008B5D6A" w:rsidRDefault="00D65CF9" w:rsidP="00927C6C">
            <w:pPr>
              <w:contextualSpacing/>
            </w:pPr>
            <w:r w:rsidRPr="008B5D6A">
              <w:t xml:space="preserve">Presence </w:t>
            </w:r>
          </w:p>
          <w:p w14:paraId="73586674" w14:textId="77777777" w:rsidR="00D65CF9" w:rsidRPr="008B5D6A" w:rsidRDefault="00D65CF9" w:rsidP="00927C6C">
            <w:pPr>
              <w:contextualSpacing/>
            </w:pPr>
            <w:r w:rsidRPr="008B5D6A">
              <w:t>Absence</w:t>
            </w:r>
          </w:p>
        </w:tc>
        <w:tc>
          <w:tcPr>
            <w:tcW w:w="2090" w:type="dxa"/>
          </w:tcPr>
          <w:p w14:paraId="6329AB60" w14:textId="77777777" w:rsidR="00D65CF9" w:rsidRPr="008B5D6A" w:rsidRDefault="00D65CF9" w:rsidP="00927C6C">
            <w:pPr>
              <w:contextualSpacing/>
            </w:pPr>
          </w:p>
          <w:p w14:paraId="50A069BA" w14:textId="77777777" w:rsidR="00D65CF9" w:rsidRPr="008B5D6A" w:rsidRDefault="00D65CF9" w:rsidP="00927C6C">
            <w:pPr>
              <w:contextualSpacing/>
            </w:pPr>
            <w:r w:rsidRPr="008B5D6A">
              <w:t>8 (21.1)</w:t>
            </w:r>
          </w:p>
          <w:p w14:paraId="3504D4F8" w14:textId="77777777" w:rsidR="00D65CF9" w:rsidRPr="008B5D6A" w:rsidRDefault="00D65CF9" w:rsidP="00927C6C">
            <w:pPr>
              <w:contextualSpacing/>
            </w:pPr>
            <w:r w:rsidRPr="008B5D6A">
              <w:t>30 (78.9)</w:t>
            </w:r>
          </w:p>
        </w:tc>
        <w:tc>
          <w:tcPr>
            <w:tcW w:w="2479" w:type="dxa"/>
          </w:tcPr>
          <w:p w14:paraId="45899417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4A03221A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4 (5.9)</w:t>
            </w:r>
          </w:p>
          <w:p w14:paraId="754020ED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64 (94.1)</w:t>
            </w:r>
          </w:p>
        </w:tc>
        <w:tc>
          <w:tcPr>
            <w:tcW w:w="1701" w:type="dxa"/>
          </w:tcPr>
          <w:p w14:paraId="72587D09" w14:textId="77777777" w:rsidR="00D65CF9" w:rsidRPr="008B5D6A" w:rsidRDefault="00D65CF9" w:rsidP="00927C6C">
            <w:pPr>
              <w:contextualSpacing/>
            </w:pPr>
          </w:p>
          <w:p w14:paraId="47C1B6B5" w14:textId="77777777" w:rsidR="00D65CF9" w:rsidRPr="008B5D6A" w:rsidRDefault="00D65CF9" w:rsidP="00927C6C">
            <w:pPr>
              <w:contextualSpacing/>
              <w:rPr>
                <w:vertAlign w:val="superscript"/>
              </w:rPr>
            </w:pPr>
            <w:r w:rsidRPr="008B5D6A">
              <w:t xml:space="preserve">0.026 </w:t>
            </w:r>
            <w:r w:rsidRPr="008B5D6A">
              <w:rPr>
                <w:vertAlign w:val="superscript"/>
              </w:rPr>
              <w:t>b</w:t>
            </w:r>
          </w:p>
        </w:tc>
      </w:tr>
      <w:tr w:rsidR="008B5D6A" w:rsidRPr="008B5D6A" w14:paraId="7FE06AD7" w14:textId="77777777" w:rsidTr="00927C6C">
        <w:tc>
          <w:tcPr>
            <w:tcW w:w="2089" w:type="dxa"/>
          </w:tcPr>
          <w:p w14:paraId="695F340F" w14:textId="68DB72DC" w:rsidR="00D65CF9" w:rsidRPr="008B5D6A" w:rsidRDefault="00D65CF9" w:rsidP="00927C6C">
            <w:pPr>
              <w:contextualSpacing/>
            </w:pPr>
            <w:proofErr w:type="spellStart"/>
            <w:r w:rsidRPr="008B5D6A">
              <w:t>Hypotiroidism</w:t>
            </w:r>
            <w:proofErr w:type="spellEnd"/>
          </w:p>
          <w:p w14:paraId="045D0DB4" w14:textId="77777777" w:rsidR="00D65CF9" w:rsidRPr="008B5D6A" w:rsidRDefault="00D65CF9" w:rsidP="00927C6C">
            <w:pPr>
              <w:contextualSpacing/>
            </w:pPr>
            <w:r w:rsidRPr="008B5D6A">
              <w:t xml:space="preserve">Presence </w:t>
            </w:r>
          </w:p>
          <w:p w14:paraId="00E3553D" w14:textId="77777777" w:rsidR="00D65CF9" w:rsidRPr="008B5D6A" w:rsidRDefault="00D65CF9" w:rsidP="00927C6C">
            <w:pPr>
              <w:contextualSpacing/>
            </w:pPr>
            <w:r w:rsidRPr="008B5D6A">
              <w:t>Absence</w:t>
            </w:r>
          </w:p>
        </w:tc>
        <w:tc>
          <w:tcPr>
            <w:tcW w:w="2090" w:type="dxa"/>
          </w:tcPr>
          <w:p w14:paraId="20269A74" w14:textId="77777777" w:rsidR="00D65CF9" w:rsidRPr="008B5D6A" w:rsidRDefault="00D65CF9" w:rsidP="00927C6C">
            <w:pPr>
              <w:contextualSpacing/>
            </w:pPr>
          </w:p>
          <w:p w14:paraId="0400276D" w14:textId="77777777" w:rsidR="00D65CF9" w:rsidRPr="008B5D6A" w:rsidRDefault="00D65CF9" w:rsidP="00927C6C">
            <w:pPr>
              <w:contextualSpacing/>
            </w:pPr>
            <w:r w:rsidRPr="008B5D6A">
              <w:t>11 (28.9)</w:t>
            </w:r>
          </w:p>
          <w:p w14:paraId="14F5432D" w14:textId="77777777" w:rsidR="00D65CF9" w:rsidRPr="008B5D6A" w:rsidRDefault="00D65CF9" w:rsidP="00927C6C">
            <w:pPr>
              <w:contextualSpacing/>
            </w:pPr>
            <w:r w:rsidRPr="008B5D6A">
              <w:t>27 (71.1)</w:t>
            </w:r>
          </w:p>
        </w:tc>
        <w:tc>
          <w:tcPr>
            <w:tcW w:w="2479" w:type="dxa"/>
          </w:tcPr>
          <w:p w14:paraId="5765CFC2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77E038D3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7 (10.3)</w:t>
            </w:r>
          </w:p>
          <w:p w14:paraId="6FF0FC06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61 (89.7)</w:t>
            </w:r>
          </w:p>
        </w:tc>
        <w:tc>
          <w:tcPr>
            <w:tcW w:w="1701" w:type="dxa"/>
          </w:tcPr>
          <w:p w14:paraId="4DA5985A" w14:textId="77777777" w:rsidR="00D65CF9" w:rsidRPr="008B5D6A" w:rsidRDefault="00D65CF9" w:rsidP="00927C6C">
            <w:pPr>
              <w:contextualSpacing/>
            </w:pPr>
          </w:p>
          <w:p w14:paraId="64D2A3BD" w14:textId="77777777" w:rsidR="00D65CF9" w:rsidRPr="008B5D6A" w:rsidRDefault="00D65CF9" w:rsidP="00927C6C">
            <w:pPr>
              <w:contextualSpacing/>
            </w:pPr>
            <w:r w:rsidRPr="008B5D6A">
              <w:t>0.014</w:t>
            </w:r>
          </w:p>
        </w:tc>
      </w:tr>
      <w:tr w:rsidR="008B5D6A" w:rsidRPr="008B5D6A" w14:paraId="32E6C542" w14:textId="77777777" w:rsidTr="00927C6C">
        <w:tc>
          <w:tcPr>
            <w:tcW w:w="2089" w:type="dxa"/>
          </w:tcPr>
          <w:p w14:paraId="59ECB5A8" w14:textId="45D24D5E" w:rsidR="00D65CF9" w:rsidRPr="008B5D6A" w:rsidRDefault="00D65CF9" w:rsidP="00927C6C">
            <w:pPr>
              <w:contextualSpacing/>
            </w:pPr>
            <w:r w:rsidRPr="008B5D6A">
              <w:t>Fibromyalgia</w:t>
            </w:r>
          </w:p>
          <w:p w14:paraId="6901E0F8" w14:textId="77777777" w:rsidR="00D65CF9" w:rsidRPr="008B5D6A" w:rsidRDefault="00D65CF9" w:rsidP="00927C6C">
            <w:pPr>
              <w:contextualSpacing/>
            </w:pPr>
            <w:r w:rsidRPr="008B5D6A">
              <w:t xml:space="preserve">Presence </w:t>
            </w:r>
          </w:p>
          <w:p w14:paraId="08207C5D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t>Absence</w:t>
            </w:r>
          </w:p>
        </w:tc>
        <w:tc>
          <w:tcPr>
            <w:tcW w:w="2090" w:type="dxa"/>
          </w:tcPr>
          <w:p w14:paraId="49064EE2" w14:textId="77777777" w:rsidR="00D65CF9" w:rsidRPr="008B5D6A" w:rsidRDefault="00D65CF9" w:rsidP="00927C6C">
            <w:pPr>
              <w:contextualSpacing/>
            </w:pPr>
          </w:p>
          <w:p w14:paraId="120D0960" w14:textId="77777777" w:rsidR="00D65CF9" w:rsidRPr="008B5D6A" w:rsidRDefault="00D65CF9" w:rsidP="00927C6C">
            <w:pPr>
              <w:contextualSpacing/>
            </w:pPr>
            <w:r w:rsidRPr="008B5D6A">
              <w:t>11 (28.9)</w:t>
            </w:r>
          </w:p>
          <w:p w14:paraId="192D501D" w14:textId="77777777" w:rsidR="00D65CF9" w:rsidRPr="008B5D6A" w:rsidRDefault="00D65CF9" w:rsidP="00927C6C">
            <w:pPr>
              <w:contextualSpacing/>
            </w:pPr>
            <w:r w:rsidRPr="008B5D6A">
              <w:t>27 (71.1)</w:t>
            </w:r>
          </w:p>
        </w:tc>
        <w:tc>
          <w:tcPr>
            <w:tcW w:w="2479" w:type="dxa"/>
          </w:tcPr>
          <w:p w14:paraId="63C6ACF0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57E55604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9 (13.2)</w:t>
            </w:r>
          </w:p>
          <w:p w14:paraId="1421C7B3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59 (86.8)</w:t>
            </w:r>
          </w:p>
        </w:tc>
        <w:tc>
          <w:tcPr>
            <w:tcW w:w="1701" w:type="dxa"/>
          </w:tcPr>
          <w:p w14:paraId="0E5FCD12" w14:textId="77777777" w:rsidR="00D65CF9" w:rsidRPr="008B5D6A" w:rsidRDefault="00D65CF9" w:rsidP="00927C6C">
            <w:pPr>
              <w:contextualSpacing/>
            </w:pPr>
          </w:p>
          <w:p w14:paraId="0C4AF6B2" w14:textId="77777777" w:rsidR="00D65CF9" w:rsidRPr="008B5D6A" w:rsidRDefault="00D65CF9" w:rsidP="00927C6C">
            <w:pPr>
              <w:contextualSpacing/>
            </w:pPr>
            <w:r w:rsidRPr="008B5D6A">
              <w:t>0.047</w:t>
            </w:r>
          </w:p>
        </w:tc>
      </w:tr>
      <w:tr w:rsidR="008B5D6A" w:rsidRPr="008B5D6A" w14:paraId="2F074072" w14:textId="77777777" w:rsidTr="00927C6C">
        <w:tc>
          <w:tcPr>
            <w:tcW w:w="2089" w:type="dxa"/>
          </w:tcPr>
          <w:p w14:paraId="5A2A5076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</w:rPr>
              <w:t>Variable</w:t>
            </w:r>
          </w:p>
        </w:tc>
        <w:tc>
          <w:tcPr>
            <w:tcW w:w="2090" w:type="dxa"/>
          </w:tcPr>
          <w:p w14:paraId="245DB6C1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</w:rPr>
              <w:t>EVA</w:t>
            </w:r>
            <w:r w:rsidRPr="008B5D6A">
              <w:t xml:space="preserve"> </w:t>
            </w:r>
          </w:p>
        </w:tc>
        <w:tc>
          <w:tcPr>
            <w:tcW w:w="2479" w:type="dxa"/>
          </w:tcPr>
          <w:p w14:paraId="3A38D591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b/>
                <w:bCs/>
                <w:szCs w:val="24"/>
              </w:rPr>
              <w:t>SUPERNOVA</w:t>
            </w:r>
            <w:r w:rsidRPr="008B5D6A">
              <w:rPr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3165F225" w14:textId="77777777" w:rsidR="00D65CF9" w:rsidRPr="008B5D6A" w:rsidRDefault="00D65CF9" w:rsidP="00927C6C">
            <w:pPr>
              <w:contextualSpacing/>
              <w:rPr>
                <w:vertAlign w:val="superscript"/>
              </w:rPr>
            </w:pPr>
            <w:r w:rsidRPr="008B5D6A">
              <w:rPr>
                <w:b/>
                <w:bCs/>
                <w:i/>
                <w:iCs/>
              </w:rPr>
              <w:t>p</w:t>
            </w:r>
            <w:r w:rsidRPr="008B5D6A">
              <w:rPr>
                <w:i/>
                <w:iCs/>
              </w:rPr>
              <w:t>-</w:t>
            </w:r>
            <w:r w:rsidRPr="008B5D6A">
              <w:rPr>
                <w:b/>
                <w:bCs/>
              </w:rPr>
              <w:t>value</w:t>
            </w:r>
            <w:r w:rsidRPr="008B5D6A">
              <w:t xml:space="preserve"> </w:t>
            </w:r>
            <w:r w:rsidRPr="008B5D6A">
              <w:rPr>
                <w:vertAlign w:val="superscript"/>
              </w:rPr>
              <w:t>c</w:t>
            </w:r>
          </w:p>
        </w:tc>
      </w:tr>
      <w:tr w:rsidR="008B5D6A" w:rsidRPr="008B5D6A" w14:paraId="24F07447" w14:textId="77777777" w:rsidTr="00927C6C">
        <w:tc>
          <w:tcPr>
            <w:tcW w:w="2089" w:type="dxa"/>
          </w:tcPr>
          <w:p w14:paraId="4440286F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rPr>
                <w:rFonts w:eastAsia="Calibri" w:cs="Times New Roman"/>
                <w:szCs w:val="24"/>
              </w:rPr>
              <w:t xml:space="preserve">Framingham risk score adjusted for Colombia </w:t>
            </w:r>
            <w:r w:rsidRPr="008B5D6A">
              <w:t xml:space="preserve">Median (IQR) </w:t>
            </w:r>
          </w:p>
        </w:tc>
        <w:tc>
          <w:tcPr>
            <w:tcW w:w="2090" w:type="dxa"/>
          </w:tcPr>
          <w:p w14:paraId="6C5C0E0D" w14:textId="77777777" w:rsidR="00D65CF9" w:rsidRPr="008B5D6A" w:rsidRDefault="00D65CF9" w:rsidP="00927C6C">
            <w:pPr>
              <w:contextualSpacing/>
            </w:pPr>
          </w:p>
          <w:p w14:paraId="2293FFDC" w14:textId="77777777" w:rsidR="00D65CF9" w:rsidRPr="008B5D6A" w:rsidRDefault="00D65CF9" w:rsidP="00927C6C">
            <w:pPr>
              <w:contextualSpacing/>
            </w:pPr>
            <w:r w:rsidRPr="008B5D6A">
              <w:t>10.12 (3)</w:t>
            </w:r>
          </w:p>
        </w:tc>
        <w:tc>
          <w:tcPr>
            <w:tcW w:w="2479" w:type="dxa"/>
          </w:tcPr>
          <w:p w14:paraId="22CB6D92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71373AED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9.75 (2.25)</w:t>
            </w:r>
          </w:p>
          <w:p w14:paraId="6EDC7B79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</w:tc>
        <w:tc>
          <w:tcPr>
            <w:tcW w:w="1701" w:type="dxa"/>
          </w:tcPr>
          <w:p w14:paraId="1B79C805" w14:textId="77777777" w:rsidR="00D65CF9" w:rsidRPr="008B5D6A" w:rsidRDefault="00D65CF9" w:rsidP="00927C6C">
            <w:pPr>
              <w:contextualSpacing/>
            </w:pPr>
          </w:p>
          <w:p w14:paraId="29FB336C" w14:textId="77777777" w:rsidR="00D65CF9" w:rsidRPr="008B5D6A" w:rsidRDefault="00D65CF9" w:rsidP="00927C6C">
            <w:pPr>
              <w:contextualSpacing/>
            </w:pPr>
            <w:r w:rsidRPr="008B5D6A">
              <w:t>0.005</w:t>
            </w:r>
          </w:p>
        </w:tc>
      </w:tr>
      <w:tr w:rsidR="008B5D6A" w:rsidRPr="008B5D6A" w14:paraId="7E353D5A" w14:textId="77777777" w:rsidTr="00927C6C">
        <w:tc>
          <w:tcPr>
            <w:tcW w:w="8359" w:type="dxa"/>
            <w:gridSpan w:val="4"/>
          </w:tcPr>
          <w:p w14:paraId="37A98A8E" w14:textId="77777777" w:rsidR="00D65CF9" w:rsidRPr="008B5D6A" w:rsidRDefault="00D65CF9" w:rsidP="00927C6C">
            <w:pPr>
              <w:contextualSpacing/>
              <w:jc w:val="center"/>
              <w:rPr>
                <w:b/>
                <w:bCs/>
              </w:rPr>
            </w:pPr>
            <w:r w:rsidRPr="008B5D6A">
              <w:rPr>
                <w:b/>
                <w:bCs/>
              </w:rPr>
              <w:t>Rheumatoid arthritis patients</w:t>
            </w:r>
          </w:p>
        </w:tc>
      </w:tr>
      <w:tr w:rsidR="008B5D6A" w:rsidRPr="008B5D6A" w14:paraId="6E3691B2" w14:textId="77777777" w:rsidTr="00927C6C">
        <w:tc>
          <w:tcPr>
            <w:tcW w:w="2089" w:type="dxa"/>
          </w:tcPr>
          <w:p w14:paraId="5B7FA8BE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b/>
                <w:bCs/>
              </w:rPr>
              <w:t>Variable</w:t>
            </w:r>
          </w:p>
        </w:tc>
        <w:tc>
          <w:tcPr>
            <w:tcW w:w="2090" w:type="dxa"/>
          </w:tcPr>
          <w:p w14:paraId="4B797563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</w:rPr>
              <w:t>EVA</w:t>
            </w:r>
            <w:r w:rsidRPr="008B5D6A">
              <w:t xml:space="preserve"> n (%)</w:t>
            </w:r>
          </w:p>
        </w:tc>
        <w:tc>
          <w:tcPr>
            <w:tcW w:w="2479" w:type="dxa"/>
          </w:tcPr>
          <w:p w14:paraId="0D99342E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b/>
                <w:bCs/>
                <w:szCs w:val="24"/>
              </w:rPr>
              <w:t>SUPERNOVA</w:t>
            </w:r>
            <w:r w:rsidRPr="008B5D6A">
              <w:rPr>
                <w:szCs w:val="24"/>
              </w:rPr>
              <w:t xml:space="preserve"> </w:t>
            </w:r>
            <w:r w:rsidRPr="008B5D6A">
              <w:t>n (%)</w:t>
            </w:r>
          </w:p>
        </w:tc>
        <w:tc>
          <w:tcPr>
            <w:tcW w:w="1701" w:type="dxa"/>
          </w:tcPr>
          <w:p w14:paraId="49737AB0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  <w:i/>
                <w:iCs/>
              </w:rPr>
              <w:t>p-</w:t>
            </w:r>
            <w:r w:rsidRPr="008B5D6A">
              <w:rPr>
                <w:b/>
                <w:bCs/>
              </w:rPr>
              <w:t>value</w:t>
            </w:r>
            <w:r w:rsidRPr="008B5D6A">
              <w:t xml:space="preserve"> </w:t>
            </w:r>
            <w:r w:rsidRPr="008B5D6A">
              <w:rPr>
                <w:vertAlign w:val="superscript"/>
              </w:rPr>
              <w:t>a</w:t>
            </w:r>
          </w:p>
        </w:tc>
      </w:tr>
      <w:tr w:rsidR="008B5D6A" w:rsidRPr="008B5D6A" w14:paraId="4BC81167" w14:textId="77777777" w:rsidTr="00927C6C">
        <w:tc>
          <w:tcPr>
            <w:tcW w:w="2089" w:type="dxa"/>
          </w:tcPr>
          <w:p w14:paraId="3E8038C0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Current treatment with methotrexate</w:t>
            </w:r>
          </w:p>
          <w:p w14:paraId="580DE48E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b/>
                <w:bCs/>
                <w:szCs w:val="24"/>
              </w:rPr>
            </w:pPr>
          </w:p>
          <w:p w14:paraId="28060E61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Yes</w:t>
            </w:r>
          </w:p>
          <w:p w14:paraId="0B625D35" w14:textId="77777777" w:rsidR="00D65CF9" w:rsidRPr="008B5D6A" w:rsidRDefault="00D65CF9" w:rsidP="00927C6C">
            <w:pPr>
              <w:contextualSpacing/>
              <w:rPr>
                <w:b/>
                <w:bCs/>
              </w:rPr>
            </w:pPr>
            <w:r w:rsidRPr="008B5D6A">
              <w:rPr>
                <w:rFonts w:eastAsia="Calibri" w:cs="Times New Roman"/>
                <w:szCs w:val="24"/>
              </w:rPr>
              <w:t>No</w:t>
            </w:r>
            <w:r w:rsidRPr="008B5D6A">
              <w:rPr>
                <w:rFonts w:eastAsia="Calibri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2090" w:type="dxa"/>
          </w:tcPr>
          <w:p w14:paraId="579E760C" w14:textId="77777777" w:rsidR="00D65CF9" w:rsidRPr="008B5D6A" w:rsidRDefault="00D65CF9" w:rsidP="00927C6C">
            <w:pPr>
              <w:contextualSpacing/>
            </w:pPr>
          </w:p>
          <w:p w14:paraId="7523823F" w14:textId="77777777" w:rsidR="00D65CF9" w:rsidRPr="008B5D6A" w:rsidRDefault="00D65CF9" w:rsidP="00927C6C">
            <w:pPr>
              <w:contextualSpacing/>
            </w:pPr>
          </w:p>
          <w:p w14:paraId="6E48AD8F" w14:textId="77777777" w:rsidR="00D65CF9" w:rsidRPr="008B5D6A" w:rsidRDefault="00D65CF9" w:rsidP="00927C6C">
            <w:pPr>
              <w:contextualSpacing/>
            </w:pPr>
          </w:p>
          <w:p w14:paraId="75373EC2" w14:textId="77777777" w:rsidR="00D65CF9" w:rsidRPr="008B5D6A" w:rsidRDefault="00D65CF9" w:rsidP="00927C6C">
            <w:pPr>
              <w:contextualSpacing/>
            </w:pPr>
            <w:r w:rsidRPr="008B5D6A">
              <w:t>7 (36.8)</w:t>
            </w:r>
          </w:p>
          <w:p w14:paraId="636F8366" w14:textId="77777777" w:rsidR="00D65CF9" w:rsidRPr="008B5D6A" w:rsidRDefault="00D65CF9" w:rsidP="00927C6C">
            <w:pPr>
              <w:contextualSpacing/>
            </w:pPr>
            <w:r w:rsidRPr="008B5D6A">
              <w:t>12 (63.2)</w:t>
            </w:r>
          </w:p>
        </w:tc>
        <w:tc>
          <w:tcPr>
            <w:tcW w:w="2479" w:type="dxa"/>
          </w:tcPr>
          <w:p w14:paraId="4810C1B0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45E34A6A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3BAA974E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1A7B5A2A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27 (81.8)</w:t>
            </w:r>
          </w:p>
          <w:p w14:paraId="093EB409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6 (18.2)</w:t>
            </w:r>
          </w:p>
        </w:tc>
        <w:tc>
          <w:tcPr>
            <w:tcW w:w="1701" w:type="dxa"/>
          </w:tcPr>
          <w:p w14:paraId="458D6847" w14:textId="77777777" w:rsidR="00D65CF9" w:rsidRPr="008B5D6A" w:rsidRDefault="00D65CF9" w:rsidP="00927C6C">
            <w:pPr>
              <w:contextualSpacing/>
            </w:pPr>
          </w:p>
          <w:p w14:paraId="5CE64FAC" w14:textId="77777777" w:rsidR="00D65CF9" w:rsidRPr="008B5D6A" w:rsidRDefault="00D65CF9" w:rsidP="00927C6C">
            <w:pPr>
              <w:contextualSpacing/>
            </w:pPr>
          </w:p>
          <w:p w14:paraId="0A8B5833" w14:textId="77777777" w:rsidR="00D65CF9" w:rsidRPr="008B5D6A" w:rsidRDefault="00D65CF9" w:rsidP="00927C6C">
            <w:pPr>
              <w:contextualSpacing/>
            </w:pPr>
          </w:p>
          <w:p w14:paraId="1EC3406C" w14:textId="77777777" w:rsidR="00D65CF9" w:rsidRPr="008B5D6A" w:rsidRDefault="00D65CF9" w:rsidP="00927C6C">
            <w:pPr>
              <w:contextualSpacing/>
            </w:pPr>
            <w:r w:rsidRPr="008B5D6A">
              <w:t>0.001</w:t>
            </w:r>
          </w:p>
          <w:p w14:paraId="438B22EF" w14:textId="77777777" w:rsidR="00D65CF9" w:rsidRPr="008B5D6A" w:rsidRDefault="00D65CF9" w:rsidP="00927C6C">
            <w:pPr>
              <w:contextualSpacing/>
            </w:pPr>
          </w:p>
        </w:tc>
      </w:tr>
      <w:tr w:rsidR="008B5D6A" w:rsidRPr="008B5D6A" w14:paraId="29F51C53" w14:textId="77777777" w:rsidTr="00927C6C">
        <w:tc>
          <w:tcPr>
            <w:tcW w:w="2089" w:type="dxa"/>
          </w:tcPr>
          <w:p w14:paraId="55506971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  <w:shd w:val="clear" w:color="auto" w:fill="FFFFFF"/>
              </w:rPr>
            </w:pPr>
            <w:r w:rsidRPr="008B5D6A">
              <w:rPr>
                <w:rFonts w:eastAsia="Calibri" w:cs="Times New Roman"/>
                <w:szCs w:val="24"/>
                <w:shd w:val="clear" w:color="auto" w:fill="FFFFFF"/>
              </w:rPr>
              <w:t xml:space="preserve">Current treatment with other </w:t>
            </w:r>
            <w:proofErr w:type="spellStart"/>
            <w:r w:rsidRPr="008B5D6A">
              <w:rPr>
                <w:rFonts w:eastAsia="Calibri" w:cs="Times New Roman"/>
                <w:szCs w:val="24"/>
                <w:shd w:val="clear" w:color="auto" w:fill="FFFFFF"/>
              </w:rPr>
              <w:t>csDMARDs</w:t>
            </w:r>
            <w:proofErr w:type="spellEnd"/>
          </w:p>
          <w:p w14:paraId="08EA09C4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</w:p>
          <w:p w14:paraId="15856565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Yes</w:t>
            </w:r>
          </w:p>
          <w:p w14:paraId="398F8838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2090" w:type="dxa"/>
          </w:tcPr>
          <w:p w14:paraId="52698C7B" w14:textId="77777777" w:rsidR="00D65CF9" w:rsidRPr="008B5D6A" w:rsidRDefault="00D65CF9" w:rsidP="00927C6C">
            <w:pPr>
              <w:contextualSpacing/>
            </w:pPr>
          </w:p>
          <w:p w14:paraId="363F371B" w14:textId="77777777" w:rsidR="00D65CF9" w:rsidRPr="008B5D6A" w:rsidRDefault="00D65CF9" w:rsidP="00927C6C">
            <w:pPr>
              <w:contextualSpacing/>
            </w:pPr>
          </w:p>
          <w:p w14:paraId="3231DA48" w14:textId="77777777" w:rsidR="00D65CF9" w:rsidRPr="008B5D6A" w:rsidRDefault="00D65CF9" w:rsidP="00927C6C">
            <w:pPr>
              <w:contextualSpacing/>
            </w:pPr>
          </w:p>
          <w:p w14:paraId="3D8FBCF8" w14:textId="77777777" w:rsidR="00D65CF9" w:rsidRPr="008B5D6A" w:rsidRDefault="00D65CF9" w:rsidP="00927C6C">
            <w:pPr>
              <w:contextualSpacing/>
            </w:pPr>
          </w:p>
          <w:p w14:paraId="4E515481" w14:textId="77777777" w:rsidR="00D65CF9" w:rsidRPr="008B5D6A" w:rsidRDefault="00D65CF9" w:rsidP="00927C6C">
            <w:pPr>
              <w:contextualSpacing/>
            </w:pPr>
            <w:r w:rsidRPr="008B5D6A">
              <w:t xml:space="preserve">15 (78.9) </w:t>
            </w:r>
          </w:p>
          <w:p w14:paraId="2123AD9C" w14:textId="77777777" w:rsidR="00D65CF9" w:rsidRPr="008B5D6A" w:rsidRDefault="00D65CF9" w:rsidP="00927C6C">
            <w:pPr>
              <w:contextualSpacing/>
            </w:pPr>
            <w:r w:rsidRPr="008B5D6A">
              <w:t>4 (21.1)</w:t>
            </w:r>
          </w:p>
        </w:tc>
        <w:tc>
          <w:tcPr>
            <w:tcW w:w="2479" w:type="dxa"/>
          </w:tcPr>
          <w:p w14:paraId="70C7FDDB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43629FA3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39930B67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59294A6E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201939E6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15 (45.5)</w:t>
            </w:r>
          </w:p>
          <w:p w14:paraId="02CF0187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18 (54.5)</w:t>
            </w:r>
          </w:p>
        </w:tc>
        <w:tc>
          <w:tcPr>
            <w:tcW w:w="1701" w:type="dxa"/>
          </w:tcPr>
          <w:p w14:paraId="5A7A4AC5" w14:textId="77777777" w:rsidR="00D65CF9" w:rsidRPr="008B5D6A" w:rsidRDefault="00D65CF9" w:rsidP="00927C6C">
            <w:pPr>
              <w:contextualSpacing/>
            </w:pPr>
          </w:p>
          <w:p w14:paraId="20934049" w14:textId="77777777" w:rsidR="00D65CF9" w:rsidRPr="008B5D6A" w:rsidRDefault="00D65CF9" w:rsidP="00927C6C">
            <w:pPr>
              <w:contextualSpacing/>
            </w:pPr>
          </w:p>
          <w:p w14:paraId="4C15FD65" w14:textId="77777777" w:rsidR="00D65CF9" w:rsidRPr="008B5D6A" w:rsidRDefault="00D65CF9" w:rsidP="00927C6C">
            <w:pPr>
              <w:contextualSpacing/>
            </w:pPr>
          </w:p>
          <w:p w14:paraId="02A6F379" w14:textId="77777777" w:rsidR="00D65CF9" w:rsidRPr="008B5D6A" w:rsidRDefault="00D65CF9" w:rsidP="00927C6C">
            <w:pPr>
              <w:contextualSpacing/>
            </w:pPr>
          </w:p>
          <w:p w14:paraId="59D70C06" w14:textId="77777777" w:rsidR="00D65CF9" w:rsidRPr="008B5D6A" w:rsidRDefault="00D65CF9" w:rsidP="00927C6C">
            <w:pPr>
              <w:contextualSpacing/>
            </w:pPr>
            <w:r w:rsidRPr="008B5D6A">
              <w:t>0.019</w:t>
            </w:r>
          </w:p>
        </w:tc>
      </w:tr>
      <w:tr w:rsidR="008B5D6A" w:rsidRPr="008B5D6A" w14:paraId="194EE18B" w14:textId="77777777" w:rsidTr="00927C6C">
        <w:tc>
          <w:tcPr>
            <w:tcW w:w="2089" w:type="dxa"/>
          </w:tcPr>
          <w:p w14:paraId="3B4C53F9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Current treatment with glucocorticoids</w:t>
            </w:r>
          </w:p>
          <w:p w14:paraId="7A3E5DA8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  <w:shd w:val="clear" w:color="auto" w:fill="FFFFFF"/>
              </w:rPr>
            </w:pPr>
          </w:p>
          <w:p w14:paraId="459BECF1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Yes</w:t>
            </w:r>
          </w:p>
          <w:p w14:paraId="09DDBD95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  <w:shd w:val="clear" w:color="auto" w:fill="FFFFFF"/>
              </w:rPr>
            </w:pPr>
            <w:r w:rsidRPr="008B5D6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2090" w:type="dxa"/>
          </w:tcPr>
          <w:p w14:paraId="1ABEC36A" w14:textId="77777777" w:rsidR="00D65CF9" w:rsidRPr="008B5D6A" w:rsidRDefault="00D65CF9" w:rsidP="00927C6C">
            <w:pPr>
              <w:contextualSpacing/>
            </w:pPr>
          </w:p>
          <w:p w14:paraId="235B7B86" w14:textId="77777777" w:rsidR="00D65CF9" w:rsidRPr="008B5D6A" w:rsidRDefault="00D65CF9" w:rsidP="00927C6C">
            <w:pPr>
              <w:contextualSpacing/>
            </w:pPr>
          </w:p>
          <w:p w14:paraId="079E7822" w14:textId="7EB358D5" w:rsidR="00D65CF9" w:rsidRPr="008B5D6A" w:rsidRDefault="00D65CF9" w:rsidP="00927C6C">
            <w:pPr>
              <w:contextualSpacing/>
            </w:pPr>
          </w:p>
          <w:p w14:paraId="4163E1C8" w14:textId="77777777" w:rsidR="0054434A" w:rsidRPr="008B5D6A" w:rsidRDefault="0054434A" w:rsidP="00927C6C">
            <w:pPr>
              <w:contextualSpacing/>
            </w:pPr>
          </w:p>
          <w:p w14:paraId="65736985" w14:textId="77777777" w:rsidR="00D65CF9" w:rsidRPr="008B5D6A" w:rsidRDefault="00D65CF9" w:rsidP="00927C6C">
            <w:pPr>
              <w:contextualSpacing/>
            </w:pPr>
            <w:r w:rsidRPr="008B5D6A">
              <w:t>11 (57.9)</w:t>
            </w:r>
          </w:p>
          <w:p w14:paraId="17A403DD" w14:textId="77777777" w:rsidR="00D65CF9" w:rsidRPr="008B5D6A" w:rsidRDefault="00D65CF9" w:rsidP="00927C6C">
            <w:pPr>
              <w:contextualSpacing/>
            </w:pPr>
            <w:r w:rsidRPr="008B5D6A">
              <w:t>8 (42.1)</w:t>
            </w:r>
          </w:p>
        </w:tc>
        <w:tc>
          <w:tcPr>
            <w:tcW w:w="2479" w:type="dxa"/>
          </w:tcPr>
          <w:p w14:paraId="0A34E205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29CF9E27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1CF30AD2" w14:textId="2FD99FFB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4ADB305B" w14:textId="77777777" w:rsidR="0054434A" w:rsidRPr="008B5D6A" w:rsidRDefault="0054434A" w:rsidP="00927C6C">
            <w:pPr>
              <w:contextualSpacing/>
              <w:rPr>
                <w:szCs w:val="24"/>
              </w:rPr>
            </w:pPr>
          </w:p>
          <w:p w14:paraId="32F2ED29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28 (84.8)</w:t>
            </w:r>
          </w:p>
          <w:p w14:paraId="2C8113B0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t>5 (15.2)</w:t>
            </w:r>
          </w:p>
        </w:tc>
        <w:tc>
          <w:tcPr>
            <w:tcW w:w="1701" w:type="dxa"/>
          </w:tcPr>
          <w:p w14:paraId="6EDD1FF3" w14:textId="77777777" w:rsidR="00D65CF9" w:rsidRPr="008B5D6A" w:rsidRDefault="00D65CF9" w:rsidP="00927C6C">
            <w:pPr>
              <w:contextualSpacing/>
            </w:pPr>
          </w:p>
          <w:p w14:paraId="341FA563" w14:textId="77777777" w:rsidR="00D65CF9" w:rsidRPr="008B5D6A" w:rsidRDefault="00D65CF9" w:rsidP="00927C6C">
            <w:pPr>
              <w:contextualSpacing/>
            </w:pPr>
          </w:p>
          <w:p w14:paraId="3D18A766" w14:textId="55DAFA89" w:rsidR="00D65CF9" w:rsidRPr="008B5D6A" w:rsidRDefault="00D65CF9" w:rsidP="00927C6C">
            <w:pPr>
              <w:contextualSpacing/>
            </w:pPr>
          </w:p>
          <w:p w14:paraId="4CCA2DB0" w14:textId="77777777" w:rsidR="0054434A" w:rsidRPr="008B5D6A" w:rsidRDefault="0054434A" w:rsidP="00927C6C">
            <w:pPr>
              <w:contextualSpacing/>
            </w:pPr>
          </w:p>
          <w:p w14:paraId="75DAC520" w14:textId="77777777" w:rsidR="00D65CF9" w:rsidRPr="008B5D6A" w:rsidRDefault="00D65CF9" w:rsidP="00927C6C">
            <w:pPr>
              <w:contextualSpacing/>
              <w:rPr>
                <w:vertAlign w:val="superscript"/>
              </w:rPr>
            </w:pPr>
            <w:r w:rsidRPr="008B5D6A">
              <w:t xml:space="preserve">0.047 </w:t>
            </w:r>
            <w:r w:rsidRPr="008B5D6A">
              <w:rPr>
                <w:vertAlign w:val="superscript"/>
              </w:rPr>
              <w:t>b</w:t>
            </w:r>
          </w:p>
          <w:p w14:paraId="64C94AFE" w14:textId="77777777" w:rsidR="00D65CF9" w:rsidRPr="008B5D6A" w:rsidRDefault="00D65CF9" w:rsidP="00927C6C">
            <w:pPr>
              <w:contextualSpacing/>
            </w:pPr>
          </w:p>
        </w:tc>
      </w:tr>
      <w:tr w:rsidR="008B5D6A" w:rsidRPr="008B5D6A" w14:paraId="3F0937D9" w14:textId="77777777" w:rsidTr="00927C6C">
        <w:tc>
          <w:tcPr>
            <w:tcW w:w="2089" w:type="dxa"/>
          </w:tcPr>
          <w:p w14:paraId="022F6139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 xml:space="preserve">Previous treatment with </w:t>
            </w:r>
            <w:proofErr w:type="spellStart"/>
            <w:r w:rsidRPr="008B5D6A">
              <w:rPr>
                <w:rFonts w:eastAsia="Calibri" w:cs="Times New Roman"/>
                <w:szCs w:val="24"/>
              </w:rPr>
              <w:t>bDMARDs</w:t>
            </w:r>
            <w:proofErr w:type="spellEnd"/>
          </w:p>
          <w:p w14:paraId="6EB1855F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</w:p>
          <w:p w14:paraId="2B567A29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Yes</w:t>
            </w:r>
          </w:p>
          <w:p w14:paraId="2F994FFC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2090" w:type="dxa"/>
          </w:tcPr>
          <w:p w14:paraId="279E4F44" w14:textId="77777777" w:rsidR="00D65CF9" w:rsidRPr="008B5D6A" w:rsidRDefault="00D65CF9" w:rsidP="00927C6C">
            <w:pPr>
              <w:contextualSpacing/>
            </w:pPr>
          </w:p>
          <w:p w14:paraId="7F539993" w14:textId="77777777" w:rsidR="00D65CF9" w:rsidRPr="008B5D6A" w:rsidRDefault="00D65CF9" w:rsidP="00927C6C">
            <w:pPr>
              <w:contextualSpacing/>
            </w:pPr>
          </w:p>
          <w:p w14:paraId="45378D3F" w14:textId="77777777" w:rsidR="00D65CF9" w:rsidRPr="008B5D6A" w:rsidRDefault="00D65CF9" w:rsidP="00927C6C">
            <w:pPr>
              <w:contextualSpacing/>
            </w:pPr>
          </w:p>
          <w:p w14:paraId="7F3272A3" w14:textId="77777777" w:rsidR="00D65CF9" w:rsidRPr="008B5D6A" w:rsidRDefault="00D65CF9" w:rsidP="00927C6C">
            <w:pPr>
              <w:contextualSpacing/>
            </w:pPr>
            <w:r w:rsidRPr="008B5D6A">
              <w:t>5 (26.3)</w:t>
            </w:r>
          </w:p>
          <w:p w14:paraId="4D64E5BA" w14:textId="77777777" w:rsidR="00D65CF9" w:rsidRPr="008B5D6A" w:rsidRDefault="00D65CF9" w:rsidP="00927C6C">
            <w:pPr>
              <w:contextualSpacing/>
            </w:pPr>
            <w:r w:rsidRPr="008B5D6A">
              <w:t>14 (73.7)</w:t>
            </w:r>
          </w:p>
        </w:tc>
        <w:tc>
          <w:tcPr>
            <w:tcW w:w="2479" w:type="dxa"/>
          </w:tcPr>
          <w:p w14:paraId="32CDFCFE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236F6FBF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051EB334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05CD89F1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2 (6.1)</w:t>
            </w:r>
          </w:p>
          <w:p w14:paraId="393190EF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31 (93.9)</w:t>
            </w:r>
          </w:p>
        </w:tc>
        <w:tc>
          <w:tcPr>
            <w:tcW w:w="1701" w:type="dxa"/>
          </w:tcPr>
          <w:p w14:paraId="3D91E502" w14:textId="77777777" w:rsidR="00D65CF9" w:rsidRPr="008B5D6A" w:rsidRDefault="00D65CF9" w:rsidP="00927C6C">
            <w:pPr>
              <w:contextualSpacing/>
            </w:pPr>
          </w:p>
          <w:p w14:paraId="210B62CF" w14:textId="77777777" w:rsidR="00D65CF9" w:rsidRPr="008B5D6A" w:rsidRDefault="00D65CF9" w:rsidP="00927C6C">
            <w:pPr>
              <w:contextualSpacing/>
            </w:pPr>
          </w:p>
          <w:p w14:paraId="4CDA53F3" w14:textId="77777777" w:rsidR="00D65CF9" w:rsidRPr="008B5D6A" w:rsidRDefault="00D65CF9" w:rsidP="00927C6C">
            <w:pPr>
              <w:contextualSpacing/>
            </w:pPr>
          </w:p>
          <w:p w14:paraId="6ED36652" w14:textId="77777777" w:rsidR="00D65CF9" w:rsidRPr="008B5D6A" w:rsidRDefault="00D65CF9" w:rsidP="00927C6C">
            <w:pPr>
              <w:contextualSpacing/>
              <w:rPr>
                <w:vertAlign w:val="superscript"/>
              </w:rPr>
            </w:pPr>
            <w:r w:rsidRPr="008B5D6A">
              <w:t xml:space="preserve">0.085 </w:t>
            </w:r>
            <w:r w:rsidRPr="008B5D6A">
              <w:rPr>
                <w:vertAlign w:val="superscript"/>
              </w:rPr>
              <w:t>b</w:t>
            </w:r>
          </w:p>
        </w:tc>
      </w:tr>
      <w:tr w:rsidR="008B5D6A" w:rsidRPr="008B5D6A" w14:paraId="1C288308" w14:textId="77777777" w:rsidTr="00927C6C">
        <w:tc>
          <w:tcPr>
            <w:tcW w:w="2089" w:type="dxa"/>
          </w:tcPr>
          <w:p w14:paraId="5FB05493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2090" w:type="dxa"/>
          </w:tcPr>
          <w:p w14:paraId="0AA975F4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</w:rPr>
              <w:t>EVA</w:t>
            </w:r>
            <w:r w:rsidRPr="008B5D6A">
              <w:t xml:space="preserve"> </w:t>
            </w:r>
          </w:p>
        </w:tc>
        <w:tc>
          <w:tcPr>
            <w:tcW w:w="2479" w:type="dxa"/>
          </w:tcPr>
          <w:p w14:paraId="221ED05C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b/>
                <w:bCs/>
                <w:szCs w:val="24"/>
              </w:rPr>
              <w:t>SUPERNOVA</w:t>
            </w:r>
            <w:r w:rsidRPr="008B5D6A">
              <w:rPr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132C0E2D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  <w:i/>
                <w:iCs/>
              </w:rPr>
              <w:t>p</w:t>
            </w:r>
            <w:r w:rsidRPr="008B5D6A">
              <w:rPr>
                <w:i/>
                <w:iCs/>
              </w:rPr>
              <w:t>-</w:t>
            </w:r>
            <w:r w:rsidRPr="008B5D6A">
              <w:rPr>
                <w:b/>
                <w:bCs/>
              </w:rPr>
              <w:t>value</w:t>
            </w:r>
            <w:r w:rsidRPr="008B5D6A">
              <w:t xml:space="preserve"> </w:t>
            </w:r>
            <w:r w:rsidRPr="008B5D6A">
              <w:rPr>
                <w:vertAlign w:val="superscript"/>
              </w:rPr>
              <w:t>c</w:t>
            </w:r>
          </w:p>
        </w:tc>
      </w:tr>
      <w:tr w:rsidR="008B5D6A" w:rsidRPr="008B5D6A" w14:paraId="7D79ED54" w14:textId="77777777" w:rsidTr="00927C6C">
        <w:tc>
          <w:tcPr>
            <w:tcW w:w="2089" w:type="dxa"/>
          </w:tcPr>
          <w:p w14:paraId="5937839A" w14:textId="77777777" w:rsidR="00D65CF9" w:rsidRPr="008B5D6A" w:rsidRDefault="00D65CF9" w:rsidP="00927C6C">
            <w:pPr>
              <w:contextualSpacing/>
              <w:rPr>
                <w:lang w:val="es-CO"/>
              </w:rPr>
            </w:pPr>
            <w:r w:rsidRPr="008B5D6A">
              <w:rPr>
                <w:lang w:val="es-CO"/>
              </w:rPr>
              <w:t xml:space="preserve">IL-6 </w:t>
            </w:r>
            <w:proofErr w:type="spellStart"/>
            <w:r w:rsidRPr="008B5D6A">
              <w:rPr>
                <w:rFonts w:eastAsia="Calibri" w:cs="Times New Roman"/>
                <w:szCs w:val="24"/>
                <w:lang w:val="es-CO"/>
              </w:rPr>
              <w:t>pg</w:t>
            </w:r>
            <w:proofErr w:type="spellEnd"/>
            <w:r w:rsidRPr="008B5D6A">
              <w:rPr>
                <w:rFonts w:eastAsia="Calibri" w:cs="Times New Roman"/>
                <w:szCs w:val="24"/>
                <w:lang w:val="es-CO"/>
              </w:rPr>
              <w:t xml:space="preserve">/ml (n=93) </w:t>
            </w:r>
            <w:r w:rsidRPr="008B5D6A">
              <w:rPr>
                <w:lang w:val="es-CO"/>
              </w:rPr>
              <w:t>Median (IQR)</w:t>
            </w:r>
          </w:p>
        </w:tc>
        <w:tc>
          <w:tcPr>
            <w:tcW w:w="2090" w:type="dxa"/>
          </w:tcPr>
          <w:p w14:paraId="41C07F8A" w14:textId="77777777" w:rsidR="00D65CF9" w:rsidRPr="008B5D6A" w:rsidRDefault="00D65CF9" w:rsidP="00927C6C">
            <w:pPr>
              <w:contextualSpacing/>
            </w:pPr>
            <w:r w:rsidRPr="008B5D6A">
              <w:t>9.24 (35.1)</w:t>
            </w:r>
          </w:p>
        </w:tc>
        <w:tc>
          <w:tcPr>
            <w:tcW w:w="2479" w:type="dxa"/>
          </w:tcPr>
          <w:p w14:paraId="10E9ADBF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3.76 (7.26)</w:t>
            </w:r>
          </w:p>
        </w:tc>
        <w:tc>
          <w:tcPr>
            <w:tcW w:w="1701" w:type="dxa"/>
          </w:tcPr>
          <w:p w14:paraId="6FBB3F57" w14:textId="77777777" w:rsidR="00D65CF9" w:rsidRPr="008B5D6A" w:rsidRDefault="00D65CF9" w:rsidP="00927C6C">
            <w:pPr>
              <w:contextualSpacing/>
            </w:pPr>
            <w:r w:rsidRPr="008B5D6A">
              <w:t>0.017</w:t>
            </w:r>
          </w:p>
        </w:tc>
      </w:tr>
      <w:tr w:rsidR="008B5D6A" w:rsidRPr="008B5D6A" w14:paraId="1BC7F374" w14:textId="77777777" w:rsidTr="00927C6C">
        <w:tc>
          <w:tcPr>
            <w:tcW w:w="8359" w:type="dxa"/>
            <w:gridSpan w:val="4"/>
          </w:tcPr>
          <w:p w14:paraId="4992B21E" w14:textId="77777777" w:rsidR="00D65CF9" w:rsidRPr="008B5D6A" w:rsidRDefault="00D65CF9" w:rsidP="00927C6C">
            <w:pPr>
              <w:contextualSpacing/>
              <w:jc w:val="center"/>
            </w:pPr>
            <w:r w:rsidRPr="008B5D6A">
              <w:rPr>
                <w:b/>
                <w:bCs/>
              </w:rPr>
              <w:t>Osteoarthritis patients</w:t>
            </w:r>
          </w:p>
        </w:tc>
      </w:tr>
      <w:tr w:rsidR="008B5D6A" w:rsidRPr="008B5D6A" w14:paraId="1F81F911" w14:textId="77777777" w:rsidTr="00927C6C">
        <w:tc>
          <w:tcPr>
            <w:tcW w:w="2089" w:type="dxa"/>
          </w:tcPr>
          <w:p w14:paraId="60D378B6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</w:rPr>
              <w:t>Variable</w:t>
            </w:r>
          </w:p>
        </w:tc>
        <w:tc>
          <w:tcPr>
            <w:tcW w:w="2090" w:type="dxa"/>
          </w:tcPr>
          <w:p w14:paraId="2BCADA93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</w:rPr>
              <w:t>EVA</w:t>
            </w:r>
            <w:r w:rsidRPr="008B5D6A">
              <w:t xml:space="preserve"> n (%)</w:t>
            </w:r>
          </w:p>
        </w:tc>
        <w:tc>
          <w:tcPr>
            <w:tcW w:w="2479" w:type="dxa"/>
          </w:tcPr>
          <w:p w14:paraId="203007EE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b/>
                <w:bCs/>
                <w:szCs w:val="24"/>
              </w:rPr>
              <w:t>SUPERNOVA</w:t>
            </w:r>
            <w:r w:rsidRPr="008B5D6A">
              <w:rPr>
                <w:szCs w:val="24"/>
              </w:rPr>
              <w:t xml:space="preserve"> </w:t>
            </w:r>
            <w:r w:rsidRPr="008B5D6A">
              <w:t>n (%)</w:t>
            </w:r>
          </w:p>
        </w:tc>
        <w:tc>
          <w:tcPr>
            <w:tcW w:w="1701" w:type="dxa"/>
          </w:tcPr>
          <w:p w14:paraId="6DACF6B9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  <w:i/>
                <w:iCs/>
              </w:rPr>
              <w:t>p-</w:t>
            </w:r>
            <w:r w:rsidRPr="008B5D6A">
              <w:rPr>
                <w:b/>
                <w:bCs/>
              </w:rPr>
              <w:t>value</w:t>
            </w:r>
            <w:r w:rsidRPr="008B5D6A">
              <w:t xml:space="preserve"> </w:t>
            </w:r>
            <w:r w:rsidRPr="008B5D6A">
              <w:rPr>
                <w:vertAlign w:val="superscript"/>
              </w:rPr>
              <w:t>a</w:t>
            </w:r>
          </w:p>
        </w:tc>
      </w:tr>
      <w:tr w:rsidR="008B5D6A" w:rsidRPr="008B5D6A" w14:paraId="184243E2" w14:textId="77777777" w:rsidTr="00927C6C">
        <w:tc>
          <w:tcPr>
            <w:tcW w:w="2089" w:type="dxa"/>
          </w:tcPr>
          <w:p w14:paraId="2D38AD57" w14:textId="1734E88E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Follow-up by Physical and Rehabilitation medicine</w:t>
            </w:r>
          </w:p>
          <w:p w14:paraId="725EAA4F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With the follow up</w:t>
            </w:r>
          </w:p>
          <w:p w14:paraId="34B89262" w14:textId="77777777" w:rsidR="00D65CF9" w:rsidRPr="008B5D6A" w:rsidRDefault="00D65CF9" w:rsidP="00927C6C">
            <w:pPr>
              <w:contextualSpacing/>
              <w:rPr>
                <w:rFonts w:eastAsia="Calibri" w:cs="Times New Roman"/>
                <w:szCs w:val="24"/>
              </w:rPr>
            </w:pPr>
            <w:r w:rsidRPr="008B5D6A">
              <w:rPr>
                <w:rFonts w:eastAsia="Calibri" w:cs="Times New Roman"/>
                <w:szCs w:val="24"/>
              </w:rPr>
              <w:t>Without the follow up</w:t>
            </w:r>
          </w:p>
        </w:tc>
        <w:tc>
          <w:tcPr>
            <w:tcW w:w="2090" w:type="dxa"/>
          </w:tcPr>
          <w:p w14:paraId="27D492D8" w14:textId="77777777" w:rsidR="00D65CF9" w:rsidRPr="008B5D6A" w:rsidRDefault="00D65CF9" w:rsidP="00927C6C">
            <w:pPr>
              <w:contextualSpacing/>
            </w:pPr>
          </w:p>
          <w:p w14:paraId="211228C2" w14:textId="77777777" w:rsidR="00D65CF9" w:rsidRPr="008B5D6A" w:rsidRDefault="00D65CF9" w:rsidP="00927C6C">
            <w:pPr>
              <w:contextualSpacing/>
            </w:pPr>
          </w:p>
          <w:p w14:paraId="50B26E78" w14:textId="77777777" w:rsidR="00D65CF9" w:rsidRPr="008B5D6A" w:rsidRDefault="00D65CF9" w:rsidP="00927C6C">
            <w:pPr>
              <w:contextualSpacing/>
            </w:pPr>
          </w:p>
          <w:p w14:paraId="35CC6A00" w14:textId="77777777" w:rsidR="00D65CF9" w:rsidRPr="008B5D6A" w:rsidRDefault="00D65CF9" w:rsidP="00927C6C">
            <w:pPr>
              <w:contextualSpacing/>
            </w:pPr>
          </w:p>
          <w:p w14:paraId="7E0B595D" w14:textId="77777777" w:rsidR="00D65CF9" w:rsidRPr="008B5D6A" w:rsidRDefault="00D65CF9" w:rsidP="00927C6C">
            <w:pPr>
              <w:contextualSpacing/>
            </w:pPr>
            <w:r w:rsidRPr="008B5D6A">
              <w:t>3 (15.8)</w:t>
            </w:r>
          </w:p>
          <w:p w14:paraId="14703D0C" w14:textId="77777777" w:rsidR="00D65CF9" w:rsidRPr="008B5D6A" w:rsidRDefault="00D65CF9" w:rsidP="00927C6C">
            <w:pPr>
              <w:contextualSpacing/>
            </w:pPr>
            <w:r w:rsidRPr="008B5D6A">
              <w:t>16 (84.2)</w:t>
            </w:r>
          </w:p>
        </w:tc>
        <w:tc>
          <w:tcPr>
            <w:tcW w:w="2479" w:type="dxa"/>
          </w:tcPr>
          <w:p w14:paraId="30E2BD5E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058787FC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3B7870F1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6934C283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2817077D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19 (54.3)</w:t>
            </w:r>
          </w:p>
          <w:p w14:paraId="16870F78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16 (45.7)</w:t>
            </w:r>
          </w:p>
        </w:tc>
        <w:tc>
          <w:tcPr>
            <w:tcW w:w="1701" w:type="dxa"/>
          </w:tcPr>
          <w:p w14:paraId="566925E4" w14:textId="77777777" w:rsidR="00D65CF9" w:rsidRPr="008B5D6A" w:rsidRDefault="00D65CF9" w:rsidP="00927C6C">
            <w:pPr>
              <w:contextualSpacing/>
            </w:pPr>
          </w:p>
          <w:p w14:paraId="1ADF779E" w14:textId="77777777" w:rsidR="00D65CF9" w:rsidRPr="008B5D6A" w:rsidRDefault="00D65CF9" w:rsidP="00927C6C">
            <w:pPr>
              <w:contextualSpacing/>
            </w:pPr>
          </w:p>
          <w:p w14:paraId="09FCAF6F" w14:textId="77777777" w:rsidR="00D65CF9" w:rsidRPr="008B5D6A" w:rsidRDefault="00D65CF9" w:rsidP="00927C6C">
            <w:pPr>
              <w:contextualSpacing/>
            </w:pPr>
          </w:p>
          <w:p w14:paraId="46294536" w14:textId="77777777" w:rsidR="00D65CF9" w:rsidRPr="008B5D6A" w:rsidRDefault="00D65CF9" w:rsidP="00927C6C">
            <w:pPr>
              <w:contextualSpacing/>
            </w:pPr>
          </w:p>
          <w:p w14:paraId="38510BE6" w14:textId="77777777" w:rsidR="00D65CF9" w:rsidRPr="008B5D6A" w:rsidRDefault="00D65CF9" w:rsidP="00927C6C">
            <w:pPr>
              <w:contextualSpacing/>
            </w:pPr>
            <w:r w:rsidRPr="008B5D6A">
              <w:t>0.006</w:t>
            </w:r>
          </w:p>
        </w:tc>
      </w:tr>
      <w:tr w:rsidR="008B5D6A" w:rsidRPr="008B5D6A" w14:paraId="194B560F" w14:textId="77777777" w:rsidTr="00927C6C">
        <w:tc>
          <w:tcPr>
            <w:tcW w:w="2089" w:type="dxa"/>
          </w:tcPr>
          <w:p w14:paraId="4132F9F6" w14:textId="77777777" w:rsidR="00D65CF9" w:rsidRPr="008B5D6A" w:rsidRDefault="00D65CF9" w:rsidP="00927C6C">
            <w:pPr>
              <w:contextualSpacing/>
            </w:pPr>
            <w:r w:rsidRPr="008B5D6A">
              <w:t>Fibromyalgia</w:t>
            </w:r>
          </w:p>
          <w:p w14:paraId="76BE63B5" w14:textId="77777777" w:rsidR="00D65CF9" w:rsidRPr="008B5D6A" w:rsidRDefault="00D65CF9" w:rsidP="00927C6C">
            <w:pPr>
              <w:contextualSpacing/>
            </w:pPr>
            <w:r w:rsidRPr="008B5D6A">
              <w:t xml:space="preserve">Presence </w:t>
            </w:r>
          </w:p>
          <w:p w14:paraId="01041589" w14:textId="77777777" w:rsidR="00D65CF9" w:rsidRPr="008B5D6A" w:rsidRDefault="00D65CF9" w:rsidP="00927C6C">
            <w:pPr>
              <w:contextualSpacing/>
            </w:pPr>
            <w:r w:rsidRPr="008B5D6A">
              <w:t>Absence</w:t>
            </w:r>
          </w:p>
        </w:tc>
        <w:tc>
          <w:tcPr>
            <w:tcW w:w="2090" w:type="dxa"/>
          </w:tcPr>
          <w:p w14:paraId="14BAE923" w14:textId="77777777" w:rsidR="00D65CF9" w:rsidRPr="008B5D6A" w:rsidRDefault="00D65CF9" w:rsidP="00927C6C">
            <w:pPr>
              <w:contextualSpacing/>
            </w:pPr>
          </w:p>
          <w:p w14:paraId="36762E09" w14:textId="77777777" w:rsidR="00D65CF9" w:rsidRPr="008B5D6A" w:rsidRDefault="00D65CF9" w:rsidP="00927C6C">
            <w:pPr>
              <w:contextualSpacing/>
            </w:pPr>
            <w:r w:rsidRPr="008B5D6A">
              <w:t>11 (57.9)</w:t>
            </w:r>
          </w:p>
          <w:p w14:paraId="6ED0DFE4" w14:textId="77777777" w:rsidR="00D65CF9" w:rsidRPr="008B5D6A" w:rsidRDefault="00D65CF9" w:rsidP="00927C6C">
            <w:pPr>
              <w:contextualSpacing/>
            </w:pPr>
            <w:r w:rsidRPr="008B5D6A">
              <w:t>8 (42.1)</w:t>
            </w:r>
          </w:p>
        </w:tc>
        <w:tc>
          <w:tcPr>
            <w:tcW w:w="2479" w:type="dxa"/>
          </w:tcPr>
          <w:p w14:paraId="10045F63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12CC0015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9 (25.7)</w:t>
            </w:r>
          </w:p>
          <w:p w14:paraId="372BD210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26 (74.3)</w:t>
            </w:r>
          </w:p>
        </w:tc>
        <w:tc>
          <w:tcPr>
            <w:tcW w:w="1701" w:type="dxa"/>
          </w:tcPr>
          <w:p w14:paraId="0AD5105B" w14:textId="77777777" w:rsidR="00D65CF9" w:rsidRPr="008B5D6A" w:rsidRDefault="00D65CF9" w:rsidP="00927C6C">
            <w:pPr>
              <w:contextualSpacing/>
            </w:pPr>
          </w:p>
          <w:p w14:paraId="2AE11E12" w14:textId="77777777" w:rsidR="00D65CF9" w:rsidRPr="008B5D6A" w:rsidRDefault="00D65CF9" w:rsidP="00927C6C">
            <w:pPr>
              <w:contextualSpacing/>
            </w:pPr>
            <w:r w:rsidRPr="008B5D6A">
              <w:t>0.019</w:t>
            </w:r>
          </w:p>
        </w:tc>
      </w:tr>
      <w:tr w:rsidR="008B5D6A" w:rsidRPr="008B5D6A" w14:paraId="1669B410" w14:textId="77777777" w:rsidTr="00927C6C">
        <w:tc>
          <w:tcPr>
            <w:tcW w:w="2089" w:type="dxa"/>
          </w:tcPr>
          <w:p w14:paraId="7A3135CB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</w:rPr>
              <w:t>Variable</w:t>
            </w:r>
          </w:p>
        </w:tc>
        <w:tc>
          <w:tcPr>
            <w:tcW w:w="2090" w:type="dxa"/>
          </w:tcPr>
          <w:p w14:paraId="4CE99D5D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</w:rPr>
              <w:t>EVA</w:t>
            </w:r>
            <w:r w:rsidRPr="008B5D6A">
              <w:t xml:space="preserve"> </w:t>
            </w:r>
          </w:p>
        </w:tc>
        <w:tc>
          <w:tcPr>
            <w:tcW w:w="2479" w:type="dxa"/>
          </w:tcPr>
          <w:p w14:paraId="3946D2ED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b/>
                <w:bCs/>
                <w:szCs w:val="24"/>
              </w:rPr>
              <w:t>SUPERNOVA</w:t>
            </w:r>
            <w:r w:rsidRPr="008B5D6A">
              <w:rPr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6D169547" w14:textId="77777777" w:rsidR="00D65CF9" w:rsidRPr="008B5D6A" w:rsidRDefault="00D65CF9" w:rsidP="00927C6C">
            <w:pPr>
              <w:contextualSpacing/>
            </w:pPr>
            <w:r w:rsidRPr="008B5D6A">
              <w:rPr>
                <w:b/>
                <w:bCs/>
                <w:i/>
                <w:iCs/>
              </w:rPr>
              <w:t>p</w:t>
            </w:r>
            <w:r w:rsidRPr="008B5D6A">
              <w:rPr>
                <w:i/>
                <w:iCs/>
              </w:rPr>
              <w:t>-</w:t>
            </w:r>
            <w:r w:rsidRPr="008B5D6A">
              <w:rPr>
                <w:b/>
                <w:bCs/>
              </w:rPr>
              <w:t>value</w:t>
            </w:r>
            <w:r w:rsidRPr="008B5D6A">
              <w:t xml:space="preserve"> </w:t>
            </w:r>
            <w:r w:rsidRPr="008B5D6A">
              <w:rPr>
                <w:vertAlign w:val="superscript"/>
              </w:rPr>
              <w:t>c</w:t>
            </w:r>
          </w:p>
        </w:tc>
      </w:tr>
      <w:tr w:rsidR="008B5D6A" w:rsidRPr="008B5D6A" w14:paraId="6B7A9F7B" w14:textId="77777777" w:rsidTr="00927C6C">
        <w:tc>
          <w:tcPr>
            <w:tcW w:w="2089" w:type="dxa"/>
          </w:tcPr>
          <w:p w14:paraId="702D999C" w14:textId="77777777" w:rsidR="00D65CF9" w:rsidRPr="008B5D6A" w:rsidRDefault="00D65CF9" w:rsidP="00927C6C">
            <w:pPr>
              <w:contextualSpacing/>
            </w:pPr>
            <w:r w:rsidRPr="008B5D6A">
              <w:t>Time of coffee exposure (years) Median (IQR)</w:t>
            </w:r>
          </w:p>
        </w:tc>
        <w:tc>
          <w:tcPr>
            <w:tcW w:w="2090" w:type="dxa"/>
          </w:tcPr>
          <w:p w14:paraId="206AE0AC" w14:textId="77777777" w:rsidR="00D65CF9" w:rsidRPr="008B5D6A" w:rsidRDefault="00D65CF9" w:rsidP="00927C6C">
            <w:pPr>
              <w:contextualSpacing/>
            </w:pPr>
          </w:p>
          <w:p w14:paraId="3F39E8A5" w14:textId="77777777" w:rsidR="00D65CF9" w:rsidRPr="008B5D6A" w:rsidRDefault="00D65CF9" w:rsidP="00927C6C">
            <w:pPr>
              <w:contextualSpacing/>
            </w:pPr>
            <w:r w:rsidRPr="008B5D6A">
              <w:t>35 (15)</w:t>
            </w:r>
          </w:p>
        </w:tc>
        <w:tc>
          <w:tcPr>
            <w:tcW w:w="2479" w:type="dxa"/>
          </w:tcPr>
          <w:p w14:paraId="2B9EEAB1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</w:p>
          <w:p w14:paraId="0A9E5F99" w14:textId="77777777" w:rsidR="00D65CF9" w:rsidRPr="008B5D6A" w:rsidRDefault="00D65CF9" w:rsidP="00927C6C">
            <w:pPr>
              <w:contextualSpacing/>
              <w:rPr>
                <w:szCs w:val="24"/>
              </w:rPr>
            </w:pPr>
            <w:r w:rsidRPr="008B5D6A">
              <w:rPr>
                <w:szCs w:val="24"/>
              </w:rPr>
              <w:t>30 (20)</w:t>
            </w:r>
          </w:p>
        </w:tc>
        <w:tc>
          <w:tcPr>
            <w:tcW w:w="1701" w:type="dxa"/>
          </w:tcPr>
          <w:p w14:paraId="78C61525" w14:textId="77777777" w:rsidR="00D65CF9" w:rsidRPr="008B5D6A" w:rsidRDefault="00D65CF9" w:rsidP="00927C6C">
            <w:pPr>
              <w:contextualSpacing/>
            </w:pPr>
          </w:p>
          <w:p w14:paraId="62261EDB" w14:textId="77777777" w:rsidR="00D65CF9" w:rsidRPr="008B5D6A" w:rsidRDefault="00D65CF9" w:rsidP="00927C6C">
            <w:pPr>
              <w:contextualSpacing/>
            </w:pPr>
            <w:r w:rsidRPr="008B5D6A">
              <w:t>0.050</w:t>
            </w:r>
          </w:p>
        </w:tc>
      </w:tr>
    </w:tbl>
    <w:p w14:paraId="1D9D59B9" w14:textId="1E3A02C8" w:rsidR="00D65CF9" w:rsidRPr="008B5D6A" w:rsidRDefault="00D65CF9" w:rsidP="00D65CF9">
      <w:pPr>
        <w:rPr>
          <w:szCs w:val="24"/>
        </w:rPr>
      </w:pPr>
      <w:r w:rsidRPr="008B5D6A">
        <w:rPr>
          <w:vertAlign w:val="superscript"/>
        </w:rPr>
        <w:t>a</w:t>
      </w:r>
      <w:r w:rsidRPr="008B5D6A">
        <w:t xml:space="preserve"> Chi-square</w:t>
      </w:r>
      <w:r w:rsidR="00BA73BF" w:rsidRPr="008B5D6A">
        <w:t>d</w:t>
      </w:r>
      <w:r w:rsidRPr="008B5D6A">
        <w:t xml:space="preserve"> test; </w:t>
      </w:r>
      <w:r w:rsidRPr="008B5D6A">
        <w:rPr>
          <w:vertAlign w:val="superscript"/>
        </w:rPr>
        <w:t xml:space="preserve">b </w:t>
      </w:r>
      <w:r w:rsidRPr="008B5D6A">
        <w:t>Fisher test;</w:t>
      </w:r>
      <w:r w:rsidRPr="008B5D6A">
        <w:rPr>
          <w:vertAlign w:val="superscript"/>
        </w:rPr>
        <w:t xml:space="preserve"> c </w:t>
      </w:r>
      <w:r w:rsidRPr="008B5D6A">
        <w:rPr>
          <w:rFonts w:eastAsia="Calibri" w:cs="Times New Roman"/>
          <w:szCs w:val="24"/>
        </w:rPr>
        <w:t>U-Mann-Whitney test;</w:t>
      </w:r>
      <w:r w:rsidRPr="008B5D6A">
        <w:t xml:space="preserve"> AH: Arterial Hypertension; </w:t>
      </w:r>
      <w:proofErr w:type="spellStart"/>
      <w:r w:rsidRPr="008B5D6A">
        <w:rPr>
          <w:rFonts w:eastAsia="Calibri" w:cs="Times New Roman"/>
          <w:szCs w:val="24"/>
        </w:rPr>
        <w:t>bDMARDS</w:t>
      </w:r>
      <w:proofErr w:type="spellEnd"/>
      <w:r w:rsidRPr="008B5D6A">
        <w:rPr>
          <w:rFonts w:eastAsia="Calibri" w:cs="Times New Roman"/>
          <w:szCs w:val="24"/>
        </w:rPr>
        <w:t xml:space="preserve">: biological disease-modifying antirheumatic drugs; </w:t>
      </w:r>
      <w:proofErr w:type="spellStart"/>
      <w:r w:rsidRPr="008B5D6A">
        <w:rPr>
          <w:rFonts w:eastAsia="Calibri" w:cs="Times New Roman"/>
          <w:szCs w:val="24"/>
        </w:rPr>
        <w:t>csDMARDS</w:t>
      </w:r>
      <w:proofErr w:type="spellEnd"/>
      <w:r w:rsidRPr="008B5D6A">
        <w:rPr>
          <w:rFonts w:eastAsia="Calibri" w:cs="Times New Roman"/>
          <w:szCs w:val="24"/>
        </w:rPr>
        <w:t>: conventional synthetic disease-modifying antirheumatic drugs;</w:t>
      </w:r>
      <w:r w:rsidRPr="008B5D6A">
        <w:t xml:space="preserve"> EVA: Early vascular aging; IL-6 </w:t>
      </w:r>
      <w:r w:rsidRPr="008B5D6A">
        <w:rPr>
          <w:rFonts w:eastAsia="Calibri" w:cs="Times New Roman"/>
          <w:szCs w:val="24"/>
        </w:rPr>
        <w:t>IL: Interleukin-6;</w:t>
      </w:r>
      <w:r w:rsidRPr="008B5D6A">
        <w:t xml:space="preserve"> IQR: Interquartile range; </w:t>
      </w:r>
      <w:r w:rsidRPr="008B5D6A">
        <w:rPr>
          <w:szCs w:val="24"/>
        </w:rPr>
        <w:t>SUPERNOVA: Supernormal</w:t>
      </w:r>
      <w:r w:rsidR="00045741" w:rsidRPr="008B5D6A">
        <w:rPr>
          <w:szCs w:val="24"/>
        </w:rPr>
        <w:t xml:space="preserve"> or normal</w:t>
      </w:r>
      <w:r w:rsidRPr="008B5D6A">
        <w:rPr>
          <w:szCs w:val="24"/>
        </w:rPr>
        <w:t xml:space="preserve"> vascular aging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605DC" w14:textId="77777777" w:rsidR="006A2214" w:rsidRDefault="006A2214" w:rsidP="00117666">
      <w:pPr>
        <w:spacing w:after="0"/>
      </w:pPr>
      <w:r>
        <w:separator/>
      </w:r>
    </w:p>
  </w:endnote>
  <w:endnote w:type="continuationSeparator" w:id="0">
    <w:p w14:paraId="4575BAF6" w14:textId="77777777" w:rsidR="006A2214" w:rsidRDefault="006A22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B806D" w14:textId="77777777" w:rsidR="006A2214" w:rsidRDefault="006A2214" w:rsidP="00117666">
      <w:pPr>
        <w:spacing w:after="0"/>
      </w:pPr>
      <w:r>
        <w:separator/>
      </w:r>
    </w:p>
  </w:footnote>
  <w:footnote w:type="continuationSeparator" w:id="0">
    <w:p w14:paraId="51018241" w14:textId="77777777" w:rsidR="006A2214" w:rsidRDefault="006A22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4B3FC3"/>
    <w:multiLevelType w:val="hybridMultilevel"/>
    <w:tmpl w:val="7BD8A09E"/>
    <w:lvl w:ilvl="0" w:tplc="662297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EF263FE"/>
    <w:multiLevelType w:val="hybridMultilevel"/>
    <w:tmpl w:val="C7CC930A"/>
    <w:lvl w:ilvl="0" w:tplc="433A84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A48F2"/>
    <w:multiLevelType w:val="hybridMultilevel"/>
    <w:tmpl w:val="5A6668EC"/>
    <w:lvl w:ilvl="0" w:tplc="5F5CCC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C19091B"/>
    <w:multiLevelType w:val="hybridMultilevel"/>
    <w:tmpl w:val="C126449E"/>
    <w:lvl w:ilvl="0" w:tplc="8FB6DE6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614CAE"/>
    <w:multiLevelType w:val="hybridMultilevel"/>
    <w:tmpl w:val="69C08398"/>
    <w:lvl w:ilvl="0" w:tplc="1980AF7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991A69"/>
    <w:multiLevelType w:val="hybridMultilevel"/>
    <w:tmpl w:val="BE50740E"/>
    <w:lvl w:ilvl="0" w:tplc="1B6C5B8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FC7099"/>
    <w:multiLevelType w:val="hybridMultilevel"/>
    <w:tmpl w:val="8C729BD2"/>
    <w:lvl w:ilvl="0" w:tplc="24041C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61D147E"/>
    <w:multiLevelType w:val="hybridMultilevel"/>
    <w:tmpl w:val="AA4CC232"/>
    <w:lvl w:ilvl="0" w:tplc="28C443F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4288038">
    <w:abstractNumId w:val="0"/>
  </w:num>
  <w:num w:numId="2" w16cid:durableId="1674071433">
    <w:abstractNumId w:val="10"/>
  </w:num>
  <w:num w:numId="3" w16cid:durableId="1111315580">
    <w:abstractNumId w:val="2"/>
  </w:num>
  <w:num w:numId="4" w16cid:durableId="445975000">
    <w:abstractNumId w:val="12"/>
  </w:num>
  <w:num w:numId="5" w16cid:durableId="9501674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2092427">
    <w:abstractNumId w:val="6"/>
  </w:num>
  <w:num w:numId="7" w16cid:durableId="1385326496">
    <w:abstractNumId w:val="13"/>
  </w:num>
  <w:num w:numId="8" w16cid:durableId="381252079">
    <w:abstractNumId w:val="13"/>
  </w:num>
  <w:num w:numId="9" w16cid:durableId="435827277">
    <w:abstractNumId w:val="13"/>
  </w:num>
  <w:num w:numId="10" w16cid:durableId="687413992">
    <w:abstractNumId w:val="13"/>
  </w:num>
  <w:num w:numId="11" w16cid:durableId="910231490">
    <w:abstractNumId w:val="13"/>
  </w:num>
  <w:num w:numId="12" w16cid:durableId="498472949">
    <w:abstractNumId w:val="13"/>
  </w:num>
  <w:num w:numId="13" w16cid:durableId="499779074">
    <w:abstractNumId w:val="6"/>
  </w:num>
  <w:num w:numId="14" w16cid:durableId="728695085">
    <w:abstractNumId w:val="3"/>
  </w:num>
  <w:num w:numId="15" w16cid:durableId="781533858">
    <w:abstractNumId w:val="3"/>
  </w:num>
  <w:num w:numId="16" w16cid:durableId="132525524">
    <w:abstractNumId w:val="3"/>
  </w:num>
  <w:num w:numId="17" w16cid:durableId="661007488">
    <w:abstractNumId w:val="3"/>
  </w:num>
  <w:num w:numId="18" w16cid:durableId="87386023">
    <w:abstractNumId w:val="3"/>
  </w:num>
  <w:num w:numId="19" w16cid:durableId="231046093">
    <w:abstractNumId w:val="3"/>
  </w:num>
  <w:num w:numId="20" w16cid:durableId="553199634">
    <w:abstractNumId w:val="5"/>
  </w:num>
  <w:num w:numId="21" w16cid:durableId="1847091694">
    <w:abstractNumId w:val="4"/>
  </w:num>
  <w:num w:numId="22" w16cid:durableId="2085174919">
    <w:abstractNumId w:val="1"/>
  </w:num>
  <w:num w:numId="23" w16cid:durableId="63992264">
    <w:abstractNumId w:val="11"/>
  </w:num>
  <w:num w:numId="24" w16cid:durableId="723679298">
    <w:abstractNumId w:val="14"/>
  </w:num>
  <w:num w:numId="25" w16cid:durableId="276841262">
    <w:abstractNumId w:val="9"/>
  </w:num>
  <w:num w:numId="26" w16cid:durableId="1931959697">
    <w:abstractNumId w:val="7"/>
  </w:num>
  <w:num w:numId="27" w16cid:durableId="119291306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9E3"/>
    <w:rsid w:val="0001436A"/>
    <w:rsid w:val="00034304"/>
    <w:rsid w:val="00035434"/>
    <w:rsid w:val="00045741"/>
    <w:rsid w:val="00052A14"/>
    <w:rsid w:val="00077D53"/>
    <w:rsid w:val="00085665"/>
    <w:rsid w:val="00105FD9"/>
    <w:rsid w:val="00117666"/>
    <w:rsid w:val="00136103"/>
    <w:rsid w:val="001549D3"/>
    <w:rsid w:val="00160065"/>
    <w:rsid w:val="00177D84"/>
    <w:rsid w:val="00210110"/>
    <w:rsid w:val="00244F86"/>
    <w:rsid w:val="00267D18"/>
    <w:rsid w:val="00274347"/>
    <w:rsid w:val="002868E2"/>
    <w:rsid w:val="002869C3"/>
    <w:rsid w:val="002936E4"/>
    <w:rsid w:val="002B4A57"/>
    <w:rsid w:val="002C74CA"/>
    <w:rsid w:val="003123F4"/>
    <w:rsid w:val="00347816"/>
    <w:rsid w:val="003544FB"/>
    <w:rsid w:val="003D2F2D"/>
    <w:rsid w:val="00401590"/>
    <w:rsid w:val="004260C9"/>
    <w:rsid w:val="00447801"/>
    <w:rsid w:val="00452E9C"/>
    <w:rsid w:val="004735C8"/>
    <w:rsid w:val="004947A6"/>
    <w:rsid w:val="004961FF"/>
    <w:rsid w:val="00517A89"/>
    <w:rsid w:val="005250F2"/>
    <w:rsid w:val="0054434A"/>
    <w:rsid w:val="00593EEA"/>
    <w:rsid w:val="005A5EEE"/>
    <w:rsid w:val="006375C7"/>
    <w:rsid w:val="00654E8F"/>
    <w:rsid w:val="00660D05"/>
    <w:rsid w:val="006820B1"/>
    <w:rsid w:val="006A2214"/>
    <w:rsid w:val="006B7D14"/>
    <w:rsid w:val="00701727"/>
    <w:rsid w:val="0070566C"/>
    <w:rsid w:val="00714C50"/>
    <w:rsid w:val="00725A7D"/>
    <w:rsid w:val="007501BE"/>
    <w:rsid w:val="00790BB3"/>
    <w:rsid w:val="007C206C"/>
    <w:rsid w:val="008168C0"/>
    <w:rsid w:val="00817DD6"/>
    <w:rsid w:val="0083759F"/>
    <w:rsid w:val="00885156"/>
    <w:rsid w:val="008B5D6A"/>
    <w:rsid w:val="009151AA"/>
    <w:rsid w:val="0093429D"/>
    <w:rsid w:val="00943573"/>
    <w:rsid w:val="00964134"/>
    <w:rsid w:val="00970F7D"/>
    <w:rsid w:val="00994A3D"/>
    <w:rsid w:val="009C2B12"/>
    <w:rsid w:val="009E0D3D"/>
    <w:rsid w:val="00A174D9"/>
    <w:rsid w:val="00A40509"/>
    <w:rsid w:val="00A8723B"/>
    <w:rsid w:val="00AA4D24"/>
    <w:rsid w:val="00AB6715"/>
    <w:rsid w:val="00B1671E"/>
    <w:rsid w:val="00B25EB8"/>
    <w:rsid w:val="00B37F4D"/>
    <w:rsid w:val="00BA73BF"/>
    <w:rsid w:val="00C40A8A"/>
    <w:rsid w:val="00C45415"/>
    <w:rsid w:val="00C52A7B"/>
    <w:rsid w:val="00C56BAF"/>
    <w:rsid w:val="00C679AA"/>
    <w:rsid w:val="00C75972"/>
    <w:rsid w:val="00CD066B"/>
    <w:rsid w:val="00CE4FEE"/>
    <w:rsid w:val="00D060CF"/>
    <w:rsid w:val="00D65CF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D65CF9"/>
    <w:pPr>
      <w:spacing w:after="0" w:line="240" w:lineRule="auto"/>
    </w:pPr>
    <w:rPr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8</Pages>
  <Words>1727</Words>
  <Characters>9502</Characters>
  <Application>Microsoft Office Word</Application>
  <DocSecurity>0</DocSecurity>
  <Lines>79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nvestigador</cp:lastModifiedBy>
  <cp:revision>3</cp:revision>
  <cp:lastPrinted>2013-10-03T12:51:00Z</cp:lastPrinted>
  <dcterms:created xsi:type="dcterms:W3CDTF">2022-06-16T17:11:00Z</dcterms:created>
  <dcterms:modified xsi:type="dcterms:W3CDTF">2022-06-16T17:12:00Z</dcterms:modified>
</cp:coreProperties>
</file>